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314756" w14:textId="012CFC99" w:rsidR="007C48EB" w:rsidRPr="008A290F" w:rsidRDefault="007C48EB" w:rsidP="00AC2C30">
      <w:pPr>
        <w:pStyle w:val="Heading2"/>
        <w:numPr>
          <w:ilvl w:val="0"/>
          <w:numId w:val="0"/>
        </w:numPr>
        <w:spacing w:before="0" w:after="160" w:line="276" w:lineRule="auto"/>
        <w:ind w:left="567" w:hanging="567"/>
        <w:rPr>
          <w:rFonts w:ascii="Calibri Light" w:hAnsi="Calibri Light" w:cs="Calibri Light"/>
          <w:color w:val="000000" w:themeColor="text1"/>
        </w:rPr>
      </w:pPr>
      <w:bookmarkStart w:id="0" w:name="_Toc208312611"/>
      <w:r w:rsidRPr="008A290F">
        <w:rPr>
          <w:rFonts w:ascii="Calibri Light" w:hAnsi="Calibri Light" w:cs="Calibri Light"/>
          <w:color w:val="000000" w:themeColor="text1"/>
        </w:rPr>
        <w:t>Supplementary information</w:t>
      </w:r>
      <w:bookmarkEnd w:id="0"/>
    </w:p>
    <w:p w14:paraId="128A641E" w14:textId="6037E0EE" w:rsidR="007C48EB" w:rsidRPr="008A290F" w:rsidRDefault="00394EB0" w:rsidP="00AC2C30">
      <w:pPr>
        <w:pStyle w:val="Caption"/>
        <w:spacing w:after="160"/>
        <w:rPr>
          <w:rFonts w:ascii="Calibri Light" w:hAnsi="Calibri Light" w:cs="Calibri Light"/>
          <w:i/>
          <w:iCs w:val="0"/>
          <w:color w:val="000000" w:themeColor="text1"/>
          <w:szCs w:val="20"/>
        </w:rPr>
      </w:pPr>
      <w:bookmarkStart w:id="1" w:name="_Toc204736488"/>
      <w:r w:rsidRPr="008A290F">
        <w:rPr>
          <w:rFonts w:ascii="Calibri Light" w:hAnsi="Calibri Light" w:cs="Calibri Light"/>
          <w:b/>
          <w:bCs/>
          <w:color w:val="000000" w:themeColor="text1"/>
        </w:rPr>
        <w:t xml:space="preserve">Table S1. </w:t>
      </w:r>
      <w:r w:rsidR="007C48EB" w:rsidRPr="008A290F">
        <w:rPr>
          <w:rFonts w:ascii="Calibri Light" w:hAnsi="Calibri Light" w:cs="Calibri Light"/>
          <w:iCs w:val="0"/>
          <w:color w:val="000000" w:themeColor="text1"/>
          <w:szCs w:val="20"/>
        </w:rPr>
        <w:t>Detailed specification of single-cell Raman mapping dataset</w:t>
      </w:r>
      <w:r w:rsidR="007C48EB" w:rsidRPr="008A290F">
        <w:rPr>
          <w:rFonts w:ascii="Calibri Light" w:hAnsi="Calibri Light" w:cs="Calibri Light"/>
          <w:b/>
          <w:bCs/>
          <w:iCs w:val="0"/>
          <w:color w:val="000000" w:themeColor="text1"/>
          <w:szCs w:val="20"/>
        </w:rPr>
        <w:t xml:space="preserve">. </w:t>
      </w:r>
      <w:r w:rsidR="007C48EB" w:rsidRPr="008A290F">
        <w:rPr>
          <w:rFonts w:ascii="Calibri Light" w:hAnsi="Calibri Light" w:cs="Calibri Light"/>
          <w:iCs w:val="0"/>
          <w:color w:val="000000" w:themeColor="text1"/>
          <w:szCs w:val="20"/>
        </w:rPr>
        <w:t>The table lists the XY dimensions and number of spec</w:t>
      </w:r>
      <w:bookmarkStart w:id="2" w:name="_GoBack"/>
      <w:bookmarkEnd w:id="2"/>
      <w:r w:rsidR="007C48EB" w:rsidRPr="008A290F">
        <w:rPr>
          <w:rFonts w:ascii="Calibri Light" w:hAnsi="Calibri Light" w:cs="Calibri Light"/>
          <w:iCs w:val="0"/>
          <w:color w:val="000000" w:themeColor="text1"/>
          <w:szCs w:val="20"/>
        </w:rPr>
        <w:t xml:space="preserve">tra per map. The symbol asterisk (*) in the Map size column indicates the representative map shown in </w:t>
      </w:r>
      <w:r w:rsidR="008F3A6D" w:rsidRPr="008A290F">
        <w:rPr>
          <w:rFonts w:ascii="Calibri Light" w:hAnsi="Calibri Light" w:cs="Calibri Light"/>
          <w:iCs w:val="0"/>
          <w:color w:val="000000" w:themeColor="text1"/>
          <w:szCs w:val="20"/>
        </w:rPr>
        <w:t>Figure 6</w:t>
      </w:r>
      <w:r w:rsidR="007C48EB" w:rsidRPr="008A290F">
        <w:rPr>
          <w:rFonts w:ascii="Calibri Light" w:hAnsi="Calibri Light" w:cs="Calibri Light"/>
          <w:iCs w:val="0"/>
          <w:color w:val="000000" w:themeColor="text1"/>
          <w:szCs w:val="20"/>
        </w:rPr>
        <w:t>, together with the bright-field image of the cell.</w:t>
      </w:r>
      <w:bookmarkEnd w:id="1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7"/>
        <w:gridCol w:w="1252"/>
        <w:gridCol w:w="1854"/>
        <w:gridCol w:w="1200"/>
        <w:gridCol w:w="2466"/>
      </w:tblGrid>
      <w:tr w:rsidR="008A290F" w:rsidRPr="008A290F" w14:paraId="31EC1828" w14:textId="77777777" w:rsidTr="008C5F7C">
        <w:trPr>
          <w:jc w:val="center"/>
        </w:trPr>
        <w:tc>
          <w:tcPr>
            <w:tcW w:w="0" w:type="auto"/>
            <w:vAlign w:val="center"/>
          </w:tcPr>
          <w:p w14:paraId="622F9D60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b/>
                <w:bCs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b/>
                <w:bCs/>
                <w:color w:val="000000" w:themeColor="text1"/>
                <w:sz w:val="20"/>
                <w:szCs w:val="20"/>
              </w:rPr>
              <w:t>Cell type</w:t>
            </w:r>
          </w:p>
        </w:tc>
        <w:tc>
          <w:tcPr>
            <w:tcW w:w="0" w:type="auto"/>
            <w:vAlign w:val="center"/>
          </w:tcPr>
          <w:p w14:paraId="57B55AD8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b/>
                <w:bCs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b/>
                <w:bCs/>
                <w:color w:val="000000" w:themeColor="text1"/>
                <w:sz w:val="20"/>
                <w:szCs w:val="20"/>
              </w:rPr>
              <w:t>No. of maps</w:t>
            </w:r>
          </w:p>
        </w:tc>
        <w:tc>
          <w:tcPr>
            <w:tcW w:w="0" w:type="auto"/>
            <w:vAlign w:val="center"/>
          </w:tcPr>
          <w:p w14:paraId="636AEAAE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b/>
                <w:bCs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b/>
                <w:bCs/>
                <w:color w:val="000000" w:themeColor="text1"/>
                <w:sz w:val="20"/>
                <w:szCs w:val="20"/>
              </w:rPr>
              <w:t>Map size (</w:t>
            </w:r>
            <w:proofErr w:type="spellStart"/>
            <w:r w:rsidRPr="008A290F">
              <w:rPr>
                <w:rFonts w:ascii="Calibri Light" w:eastAsia="Calibri" w:hAnsi="Calibri Light" w:cs="Calibri Light"/>
                <w:b/>
                <w:bCs/>
                <w:color w:val="000000" w:themeColor="text1"/>
                <w:sz w:val="20"/>
                <w:szCs w:val="20"/>
              </w:rPr>
              <w:t>x,y</w:t>
            </w:r>
            <w:proofErr w:type="spellEnd"/>
            <w:r w:rsidRPr="008A290F">
              <w:rPr>
                <w:rFonts w:ascii="Calibri Light" w:eastAsia="Calibri" w:hAnsi="Calibri Light" w:cs="Calibri Light"/>
                <w:b/>
                <w:bCs/>
                <w:color w:val="000000" w:themeColor="text1"/>
                <w:sz w:val="20"/>
                <w:szCs w:val="20"/>
              </w:rPr>
              <w:t>) / µm</w:t>
            </w:r>
          </w:p>
        </w:tc>
        <w:tc>
          <w:tcPr>
            <w:tcW w:w="0" w:type="auto"/>
            <w:vAlign w:val="center"/>
          </w:tcPr>
          <w:p w14:paraId="17BA09BA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b/>
                <w:bCs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b/>
                <w:bCs/>
                <w:color w:val="000000" w:themeColor="text1"/>
                <w:sz w:val="20"/>
                <w:szCs w:val="20"/>
              </w:rPr>
              <w:t>No. spectra</w:t>
            </w:r>
          </w:p>
        </w:tc>
        <w:tc>
          <w:tcPr>
            <w:tcW w:w="0" w:type="auto"/>
            <w:vAlign w:val="center"/>
          </w:tcPr>
          <w:p w14:paraId="5713E95A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b/>
                <w:bCs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b/>
                <w:bCs/>
                <w:color w:val="000000" w:themeColor="text1"/>
                <w:sz w:val="20"/>
                <w:szCs w:val="20"/>
              </w:rPr>
              <w:t>No. of informative spectra</w:t>
            </w:r>
          </w:p>
        </w:tc>
      </w:tr>
      <w:tr w:rsidR="008A290F" w:rsidRPr="008A290F" w14:paraId="4B61A3A0" w14:textId="77777777" w:rsidTr="008C5F7C">
        <w:trPr>
          <w:jc w:val="center"/>
        </w:trPr>
        <w:tc>
          <w:tcPr>
            <w:tcW w:w="0" w:type="auto"/>
            <w:vMerge w:val="restart"/>
            <w:vAlign w:val="center"/>
          </w:tcPr>
          <w:p w14:paraId="4967970A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WT-D</w:t>
            </w:r>
          </w:p>
        </w:tc>
        <w:tc>
          <w:tcPr>
            <w:tcW w:w="0" w:type="auto"/>
            <w:vMerge w:val="restart"/>
            <w:vAlign w:val="center"/>
          </w:tcPr>
          <w:p w14:paraId="261A32AD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5616DABB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(70,70)</w:t>
            </w:r>
          </w:p>
        </w:tc>
        <w:tc>
          <w:tcPr>
            <w:tcW w:w="0" w:type="auto"/>
            <w:vAlign w:val="center"/>
          </w:tcPr>
          <w:p w14:paraId="45D22780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4900</w:t>
            </w:r>
          </w:p>
        </w:tc>
        <w:tc>
          <w:tcPr>
            <w:tcW w:w="0" w:type="auto"/>
            <w:vAlign w:val="center"/>
          </w:tcPr>
          <w:p w14:paraId="2A424519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87</w:t>
            </w:r>
          </w:p>
        </w:tc>
      </w:tr>
      <w:tr w:rsidR="008A290F" w:rsidRPr="008A290F" w14:paraId="5A85A385" w14:textId="77777777" w:rsidTr="008C5F7C">
        <w:trPr>
          <w:jc w:val="center"/>
        </w:trPr>
        <w:tc>
          <w:tcPr>
            <w:tcW w:w="0" w:type="auto"/>
            <w:vMerge/>
            <w:vAlign w:val="center"/>
          </w:tcPr>
          <w:p w14:paraId="7BCF1F44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3EF745B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44F9C41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(110,55)*</w:t>
            </w:r>
          </w:p>
        </w:tc>
        <w:tc>
          <w:tcPr>
            <w:tcW w:w="0" w:type="auto"/>
            <w:vAlign w:val="center"/>
          </w:tcPr>
          <w:p w14:paraId="1D2A313F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6050</w:t>
            </w:r>
          </w:p>
        </w:tc>
        <w:tc>
          <w:tcPr>
            <w:tcW w:w="0" w:type="auto"/>
            <w:vAlign w:val="center"/>
          </w:tcPr>
          <w:p w14:paraId="76B00A3C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154</w:t>
            </w:r>
          </w:p>
        </w:tc>
      </w:tr>
      <w:tr w:rsidR="008A290F" w:rsidRPr="008A290F" w14:paraId="5E7B7551" w14:textId="77777777" w:rsidTr="008C5F7C">
        <w:trPr>
          <w:jc w:val="center"/>
        </w:trPr>
        <w:tc>
          <w:tcPr>
            <w:tcW w:w="0" w:type="auto"/>
            <w:vMerge/>
            <w:vAlign w:val="center"/>
          </w:tcPr>
          <w:p w14:paraId="53DF0BBE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ED25D7A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758E8E9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(40,60)</w:t>
            </w:r>
          </w:p>
        </w:tc>
        <w:tc>
          <w:tcPr>
            <w:tcW w:w="0" w:type="auto"/>
            <w:vAlign w:val="center"/>
          </w:tcPr>
          <w:p w14:paraId="08EC1973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2400</w:t>
            </w:r>
          </w:p>
        </w:tc>
        <w:tc>
          <w:tcPr>
            <w:tcW w:w="0" w:type="auto"/>
            <w:vAlign w:val="center"/>
          </w:tcPr>
          <w:p w14:paraId="64990C58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327</w:t>
            </w:r>
          </w:p>
        </w:tc>
      </w:tr>
      <w:tr w:rsidR="008A290F" w:rsidRPr="008A290F" w14:paraId="06EA8970" w14:textId="77777777" w:rsidTr="008C5F7C">
        <w:trPr>
          <w:jc w:val="center"/>
        </w:trPr>
        <w:tc>
          <w:tcPr>
            <w:tcW w:w="0" w:type="auto"/>
            <w:vMerge/>
            <w:vAlign w:val="center"/>
          </w:tcPr>
          <w:p w14:paraId="41508D1A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A41EEC5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E71CA9D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(40,70)</w:t>
            </w:r>
          </w:p>
        </w:tc>
        <w:tc>
          <w:tcPr>
            <w:tcW w:w="0" w:type="auto"/>
            <w:vAlign w:val="center"/>
          </w:tcPr>
          <w:p w14:paraId="4E76DB13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2800</w:t>
            </w:r>
          </w:p>
        </w:tc>
        <w:tc>
          <w:tcPr>
            <w:tcW w:w="0" w:type="auto"/>
            <w:vAlign w:val="center"/>
          </w:tcPr>
          <w:p w14:paraId="40BF5346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343</w:t>
            </w:r>
          </w:p>
        </w:tc>
      </w:tr>
      <w:tr w:rsidR="008A290F" w:rsidRPr="008A290F" w14:paraId="1ED6E468" w14:textId="77777777" w:rsidTr="008C5F7C">
        <w:trPr>
          <w:jc w:val="center"/>
        </w:trPr>
        <w:tc>
          <w:tcPr>
            <w:tcW w:w="0" w:type="auto"/>
            <w:vMerge w:val="restart"/>
            <w:vAlign w:val="center"/>
          </w:tcPr>
          <w:p w14:paraId="6EA73B77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WT-L</w:t>
            </w:r>
          </w:p>
        </w:tc>
        <w:tc>
          <w:tcPr>
            <w:tcW w:w="0" w:type="auto"/>
            <w:vMerge w:val="restart"/>
            <w:vAlign w:val="center"/>
          </w:tcPr>
          <w:p w14:paraId="20A143C3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65B1494F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(190,60)*</w:t>
            </w:r>
          </w:p>
        </w:tc>
        <w:tc>
          <w:tcPr>
            <w:tcW w:w="0" w:type="auto"/>
            <w:vAlign w:val="center"/>
          </w:tcPr>
          <w:p w14:paraId="5D5641C0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11400</w:t>
            </w:r>
          </w:p>
        </w:tc>
        <w:tc>
          <w:tcPr>
            <w:tcW w:w="0" w:type="auto"/>
            <w:vAlign w:val="center"/>
          </w:tcPr>
          <w:p w14:paraId="51254BB9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728</w:t>
            </w:r>
          </w:p>
        </w:tc>
      </w:tr>
      <w:tr w:rsidR="008A290F" w:rsidRPr="008A290F" w14:paraId="348F3156" w14:textId="77777777" w:rsidTr="008C5F7C">
        <w:trPr>
          <w:jc w:val="center"/>
        </w:trPr>
        <w:tc>
          <w:tcPr>
            <w:tcW w:w="0" w:type="auto"/>
            <w:vMerge/>
            <w:vAlign w:val="center"/>
          </w:tcPr>
          <w:p w14:paraId="35052859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1E9AB83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C657784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(30,25)</w:t>
            </w:r>
          </w:p>
        </w:tc>
        <w:tc>
          <w:tcPr>
            <w:tcW w:w="0" w:type="auto"/>
            <w:vAlign w:val="center"/>
          </w:tcPr>
          <w:p w14:paraId="7BA6BBE5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750</w:t>
            </w:r>
          </w:p>
        </w:tc>
        <w:tc>
          <w:tcPr>
            <w:tcW w:w="0" w:type="auto"/>
            <w:vAlign w:val="center"/>
          </w:tcPr>
          <w:p w14:paraId="46834231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182</w:t>
            </w:r>
          </w:p>
        </w:tc>
      </w:tr>
      <w:tr w:rsidR="008A290F" w:rsidRPr="008A290F" w14:paraId="0AECE735" w14:textId="77777777" w:rsidTr="008C5F7C">
        <w:trPr>
          <w:jc w:val="center"/>
        </w:trPr>
        <w:tc>
          <w:tcPr>
            <w:tcW w:w="0" w:type="auto"/>
            <w:vMerge/>
          </w:tcPr>
          <w:p w14:paraId="74647A6B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DB95454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9E5054A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(40,75)</w:t>
            </w:r>
          </w:p>
        </w:tc>
        <w:tc>
          <w:tcPr>
            <w:tcW w:w="0" w:type="auto"/>
            <w:vAlign w:val="center"/>
          </w:tcPr>
          <w:p w14:paraId="4208BB81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3000</w:t>
            </w:r>
          </w:p>
        </w:tc>
        <w:tc>
          <w:tcPr>
            <w:tcW w:w="0" w:type="auto"/>
            <w:vAlign w:val="center"/>
          </w:tcPr>
          <w:p w14:paraId="640E129C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260</w:t>
            </w:r>
          </w:p>
        </w:tc>
      </w:tr>
      <w:tr w:rsidR="008A290F" w:rsidRPr="008A290F" w14:paraId="3333308E" w14:textId="77777777" w:rsidTr="008C5F7C">
        <w:trPr>
          <w:jc w:val="center"/>
        </w:trPr>
        <w:tc>
          <w:tcPr>
            <w:tcW w:w="0" w:type="auto"/>
            <w:vMerge w:val="restart"/>
            <w:vAlign w:val="center"/>
          </w:tcPr>
          <w:p w14:paraId="3D6E8B62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W04</w:t>
            </w:r>
          </w:p>
        </w:tc>
        <w:tc>
          <w:tcPr>
            <w:tcW w:w="0" w:type="auto"/>
            <w:vMerge w:val="restart"/>
            <w:vAlign w:val="center"/>
          </w:tcPr>
          <w:p w14:paraId="54E6121B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1951780B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(90,50)*</w:t>
            </w:r>
          </w:p>
        </w:tc>
        <w:tc>
          <w:tcPr>
            <w:tcW w:w="0" w:type="auto"/>
            <w:vAlign w:val="center"/>
          </w:tcPr>
          <w:p w14:paraId="6576F67D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4500</w:t>
            </w:r>
          </w:p>
        </w:tc>
        <w:tc>
          <w:tcPr>
            <w:tcW w:w="0" w:type="auto"/>
            <w:vAlign w:val="center"/>
          </w:tcPr>
          <w:p w14:paraId="1FDB17F7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339</w:t>
            </w:r>
          </w:p>
        </w:tc>
      </w:tr>
      <w:tr w:rsidR="008A290F" w:rsidRPr="008A290F" w14:paraId="13F7DDFB" w14:textId="77777777" w:rsidTr="008C5F7C">
        <w:trPr>
          <w:jc w:val="center"/>
        </w:trPr>
        <w:tc>
          <w:tcPr>
            <w:tcW w:w="0" w:type="auto"/>
            <w:vMerge/>
            <w:vAlign w:val="center"/>
          </w:tcPr>
          <w:p w14:paraId="4DDA788C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14F7F34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1CFE0C1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(25,70)</w:t>
            </w:r>
          </w:p>
        </w:tc>
        <w:tc>
          <w:tcPr>
            <w:tcW w:w="0" w:type="auto"/>
            <w:vAlign w:val="center"/>
          </w:tcPr>
          <w:p w14:paraId="4EEE3769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1750</w:t>
            </w:r>
          </w:p>
        </w:tc>
        <w:tc>
          <w:tcPr>
            <w:tcW w:w="0" w:type="auto"/>
            <w:vAlign w:val="center"/>
          </w:tcPr>
          <w:p w14:paraId="23D0952E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189</w:t>
            </w:r>
          </w:p>
        </w:tc>
      </w:tr>
      <w:tr w:rsidR="008A290F" w:rsidRPr="008A290F" w14:paraId="6FAD01F0" w14:textId="77777777" w:rsidTr="008C5F7C">
        <w:trPr>
          <w:jc w:val="center"/>
        </w:trPr>
        <w:tc>
          <w:tcPr>
            <w:tcW w:w="0" w:type="auto"/>
            <w:vMerge/>
            <w:vAlign w:val="center"/>
          </w:tcPr>
          <w:p w14:paraId="270B989D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2EA7BE2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89F2D18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(60,140)</w:t>
            </w:r>
          </w:p>
        </w:tc>
        <w:tc>
          <w:tcPr>
            <w:tcW w:w="0" w:type="auto"/>
            <w:vAlign w:val="center"/>
          </w:tcPr>
          <w:p w14:paraId="0D91E111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8400</w:t>
            </w:r>
          </w:p>
        </w:tc>
        <w:tc>
          <w:tcPr>
            <w:tcW w:w="0" w:type="auto"/>
            <w:vAlign w:val="center"/>
          </w:tcPr>
          <w:p w14:paraId="30741095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156</w:t>
            </w:r>
          </w:p>
        </w:tc>
      </w:tr>
      <w:tr w:rsidR="008A290F" w:rsidRPr="008A290F" w14:paraId="35D5F505" w14:textId="77777777" w:rsidTr="008C5F7C">
        <w:trPr>
          <w:jc w:val="center"/>
        </w:trPr>
        <w:tc>
          <w:tcPr>
            <w:tcW w:w="0" w:type="auto"/>
            <w:vMerge/>
            <w:vAlign w:val="center"/>
          </w:tcPr>
          <w:p w14:paraId="5B303DE9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4C3F8DF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D2F6C10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(25,25)</w:t>
            </w:r>
          </w:p>
        </w:tc>
        <w:tc>
          <w:tcPr>
            <w:tcW w:w="0" w:type="auto"/>
            <w:vAlign w:val="center"/>
          </w:tcPr>
          <w:p w14:paraId="2F516E9E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625</w:t>
            </w:r>
          </w:p>
        </w:tc>
        <w:tc>
          <w:tcPr>
            <w:tcW w:w="0" w:type="auto"/>
            <w:vAlign w:val="center"/>
          </w:tcPr>
          <w:p w14:paraId="620D5DD7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79</w:t>
            </w:r>
          </w:p>
        </w:tc>
      </w:tr>
      <w:tr w:rsidR="008A290F" w:rsidRPr="008A290F" w14:paraId="091BF9BA" w14:textId="77777777" w:rsidTr="008C5F7C">
        <w:trPr>
          <w:jc w:val="center"/>
        </w:trPr>
        <w:tc>
          <w:tcPr>
            <w:tcW w:w="0" w:type="auto"/>
            <w:vMerge w:val="restart"/>
            <w:vAlign w:val="center"/>
          </w:tcPr>
          <w:p w14:paraId="6C259A94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YW02</w:t>
            </w:r>
          </w:p>
        </w:tc>
        <w:tc>
          <w:tcPr>
            <w:tcW w:w="0" w:type="auto"/>
            <w:vMerge w:val="restart"/>
            <w:vAlign w:val="center"/>
          </w:tcPr>
          <w:p w14:paraId="79A810D4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3F9A98F7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(80,80)</w:t>
            </w:r>
          </w:p>
        </w:tc>
        <w:tc>
          <w:tcPr>
            <w:tcW w:w="0" w:type="auto"/>
            <w:vAlign w:val="center"/>
          </w:tcPr>
          <w:p w14:paraId="28EB10A0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6400</w:t>
            </w:r>
          </w:p>
        </w:tc>
        <w:tc>
          <w:tcPr>
            <w:tcW w:w="0" w:type="auto"/>
            <w:vAlign w:val="center"/>
          </w:tcPr>
          <w:p w14:paraId="5CE99C3F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750</w:t>
            </w:r>
          </w:p>
        </w:tc>
      </w:tr>
      <w:tr w:rsidR="008A290F" w:rsidRPr="008A290F" w14:paraId="69E82688" w14:textId="77777777" w:rsidTr="008C5F7C">
        <w:trPr>
          <w:jc w:val="center"/>
        </w:trPr>
        <w:tc>
          <w:tcPr>
            <w:tcW w:w="0" w:type="auto"/>
            <w:vMerge/>
            <w:vAlign w:val="center"/>
          </w:tcPr>
          <w:p w14:paraId="11480A13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3B7228B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3B4E557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(40,30)</w:t>
            </w:r>
          </w:p>
        </w:tc>
        <w:tc>
          <w:tcPr>
            <w:tcW w:w="0" w:type="auto"/>
            <w:vAlign w:val="center"/>
          </w:tcPr>
          <w:p w14:paraId="7DCF394E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1200</w:t>
            </w:r>
          </w:p>
        </w:tc>
        <w:tc>
          <w:tcPr>
            <w:tcW w:w="0" w:type="auto"/>
            <w:vAlign w:val="center"/>
          </w:tcPr>
          <w:p w14:paraId="11D66B89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182</w:t>
            </w:r>
          </w:p>
        </w:tc>
      </w:tr>
      <w:tr w:rsidR="008A290F" w:rsidRPr="008A290F" w14:paraId="48D9C199" w14:textId="77777777" w:rsidTr="008C5F7C">
        <w:trPr>
          <w:jc w:val="center"/>
        </w:trPr>
        <w:tc>
          <w:tcPr>
            <w:tcW w:w="0" w:type="auto"/>
            <w:vMerge/>
            <w:vAlign w:val="center"/>
          </w:tcPr>
          <w:p w14:paraId="0A1B1F5A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D8E8168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F075815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(100,45)</w:t>
            </w:r>
          </w:p>
        </w:tc>
        <w:tc>
          <w:tcPr>
            <w:tcW w:w="0" w:type="auto"/>
            <w:vAlign w:val="center"/>
          </w:tcPr>
          <w:p w14:paraId="07CB0DA7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4500</w:t>
            </w:r>
          </w:p>
        </w:tc>
        <w:tc>
          <w:tcPr>
            <w:tcW w:w="0" w:type="auto"/>
            <w:vAlign w:val="center"/>
          </w:tcPr>
          <w:p w14:paraId="13D76210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597</w:t>
            </w:r>
          </w:p>
        </w:tc>
      </w:tr>
      <w:tr w:rsidR="008A290F" w:rsidRPr="008A290F" w14:paraId="1CAF07FA" w14:textId="77777777" w:rsidTr="008C5F7C">
        <w:trPr>
          <w:jc w:val="center"/>
        </w:trPr>
        <w:tc>
          <w:tcPr>
            <w:tcW w:w="0" w:type="auto"/>
            <w:vMerge/>
            <w:vAlign w:val="center"/>
          </w:tcPr>
          <w:p w14:paraId="64E4F6DA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EDEF518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6D62C7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(110,40)</w:t>
            </w:r>
          </w:p>
        </w:tc>
        <w:tc>
          <w:tcPr>
            <w:tcW w:w="0" w:type="auto"/>
            <w:vAlign w:val="center"/>
          </w:tcPr>
          <w:p w14:paraId="21732398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4400</w:t>
            </w:r>
          </w:p>
        </w:tc>
        <w:tc>
          <w:tcPr>
            <w:tcW w:w="0" w:type="auto"/>
            <w:vAlign w:val="center"/>
          </w:tcPr>
          <w:p w14:paraId="592933A4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73</w:t>
            </w:r>
          </w:p>
        </w:tc>
      </w:tr>
      <w:tr w:rsidR="008A290F" w:rsidRPr="008A290F" w14:paraId="19AFBB98" w14:textId="77777777" w:rsidTr="008C5F7C">
        <w:trPr>
          <w:jc w:val="center"/>
        </w:trPr>
        <w:tc>
          <w:tcPr>
            <w:tcW w:w="0" w:type="auto"/>
            <w:vMerge/>
            <w:vAlign w:val="center"/>
          </w:tcPr>
          <w:p w14:paraId="01D1BCCB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6446959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98A5E9D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(20,20)*</w:t>
            </w:r>
          </w:p>
        </w:tc>
        <w:tc>
          <w:tcPr>
            <w:tcW w:w="0" w:type="auto"/>
            <w:vAlign w:val="center"/>
          </w:tcPr>
          <w:p w14:paraId="7C5C915C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400</w:t>
            </w:r>
          </w:p>
        </w:tc>
        <w:tc>
          <w:tcPr>
            <w:tcW w:w="0" w:type="auto"/>
            <w:vAlign w:val="center"/>
          </w:tcPr>
          <w:p w14:paraId="06417EF2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76</w:t>
            </w:r>
          </w:p>
        </w:tc>
      </w:tr>
      <w:tr w:rsidR="008A290F" w:rsidRPr="008A290F" w14:paraId="02DFC375" w14:textId="77777777" w:rsidTr="008C5F7C">
        <w:trPr>
          <w:jc w:val="center"/>
        </w:trPr>
        <w:tc>
          <w:tcPr>
            <w:tcW w:w="0" w:type="auto"/>
            <w:vMerge/>
            <w:vAlign w:val="center"/>
          </w:tcPr>
          <w:p w14:paraId="05BC7A1C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AA52704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CD689B0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(20,20)</w:t>
            </w:r>
          </w:p>
        </w:tc>
        <w:tc>
          <w:tcPr>
            <w:tcW w:w="0" w:type="auto"/>
            <w:vAlign w:val="center"/>
          </w:tcPr>
          <w:p w14:paraId="6D6CF87B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400</w:t>
            </w:r>
          </w:p>
        </w:tc>
        <w:tc>
          <w:tcPr>
            <w:tcW w:w="0" w:type="auto"/>
            <w:vAlign w:val="center"/>
          </w:tcPr>
          <w:p w14:paraId="088574D5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79</w:t>
            </w:r>
          </w:p>
        </w:tc>
      </w:tr>
      <w:tr w:rsidR="008A290F" w:rsidRPr="008A290F" w14:paraId="4EF02F1E" w14:textId="77777777" w:rsidTr="008C5F7C">
        <w:trPr>
          <w:jc w:val="center"/>
        </w:trPr>
        <w:tc>
          <w:tcPr>
            <w:tcW w:w="0" w:type="auto"/>
            <w:vMerge/>
            <w:vAlign w:val="center"/>
          </w:tcPr>
          <w:p w14:paraId="5D5A1C32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4F888F3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DAABA81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(20,50)</w:t>
            </w:r>
          </w:p>
        </w:tc>
        <w:tc>
          <w:tcPr>
            <w:tcW w:w="0" w:type="auto"/>
            <w:vAlign w:val="center"/>
          </w:tcPr>
          <w:p w14:paraId="09C1B3BE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1000</w:t>
            </w:r>
          </w:p>
        </w:tc>
        <w:tc>
          <w:tcPr>
            <w:tcW w:w="0" w:type="auto"/>
            <w:vAlign w:val="center"/>
          </w:tcPr>
          <w:p w14:paraId="6719416F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47</w:t>
            </w:r>
          </w:p>
        </w:tc>
      </w:tr>
      <w:tr w:rsidR="008A290F" w:rsidRPr="008A290F" w14:paraId="65E7EAD3" w14:textId="77777777" w:rsidTr="008C5F7C">
        <w:trPr>
          <w:jc w:val="center"/>
        </w:trPr>
        <w:tc>
          <w:tcPr>
            <w:tcW w:w="0" w:type="auto"/>
            <w:vMerge/>
            <w:vAlign w:val="center"/>
          </w:tcPr>
          <w:p w14:paraId="6F4C6C09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1D982D0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07C54FA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(20,20)</w:t>
            </w:r>
          </w:p>
        </w:tc>
        <w:tc>
          <w:tcPr>
            <w:tcW w:w="0" w:type="auto"/>
            <w:vAlign w:val="center"/>
          </w:tcPr>
          <w:p w14:paraId="6CD4FED7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400</w:t>
            </w:r>
          </w:p>
        </w:tc>
        <w:tc>
          <w:tcPr>
            <w:tcW w:w="0" w:type="auto"/>
            <w:vAlign w:val="center"/>
          </w:tcPr>
          <w:p w14:paraId="42418068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0</w:t>
            </w:r>
          </w:p>
        </w:tc>
      </w:tr>
      <w:tr w:rsidR="008A290F" w:rsidRPr="008A290F" w14:paraId="7E9594E2" w14:textId="77777777" w:rsidTr="008C5F7C">
        <w:trPr>
          <w:jc w:val="center"/>
        </w:trPr>
        <w:tc>
          <w:tcPr>
            <w:tcW w:w="0" w:type="auto"/>
            <w:vMerge w:val="restart"/>
            <w:vAlign w:val="center"/>
          </w:tcPr>
          <w:p w14:paraId="0D2880B7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IW09</w:t>
            </w:r>
          </w:p>
        </w:tc>
        <w:tc>
          <w:tcPr>
            <w:tcW w:w="0" w:type="auto"/>
            <w:vMerge w:val="restart"/>
            <w:vAlign w:val="center"/>
          </w:tcPr>
          <w:p w14:paraId="65DE9AB6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27E214BB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(45,95)</w:t>
            </w:r>
          </w:p>
        </w:tc>
        <w:tc>
          <w:tcPr>
            <w:tcW w:w="0" w:type="auto"/>
            <w:vAlign w:val="center"/>
          </w:tcPr>
          <w:p w14:paraId="274210E4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4275</w:t>
            </w:r>
          </w:p>
        </w:tc>
        <w:tc>
          <w:tcPr>
            <w:tcW w:w="0" w:type="auto"/>
            <w:vAlign w:val="center"/>
          </w:tcPr>
          <w:p w14:paraId="2C8ED531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314</w:t>
            </w:r>
          </w:p>
        </w:tc>
      </w:tr>
      <w:tr w:rsidR="008A290F" w:rsidRPr="008A290F" w14:paraId="5B361EE5" w14:textId="77777777" w:rsidTr="008C5F7C">
        <w:trPr>
          <w:jc w:val="center"/>
        </w:trPr>
        <w:tc>
          <w:tcPr>
            <w:tcW w:w="0" w:type="auto"/>
            <w:vMerge/>
            <w:vAlign w:val="center"/>
          </w:tcPr>
          <w:p w14:paraId="4B7DAB5F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F242C5C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9C69EE4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(85,35)</w:t>
            </w:r>
          </w:p>
        </w:tc>
        <w:tc>
          <w:tcPr>
            <w:tcW w:w="0" w:type="auto"/>
            <w:vAlign w:val="center"/>
          </w:tcPr>
          <w:p w14:paraId="73CA3FA8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2975</w:t>
            </w:r>
          </w:p>
        </w:tc>
        <w:tc>
          <w:tcPr>
            <w:tcW w:w="0" w:type="auto"/>
            <w:vAlign w:val="center"/>
          </w:tcPr>
          <w:p w14:paraId="30F8FE07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339</w:t>
            </w:r>
          </w:p>
        </w:tc>
      </w:tr>
      <w:tr w:rsidR="008A290F" w:rsidRPr="008A290F" w14:paraId="347FE204" w14:textId="77777777" w:rsidTr="008C5F7C">
        <w:trPr>
          <w:jc w:val="center"/>
        </w:trPr>
        <w:tc>
          <w:tcPr>
            <w:tcW w:w="0" w:type="auto"/>
            <w:vMerge/>
            <w:vAlign w:val="center"/>
          </w:tcPr>
          <w:p w14:paraId="464C148D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FBD4B7F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C064504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(60,30)*</w:t>
            </w:r>
          </w:p>
        </w:tc>
        <w:tc>
          <w:tcPr>
            <w:tcW w:w="0" w:type="auto"/>
            <w:vAlign w:val="center"/>
          </w:tcPr>
          <w:p w14:paraId="27928A4A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1800</w:t>
            </w:r>
          </w:p>
        </w:tc>
        <w:tc>
          <w:tcPr>
            <w:tcW w:w="0" w:type="auto"/>
            <w:vAlign w:val="center"/>
          </w:tcPr>
          <w:p w14:paraId="3BCFF893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86</w:t>
            </w:r>
          </w:p>
        </w:tc>
      </w:tr>
      <w:tr w:rsidR="008A290F" w:rsidRPr="008A290F" w14:paraId="20EA0F6C" w14:textId="77777777" w:rsidTr="008C5F7C">
        <w:trPr>
          <w:jc w:val="center"/>
        </w:trPr>
        <w:tc>
          <w:tcPr>
            <w:tcW w:w="0" w:type="auto"/>
            <w:vMerge/>
            <w:vAlign w:val="center"/>
          </w:tcPr>
          <w:p w14:paraId="290E794A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B4FCA73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F166AF4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(45,45)</w:t>
            </w:r>
          </w:p>
        </w:tc>
        <w:tc>
          <w:tcPr>
            <w:tcW w:w="0" w:type="auto"/>
            <w:vAlign w:val="center"/>
          </w:tcPr>
          <w:p w14:paraId="0A11EFEE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2025</w:t>
            </w:r>
          </w:p>
        </w:tc>
        <w:tc>
          <w:tcPr>
            <w:tcW w:w="0" w:type="auto"/>
            <w:vAlign w:val="center"/>
          </w:tcPr>
          <w:p w14:paraId="6D2E3667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80</w:t>
            </w:r>
          </w:p>
        </w:tc>
      </w:tr>
      <w:tr w:rsidR="008A290F" w:rsidRPr="008A290F" w14:paraId="27B2D363" w14:textId="77777777" w:rsidTr="008C5F7C">
        <w:trPr>
          <w:jc w:val="center"/>
        </w:trPr>
        <w:tc>
          <w:tcPr>
            <w:tcW w:w="0" w:type="auto"/>
            <w:vMerge/>
            <w:vAlign w:val="center"/>
          </w:tcPr>
          <w:p w14:paraId="4E5E5B67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4E56EF7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0DEA677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(50,75)</w:t>
            </w:r>
          </w:p>
        </w:tc>
        <w:tc>
          <w:tcPr>
            <w:tcW w:w="0" w:type="auto"/>
            <w:vAlign w:val="center"/>
          </w:tcPr>
          <w:p w14:paraId="38A4E791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3750</w:t>
            </w:r>
          </w:p>
        </w:tc>
        <w:tc>
          <w:tcPr>
            <w:tcW w:w="0" w:type="auto"/>
            <w:vAlign w:val="center"/>
          </w:tcPr>
          <w:p w14:paraId="29547254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446</w:t>
            </w:r>
          </w:p>
        </w:tc>
      </w:tr>
      <w:tr w:rsidR="008A290F" w:rsidRPr="008A290F" w14:paraId="1C717CC5" w14:textId="77777777" w:rsidTr="008C5F7C">
        <w:trPr>
          <w:jc w:val="center"/>
        </w:trPr>
        <w:tc>
          <w:tcPr>
            <w:tcW w:w="0" w:type="auto"/>
            <w:vMerge w:val="restart"/>
            <w:vAlign w:val="center"/>
          </w:tcPr>
          <w:p w14:paraId="126452C3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YIW6</w:t>
            </w:r>
          </w:p>
        </w:tc>
        <w:tc>
          <w:tcPr>
            <w:tcW w:w="0" w:type="auto"/>
            <w:vMerge w:val="restart"/>
            <w:vAlign w:val="center"/>
          </w:tcPr>
          <w:p w14:paraId="2DC7B57E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618A7485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(20,20)</w:t>
            </w:r>
          </w:p>
        </w:tc>
        <w:tc>
          <w:tcPr>
            <w:tcW w:w="0" w:type="auto"/>
            <w:vAlign w:val="center"/>
          </w:tcPr>
          <w:p w14:paraId="17A4F2AD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400</w:t>
            </w:r>
          </w:p>
        </w:tc>
        <w:tc>
          <w:tcPr>
            <w:tcW w:w="0" w:type="auto"/>
            <w:vAlign w:val="center"/>
          </w:tcPr>
          <w:p w14:paraId="2DFEA0F4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110</w:t>
            </w:r>
          </w:p>
        </w:tc>
      </w:tr>
      <w:tr w:rsidR="008A290F" w:rsidRPr="008A290F" w14:paraId="2D7F21FE" w14:textId="77777777" w:rsidTr="008C5F7C">
        <w:trPr>
          <w:jc w:val="center"/>
        </w:trPr>
        <w:tc>
          <w:tcPr>
            <w:tcW w:w="0" w:type="auto"/>
            <w:vMerge/>
            <w:vAlign w:val="center"/>
          </w:tcPr>
          <w:p w14:paraId="48CC5A06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2A66474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468B2E6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(60,65)</w:t>
            </w:r>
          </w:p>
        </w:tc>
        <w:tc>
          <w:tcPr>
            <w:tcW w:w="0" w:type="auto"/>
            <w:vAlign w:val="center"/>
          </w:tcPr>
          <w:p w14:paraId="5FA3E597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3900</w:t>
            </w:r>
          </w:p>
        </w:tc>
        <w:tc>
          <w:tcPr>
            <w:tcW w:w="0" w:type="auto"/>
            <w:vAlign w:val="center"/>
          </w:tcPr>
          <w:p w14:paraId="2DABA900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204</w:t>
            </w:r>
          </w:p>
        </w:tc>
      </w:tr>
      <w:tr w:rsidR="008A290F" w:rsidRPr="008A290F" w14:paraId="47E22932" w14:textId="77777777" w:rsidTr="008C5F7C">
        <w:trPr>
          <w:jc w:val="center"/>
        </w:trPr>
        <w:tc>
          <w:tcPr>
            <w:tcW w:w="0" w:type="auto"/>
            <w:vMerge/>
            <w:vAlign w:val="center"/>
          </w:tcPr>
          <w:p w14:paraId="0147E192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DA55EC7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C31CFBD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(30,25)</w:t>
            </w:r>
          </w:p>
        </w:tc>
        <w:tc>
          <w:tcPr>
            <w:tcW w:w="0" w:type="auto"/>
            <w:vAlign w:val="center"/>
          </w:tcPr>
          <w:p w14:paraId="6DFB43A0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750</w:t>
            </w:r>
          </w:p>
        </w:tc>
        <w:tc>
          <w:tcPr>
            <w:tcW w:w="0" w:type="auto"/>
            <w:vAlign w:val="center"/>
          </w:tcPr>
          <w:p w14:paraId="5B5E3348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214</w:t>
            </w:r>
          </w:p>
        </w:tc>
      </w:tr>
      <w:tr w:rsidR="008A290F" w:rsidRPr="008A290F" w14:paraId="74616797" w14:textId="77777777" w:rsidTr="008C5F7C">
        <w:trPr>
          <w:jc w:val="center"/>
        </w:trPr>
        <w:tc>
          <w:tcPr>
            <w:tcW w:w="0" w:type="auto"/>
            <w:vMerge/>
            <w:vAlign w:val="center"/>
          </w:tcPr>
          <w:p w14:paraId="4A534D69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8CDA4B6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434C5B8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(40,20)</w:t>
            </w:r>
          </w:p>
        </w:tc>
        <w:tc>
          <w:tcPr>
            <w:tcW w:w="0" w:type="auto"/>
            <w:vAlign w:val="center"/>
          </w:tcPr>
          <w:p w14:paraId="7791D106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0" w:type="auto"/>
            <w:vAlign w:val="center"/>
          </w:tcPr>
          <w:p w14:paraId="300CC153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58</w:t>
            </w:r>
          </w:p>
        </w:tc>
      </w:tr>
      <w:tr w:rsidR="008A290F" w:rsidRPr="008A290F" w14:paraId="7CE22705" w14:textId="77777777" w:rsidTr="008C5F7C">
        <w:trPr>
          <w:jc w:val="center"/>
        </w:trPr>
        <w:tc>
          <w:tcPr>
            <w:tcW w:w="0" w:type="auto"/>
            <w:vMerge/>
            <w:vAlign w:val="center"/>
          </w:tcPr>
          <w:p w14:paraId="57CFEEE9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F0D3F94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A4CEFED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(60,60)*</w:t>
            </w:r>
          </w:p>
        </w:tc>
        <w:tc>
          <w:tcPr>
            <w:tcW w:w="0" w:type="auto"/>
            <w:vAlign w:val="center"/>
          </w:tcPr>
          <w:p w14:paraId="149D24CD" w14:textId="6BB2B074" w:rsidR="007C48EB" w:rsidRPr="008A290F" w:rsidRDefault="000D3685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36</w:t>
            </w:r>
            <w:r w:rsidR="007C48EB"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0" w:type="auto"/>
            <w:vAlign w:val="center"/>
          </w:tcPr>
          <w:p w14:paraId="6B998DCF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353</w:t>
            </w:r>
          </w:p>
        </w:tc>
      </w:tr>
      <w:tr w:rsidR="008A290F" w:rsidRPr="008A290F" w14:paraId="7DDEBA63" w14:textId="77777777" w:rsidTr="008C5F7C">
        <w:trPr>
          <w:jc w:val="center"/>
        </w:trPr>
        <w:tc>
          <w:tcPr>
            <w:tcW w:w="0" w:type="auto"/>
            <w:vMerge/>
            <w:vAlign w:val="center"/>
          </w:tcPr>
          <w:p w14:paraId="0AFFEF85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79468CE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385761C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(20,20)</w:t>
            </w:r>
          </w:p>
        </w:tc>
        <w:tc>
          <w:tcPr>
            <w:tcW w:w="0" w:type="auto"/>
            <w:vAlign w:val="center"/>
          </w:tcPr>
          <w:p w14:paraId="2210F0C2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400</w:t>
            </w:r>
          </w:p>
        </w:tc>
        <w:tc>
          <w:tcPr>
            <w:tcW w:w="0" w:type="auto"/>
            <w:vAlign w:val="center"/>
          </w:tcPr>
          <w:p w14:paraId="7EF0FB1E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42</w:t>
            </w:r>
          </w:p>
        </w:tc>
      </w:tr>
      <w:tr w:rsidR="008A290F" w:rsidRPr="008A290F" w14:paraId="37DB5C64" w14:textId="77777777" w:rsidTr="008C5F7C">
        <w:trPr>
          <w:jc w:val="center"/>
        </w:trPr>
        <w:tc>
          <w:tcPr>
            <w:tcW w:w="0" w:type="auto"/>
            <w:vMerge/>
            <w:vAlign w:val="center"/>
          </w:tcPr>
          <w:p w14:paraId="64A157FB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CB9274E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6259D20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(100,100)</w:t>
            </w:r>
          </w:p>
        </w:tc>
        <w:tc>
          <w:tcPr>
            <w:tcW w:w="0" w:type="auto"/>
            <w:vAlign w:val="center"/>
          </w:tcPr>
          <w:p w14:paraId="6C099A88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10000</w:t>
            </w:r>
          </w:p>
        </w:tc>
        <w:tc>
          <w:tcPr>
            <w:tcW w:w="0" w:type="auto"/>
            <w:vAlign w:val="center"/>
          </w:tcPr>
          <w:p w14:paraId="477A3F4E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226</w:t>
            </w:r>
          </w:p>
        </w:tc>
      </w:tr>
      <w:tr w:rsidR="008A290F" w:rsidRPr="008A290F" w14:paraId="4E7A6F3E" w14:textId="77777777" w:rsidTr="008C5F7C">
        <w:trPr>
          <w:jc w:val="center"/>
        </w:trPr>
        <w:tc>
          <w:tcPr>
            <w:tcW w:w="0" w:type="auto"/>
            <w:vMerge w:val="restart"/>
            <w:vAlign w:val="center"/>
          </w:tcPr>
          <w:p w14:paraId="757445FC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YIW135</w:t>
            </w:r>
          </w:p>
        </w:tc>
        <w:tc>
          <w:tcPr>
            <w:tcW w:w="0" w:type="auto"/>
            <w:vMerge w:val="restart"/>
            <w:vAlign w:val="center"/>
          </w:tcPr>
          <w:p w14:paraId="08ADD6B3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10125823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(70,45)*</w:t>
            </w:r>
          </w:p>
        </w:tc>
        <w:tc>
          <w:tcPr>
            <w:tcW w:w="0" w:type="auto"/>
            <w:vAlign w:val="center"/>
          </w:tcPr>
          <w:p w14:paraId="2ACBF8A7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3150</w:t>
            </w:r>
          </w:p>
        </w:tc>
        <w:tc>
          <w:tcPr>
            <w:tcW w:w="0" w:type="auto"/>
            <w:vAlign w:val="center"/>
          </w:tcPr>
          <w:p w14:paraId="6E0EF283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80</w:t>
            </w:r>
          </w:p>
        </w:tc>
      </w:tr>
      <w:tr w:rsidR="008A290F" w:rsidRPr="008A290F" w14:paraId="2EC12A09" w14:textId="77777777" w:rsidTr="008C5F7C">
        <w:trPr>
          <w:jc w:val="center"/>
        </w:trPr>
        <w:tc>
          <w:tcPr>
            <w:tcW w:w="0" w:type="auto"/>
            <w:vMerge/>
            <w:vAlign w:val="center"/>
          </w:tcPr>
          <w:p w14:paraId="4A0A8DD7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1F055AA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C130518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(20,20)</w:t>
            </w:r>
          </w:p>
        </w:tc>
        <w:tc>
          <w:tcPr>
            <w:tcW w:w="0" w:type="auto"/>
            <w:vAlign w:val="center"/>
          </w:tcPr>
          <w:p w14:paraId="10B73540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400</w:t>
            </w:r>
          </w:p>
        </w:tc>
        <w:tc>
          <w:tcPr>
            <w:tcW w:w="0" w:type="auto"/>
            <w:vAlign w:val="center"/>
          </w:tcPr>
          <w:p w14:paraId="5F828F52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86</w:t>
            </w:r>
          </w:p>
        </w:tc>
      </w:tr>
      <w:tr w:rsidR="008A290F" w:rsidRPr="008A290F" w14:paraId="32B4760C" w14:textId="77777777" w:rsidTr="008C5F7C">
        <w:trPr>
          <w:jc w:val="center"/>
        </w:trPr>
        <w:tc>
          <w:tcPr>
            <w:tcW w:w="0" w:type="auto"/>
            <w:vMerge/>
            <w:vAlign w:val="center"/>
          </w:tcPr>
          <w:p w14:paraId="43766EAA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1804FF8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2889943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(35,35)</w:t>
            </w:r>
          </w:p>
        </w:tc>
        <w:tc>
          <w:tcPr>
            <w:tcW w:w="0" w:type="auto"/>
            <w:vAlign w:val="center"/>
          </w:tcPr>
          <w:p w14:paraId="6D6C73B5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1225</w:t>
            </w:r>
          </w:p>
        </w:tc>
        <w:tc>
          <w:tcPr>
            <w:tcW w:w="0" w:type="auto"/>
            <w:vAlign w:val="center"/>
          </w:tcPr>
          <w:p w14:paraId="749FD4D2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40</w:t>
            </w:r>
          </w:p>
        </w:tc>
      </w:tr>
      <w:tr w:rsidR="008A290F" w:rsidRPr="008A290F" w14:paraId="497D462C" w14:textId="77777777" w:rsidTr="008C5F7C">
        <w:trPr>
          <w:jc w:val="center"/>
        </w:trPr>
        <w:tc>
          <w:tcPr>
            <w:tcW w:w="0" w:type="auto"/>
            <w:vMerge/>
            <w:vAlign w:val="center"/>
          </w:tcPr>
          <w:p w14:paraId="50218AA4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1D09F14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B739284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(50,50)</w:t>
            </w:r>
          </w:p>
        </w:tc>
        <w:tc>
          <w:tcPr>
            <w:tcW w:w="0" w:type="auto"/>
            <w:vAlign w:val="center"/>
          </w:tcPr>
          <w:p w14:paraId="0BC89A0A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2500</w:t>
            </w:r>
          </w:p>
        </w:tc>
        <w:tc>
          <w:tcPr>
            <w:tcW w:w="0" w:type="auto"/>
            <w:vAlign w:val="center"/>
          </w:tcPr>
          <w:p w14:paraId="29CA1B12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330</w:t>
            </w:r>
          </w:p>
        </w:tc>
      </w:tr>
      <w:tr w:rsidR="007C48EB" w:rsidRPr="008A290F" w14:paraId="68C45914" w14:textId="77777777" w:rsidTr="008C5F7C">
        <w:trPr>
          <w:jc w:val="center"/>
        </w:trPr>
        <w:tc>
          <w:tcPr>
            <w:tcW w:w="0" w:type="auto"/>
            <w:vMerge/>
            <w:vAlign w:val="center"/>
          </w:tcPr>
          <w:p w14:paraId="65F9EE82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03FD9FA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9A231C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(60,10)</w:t>
            </w:r>
          </w:p>
        </w:tc>
        <w:tc>
          <w:tcPr>
            <w:tcW w:w="0" w:type="auto"/>
            <w:vAlign w:val="center"/>
          </w:tcPr>
          <w:p w14:paraId="7041DA76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600</w:t>
            </w:r>
          </w:p>
        </w:tc>
        <w:tc>
          <w:tcPr>
            <w:tcW w:w="0" w:type="auto"/>
            <w:vAlign w:val="center"/>
          </w:tcPr>
          <w:p w14:paraId="2966D349" w14:textId="77777777" w:rsidR="007C48EB" w:rsidRPr="008A290F" w:rsidRDefault="007C48EB" w:rsidP="008C5F7C">
            <w:pPr>
              <w:spacing w:after="0" w:line="276" w:lineRule="auto"/>
              <w:jc w:val="right"/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Calibri" w:hAnsi="Calibri Light" w:cs="Calibri Light"/>
                <w:color w:val="000000" w:themeColor="text1"/>
                <w:sz w:val="20"/>
                <w:szCs w:val="20"/>
              </w:rPr>
              <w:t>61</w:t>
            </w:r>
          </w:p>
        </w:tc>
      </w:tr>
    </w:tbl>
    <w:p w14:paraId="6AC8C0C4" w14:textId="77777777" w:rsidR="008C5F7C" w:rsidRPr="008A290F" w:rsidRDefault="008C5F7C" w:rsidP="00AC2C30">
      <w:pPr>
        <w:pStyle w:val="Caption"/>
        <w:spacing w:after="160"/>
        <w:rPr>
          <w:rFonts w:ascii="Calibri Light" w:hAnsi="Calibri Light" w:cs="Calibri Light"/>
          <w:b/>
          <w:bCs/>
          <w:color w:val="000000" w:themeColor="text1"/>
        </w:rPr>
      </w:pPr>
      <w:bookmarkStart w:id="3" w:name="_Ref204302394"/>
      <w:bookmarkStart w:id="4" w:name="_Toc204736489"/>
    </w:p>
    <w:p w14:paraId="62961C8A" w14:textId="77777777" w:rsidR="008C5F7C" w:rsidRPr="008A290F" w:rsidRDefault="008C5F7C" w:rsidP="00AC2C30">
      <w:pPr>
        <w:pStyle w:val="Caption"/>
        <w:spacing w:after="160"/>
        <w:rPr>
          <w:rFonts w:ascii="Calibri Light" w:hAnsi="Calibri Light" w:cs="Calibri Light"/>
          <w:b/>
          <w:bCs/>
          <w:color w:val="000000" w:themeColor="text1"/>
        </w:rPr>
      </w:pPr>
    </w:p>
    <w:p w14:paraId="4C798452" w14:textId="77777777" w:rsidR="008C5F7C" w:rsidRPr="008A290F" w:rsidRDefault="008C5F7C" w:rsidP="00AC2C30">
      <w:pPr>
        <w:pStyle w:val="Caption"/>
        <w:spacing w:after="160"/>
        <w:rPr>
          <w:rFonts w:ascii="Calibri Light" w:hAnsi="Calibri Light" w:cs="Calibri Light"/>
          <w:b/>
          <w:bCs/>
          <w:color w:val="000000" w:themeColor="text1"/>
        </w:rPr>
      </w:pPr>
    </w:p>
    <w:p w14:paraId="6DDBF038" w14:textId="77777777" w:rsidR="008C5F7C" w:rsidRPr="008A290F" w:rsidRDefault="008C5F7C" w:rsidP="00AC2C30">
      <w:pPr>
        <w:pStyle w:val="Caption"/>
        <w:spacing w:after="160"/>
        <w:rPr>
          <w:rFonts w:ascii="Calibri Light" w:hAnsi="Calibri Light" w:cs="Calibri Light"/>
          <w:b/>
          <w:bCs/>
          <w:color w:val="000000" w:themeColor="text1"/>
        </w:rPr>
      </w:pPr>
    </w:p>
    <w:bookmarkEnd w:id="3"/>
    <w:p w14:paraId="6E487588" w14:textId="3D949E09" w:rsidR="007C48EB" w:rsidRPr="008A290F" w:rsidRDefault="00394EB0" w:rsidP="00AC2C30">
      <w:pPr>
        <w:pStyle w:val="Caption"/>
        <w:spacing w:after="160"/>
        <w:rPr>
          <w:rFonts w:ascii="Calibri Light" w:hAnsi="Calibri Light" w:cs="Calibri Light"/>
          <w:color w:val="000000" w:themeColor="text1"/>
        </w:rPr>
      </w:pPr>
      <w:r w:rsidRPr="008A290F">
        <w:rPr>
          <w:rFonts w:ascii="Calibri Light" w:hAnsi="Calibri Light" w:cs="Calibri Light"/>
          <w:b/>
          <w:bCs/>
          <w:color w:val="000000" w:themeColor="text1"/>
        </w:rPr>
        <w:lastRenderedPageBreak/>
        <w:t>Table S2.</w:t>
      </w:r>
      <w:r w:rsidR="007C48EB" w:rsidRPr="008A290F">
        <w:rPr>
          <w:rFonts w:ascii="Calibri Light" w:hAnsi="Calibri Light" w:cs="Calibri Light"/>
          <w:b/>
          <w:bCs/>
          <w:color w:val="000000" w:themeColor="text1"/>
        </w:rPr>
        <w:t xml:space="preserve"> </w:t>
      </w:r>
      <w:r w:rsidR="007C48EB" w:rsidRPr="008A290F">
        <w:rPr>
          <w:rFonts w:ascii="Calibri Light" w:hAnsi="Calibri Light" w:cs="Calibri Light"/>
          <w:color w:val="000000" w:themeColor="text1"/>
        </w:rPr>
        <w:t>Specification of the carotenoid standards dataset.</w:t>
      </w:r>
      <w:bookmarkEnd w:id="4"/>
      <w:r w:rsidR="007C48EB" w:rsidRPr="008A290F">
        <w:rPr>
          <w:rFonts w:ascii="Calibri Light" w:hAnsi="Calibri Light" w:cs="Calibri Light"/>
          <w:color w:val="000000" w:themeColor="text1"/>
        </w:rPr>
        <w:t xml:space="preserve">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1"/>
        <w:gridCol w:w="2079"/>
        <w:gridCol w:w="2466"/>
      </w:tblGrid>
      <w:tr w:rsidR="008A290F" w:rsidRPr="008A290F" w14:paraId="71A8880E" w14:textId="77777777" w:rsidTr="0031398D">
        <w:trPr>
          <w:trHeight w:val="397"/>
          <w:jc w:val="center"/>
        </w:trPr>
        <w:tc>
          <w:tcPr>
            <w:tcW w:w="2271" w:type="dxa"/>
            <w:tcBorders>
              <w:bottom w:val="single" w:sz="4" w:space="0" w:color="auto"/>
            </w:tcBorders>
            <w:vAlign w:val="center"/>
          </w:tcPr>
          <w:p w14:paraId="6CD1D0B3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hAnsi="Calibri Light" w:cs="Calibri Light"/>
                <w:b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hAnsi="Calibri Light" w:cs="Calibri Light"/>
                <w:b/>
                <w:color w:val="000000" w:themeColor="text1"/>
                <w:sz w:val="20"/>
                <w:szCs w:val="20"/>
              </w:rPr>
              <w:t>Carotenoid-standar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404B41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hAnsi="Calibri Light" w:cs="Calibri Light"/>
                <w:b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hAnsi="Calibri Light" w:cs="Calibri Light"/>
                <w:b/>
                <w:color w:val="000000" w:themeColor="text1"/>
                <w:sz w:val="20"/>
                <w:szCs w:val="20"/>
              </w:rPr>
              <w:t>No. of Raman Spectr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93C990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hAnsi="Calibri Light" w:cs="Calibri Light"/>
                <w:b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Times New Roman" w:hAnsi="Calibri Light" w:cs="Calibri Light"/>
                <w:b/>
                <w:color w:val="000000" w:themeColor="text1"/>
                <w:sz w:val="20"/>
                <w:szCs w:val="20"/>
                <w:lang w:eastAsia="en-GB"/>
              </w:rPr>
              <w:t>No. of informative spectra</w:t>
            </w:r>
          </w:p>
        </w:tc>
      </w:tr>
      <w:tr w:rsidR="008A290F" w:rsidRPr="008A290F" w14:paraId="79202460" w14:textId="77777777" w:rsidTr="0031398D">
        <w:trPr>
          <w:trHeight w:val="397"/>
          <w:jc w:val="center"/>
        </w:trPr>
        <w:tc>
          <w:tcPr>
            <w:tcW w:w="2271" w:type="dxa"/>
            <w:tcBorders>
              <w:bottom w:val="nil"/>
            </w:tcBorders>
            <w:vAlign w:val="center"/>
          </w:tcPr>
          <w:p w14:paraId="69786CC1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hAnsi="Calibri Light" w:cs="Calibri Light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8A290F">
              <w:rPr>
                <w:rFonts w:ascii="Calibri Light" w:eastAsia="Times New Roman" w:hAnsi="Calibri Light" w:cs="Calibri Light"/>
                <w:b/>
                <w:color w:val="000000" w:themeColor="text1"/>
                <w:sz w:val="20"/>
                <w:szCs w:val="20"/>
                <w:lang w:eastAsia="en-GB"/>
              </w:rPr>
              <w:t>Astaxanthin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BF12911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DC13BCD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0</w:t>
            </w:r>
          </w:p>
        </w:tc>
      </w:tr>
      <w:tr w:rsidR="008A290F" w:rsidRPr="008A290F" w14:paraId="459903CB" w14:textId="77777777" w:rsidTr="0031398D">
        <w:trPr>
          <w:trHeight w:val="397"/>
          <w:jc w:val="center"/>
        </w:trPr>
        <w:tc>
          <w:tcPr>
            <w:tcW w:w="2271" w:type="dxa"/>
            <w:tcBorders>
              <w:top w:val="nil"/>
              <w:bottom w:val="nil"/>
            </w:tcBorders>
            <w:vAlign w:val="center"/>
          </w:tcPr>
          <w:p w14:paraId="61206F48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hAnsi="Calibri Light" w:cs="Calibri Light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8A290F">
              <w:rPr>
                <w:rFonts w:ascii="Calibri Light" w:eastAsia="Times New Roman" w:hAnsi="Calibri Light" w:cs="Calibri Light"/>
                <w:b/>
                <w:color w:val="000000" w:themeColor="text1"/>
                <w:sz w:val="20"/>
                <w:szCs w:val="20"/>
                <w:lang w:eastAsia="en-GB"/>
              </w:rPr>
              <w:t>Canthaxanth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5A1977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8FAAD1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2</w:t>
            </w:r>
          </w:p>
        </w:tc>
      </w:tr>
      <w:tr w:rsidR="007C48EB" w:rsidRPr="008A290F" w14:paraId="145BEE67" w14:textId="77777777" w:rsidTr="0031398D">
        <w:trPr>
          <w:trHeight w:val="397"/>
          <w:jc w:val="center"/>
        </w:trPr>
        <w:tc>
          <w:tcPr>
            <w:tcW w:w="2271" w:type="dxa"/>
            <w:tcBorders>
              <w:top w:val="nil"/>
            </w:tcBorders>
            <w:vAlign w:val="center"/>
          </w:tcPr>
          <w:p w14:paraId="1A3363EE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hAnsi="Calibri Light" w:cs="Calibri Light"/>
                <w:b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eastAsia="Times New Roman" w:hAnsi="Calibri Light" w:cs="Calibri Light"/>
                <w:b/>
                <w:color w:val="000000" w:themeColor="text1"/>
                <w:sz w:val="20"/>
                <w:szCs w:val="20"/>
                <w:lang w:eastAsia="en-GB"/>
              </w:rPr>
              <w:t>β-caroten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08D6B7E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C6185F0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8A290F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2</w:t>
            </w:r>
          </w:p>
        </w:tc>
      </w:tr>
    </w:tbl>
    <w:p w14:paraId="25D5B152" w14:textId="77777777" w:rsidR="007C48EB" w:rsidRPr="008A290F" w:rsidRDefault="007C48EB" w:rsidP="00AC2C30">
      <w:pPr>
        <w:spacing w:after="160" w:line="276" w:lineRule="auto"/>
        <w:rPr>
          <w:rFonts w:ascii="Calibri Light" w:hAnsi="Calibri Light" w:cs="Calibri Light"/>
          <w:color w:val="000000" w:themeColor="text1"/>
        </w:rPr>
      </w:pPr>
    </w:p>
    <w:p w14:paraId="3AB31A2B" w14:textId="77777777" w:rsidR="002A77FA" w:rsidRPr="008A290F" w:rsidRDefault="002A77FA" w:rsidP="00AC2C30">
      <w:pPr>
        <w:spacing w:after="160" w:line="276" w:lineRule="auto"/>
        <w:rPr>
          <w:rFonts w:ascii="Calibri Light" w:hAnsi="Calibri Light" w:cs="Calibri Light"/>
          <w:color w:val="000000" w:themeColor="text1"/>
        </w:rPr>
      </w:pPr>
    </w:p>
    <w:p w14:paraId="120070B5" w14:textId="516B82A1" w:rsidR="007C48EB" w:rsidRPr="008A290F" w:rsidRDefault="00394EB0" w:rsidP="00AC2C30">
      <w:pPr>
        <w:pStyle w:val="Caption"/>
        <w:spacing w:after="160"/>
        <w:rPr>
          <w:rFonts w:ascii="Calibri Light" w:hAnsi="Calibri Light" w:cs="Calibri Light"/>
          <w:i/>
          <w:iCs w:val="0"/>
          <w:color w:val="000000" w:themeColor="text1"/>
          <w:sz w:val="22"/>
          <w:szCs w:val="22"/>
        </w:rPr>
      </w:pPr>
      <w:bookmarkStart w:id="5" w:name="_Toc204736490"/>
      <w:r w:rsidRPr="008A290F">
        <w:rPr>
          <w:rFonts w:ascii="Calibri Light" w:hAnsi="Calibri Light" w:cs="Calibri Light"/>
          <w:b/>
          <w:bCs/>
          <w:color w:val="000000" w:themeColor="text1"/>
        </w:rPr>
        <w:t>Table S3.</w:t>
      </w:r>
      <w:r w:rsidR="007C48EB" w:rsidRPr="008A290F">
        <w:rPr>
          <w:rFonts w:ascii="Calibri Light" w:hAnsi="Calibri Light" w:cs="Calibri Light"/>
          <w:color w:val="000000" w:themeColor="text1"/>
        </w:rPr>
        <w:t xml:space="preserve"> </w:t>
      </w:r>
      <w:r w:rsidR="007C48EB" w:rsidRPr="008A290F">
        <w:rPr>
          <w:rFonts w:ascii="Calibri Light" w:hAnsi="Calibri Light" w:cs="Calibri Light"/>
          <w:iCs w:val="0"/>
          <w:color w:val="000000" w:themeColor="text1"/>
          <w:szCs w:val="20"/>
        </w:rPr>
        <w:t>Percentages of existing carotenoids in each cell line.</w:t>
      </w:r>
      <w:bookmarkEnd w:id="5"/>
    </w:p>
    <w:tbl>
      <w:tblPr>
        <w:tblW w:w="0" w:type="auto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</w:tblGrid>
      <w:tr w:rsidR="008A290F" w:rsidRPr="008A290F" w14:paraId="114EB8F7" w14:textId="77777777" w:rsidTr="007A719D">
        <w:trPr>
          <w:trHeight w:val="397"/>
          <w:jc w:val="center"/>
        </w:trPr>
        <w:tc>
          <w:tcPr>
            <w:tcW w:w="1701" w:type="dxa"/>
            <w:tcBorders>
              <w:left w:val="nil"/>
              <w:bottom w:val="single" w:sz="2" w:space="0" w:color="auto"/>
            </w:tcBorders>
            <w:noWrap/>
            <w:vAlign w:val="center"/>
            <w:hideMark/>
          </w:tcPr>
          <w:p w14:paraId="35F08208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Times New Roman" w:hAnsi="Calibri Light" w:cs="Calibri Light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8A290F">
              <w:rPr>
                <w:rFonts w:ascii="Calibri Light" w:eastAsia="Times New Roman" w:hAnsi="Calibri Light" w:cs="Calibri Light"/>
                <w:b/>
                <w:color w:val="000000" w:themeColor="text1"/>
                <w:sz w:val="20"/>
                <w:szCs w:val="20"/>
                <w:lang w:eastAsia="en-GB"/>
              </w:rPr>
              <w:t>Cell lines</w:t>
            </w:r>
          </w:p>
        </w:tc>
        <w:tc>
          <w:tcPr>
            <w:tcW w:w="1701" w:type="dxa"/>
            <w:tcBorders>
              <w:bottom w:val="single" w:sz="2" w:space="0" w:color="auto"/>
            </w:tcBorders>
            <w:noWrap/>
            <w:vAlign w:val="center"/>
            <w:hideMark/>
          </w:tcPr>
          <w:p w14:paraId="66B9422C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Times New Roman" w:hAnsi="Calibri Light" w:cs="Calibri Light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8A290F">
              <w:rPr>
                <w:rFonts w:ascii="Calibri Light" w:eastAsia="Times New Roman" w:hAnsi="Calibri Light" w:cs="Calibri Light"/>
                <w:b/>
                <w:color w:val="000000" w:themeColor="text1"/>
                <w:sz w:val="20"/>
                <w:szCs w:val="20"/>
                <w:lang w:eastAsia="en-GB"/>
              </w:rPr>
              <w:t>Astaxanthin</w:t>
            </w:r>
          </w:p>
        </w:tc>
        <w:tc>
          <w:tcPr>
            <w:tcW w:w="1701" w:type="dxa"/>
            <w:tcBorders>
              <w:bottom w:val="single" w:sz="2" w:space="0" w:color="auto"/>
            </w:tcBorders>
            <w:noWrap/>
            <w:vAlign w:val="center"/>
            <w:hideMark/>
          </w:tcPr>
          <w:p w14:paraId="6C2C86F2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Times New Roman" w:hAnsi="Calibri Light" w:cs="Calibri Light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8A290F">
              <w:rPr>
                <w:rFonts w:ascii="Calibri Light" w:eastAsia="Times New Roman" w:hAnsi="Calibri Light" w:cs="Calibri Light"/>
                <w:b/>
                <w:color w:val="000000" w:themeColor="text1"/>
                <w:sz w:val="20"/>
                <w:szCs w:val="20"/>
                <w:lang w:eastAsia="en-GB"/>
              </w:rPr>
              <w:t>Canthaxanthin</w:t>
            </w:r>
          </w:p>
        </w:tc>
        <w:tc>
          <w:tcPr>
            <w:tcW w:w="1701" w:type="dxa"/>
            <w:tcBorders>
              <w:bottom w:val="single" w:sz="2" w:space="0" w:color="auto"/>
              <w:right w:val="nil"/>
            </w:tcBorders>
            <w:noWrap/>
            <w:vAlign w:val="center"/>
            <w:hideMark/>
          </w:tcPr>
          <w:p w14:paraId="0341E083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Times New Roman" w:hAnsi="Calibri Light" w:cs="Calibri Light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8A290F">
              <w:rPr>
                <w:rFonts w:ascii="Calibri Light" w:eastAsia="Times New Roman" w:hAnsi="Calibri Light" w:cs="Calibri Light"/>
                <w:b/>
                <w:color w:val="000000" w:themeColor="text1"/>
                <w:sz w:val="20"/>
                <w:szCs w:val="20"/>
                <w:lang w:eastAsia="en-GB"/>
              </w:rPr>
              <w:t>β-carotene</w:t>
            </w:r>
          </w:p>
        </w:tc>
      </w:tr>
      <w:tr w:rsidR="008A290F" w:rsidRPr="008A290F" w14:paraId="3C09D721" w14:textId="77777777" w:rsidTr="007A719D">
        <w:trPr>
          <w:trHeight w:val="397"/>
          <w:jc w:val="center"/>
        </w:trPr>
        <w:tc>
          <w:tcPr>
            <w:tcW w:w="1701" w:type="dxa"/>
            <w:tcBorders>
              <w:left w:val="nil"/>
              <w:bottom w:val="nil"/>
            </w:tcBorders>
            <w:noWrap/>
            <w:vAlign w:val="center"/>
          </w:tcPr>
          <w:p w14:paraId="141A9821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Times New Roman" w:hAnsi="Calibri Light" w:cs="Calibri Light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8A290F">
              <w:rPr>
                <w:rFonts w:ascii="Calibri Light" w:eastAsia="Times New Roman" w:hAnsi="Calibri Light" w:cs="Calibri Light"/>
                <w:b/>
                <w:color w:val="000000" w:themeColor="text1"/>
                <w:sz w:val="20"/>
                <w:szCs w:val="20"/>
                <w:lang w:eastAsia="en-GB"/>
              </w:rPr>
              <w:t>WT-D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5B4ADD8A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Times New Roman" w:hAnsi="Calibri Light" w:cs="Calibri Light"/>
                <w:color w:val="000000" w:themeColor="text1"/>
                <w:sz w:val="20"/>
                <w:szCs w:val="20"/>
                <w:lang w:eastAsia="en-GB"/>
              </w:rPr>
            </w:pPr>
            <w:r w:rsidRPr="008A290F">
              <w:rPr>
                <w:rFonts w:ascii="Calibri Light" w:eastAsia="Times New Roman" w:hAnsi="Calibri Light" w:cs="Calibri Light"/>
                <w:color w:val="000000" w:themeColor="text1"/>
                <w:sz w:val="20"/>
                <w:szCs w:val="20"/>
                <w:lang w:eastAsia="en-GB"/>
              </w:rPr>
              <w:t>0.0%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6221CFC5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Times New Roman" w:hAnsi="Calibri Light" w:cs="Calibri Light"/>
                <w:color w:val="000000" w:themeColor="text1"/>
                <w:sz w:val="20"/>
                <w:szCs w:val="20"/>
                <w:lang w:eastAsia="en-GB"/>
              </w:rPr>
            </w:pPr>
            <w:r w:rsidRPr="008A290F">
              <w:rPr>
                <w:rFonts w:ascii="Calibri Light" w:eastAsia="Times New Roman" w:hAnsi="Calibri Light" w:cs="Calibri Light"/>
                <w:color w:val="000000" w:themeColor="text1"/>
                <w:sz w:val="20"/>
                <w:szCs w:val="20"/>
                <w:lang w:eastAsia="en-GB"/>
              </w:rPr>
              <w:t>0.0%</w:t>
            </w:r>
          </w:p>
        </w:tc>
        <w:tc>
          <w:tcPr>
            <w:tcW w:w="1701" w:type="dxa"/>
            <w:tcBorders>
              <w:bottom w:val="nil"/>
              <w:right w:val="nil"/>
            </w:tcBorders>
            <w:noWrap/>
            <w:vAlign w:val="center"/>
          </w:tcPr>
          <w:p w14:paraId="462CB433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Times New Roman" w:hAnsi="Calibri Light" w:cs="Calibri Light"/>
                <w:color w:val="000000" w:themeColor="text1"/>
                <w:sz w:val="20"/>
                <w:szCs w:val="20"/>
                <w:lang w:eastAsia="en-GB"/>
              </w:rPr>
            </w:pPr>
            <w:r w:rsidRPr="008A290F">
              <w:rPr>
                <w:rFonts w:ascii="Calibri Light" w:eastAsia="Times New Roman" w:hAnsi="Calibri Light" w:cs="Calibri Light"/>
                <w:color w:val="000000" w:themeColor="text1"/>
                <w:sz w:val="20"/>
                <w:szCs w:val="20"/>
                <w:lang w:eastAsia="en-GB"/>
              </w:rPr>
              <w:t>100.0%</w:t>
            </w:r>
          </w:p>
        </w:tc>
      </w:tr>
      <w:tr w:rsidR="008A290F" w:rsidRPr="008A290F" w14:paraId="02B85A11" w14:textId="77777777" w:rsidTr="007A719D">
        <w:trPr>
          <w:trHeight w:val="39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08ED538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Times New Roman" w:hAnsi="Calibri Light" w:cs="Calibri Light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8A290F">
              <w:rPr>
                <w:rFonts w:ascii="Calibri Light" w:eastAsia="Times New Roman" w:hAnsi="Calibri Light" w:cs="Calibri Light"/>
                <w:b/>
                <w:color w:val="000000" w:themeColor="text1"/>
                <w:sz w:val="20"/>
                <w:szCs w:val="20"/>
                <w:lang w:eastAsia="en-GB"/>
              </w:rPr>
              <w:t>WT-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296A314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Times New Roman" w:hAnsi="Calibri Light" w:cs="Calibri Light"/>
                <w:color w:val="000000" w:themeColor="text1"/>
                <w:sz w:val="20"/>
                <w:szCs w:val="20"/>
                <w:lang w:eastAsia="en-GB"/>
              </w:rPr>
            </w:pPr>
            <w:r w:rsidRPr="008A290F">
              <w:rPr>
                <w:rFonts w:ascii="Calibri Light" w:eastAsia="Times New Roman" w:hAnsi="Calibri Light" w:cs="Calibri Light"/>
                <w:color w:val="000000" w:themeColor="text1"/>
                <w:sz w:val="20"/>
                <w:szCs w:val="20"/>
                <w:lang w:eastAsia="en-GB"/>
              </w:rPr>
              <w:t>0.0%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7FB1905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Times New Roman" w:hAnsi="Calibri Light" w:cs="Calibri Light"/>
                <w:color w:val="000000" w:themeColor="text1"/>
                <w:sz w:val="20"/>
                <w:szCs w:val="20"/>
                <w:lang w:eastAsia="en-GB"/>
              </w:rPr>
            </w:pPr>
            <w:r w:rsidRPr="008A290F">
              <w:rPr>
                <w:rFonts w:ascii="Calibri Light" w:eastAsia="Times New Roman" w:hAnsi="Calibri Light" w:cs="Calibri Light"/>
                <w:color w:val="000000" w:themeColor="text1"/>
                <w:sz w:val="20"/>
                <w:szCs w:val="20"/>
                <w:lang w:eastAsia="en-GB"/>
              </w:rPr>
              <w:t>0.0%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6FBBE18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Times New Roman" w:hAnsi="Calibri Light" w:cs="Calibri Light"/>
                <w:color w:val="000000" w:themeColor="text1"/>
                <w:sz w:val="20"/>
                <w:szCs w:val="20"/>
                <w:lang w:eastAsia="en-GB"/>
              </w:rPr>
            </w:pPr>
            <w:r w:rsidRPr="008A290F">
              <w:rPr>
                <w:rFonts w:ascii="Calibri Light" w:eastAsia="Times New Roman" w:hAnsi="Calibri Light" w:cs="Calibri Light"/>
                <w:color w:val="000000" w:themeColor="text1"/>
                <w:sz w:val="20"/>
                <w:szCs w:val="20"/>
                <w:lang w:eastAsia="en-GB"/>
              </w:rPr>
              <w:t>100.0%</w:t>
            </w:r>
          </w:p>
        </w:tc>
      </w:tr>
      <w:tr w:rsidR="008A290F" w:rsidRPr="008A290F" w14:paraId="2D019CCC" w14:textId="77777777" w:rsidTr="007A719D">
        <w:trPr>
          <w:trHeight w:val="39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563EC41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Times New Roman" w:hAnsi="Calibri Light" w:cs="Calibri Light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8A290F">
              <w:rPr>
                <w:rFonts w:ascii="Calibri Light" w:eastAsia="Times New Roman" w:hAnsi="Calibri Light" w:cs="Calibri Light"/>
                <w:b/>
                <w:color w:val="000000" w:themeColor="text1"/>
                <w:sz w:val="20"/>
                <w:szCs w:val="20"/>
                <w:lang w:eastAsia="en-GB"/>
              </w:rPr>
              <w:t>YW 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56B6EA8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Times New Roman" w:hAnsi="Calibri Light" w:cs="Calibri Light"/>
                <w:color w:val="000000" w:themeColor="text1"/>
                <w:sz w:val="20"/>
                <w:szCs w:val="20"/>
                <w:lang w:eastAsia="en-GB"/>
              </w:rPr>
            </w:pPr>
            <w:r w:rsidRPr="008A290F">
              <w:rPr>
                <w:rFonts w:ascii="Calibri Light" w:eastAsia="Times New Roman" w:hAnsi="Calibri Light" w:cs="Calibri Light"/>
                <w:color w:val="000000" w:themeColor="text1"/>
                <w:sz w:val="20"/>
                <w:szCs w:val="20"/>
                <w:lang w:eastAsia="en-GB"/>
              </w:rPr>
              <w:t>94.8%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580E2F2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Times New Roman" w:hAnsi="Calibri Light" w:cs="Calibri Light"/>
                <w:color w:val="000000" w:themeColor="text1"/>
                <w:sz w:val="20"/>
                <w:szCs w:val="20"/>
                <w:lang w:eastAsia="en-GB"/>
              </w:rPr>
            </w:pPr>
            <w:r w:rsidRPr="008A290F">
              <w:rPr>
                <w:rFonts w:ascii="Calibri Light" w:eastAsia="Times New Roman" w:hAnsi="Calibri Light" w:cs="Calibri Light"/>
                <w:color w:val="000000" w:themeColor="text1"/>
                <w:sz w:val="20"/>
                <w:szCs w:val="20"/>
                <w:lang w:eastAsia="en-GB"/>
              </w:rPr>
              <w:t>5.2%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C8F356E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Times New Roman" w:hAnsi="Calibri Light" w:cs="Calibri Light"/>
                <w:color w:val="000000" w:themeColor="text1"/>
                <w:sz w:val="20"/>
                <w:szCs w:val="20"/>
                <w:lang w:eastAsia="en-GB"/>
              </w:rPr>
            </w:pPr>
            <w:r w:rsidRPr="008A290F">
              <w:rPr>
                <w:rFonts w:ascii="Calibri Light" w:eastAsia="Times New Roman" w:hAnsi="Calibri Light" w:cs="Calibri Light"/>
                <w:color w:val="000000" w:themeColor="text1"/>
                <w:sz w:val="20"/>
                <w:szCs w:val="20"/>
                <w:lang w:eastAsia="en-GB"/>
              </w:rPr>
              <w:t>0.0%</w:t>
            </w:r>
          </w:p>
        </w:tc>
      </w:tr>
      <w:tr w:rsidR="008A290F" w:rsidRPr="008A290F" w14:paraId="5EDE054E" w14:textId="77777777" w:rsidTr="007A719D">
        <w:trPr>
          <w:trHeight w:val="39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1E8FDCD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Times New Roman" w:hAnsi="Calibri Light" w:cs="Calibri Light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8A290F">
              <w:rPr>
                <w:rFonts w:ascii="Calibri Light" w:eastAsia="Times New Roman" w:hAnsi="Calibri Light" w:cs="Calibri Light"/>
                <w:b/>
                <w:color w:val="000000" w:themeColor="text1"/>
                <w:sz w:val="20"/>
                <w:szCs w:val="20"/>
                <w:lang w:eastAsia="en-GB"/>
              </w:rPr>
              <w:t>IW 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5D6415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Times New Roman" w:hAnsi="Calibri Light" w:cs="Calibri Light"/>
                <w:color w:val="000000" w:themeColor="text1"/>
                <w:sz w:val="20"/>
                <w:szCs w:val="20"/>
                <w:lang w:eastAsia="en-GB"/>
              </w:rPr>
            </w:pPr>
            <w:r w:rsidRPr="008A290F">
              <w:rPr>
                <w:rFonts w:ascii="Calibri Light" w:eastAsia="Times New Roman" w:hAnsi="Calibri Light" w:cs="Calibri Light"/>
                <w:color w:val="000000" w:themeColor="text1"/>
                <w:sz w:val="20"/>
                <w:szCs w:val="20"/>
                <w:lang w:eastAsia="en-GB"/>
              </w:rPr>
              <w:t>92.5%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D565D3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Times New Roman" w:hAnsi="Calibri Light" w:cs="Calibri Light"/>
                <w:color w:val="000000" w:themeColor="text1"/>
                <w:sz w:val="20"/>
                <w:szCs w:val="20"/>
                <w:lang w:eastAsia="en-GB"/>
              </w:rPr>
            </w:pPr>
            <w:r w:rsidRPr="008A290F">
              <w:rPr>
                <w:rFonts w:ascii="Calibri Light" w:eastAsia="Times New Roman" w:hAnsi="Calibri Light" w:cs="Calibri Light"/>
                <w:color w:val="000000" w:themeColor="text1"/>
                <w:sz w:val="20"/>
                <w:szCs w:val="20"/>
                <w:lang w:eastAsia="en-GB"/>
              </w:rPr>
              <w:t>7.5%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CB03496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Times New Roman" w:hAnsi="Calibri Light" w:cs="Calibri Light"/>
                <w:color w:val="000000" w:themeColor="text1"/>
                <w:sz w:val="20"/>
                <w:szCs w:val="20"/>
                <w:lang w:eastAsia="en-GB"/>
              </w:rPr>
            </w:pPr>
            <w:r w:rsidRPr="008A290F">
              <w:rPr>
                <w:rFonts w:ascii="Calibri Light" w:eastAsia="Times New Roman" w:hAnsi="Calibri Light" w:cs="Calibri Light"/>
                <w:color w:val="000000" w:themeColor="text1"/>
                <w:sz w:val="20"/>
                <w:szCs w:val="20"/>
                <w:lang w:eastAsia="en-GB"/>
              </w:rPr>
              <w:t>0.0%</w:t>
            </w:r>
          </w:p>
        </w:tc>
      </w:tr>
      <w:tr w:rsidR="008A290F" w:rsidRPr="008A290F" w14:paraId="29328C90" w14:textId="77777777" w:rsidTr="007A719D">
        <w:trPr>
          <w:trHeight w:val="39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67E5EA0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Times New Roman" w:hAnsi="Calibri Light" w:cs="Calibri Light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8A290F">
              <w:rPr>
                <w:rFonts w:ascii="Calibri Light" w:eastAsia="Times New Roman" w:hAnsi="Calibri Light" w:cs="Calibri Light"/>
                <w:b/>
                <w:color w:val="000000" w:themeColor="text1"/>
                <w:sz w:val="20"/>
                <w:szCs w:val="20"/>
                <w:lang w:eastAsia="en-GB"/>
              </w:rPr>
              <w:t>W 0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00D912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Times New Roman" w:hAnsi="Calibri Light" w:cs="Calibri Light"/>
                <w:color w:val="000000" w:themeColor="text1"/>
                <w:sz w:val="20"/>
                <w:szCs w:val="20"/>
                <w:lang w:eastAsia="en-GB"/>
              </w:rPr>
            </w:pPr>
            <w:r w:rsidRPr="008A290F">
              <w:rPr>
                <w:rFonts w:ascii="Calibri Light" w:eastAsia="Times New Roman" w:hAnsi="Calibri Light" w:cs="Calibri Light"/>
                <w:color w:val="000000" w:themeColor="text1"/>
                <w:sz w:val="20"/>
                <w:szCs w:val="20"/>
                <w:lang w:eastAsia="en-GB"/>
              </w:rPr>
              <w:t>95.5%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94632C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Times New Roman" w:hAnsi="Calibri Light" w:cs="Calibri Light"/>
                <w:color w:val="000000" w:themeColor="text1"/>
                <w:sz w:val="20"/>
                <w:szCs w:val="20"/>
                <w:lang w:eastAsia="en-GB"/>
              </w:rPr>
            </w:pPr>
            <w:r w:rsidRPr="008A290F">
              <w:rPr>
                <w:rFonts w:ascii="Calibri Light" w:eastAsia="Times New Roman" w:hAnsi="Calibri Light" w:cs="Calibri Light"/>
                <w:color w:val="000000" w:themeColor="text1"/>
                <w:sz w:val="20"/>
                <w:szCs w:val="20"/>
                <w:lang w:eastAsia="en-GB"/>
              </w:rPr>
              <w:t>4.5%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7AD94CF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Times New Roman" w:hAnsi="Calibri Light" w:cs="Calibri Light"/>
                <w:color w:val="000000" w:themeColor="text1"/>
                <w:sz w:val="20"/>
                <w:szCs w:val="20"/>
                <w:lang w:eastAsia="en-GB"/>
              </w:rPr>
            </w:pPr>
            <w:r w:rsidRPr="008A290F">
              <w:rPr>
                <w:rFonts w:ascii="Calibri Light" w:eastAsia="Times New Roman" w:hAnsi="Calibri Light" w:cs="Calibri Light"/>
                <w:color w:val="000000" w:themeColor="text1"/>
                <w:sz w:val="20"/>
                <w:szCs w:val="20"/>
                <w:lang w:eastAsia="en-GB"/>
              </w:rPr>
              <w:t>0.0%</w:t>
            </w:r>
          </w:p>
        </w:tc>
      </w:tr>
      <w:tr w:rsidR="008A290F" w:rsidRPr="008A290F" w14:paraId="33EDD555" w14:textId="77777777" w:rsidTr="007A719D">
        <w:trPr>
          <w:trHeight w:val="39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3472F1B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Times New Roman" w:hAnsi="Calibri Light" w:cs="Calibri Light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8A290F">
              <w:rPr>
                <w:rFonts w:ascii="Calibri Light" w:eastAsia="Times New Roman" w:hAnsi="Calibri Light" w:cs="Calibri Light"/>
                <w:b/>
                <w:color w:val="000000" w:themeColor="text1"/>
                <w:sz w:val="20"/>
                <w:szCs w:val="20"/>
                <w:lang w:eastAsia="en-GB"/>
              </w:rPr>
              <w:t>YIW 13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E6DA87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Times New Roman" w:hAnsi="Calibri Light" w:cs="Calibri Light"/>
                <w:color w:val="000000" w:themeColor="text1"/>
                <w:sz w:val="20"/>
                <w:szCs w:val="20"/>
                <w:lang w:eastAsia="en-GB"/>
              </w:rPr>
            </w:pPr>
            <w:r w:rsidRPr="008A290F">
              <w:rPr>
                <w:rFonts w:ascii="Calibri Light" w:eastAsia="Times New Roman" w:hAnsi="Calibri Light" w:cs="Calibri Light"/>
                <w:color w:val="000000" w:themeColor="text1"/>
                <w:sz w:val="20"/>
                <w:szCs w:val="20"/>
                <w:lang w:eastAsia="en-GB"/>
              </w:rPr>
              <w:t>1.2%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5A3DF8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Times New Roman" w:hAnsi="Calibri Light" w:cs="Calibri Light"/>
                <w:color w:val="000000" w:themeColor="text1"/>
                <w:sz w:val="20"/>
                <w:szCs w:val="20"/>
                <w:lang w:eastAsia="en-GB"/>
              </w:rPr>
            </w:pPr>
            <w:r w:rsidRPr="008A290F">
              <w:rPr>
                <w:rFonts w:ascii="Calibri Light" w:eastAsia="Times New Roman" w:hAnsi="Calibri Light" w:cs="Calibri Light"/>
                <w:color w:val="000000" w:themeColor="text1"/>
                <w:sz w:val="20"/>
                <w:szCs w:val="20"/>
                <w:lang w:eastAsia="en-GB"/>
              </w:rPr>
              <w:t>0.6%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4080D2A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Times New Roman" w:hAnsi="Calibri Light" w:cs="Calibri Light"/>
                <w:color w:val="000000" w:themeColor="text1"/>
                <w:sz w:val="20"/>
                <w:szCs w:val="20"/>
                <w:lang w:eastAsia="en-GB"/>
              </w:rPr>
            </w:pPr>
            <w:r w:rsidRPr="008A290F">
              <w:rPr>
                <w:rFonts w:ascii="Calibri Light" w:eastAsia="Times New Roman" w:hAnsi="Calibri Light" w:cs="Calibri Light"/>
                <w:color w:val="000000" w:themeColor="text1"/>
                <w:sz w:val="20"/>
                <w:szCs w:val="20"/>
                <w:lang w:eastAsia="en-GB"/>
              </w:rPr>
              <w:t>98.2%</w:t>
            </w:r>
          </w:p>
        </w:tc>
      </w:tr>
      <w:tr w:rsidR="007C48EB" w:rsidRPr="008A290F" w14:paraId="56EE5A18" w14:textId="77777777" w:rsidTr="007A719D">
        <w:trPr>
          <w:trHeight w:val="397"/>
          <w:jc w:val="center"/>
        </w:trPr>
        <w:tc>
          <w:tcPr>
            <w:tcW w:w="1701" w:type="dxa"/>
            <w:tcBorders>
              <w:top w:val="nil"/>
              <w:left w:val="nil"/>
            </w:tcBorders>
            <w:noWrap/>
            <w:vAlign w:val="center"/>
            <w:hideMark/>
          </w:tcPr>
          <w:p w14:paraId="461DE5E3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Times New Roman" w:hAnsi="Calibri Light" w:cs="Calibri Light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8A290F">
              <w:rPr>
                <w:rFonts w:ascii="Calibri Light" w:eastAsia="Times New Roman" w:hAnsi="Calibri Light" w:cs="Calibri Light"/>
                <w:b/>
                <w:color w:val="000000" w:themeColor="text1"/>
                <w:sz w:val="20"/>
                <w:szCs w:val="20"/>
                <w:lang w:eastAsia="en-GB"/>
              </w:rPr>
              <w:t>YIW 6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14:paraId="0408FE4D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Times New Roman" w:hAnsi="Calibri Light" w:cs="Calibri Light"/>
                <w:color w:val="000000" w:themeColor="text1"/>
                <w:sz w:val="20"/>
                <w:szCs w:val="20"/>
                <w:lang w:eastAsia="en-GB"/>
              </w:rPr>
            </w:pPr>
            <w:r w:rsidRPr="008A290F">
              <w:rPr>
                <w:rFonts w:ascii="Calibri Light" w:eastAsia="Times New Roman" w:hAnsi="Calibri Light" w:cs="Calibri Light"/>
                <w:color w:val="000000" w:themeColor="text1"/>
                <w:sz w:val="20"/>
                <w:szCs w:val="20"/>
                <w:lang w:eastAsia="en-GB"/>
              </w:rPr>
              <w:t>0.0%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14:paraId="6810725D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Times New Roman" w:hAnsi="Calibri Light" w:cs="Calibri Light"/>
                <w:color w:val="000000" w:themeColor="text1"/>
                <w:sz w:val="20"/>
                <w:szCs w:val="20"/>
                <w:lang w:eastAsia="en-GB"/>
              </w:rPr>
            </w:pPr>
            <w:r w:rsidRPr="008A290F">
              <w:rPr>
                <w:rFonts w:ascii="Calibri Light" w:eastAsia="Times New Roman" w:hAnsi="Calibri Light" w:cs="Calibri Light"/>
                <w:color w:val="000000" w:themeColor="text1"/>
                <w:sz w:val="20"/>
                <w:szCs w:val="20"/>
                <w:lang w:eastAsia="en-GB"/>
              </w:rPr>
              <w:t>0.0%</w:t>
            </w:r>
          </w:p>
        </w:tc>
        <w:tc>
          <w:tcPr>
            <w:tcW w:w="1701" w:type="dxa"/>
            <w:tcBorders>
              <w:top w:val="nil"/>
              <w:right w:val="nil"/>
            </w:tcBorders>
            <w:noWrap/>
            <w:vAlign w:val="center"/>
            <w:hideMark/>
          </w:tcPr>
          <w:p w14:paraId="5A0041EF" w14:textId="77777777" w:rsidR="007C48EB" w:rsidRPr="008A290F" w:rsidRDefault="007C48EB" w:rsidP="008C5F7C">
            <w:pPr>
              <w:spacing w:after="0" w:line="276" w:lineRule="auto"/>
              <w:jc w:val="center"/>
              <w:rPr>
                <w:rFonts w:ascii="Calibri Light" w:eastAsia="Times New Roman" w:hAnsi="Calibri Light" w:cs="Calibri Light"/>
                <w:color w:val="000000" w:themeColor="text1"/>
                <w:sz w:val="20"/>
                <w:szCs w:val="20"/>
                <w:lang w:eastAsia="en-GB"/>
              </w:rPr>
            </w:pPr>
            <w:r w:rsidRPr="008A290F">
              <w:rPr>
                <w:rFonts w:ascii="Calibri Light" w:eastAsia="Times New Roman" w:hAnsi="Calibri Light" w:cs="Calibri Light"/>
                <w:color w:val="000000" w:themeColor="text1"/>
                <w:sz w:val="20"/>
                <w:szCs w:val="20"/>
                <w:lang w:eastAsia="en-GB"/>
              </w:rPr>
              <w:t>100.0%</w:t>
            </w:r>
          </w:p>
        </w:tc>
      </w:tr>
    </w:tbl>
    <w:p w14:paraId="1103369E" w14:textId="6B03DD3B" w:rsidR="003A18E6" w:rsidRPr="008A290F" w:rsidRDefault="003A18E6" w:rsidP="00AC2C30">
      <w:pPr>
        <w:spacing w:after="160" w:line="276" w:lineRule="auto"/>
        <w:rPr>
          <w:rFonts w:ascii="Calibri Light" w:hAnsi="Calibri Light" w:cs="Calibri Light"/>
          <w:color w:val="000000" w:themeColor="text1"/>
        </w:rPr>
      </w:pPr>
    </w:p>
    <w:p w14:paraId="145E165F" w14:textId="77777777" w:rsidR="002A77FA" w:rsidRPr="008A290F" w:rsidRDefault="002A77FA" w:rsidP="00AC2C30">
      <w:pPr>
        <w:spacing w:after="160" w:line="276" w:lineRule="auto"/>
        <w:rPr>
          <w:rFonts w:ascii="Calibri Light" w:hAnsi="Calibri Light" w:cs="Calibri Light"/>
          <w:color w:val="000000" w:themeColor="text1"/>
        </w:rPr>
      </w:pPr>
    </w:p>
    <w:p w14:paraId="0522FB4A" w14:textId="77777777" w:rsidR="00343C94" w:rsidRPr="008A290F" w:rsidRDefault="00343C94" w:rsidP="00343C94">
      <w:pPr>
        <w:pStyle w:val="manuscript"/>
        <w:spacing w:after="160"/>
        <w:rPr>
          <w:rFonts w:ascii="Calibri Light" w:hAnsi="Calibri Light" w:cs="Calibri Light"/>
          <w:b/>
          <w:bCs/>
          <w:sz w:val="22"/>
          <w:szCs w:val="22"/>
          <w:lang w:val="en-GB"/>
        </w:rPr>
      </w:pPr>
      <w:r w:rsidRPr="008A290F">
        <w:rPr>
          <w:rFonts w:ascii="Calibri Light" w:hAnsi="Calibri Light" w:cs="Calibri Light"/>
          <w:b/>
          <w:bCs/>
          <w:sz w:val="22"/>
          <w:szCs w:val="22"/>
          <w:lang w:val="en-GB"/>
        </w:rPr>
        <w:t xml:space="preserve">Intra-class and inter-class distances and calculated separation ratios for the carotenoid standards </w:t>
      </w:r>
    </w:p>
    <w:p w14:paraId="7B9CE302" w14:textId="005282F5" w:rsidR="00E4732E" w:rsidRPr="008A290F" w:rsidRDefault="00343C94" w:rsidP="00E4732E">
      <w:pPr>
        <w:pStyle w:val="manuscript"/>
        <w:spacing w:after="160"/>
        <w:rPr>
          <w:rFonts w:ascii="Calibri Light" w:hAnsi="Calibri Light" w:cs="Calibri Light"/>
          <w:szCs w:val="20"/>
        </w:rPr>
      </w:pPr>
      <w:r w:rsidRPr="008A290F">
        <w:rPr>
          <w:rFonts w:ascii="Calibri Light" w:hAnsi="Calibri Light" w:cs="Calibri Light"/>
          <w:szCs w:val="20"/>
          <w:lang w:val="en-GB"/>
        </w:rPr>
        <w:t>In addition, we quantified these differences</w:t>
      </w:r>
      <w:r w:rsidR="00ED3616" w:rsidRPr="008A290F">
        <w:rPr>
          <w:rFonts w:ascii="Calibri Light" w:hAnsi="Calibri Light" w:cs="Calibri Light"/>
          <w:szCs w:val="20"/>
          <w:lang w:val="en-GB"/>
        </w:rPr>
        <w:t xml:space="preserve"> </w:t>
      </w:r>
      <w:r w:rsidR="00ED3616" w:rsidRPr="008A290F">
        <w:rPr>
          <w:rFonts w:ascii="Calibri Light" w:hAnsi="Calibri Light" w:cs="Calibri Light"/>
          <w:szCs w:val="20"/>
        </w:rPr>
        <w:t>in spectral features</w:t>
      </w:r>
      <w:r w:rsidRPr="008A290F">
        <w:rPr>
          <w:rFonts w:ascii="Calibri Light" w:hAnsi="Calibri Light" w:cs="Calibri Light"/>
          <w:szCs w:val="20"/>
          <w:lang w:val="en-GB"/>
        </w:rPr>
        <w:t xml:space="preserve"> using intra-class and inter-class distances and calculated separation ratios for the carotenoid standards (</w:t>
      </w:r>
      <w:proofErr w:type="spellStart"/>
      <w:r w:rsidRPr="008A290F">
        <w:rPr>
          <w:rFonts w:ascii="Calibri Light" w:hAnsi="Calibri Light" w:cs="Calibri Light"/>
          <w:szCs w:val="20"/>
          <w:lang w:val="en-GB"/>
        </w:rPr>
        <w:t>Astaxanthin</w:t>
      </w:r>
      <w:proofErr w:type="spellEnd"/>
      <w:r w:rsidRPr="008A290F">
        <w:rPr>
          <w:rFonts w:ascii="Calibri Light" w:hAnsi="Calibri Light" w:cs="Calibri Light"/>
          <w:szCs w:val="20"/>
          <w:lang w:val="en-GB"/>
        </w:rPr>
        <w:t xml:space="preserve">, </w:t>
      </w:r>
      <w:r w:rsidR="00B81CB4" w:rsidRPr="008A290F">
        <w:rPr>
          <w:rFonts w:ascii="Calibri Light" w:hAnsi="Calibri Light" w:cs="Calibri Light"/>
          <w:szCs w:val="20"/>
          <w:lang w:val="en-GB"/>
        </w:rPr>
        <w:t>β</w:t>
      </w:r>
      <w:r w:rsidRPr="008A290F">
        <w:rPr>
          <w:rFonts w:ascii="Calibri Light" w:hAnsi="Calibri Light" w:cs="Calibri Light"/>
          <w:szCs w:val="20"/>
          <w:lang w:val="en-GB"/>
        </w:rPr>
        <w:t xml:space="preserve">-carotene, and </w:t>
      </w:r>
      <w:proofErr w:type="spellStart"/>
      <w:r w:rsidRPr="008A290F">
        <w:rPr>
          <w:rFonts w:ascii="Calibri Light" w:hAnsi="Calibri Light" w:cs="Calibri Light"/>
          <w:szCs w:val="20"/>
          <w:lang w:val="en-GB"/>
        </w:rPr>
        <w:t>Canthaxanthin</w:t>
      </w:r>
      <w:proofErr w:type="spellEnd"/>
      <w:r w:rsidRPr="008A290F">
        <w:rPr>
          <w:rFonts w:ascii="Calibri Light" w:hAnsi="Calibri Light" w:cs="Calibri Light"/>
          <w:szCs w:val="20"/>
          <w:lang w:val="en-GB"/>
        </w:rPr>
        <w:t xml:space="preserve">, </w:t>
      </w:r>
      <w:r w:rsidRPr="008A290F">
        <w:rPr>
          <w:rFonts w:ascii="Calibri Light" w:hAnsi="Calibri Light" w:cs="Calibri Light"/>
          <w:szCs w:val="20"/>
        </w:rPr>
        <w:t>Table S4</w:t>
      </w:r>
      <w:r w:rsidRPr="008A290F">
        <w:rPr>
          <w:rFonts w:ascii="Calibri Light" w:hAnsi="Calibri Light" w:cs="Calibri Light"/>
          <w:szCs w:val="20"/>
          <w:lang w:val="en-GB"/>
        </w:rPr>
        <w:t>)</w:t>
      </w:r>
      <w:r w:rsidRPr="008A290F">
        <w:rPr>
          <w:rFonts w:ascii="Calibri Light" w:hAnsi="Calibri Light" w:cs="Calibri Light"/>
          <w:szCs w:val="20"/>
        </w:rPr>
        <w:t xml:space="preserve">. The intra-class variability was defined as the average Euclidean distance between individual spectra and their corresponding class mean spectrum, providing a measure of within-class consistency. Specifically, for a given class </w:t>
      </w:r>
      <m:oMath>
        <m:r>
          <w:rPr>
            <w:rFonts w:ascii="Cambria Math" w:hAnsi="Cambria Math" w:cs="Calibri Light"/>
            <w:szCs w:val="20"/>
          </w:rPr>
          <m:t>k</m:t>
        </m:r>
      </m:oMath>
      <w:r w:rsidRPr="008A290F">
        <w:rPr>
          <w:rFonts w:ascii="Calibri Light" w:hAnsi="Calibri Light" w:cs="Calibri Light"/>
          <w:szCs w:val="20"/>
        </w:rPr>
        <w:t xml:space="preserve">, the intra-class distance was computed as </w:t>
      </w:r>
      <w:proofErr w:type="spellStart"/>
      <w:r w:rsidRPr="008A290F">
        <w:rPr>
          <w:rFonts w:ascii="Calibri Light" w:hAnsi="Calibri Light" w:cs="Calibri Light"/>
          <w:i/>
          <w:iCs w:val="0"/>
          <w:szCs w:val="20"/>
        </w:rPr>
        <w:t>Eq</w:t>
      </w:r>
      <w:proofErr w:type="spellEnd"/>
      <w:r w:rsidRPr="008A290F">
        <w:rPr>
          <w:rFonts w:ascii="Calibri Light" w:hAnsi="Calibri Light" w:cs="Calibri Light"/>
          <w:szCs w:val="20"/>
        </w:rPr>
        <w:t xml:space="preserve"> (S1)</w:t>
      </w:r>
      <w:r w:rsidR="005A1666" w:rsidRPr="008A290F">
        <w:rPr>
          <w:rFonts w:ascii="Calibri Light" w:hAnsi="Calibri Light" w:cs="Calibri Light"/>
          <w:szCs w:val="20"/>
        </w:rPr>
        <w:t xml:space="preserve">, </w:t>
      </w:r>
      <w:r w:rsidR="00E4732E" w:rsidRPr="008A290F">
        <w:rPr>
          <w:rFonts w:ascii="Calibri Light" w:hAnsi="Calibri Light" w:cs="Calibri Light"/>
          <w:szCs w:val="20"/>
        </w:rPr>
        <w:t xml:space="preserve">where </w:t>
      </w:r>
      <m:oMath>
        <m:sSub>
          <m:sSubPr>
            <m:ctrlPr>
              <w:rPr>
                <w:rFonts w:ascii="Cambria Math" w:hAnsi="Cambria Math" w:cs="Calibri Light"/>
                <w:i/>
                <w:szCs w:val="20"/>
              </w:rPr>
            </m:ctrlPr>
          </m:sSubPr>
          <m:e>
            <m:r>
              <w:rPr>
                <w:rFonts w:ascii="Cambria Math" w:hAnsi="Cambria Math" w:cs="Calibri Light"/>
                <w:szCs w:val="20"/>
              </w:rPr>
              <m:t>N</m:t>
            </m:r>
          </m:e>
          <m:sub>
            <m:r>
              <w:rPr>
                <w:rFonts w:ascii="Cambria Math" w:hAnsi="Cambria Math" w:cs="Calibri Light"/>
                <w:szCs w:val="20"/>
              </w:rPr>
              <m:t>k</m:t>
            </m:r>
          </m:sub>
        </m:sSub>
      </m:oMath>
      <w:r w:rsidR="00E4732E" w:rsidRPr="008A290F">
        <w:rPr>
          <w:rFonts w:ascii="Calibri Light" w:hAnsi="Calibri Light" w:cs="Calibri Light"/>
          <w:szCs w:val="20"/>
        </w:rPr>
        <w:t xml:space="preserve"> is the number of spectra in class </w:t>
      </w:r>
      <m:oMath>
        <m:r>
          <w:rPr>
            <w:rFonts w:ascii="Cambria Math" w:hAnsi="Cambria Math" w:cs="Calibri Light"/>
            <w:szCs w:val="20"/>
          </w:rPr>
          <m:t>k</m:t>
        </m:r>
      </m:oMath>
      <w:r w:rsidR="00E4732E" w:rsidRPr="008A290F">
        <w:rPr>
          <w:rFonts w:ascii="Calibri Light" w:hAnsi="Calibri Light" w:cs="Calibri Light"/>
          <w:szCs w:val="20"/>
        </w:rPr>
        <w:t xml:space="preserve">, </w:t>
      </w:r>
      <m:oMath>
        <m:sSubSup>
          <m:sSubSupPr>
            <m:ctrlPr>
              <w:rPr>
                <w:rFonts w:ascii="Cambria Math" w:hAnsi="Cambria Math" w:cs="Calibri Light"/>
                <w:i/>
                <w:szCs w:val="20"/>
              </w:rPr>
            </m:ctrlPr>
          </m:sSubSupPr>
          <m:e>
            <m:r>
              <w:rPr>
                <w:rFonts w:ascii="Cambria Math" w:hAnsi="Cambria Math" w:cs="Calibri Light"/>
                <w:szCs w:val="20"/>
              </w:rPr>
              <m:t>x</m:t>
            </m:r>
          </m:e>
          <m:sub>
            <m:r>
              <w:rPr>
                <w:rFonts w:ascii="Cambria Math" w:hAnsi="Cambria Math" w:cs="Calibri Light"/>
                <w:szCs w:val="20"/>
              </w:rPr>
              <m:t>i</m:t>
            </m:r>
          </m:sub>
          <m:sup>
            <m:r>
              <w:rPr>
                <w:rFonts w:ascii="Cambria Math" w:hAnsi="Cambria Math" w:cs="Calibri Light"/>
                <w:szCs w:val="20"/>
              </w:rPr>
              <m:t>(k)</m:t>
            </m:r>
          </m:sup>
        </m:sSubSup>
      </m:oMath>
      <w:r w:rsidR="00E4732E" w:rsidRPr="008A290F">
        <w:rPr>
          <w:rFonts w:ascii="Calibri Light" w:eastAsiaTheme="minorEastAsia" w:hAnsi="Calibri Light" w:cs="Calibri Light"/>
          <w:szCs w:val="20"/>
        </w:rPr>
        <w:t xml:space="preserve"> </w:t>
      </w:r>
      <w:r w:rsidR="00E4732E" w:rsidRPr="008A290F">
        <w:rPr>
          <w:rFonts w:ascii="Calibri Light" w:hAnsi="Calibri Light" w:cs="Calibri Light"/>
          <w:szCs w:val="20"/>
        </w:rPr>
        <w:t xml:space="preserve">represents the </w:t>
      </w:r>
      <m:oMath>
        <m:r>
          <w:rPr>
            <w:rFonts w:ascii="Cambria Math" w:hAnsi="Cambria Math" w:cs="Calibri Light"/>
            <w:szCs w:val="20"/>
          </w:rPr>
          <m:t>i-th</m:t>
        </m:r>
      </m:oMath>
      <w:r w:rsidR="00E4732E" w:rsidRPr="008A290F">
        <w:rPr>
          <w:rFonts w:ascii="Calibri Light" w:hAnsi="Calibri Light" w:cs="Calibri Light"/>
          <w:szCs w:val="20"/>
        </w:rPr>
        <w:t xml:space="preserve"> spectrum in that class, and </w:t>
      </w:r>
      <m:oMath>
        <m:sSup>
          <m:sSupPr>
            <m:ctrlPr>
              <w:rPr>
                <w:rFonts w:ascii="Cambria Math" w:hAnsi="Cambria Math" w:cs="Calibri Light"/>
                <w:i/>
                <w:szCs w:val="20"/>
              </w:rPr>
            </m:ctrlPr>
          </m:sSupPr>
          <m:e>
            <m:r>
              <w:rPr>
                <w:rFonts w:ascii="Cambria Math" w:hAnsi="Cambria Math" w:cs="Calibri Light"/>
                <w:szCs w:val="20"/>
              </w:rPr>
              <m:t>μ</m:t>
            </m:r>
          </m:e>
          <m:sup>
            <m:r>
              <w:rPr>
                <w:rFonts w:ascii="Cambria Math" w:hAnsi="Cambria Math" w:cs="Calibri Light"/>
                <w:szCs w:val="20"/>
              </w:rPr>
              <m:t>(k)</m:t>
            </m:r>
          </m:sup>
        </m:sSup>
      </m:oMath>
      <w:r w:rsidR="00E4732E" w:rsidRPr="008A290F">
        <w:rPr>
          <w:rFonts w:ascii="Calibri Light" w:hAnsi="Calibri Light" w:cs="Calibri Light"/>
          <w:szCs w:val="20"/>
        </w:rPr>
        <w:t xml:space="preserve"> is the mean spectrum of class </w:t>
      </w:r>
      <m:oMath>
        <m:r>
          <w:rPr>
            <w:rFonts w:ascii="Cambria Math" w:hAnsi="Cambria Math" w:cs="Calibri Light"/>
            <w:szCs w:val="20"/>
          </w:rPr>
          <m:t>k</m:t>
        </m:r>
      </m:oMath>
      <w:r w:rsidR="00E4732E" w:rsidRPr="008A290F">
        <w:rPr>
          <w:rFonts w:ascii="Calibri Light" w:hAnsi="Calibri Light" w:cs="Calibri Light"/>
          <w:szCs w:val="20"/>
        </w:rPr>
        <w:t>.</w:t>
      </w:r>
    </w:p>
    <w:p w14:paraId="5AE88E8E" w14:textId="77777777" w:rsidR="0060121C" w:rsidRPr="008A290F" w:rsidRDefault="0060121C" w:rsidP="00E4732E">
      <w:pPr>
        <w:pStyle w:val="manuscript"/>
        <w:spacing w:after="160"/>
        <w:rPr>
          <w:rFonts w:ascii="Calibri Light" w:hAnsi="Calibri Light" w:cs="Calibri Light"/>
          <w:szCs w:val="20"/>
        </w:rPr>
      </w:pPr>
    </w:p>
    <w:p w14:paraId="1DEDF429" w14:textId="6EFE81F7" w:rsidR="00343C94" w:rsidRPr="008A290F" w:rsidRDefault="00343C94" w:rsidP="00343C94">
      <w:pPr>
        <w:pStyle w:val="manuscript"/>
        <w:spacing w:after="160"/>
        <w:rPr>
          <w:rFonts w:ascii="Calibri Light" w:hAnsi="Calibri Light" w:cs="Calibri Light"/>
          <w:szCs w:val="20"/>
        </w:rPr>
      </w:pPr>
      <m:oMath>
        <m:r>
          <w:rPr>
            <w:rFonts w:ascii="Cambria Math" w:hAnsi="Cambria Math" w:cs="Calibri Light"/>
            <w:szCs w:val="20"/>
            <w:lang w:val="en-GB"/>
          </w:rPr>
          <m:t xml:space="preserve">  </m:t>
        </m:r>
        <m:sSubSup>
          <m:sSubSupPr>
            <m:ctrlPr>
              <w:rPr>
                <w:rFonts w:ascii="Cambria Math" w:hAnsi="Cambria Math" w:cs="Calibri Light"/>
                <w:i/>
                <w:szCs w:val="20"/>
              </w:rPr>
            </m:ctrlPr>
          </m:sSubSupPr>
          <m:e>
            <m:r>
              <w:rPr>
                <w:rFonts w:ascii="Cambria Math" w:hAnsi="Cambria Math" w:cs="Calibri Light"/>
                <w:szCs w:val="20"/>
              </w:rPr>
              <m:t>d</m:t>
            </m:r>
          </m:e>
          <m:sub>
            <m:r>
              <w:rPr>
                <w:rFonts w:ascii="Cambria Math" w:hAnsi="Cambria Math" w:cs="Calibri Light"/>
                <w:szCs w:val="20"/>
              </w:rPr>
              <m:t>intra</m:t>
            </m:r>
          </m:sub>
          <m:sup>
            <m:r>
              <w:rPr>
                <w:rFonts w:ascii="Cambria Math" w:hAnsi="Cambria Math" w:cs="Calibri Light"/>
                <w:szCs w:val="20"/>
              </w:rPr>
              <m:t>(k)</m:t>
            </m:r>
          </m:sup>
        </m:sSubSup>
        <m:r>
          <w:rPr>
            <w:rFonts w:ascii="Cambria Math" w:hAnsi="Cambria Math" w:cs="Calibri Light"/>
            <w:szCs w:val="20"/>
          </w:rPr>
          <m:t xml:space="preserve"> = </m:t>
        </m:r>
        <m:f>
          <m:fPr>
            <m:ctrlPr>
              <w:rPr>
                <w:rFonts w:ascii="Cambria Math" w:hAnsi="Cambria Math" w:cs="Calibri Light"/>
                <w:i/>
                <w:szCs w:val="20"/>
              </w:rPr>
            </m:ctrlPr>
          </m:fPr>
          <m:num>
            <m:r>
              <w:rPr>
                <w:rFonts w:ascii="Cambria Math" w:hAnsi="Cambria Math" w:cs="Calibri Light"/>
                <w:szCs w:val="20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Calibri Light"/>
                    <w:i/>
                    <w:szCs w:val="20"/>
                  </w:rPr>
                </m:ctrlPr>
              </m:sSubPr>
              <m:e>
                <m:r>
                  <w:rPr>
                    <w:rFonts w:ascii="Cambria Math" w:hAnsi="Cambria Math" w:cs="Calibri Light"/>
                    <w:szCs w:val="20"/>
                  </w:rPr>
                  <m:t>N</m:t>
                </m:r>
              </m:e>
              <m:sub>
                <m:r>
                  <w:rPr>
                    <w:rFonts w:ascii="Cambria Math" w:hAnsi="Cambria Math" w:cs="Calibri Light"/>
                    <w:szCs w:val="20"/>
                  </w:rPr>
                  <m:t>k</m:t>
                </m:r>
              </m:sub>
            </m:sSub>
          </m:den>
        </m:f>
        <m:r>
          <w:rPr>
            <w:rFonts w:ascii="Cambria Math" w:hAnsi="Cambria Math" w:cs="Calibri Light"/>
            <w:szCs w:val="20"/>
          </w:rPr>
          <m:t xml:space="preserve">  </m:t>
        </m:r>
        <m:nary>
          <m:naryPr>
            <m:chr m:val="∑"/>
            <m:limLoc m:val="undOvr"/>
            <m:ctrlPr>
              <w:rPr>
                <w:rFonts w:ascii="Cambria Math" w:hAnsi="Cambria Math" w:cs="Calibri Light"/>
                <w:i/>
                <w:szCs w:val="20"/>
              </w:rPr>
            </m:ctrlPr>
          </m:naryPr>
          <m:sub>
            <m:r>
              <w:rPr>
                <w:rFonts w:ascii="Cambria Math" w:hAnsi="Cambria Math" w:cs="Calibri Light"/>
                <w:szCs w:val="20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Calibri Light"/>
                    <w:i/>
                    <w:szCs w:val="20"/>
                  </w:rPr>
                </m:ctrlPr>
              </m:sSubPr>
              <m:e>
                <m:r>
                  <w:rPr>
                    <w:rFonts w:ascii="Cambria Math" w:hAnsi="Cambria Math" w:cs="Calibri Light"/>
                    <w:szCs w:val="20"/>
                  </w:rPr>
                  <m:t>N</m:t>
                </m:r>
              </m:e>
              <m:sub>
                <m:r>
                  <w:rPr>
                    <w:rFonts w:ascii="Cambria Math" w:hAnsi="Cambria Math" w:cs="Calibri Light"/>
                    <w:szCs w:val="20"/>
                  </w:rPr>
                  <m:t>k</m:t>
                </m:r>
              </m:sub>
            </m:sSub>
          </m:sup>
          <m:e>
            <m:sSub>
              <m:sSubPr>
                <m:ctrlPr>
                  <w:rPr>
                    <w:rFonts w:ascii="Cambria Math" w:hAnsi="Cambria Math" w:cs="Calibri Light"/>
                    <w:i/>
                    <w:szCs w:val="20"/>
                  </w:rPr>
                </m:ctrlPr>
              </m:sSubPr>
              <m:e>
                <m:d>
                  <m:dPr>
                    <m:begChr m:val="‖"/>
                    <m:endChr m:val=""/>
                    <m:ctrlPr>
                      <w:rPr>
                        <w:rFonts w:ascii="Cambria Math" w:hAnsi="Cambria Math" w:cs="Calibri Light"/>
                        <w:i/>
                        <w:szCs w:val="20"/>
                      </w:rPr>
                    </m:ctrlPr>
                  </m:dPr>
                  <m:e>
                    <m:d>
                      <m:dPr>
                        <m:begChr m:val=""/>
                        <m:endChr m:val="‖"/>
                        <m:ctrlPr>
                          <w:rPr>
                            <w:rFonts w:ascii="Cambria Math" w:hAnsi="Cambria Math" w:cs="Calibri Light"/>
                            <w:i/>
                            <w:szCs w:val="20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Calibri Light"/>
                                <w:i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Calibri Light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Calibri Light"/>
                                <w:szCs w:val="20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="Calibri Light"/>
                                <w:szCs w:val="20"/>
                              </w:rPr>
                              <m:t>(k)</m:t>
                            </m:r>
                          </m:sup>
                        </m:sSubSup>
                        <m:r>
                          <w:rPr>
                            <w:rFonts w:ascii="Cambria Math" w:hAnsi="Cambria Math" w:cs="Calibri Light"/>
                            <w:szCs w:val="20"/>
                          </w:rPr>
                          <m:t xml:space="preserve">- </m:t>
                        </m:r>
                        <m:sSup>
                          <m:sSupPr>
                            <m:ctrlPr>
                              <w:rPr>
                                <w:rFonts w:ascii="Cambria Math" w:hAnsi="Cambria Math" w:cs="Calibri Light"/>
                                <w:i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Calibri Light"/>
                                <w:szCs w:val="20"/>
                              </w:rPr>
                              <m:t>μ</m:t>
                            </m:r>
                          </m:e>
                          <m:sup>
                            <m:r>
                              <w:rPr>
                                <w:rFonts w:ascii="Cambria Math" w:hAnsi="Cambria Math" w:cs="Calibri Light"/>
                                <w:szCs w:val="20"/>
                              </w:rPr>
                              <m:t>(k)</m:t>
                            </m:r>
                          </m:sup>
                        </m:sSup>
                      </m:e>
                    </m:d>
                  </m:e>
                </m:d>
              </m:e>
              <m:sub>
                <m:r>
                  <w:rPr>
                    <w:rFonts w:ascii="Cambria Math" w:hAnsi="Cambria Math" w:cs="Calibri Light"/>
                    <w:szCs w:val="20"/>
                  </w:rPr>
                  <m:t>2</m:t>
                </m:r>
              </m:sub>
            </m:sSub>
          </m:e>
        </m:nary>
      </m:oMath>
      <w:r w:rsidRPr="008A290F">
        <w:rPr>
          <w:rFonts w:ascii="Calibri Light" w:eastAsiaTheme="minorEastAsia" w:hAnsi="Calibri Light" w:cs="Calibri Light"/>
          <w:szCs w:val="20"/>
        </w:rPr>
        <w:t xml:space="preserve">     </w:t>
      </w:r>
      <w:r w:rsidR="00394302" w:rsidRPr="008A290F">
        <w:rPr>
          <w:rFonts w:ascii="Calibri Light" w:eastAsiaTheme="minorEastAsia" w:hAnsi="Calibri Light" w:cs="Calibri Light"/>
          <w:szCs w:val="20"/>
        </w:rPr>
        <w:tab/>
      </w:r>
      <w:r w:rsidR="00394302" w:rsidRPr="008A290F">
        <w:rPr>
          <w:rFonts w:ascii="Calibri Light" w:eastAsiaTheme="minorEastAsia" w:hAnsi="Calibri Light" w:cs="Calibri Light"/>
          <w:szCs w:val="20"/>
        </w:rPr>
        <w:tab/>
      </w:r>
      <w:r w:rsidR="00394302" w:rsidRPr="008A290F">
        <w:rPr>
          <w:rFonts w:ascii="Calibri Light" w:eastAsiaTheme="minorEastAsia" w:hAnsi="Calibri Light" w:cs="Calibri Light"/>
          <w:szCs w:val="20"/>
        </w:rPr>
        <w:tab/>
      </w:r>
      <w:r w:rsidR="00394302" w:rsidRPr="008A290F">
        <w:rPr>
          <w:rFonts w:ascii="Calibri Light" w:eastAsiaTheme="minorEastAsia" w:hAnsi="Calibri Light" w:cs="Calibri Light"/>
          <w:szCs w:val="20"/>
        </w:rPr>
        <w:tab/>
      </w:r>
      <w:r w:rsidR="00394302" w:rsidRPr="008A290F">
        <w:rPr>
          <w:rFonts w:ascii="Calibri Light" w:eastAsiaTheme="minorEastAsia" w:hAnsi="Calibri Light" w:cs="Calibri Light"/>
          <w:szCs w:val="20"/>
        </w:rPr>
        <w:tab/>
      </w:r>
      <w:r w:rsidR="00394302" w:rsidRPr="008A290F">
        <w:rPr>
          <w:rFonts w:ascii="Calibri Light" w:eastAsiaTheme="minorEastAsia" w:hAnsi="Calibri Light" w:cs="Calibri Light"/>
          <w:szCs w:val="20"/>
        </w:rPr>
        <w:tab/>
      </w:r>
      <w:r w:rsidR="00394302" w:rsidRPr="008A290F">
        <w:rPr>
          <w:rFonts w:ascii="Calibri Light" w:eastAsiaTheme="minorEastAsia" w:hAnsi="Calibri Light" w:cs="Calibri Light"/>
          <w:szCs w:val="20"/>
        </w:rPr>
        <w:tab/>
      </w:r>
      <w:proofErr w:type="spellStart"/>
      <w:r w:rsidRPr="008A290F">
        <w:rPr>
          <w:rFonts w:ascii="Calibri Light" w:eastAsiaTheme="minorEastAsia" w:hAnsi="Calibri Light" w:cs="Calibri Light"/>
          <w:i/>
          <w:iCs w:val="0"/>
          <w:szCs w:val="20"/>
        </w:rPr>
        <w:t>Eq</w:t>
      </w:r>
      <w:proofErr w:type="spellEnd"/>
      <w:r w:rsidRPr="008A290F">
        <w:rPr>
          <w:rFonts w:ascii="Calibri Light" w:eastAsiaTheme="minorEastAsia" w:hAnsi="Calibri Light" w:cs="Calibri Light"/>
          <w:i/>
          <w:iCs w:val="0"/>
          <w:szCs w:val="20"/>
        </w:rPr>
        <w:t xml:space="preserve"> </w:t>
      </w:r>
      <w:r w:rsidRPr="008A290F">
        <w:rPr>
          <w:rFonts w:ascii="Calibri Light" w:eastAsiaTheme="minorEastAsia" w:hAnsi="Calibri Light" w:cs="Calibri Light"/>
          <w:szCs w:val="20"/>
        </w:rPr>
        <w:t>(S1)</w:t>
      </w:r>
    </w:p>
    <w:p w14:paraId="66D54388" w14:textId="77777777" w:rsidR="0060121C" w:rsidRPr="008A290F" w:rsidDel="00E4732E" w:rsidRDefault="0060121C" w:rsidP="00343C94">
      <w:pPr>
        <w:pStyle w:val="manuscript"/>
        <w:spacing w:after="160"/>
        <w:rPr>
          <w:rFonts w:ascii="Calibri Light" w:hAnsi="Calibri Light" w:cs="Calibri Light"/>
          <w:szCs w:val="20"/>
        </w:rPr>
      </w:pPr>
    </w:p>
    <w:p w14:paraId="78D1DC2C" w14:textId="3E792FF5" w:rsidR="0060121C" w:rsidRPr="008A290F" w:rsidRDefault="00343C94" w:rsidP="00E4732E">
      <w:pPr>
        <w:pStyle w:val="manuscript"/>
        <w:spacing w:after="160"/>
        <w:rPr>
          <w:rFonts w:ascii="Calibri Light" w:eastAsiaTheme="minorEastAsia" w:hAnsi="Calibri Light" w:cs="Calibri Light"/>
          <w:szCs w:val="20"/>
        </w:rPr>
      </w:pPr>
      <w:r w:rsidRPr="008A290F">
        <w:rPr>
          <w:rFonts w:ascii="Calibri Light" w:hAnsi="Calibri Light" w:cs="Calibri Light"/>
          <w:szCs w:val="20"/>
        </w:rPr>
        <w:t xml:space="preserve">Inter-class variability was quantified by computing the Euclidean distances between class mean spectra. The mean inter-class distance for class </w:t>
      </w:r>
      <m:oMath>
        <m:r>
          <w:rPr>
            <w:rFonts w:ascii="Cambria Math" w:hAnsi="Cambria Math" w:cs="Calibri Light"/>
            <w:szCs w:val="20"/>
          </w:rPr>
          <m:t>k</m:t>
        </m:r>
      </m:oMath>
      <w:r w:rsidRPr="008A290F">
        <w:rPr>
          <w:rFonts w:ascii="Calibri Light" w:hAnsi="Calibri Light" w:cs="Calibri Light"/>
          <w:szCs w:val="20"/>
        </w:rPr>
        <w:t xml:space="preserve"> was defined using </w:t>
      </w:r>
      <w:proofErr w:type="spellStart"/>
      <w:r w:rsidRPr="008A290F">
        <w:rPr>
          <w:rFonts w:ascii="Calibri Light" w:hAnsi="Calibri Light" w:cs="Calibri Light"/>
          <w:i/>
          <w:iCs w:val="0"/>
          <w:szCs w:val="20"/>
        </w:rPr>
        <w:t>Eq</w:t>
      </w:r>
      <w:proofErr w:type="spellEnd"/>
      <w:r w:rsidRPr="008A290F">
        <w:rPr>
          <w:rFonts w:ascii="Calibri Light" w:hAnsi="Calibri Light" w:cs="Calibri Light"/>
          <w:szCs w:val="20"/>
        </w:rPr>
        <w:t xml:space="preserve"> (S2)</w:t>
      </w:r>
      <w:r w:rsidR="00E4732E" w:rsidRPr="008A290F">
        <w:rPr>
          <w:rFonts w:ascii="Calibri Light" w:hAnsi="Calibri Light" w:cs="Calibri Light"/>
          <w:szCs w:val="20"/>
        </w:rPr>
        <w:t xml:space="preserve">, where </w:t>
      </w:r>
      <m:oMath>
        <m:r>
          <w:rPr>
            <w:rFonts w:ascii="Cambria Math" w:hAnsi="Cambria Math" w:cs="Calibri Light"/>
            <w:szCs w:val="20"/>
          </w:rPr>
          <m:t>K</m:t>
        </m:r>
      </m:oMath>
      <w:r w:rsidR="00E4732E" w:rsidRPr="008A290F">
        <w:rPr>
          <w:rFonts w:ascii="Calibri Light" w:hAnsi="Calibri Light" w:cs="Calibri Light"/>
          <w:szCs w:val="20"/>
        </w:rPr>
        <w:t xml:space="preserve"> is the total number of classes and </w:t>
      </w:r>
      <m:oMath>
        <m:sSup>
          <m:sSupPr>
            <m:ctrlPr>
              <w:rPr>
                <w:rFonts w:ascii="Cambria Math" w:hAnsi="Cambria Math" w:cs="Calibri Light"/>
                <w:i/>
                <w:szCs w:val="20"/>
              </w:rPr>
            </m:ctrlPr>
          </m:sSupPr>
          <m:e>
            <m:r>
              <w:rPr>
                <w:rFonts w:ascii="Cambria Math" w:hAnsi="Cambria Math" w:cs="Calibri Light"/>
                <w:szCs w:val="20"/>
              </w:rPr>
              <m:t>μ</m:t>
            </m:r>
          </m:e>
          <m:sup>
            <m:d>
              <m:dPr>
                <m:ctrlPr>
                  <w:rPr>
                    <w:rFonts w:ascii="Cambria Math" w:hAnsi="Cambria Math" w:cs="Calibri Light"/>
                    <w:i/>
                    <w:szCs w:val="20"/>
                  </w:rPr>
                </m:ctrlPr>
              </m:dPr>
              <m:e>
                <m:r>
                  <w:rPr>
                    <w:rFonts w:ascii="Cambria Math" w:hAnsi="Cambria Math" w:cs="Calibri Light"/>
                    <w:szCs w:val="20"/>
                  </w:rPr>
                  <m:t>j</m:t>
                </m:r>
              </m:e>
            </m:d>
          </m:sup>
        </m:sSup>
      </m:oMath>
      <w:r w:rsidR="00E4732E" w:rsidRPr="008A290F">
        <w:rPr>
          <w:rFonts w:ascii="Calibri Light" w:hAnsi="Calibri Light" w:cs="Calibri Light"/>
          <w:szCs w:val="20"/>
        </w:rPr>
        <w:t xml:space="preserve"> denotes the mean spectrum of </w:t>
      </w:r>
      <w:proofErr w:type="gramStart"/>
      <w:r w:rsidR="00E4732E" w:rsidRPr="008A290F">
        <w:rPr>
          <w:rFonts w:ascii="Calibri Light" w:hAnsi="Calibri Light" w:cs="Calibri Light"/>
          <w:szCs w:val="20"/>
        </w:rPr>
        <w:t xml:space="preserve">class </w:t>
      </w:r>
      <w:proofErr w:type="gramEnd"/>
      <m:oMath>
        <m:r>
          <w:rPr>
            <w:rFonts w:ascii="Cambria Math" w:hAnsi="Cambria Math" w:cs="Calibri Light"/>
            <w:szCs w:val="20"/>
          </w:rPr>
          <m:t>j</m:t>
        </m:r>
      </m:oMath>
      <w:r w:rsidR="00E4732E" w:rsidRPr="008A290F">
        <w:rPr>
          <w:rFonts w:ascii="Calibri Light" w:hAnsi="Calibri Light" w:cs="Calibri Light"/>
          <w:szCs w:val="20"/>
        </w:rPr>
        <w:t>.</w:t>
      </w:r>
    </w:p>
    <w:p w14:paraId="7A7FA631" w14:textId="48F3414F" w:rsidR="00343C94" w:rsidRPr="008A290F" w:rsidRDefault="00343C94" w:rsidP="00343C94">
      <w:pPr>
        <w:pStyle w:val="manuscript"/>
        <w:spacing w:after="160"/>
        <w:rPr>
          <w:rFonts w:ascii="Calibri Light" w:hAnsi="Calibri Light" w:cs="Calibri Light"/>
          <w:szCs w:val="20"/>
        </w:rPr>
      </w:pPr>
    </w:p>
    <w:p w14:paraId="0E179E83" w14:textId="4A31B12E" w:rsidR="00343C94" w:rsidRPr="008A290F" w:rsidRDefault="008A290F" w:rsidP="00343C94">
      <w:pPr>
        <w:pStyle w:val="manuscript"/>
        <w:spacing w:after="160"/>
        <w:rPr>
          <w:rFonts w:ascii="Calibri Light" w:eastAsiaTheme="minorEastAsia" w:hAnsi="Calibri Light" w:cs="Calibri Light"/>
          <w:szCs w:val="20"/>
        </w:rPr>
      </w:pPr>
      <m:oMath>
        <m:sSubSup>
          <m:sSubSupPr>
            <m:ctrlPr>
              <w:rPr>
                <w:rFonts w:ascii="Cambria Math" w:hAnsi="Cambria Math" w:cs="Calibri Light"/>
                <w:i/>
                <w:szCs w:val="20"/>
              </w:rPr>
            </m:ctrlPr>
          </m:sSubSupPr>
          <m:e>
            <m:r>
              <w:rPr>
                <w:rFonts w:ascii="Cambria Math" w:hAnsi="Cambria Math" w:cs="Calibri Light"/>
                <w:szCs w:val="20"/>
              </w:rPr>
              <m:t>d</m:t>
            </m:r>
          </m:e>
          <m:sub>
            <m:r>
              <w:rPr>
                <w:rFonts w:ascii="Cambria Math" w:hAnsi="Cambria Math" w:cs="Calibri Light"/>
                <w:szCs w:val="20"/>
              </w:rPr>
              <m:t>inter</m:t>
            </m:r>
          </m:sub>
          <m:sup>
            <m:d>
              <m:dPr>
                <m:ctrlPr>
                  <w:rPr>
                    <w:rFonts w:ascii="Cambria Math" w:hAnsi="Cambria Math" w:cs="Calibri Light"/>
                    <w:i/>
                    <w:szCs w:val="20"/>
                  </w:rPr>
                </m:ctrlPr>
              </m:dPr>
              <m:e>
                <m:r>
                  <w:rPr>
                    <w:rFonts w:ascii="Cambria Math" w:hAnsi="Cambria Math" w:cs="Calibri Light"/>
                    <w:szCs w:val="20"/>
                  </w:rPr>
                  <m:t>k</m:t>
                </m:r>
              </m:e>
            </m:d>
          </m:sup>
        </m:sSubSup>
        <m:r>
          <w:rPr>
            <w:rFonts w:ascii="Cambria Math" w:hAnsi="Cambria Math" w:cs="Calibri Light"/>
            <w:szCs w:val="20"/>
          </w:rPr>
          <m:t xml:space="preserve"> = </m:t>
        </m:r>
        <m:f>
          <m:fPr>
            <m:ctrlPr>
              <w:rPr>
                <w:rFonts w:ascii="Cambria Math" w:hAnsi="Cambria Math" w:cs="Calibri Light"/>
                <w:i/>
                <w:szCs w:val="20"/>
              </w:rPr>
            </m:ctrlPr>
          </m:fPr>
          <m:num>
            <m:r>
              <w:rPr>
                <w:rFonts w:ascii="Cambria Math" w:hAnsi="Cambria Math" w:cs="Calibri Light"/>
                <w:szCs w:val="20"/>
              </w:rPr>
              <m:t>1</m:t>
            </m:r>
          </m:num>
          <m:den>
            <m:r>
              <w:rPr>
                <w:rFonts w:ascii="Cambria Math" w:hAnsi="Cambria Math" w:cs="Calibri Light"/>
                <w:szCs w:val="20"/>
              </w:rPr>
              <m:t>K-1</m:t>
            </m:r>
          </m:den>
        </m:f>
        <m:r>
          <w:rPr>
            <w:rFonts w:ascii="Cambria Math" w:hAnsi="Cambria Math" w:cs="Calibri Light"/>
            <w:szCs w:val="20"/>
          </w:rPr>
          <m:t xml:space="preserve">  </m:t>
        </m:r>
        <m:nary>
          <m:naryPr>
            <m:chr m:val="∑"/>
            <m:limLoc m:val="undOvr"/>
            <m:ctrlPr>
              <w:rPr>
                <w:rFonts w:ascii="Cambria Math" w:hAnsi="Cambria Math" w:cs="Calibri Light"/>
                <w:i/>
                <w:szCs w:val="20"/>
              </w:rPr>
            </m:ctrlPr>
          </m:naryPr>
          <m:sub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Calibri Light"/>
                    <w:i/>
                    <w:szCs w:val="20"/>
                  </w:rPr>
                </m:ctrlPr>
              </m:mPr>
              <m:mr>
                <m:e>
                  <m:r>
                    <w:rPr>
                      <w:rFonts w:ascii="Cambria Math" w:hAnsi="Cambria Math" w:cs="Calibri Light"/>
                      <w:szCs w:val="20"/>
                    </w:rPr>
                    <m:t>j=1</m:t>
                  </m:r>
                </m:e>
              </m:mr>
              <m:mr>
                <m:e>
                  <m:r>
                    <w:rPr>
                      <w:rFonts w:ascii="Cambria Math" w:hAnsi="Cambria Math" w:cs="Calibri Light"/>
                      <w:szCs w:val="20"/>
                    </w:rPr>
                    <m:t>j≠k</m:t>
                  </m:r>
                </m:e>
              </m:mr>
            </m:m>
          </m:sub>
          <m:sup>
            <m:r>
              <w:rPr>
                <w:rFonts w:ascii="Cambria Math" w:hAnsi="Cambria Math" w:cs="Calibri Light"/>
                <w:szCs w:val="20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 w:cs="Calibri Light"/>
                    <w:i/>
                    <w:szCs w:val="20"/>
                  </w:rPr>
                </m:ctrlPr>
              </m:sSubPr>
              <m:e>
                <m:d>
                  <m:dPr>
                    <m:begChr m:val="‖"/>
                    <m:endChr m:val=""/>
                    <m:ctrlPr>
                      <w:rPr>
                        <w:rFonts w:ascii="Cambria Math" w:hAnsi="Cambria Math" w:cs="Calibri Light"/>
                        <w:i/>
                        <w:szCs w:val="20"/>
                      </w:rPr>
                    </m:ctrlPr>
                  </m:dPr>
                  <m:e>
                    <m:d>
                      <m:dPr>
                        <m:begChr m:val=""/>
                        <m:endChr m:val="‖"/>
                        <m:ctrlPr>
                          <w:rPr>
                            <w:rFonts w:ascii="Cambria Math" w:hAnsi="Cambria Math" w:cs="Calibri Light"/>
                            <w:i/>
                            <w:szCs w:val="20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Calibri Light"/>
                                <w:i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Calibri Light"/>
                                <w:szCs w:val="20"/>
                              </w:rPr>
                              <m:t>μ</m:t>
                            </m:r>
                          </m:e>
                          <m:sup>
                            <m:d>
                              <m:dPr>
                                <m:ctrlPr>
                                  <w:rPr>
                                    <w:rFonts w:ascii="Cambria Math" w:hAnsi="Cambria Math" w:cs="Calibri Light"/>
                                    <w:i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Calibri Light"/>
                                    <w:szCs w:val="20"/>
                                  </w:rPr>
                                  <m:t>k</m:t>
                                </m:r>
                              </m:e>
                            </m:d>
                          </m:sup>
                        </m:sSup>
                        <m:r>
                          <w:rPr>
                            <w:rFonts w:ascii="Cambria Math" w:hAnsi="Cambria Math" w:cs="Calibri Light"/>
                            <w:szCs w:val="20"/>
                          </w:rPr>
                          <m:t xml:space="preserve">- </m:t>
                        </m:r>
                        <m:sSup>
                          <m:sSupPr>
                            <m:ctrlPr>
                              <w:rPr>
                                <w:rFonts w:ascii="Cambria Math" w:hAnsi="Cambria Math" w:cs="Calibri Light"/>
                                <w:i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Calibri Light"/>
                                <w:szCs w:val="20"/>
                              </w:rPr>
                              <m:t>μ</m:t>
                            </m:r>
                          </m:e>
                          <m:sup>
                            <m:d>
                              <m:dPr>
                                <m:ctrlPr>
                                  <w:rPr>
                                    <w:rFonts w:ascii="Cambria Math" w:hAnsi="Cambria Math" w:cs="Calibri Light"/>
                                    <w:i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Calibri Light"/>
                                    <w:szCs w:val="20"/>
                                  </w:rPr>
                                  <m:t>j</m:t>
                                </m:r>
                              </m:e>
                            </m:d>
                          </m:sup>
                        </m:sSup>
                      </m:e>
                    </m:d>
                  </m:e>
                </m:d>
              </m:e>
              <m:sub>
                <m:r>
                  <w:rPr>
                    <w:rFonts w:ascii="Cambria Math" w:hAnsi="Cambria Math" w:cs="Calibri Light"/>
                    <w:szCs w:val="20"/>
                  </w:rPr>
                  <m:t>2</m:t>
                </m:r>
              </m:sub>
            </m:sSub>
          </m:e>
        </m:nary>
      </m:oMath>
      <w:r w:rsidR="00343C94" w:rsidRPr="008A290F">
        <w:rPr>
          <w:rFonts w:ascii="Calibri Light" w:eastAsiaTheme="minorEastAsia" w:hAnsi="Calibri Light" w:cs="Calibri Light"/>
          <w:szCs w:val="20"/>
        </w:rPr>
        <w:t xml:space="preserve">      </w:t>
      </w:r>
      <w:r w:rsidR="00394302" w:rsidRPr="008A290F">
        <w:rPr>
          <w:rFonts w:ascii="Calibri Light" w:eastAsiaTheme="minorEastAsia" w:hAnsi="Calibri Light" w:cs="Calibri Light"/>
          <w:szCs w:val="20"/>
        </w:rPr>
        <w:tab/>
      </w:r>
      <w:r w:rsidR="00394302" w:rsidRPr="008A290F">
        <w:rPr>
          <w:rFonts w:ascii="Calibri Light" w:eastAsiaTheme="minorEastAsia" w:hAnsi="Calibri Light" w:cs="Calibri Light"/>
          <w:szCs w:val="20"/>
        </w:rPr>
        <w:tab/>
      </w:r>
      <w:r w:rsidR="00394302" w:rsidRPr="008A290F">
        <w:rPr>
          <w:rFonts w:ascii="Calibri Light" w:eastAsiaTheme="minorEastAsia" w:hAnsi="Calibri Light" w:cs="Calibri Light"/>
          <w:szCs w:val="20"/>
        </w:rPr>
        <w:tab/>
      </w:r>
      <w:r w:rsidR="00394302" w:rsidRPr="008A290F">
        <w:rPr>
          <w:rFonts w:ascii="Calibri Light" w:eastAsiaTheme="minorEastAsia" w:hAnsi="Calibri Light" w:cs="Calibri Light"/>
          <w:szCs w:val="20"/>
        </w:rPr>
        <w:tab/>
      </w:r>
      <w:r w:rsidR="00394302" w:rsidRPr="008A290F">
        <w:rPr>
          <w:rFonts w:ascii="Calibri Light" w:eastAsiaTheme="minorEastAsia" w:hAnsi="Calibri Light" w:cs="Calibri Light"/>
          <w:szCs w:val="20"/>
        </w:rPr>
        <w:tab/>
      </w:r>
      <w:r w:rsidR="00394302" w:rsidRPr="008A290F">
        <w:rPr>
          <w:rFonts w:ascii="Calibri Light" w:eastAsiaTheme="minorEastAsia" w:hAnsi="Calibri Light" w:cs="Calibri Light"/>
          <w:szCs w:val="20"/>
        </w:rPr>
        <w:tab/>
      </w:r>
      <w:r w:rsidR="00343C94" w:rsidRPr="008A290F">
        <w:rPr>
          <w:rFonts w:ascii="Calibri Light" w:eastAsiaTheme="minorEastAsia" w:hAnsi="Calibri Light" w:cs="Calibri Light"/>
          <w:szCs w:val="20"/>
        </w:rPr>
        <w:t xml:space="preserve"> </w:t>
      </w:r>
      <w:r w:rsidR="00394302" w:rsidRPr="008A290F">
        <w:rPr>
          <w:rFonts w:ascii="Calibri Light" w:eastAsiaTheme="minorEastAsia" w:hAnsi="Calibri Light" w:cs="Calibri Light"/>
          <w:szCs w:val="20"/>
        </w:rPr>
        <w:tab/>
      </w:r>
      <w:proofErr w:type="spellStart"/>
      <w:r w:rsidR="00343C94" w:rsidRPr="008A290F">
        <w:rPr>
          <w:rFonts w:ascii="Calibri Light" w:eastAsiaTheme="minorEastAsia" w:hAnsi="Calibri Light" w:cs="Calibri Light"/>
          <w:i/>
          <w:iCs w:val="0"/>
          <w:szCs w:val="20"/>
        </w:rPr>
        <w:t>Eq</w:t>
      </w:r>
      <w:proofErr w:type="spellEnd"/>
      <w:r w:rsidR="00343C94" w:rsidRPr="008A290F">
        <w:rPr>
          <w:rFonts w:ascii="Calibri Light" w:eastAsiaTheme="minorEastAsia" w:hAnsi="Calibri Light" w:cs="Calibri Light"/>
          <w:i/>
          <w:iCs w:val="0"/>
          <w:szCs w:val="20"/>
        </w:rPr>
        <w:t xml:space="preserve"> </w:t>
      </w:r>
      <w:r w:rsidR="00343C94" w:rsidRPr="008A290F">
        <w:rPr>
          <w:rFonts w:ascii="Calibri Light" w:eastAsiaTheme="minorEastAsia" w:hAnsi="Calibri Light" w:cs="Calibri Light"/>
          <w:szCs w:val="20"/>
        </w:rPr>
        <w:t>(S2)</w:t>
      </w:r>
    </w:p>
    <w:p w14:paraId="28352377" w14:textId="32528D4C" w:rsidR="00343C94" w:rsidRPr="008A290F" w:rsidRDefault="00343C94" w:rsidP="00343C94">
      <w:pPr>
        <w:pStyle w:val="manuscript"/>
        <w:spacing w:after="160"/>
        <w:rPr>
          <w:rFonts w:ascii="Calibri Light" w:hAnsi="Calibri Light" w:cs="Calibri Light"/>
          <w:szCs w:val="20"/>
        </w:rPr>
      </w:pPr>
      <w:r w:rsidRPr="008A290F">
        <w:rPr>
          <w:rFonts w:ascii="Calibri Light" w:hAnsi="Calibri Light" w:cs="Calibri Light"/>
          <w:szCs w:val="20"/>
        </w:rPr>
        <w:t xml:space="preserve">To assess class </w:t>
      </w:r>
      <w:proofErr w:type="spellStart"/>
      <w:r w:rsidRPr="008A290F">
        <w:rPr>
          <w:rFonts w:ascii="Calibri Light" w:hAnsi="Calibri Light" w:cs="Calibri Light"/>
          <w:szCs w:val="20"/>
        </w:rPr>
        <w:t>separability</w:t>
      </w:r>
      <w:proofErr w:type="spellEnd"/>
      <w:r w:rsidRPr="008A290F">
        <w:rPr>
          <w:rFonts w:ascii="Calibri Light" w:hAnsi="Calibri Light" w:cs="Calibri Light"/>
          <w:szCs w:val="20"/>
        </w:rPr>
        <w:t xml:space="preserve">, a separation ratio was calculated as the ratio between inter-class and intra-class distances using </w:t>
      </w:r>
      <w:proofErr w:type="spellStart"/>
      <w:r w:rsidRPr="008A290F">
        <w:rPr>
          <w:rFonts w:ascii="Calibri Light" w:hAnsi="Calibri Light" w:cs="Calibri Light"/>
          <w:i/>
          <w:iCs w:val="0"/>
          <w:szCs w:val="20"/>
        </w:rPr>
        <w:t>Eq</w:t>
      </w:r>
      <w:proofErr w:type="spellEnd"/>
      <w:r w:rsidRPr="008A290F">
        <w:rPr>
          <w:rFonts w:ascii="Calibri Light" w:hAnsi="Calibri Light" w:cs="Calibri Light"/>
          <w:szCs w:val="20"/>
        </w:rPr>
        <w:t xml:space="preserve"> (S3)</w:t>
      </w:r>
      <w:r w:rsidR="00601FFE" w:rsidRPr="008A290F">
        <w:rPr>
          <w:rFonts w:ascii="Calibri Light" w:hAnsi="Calibri Light" w:cs="Calibri Light"/>
          <w:szCs w:val="20"/>
        </w:rPr>
        <w:t>.</w:t>
      </w:r>
    </w:p>
    <w:p w14:paraId="199E573D" w14:textId="073DF2FD" w:rsidR="00343C94" w:rsidRPr="008A290F" w:rsidRDefault="008A290F" w:rsidP="00343C94">
      <w:pPr>
        <w:pStyle w:val="manuscript"/>
        <w:spacing w:after="160"/>
        <w:rPr>
          <w:rFonts w:ascii="Calibri Light" w:hAnsi="Calibri Light" w:cs="Calibri Light"/>
          <w:szCs w:val="20"/>
        </w:rPr>
      </w:pPr>
      <m:oMath>
        <m:sSup>
          <m:sSupPr>
            <m:ctrlPr>
              <w:rPr>
                <w:rFonts w:ascii="Cambria Math" w:eastAsiaTheme="minorEastAsia" w:hAnsi="Cambria Math" w:cs="Calibri Light"/>
                <w:i/>
                <w:szCs w:val="20"/>
              </w:rPr>
            </m:ctrlPr>
          </m:sSupPr>
          <m:e>
            <m:r>
              <w:rPr>
                <w:rFonts w:ascii="Cambria Math" w:hAnsi="Cambria Math" w:cs="Calibri Light"/>
                <w:szCs w:val="20"/>
              </w:rPr>
              <m:t>R</m:t>
            </m:r>
          </m:e>
          <m:sup>
            <m:r>
              <w:rPr>
                <w:rFonts w:ascii="Cambria Math" w:eastAsiaTheme="minorEastAsia" w:hAnsi="Cambria Math" w:cs="Calibri Light"/>
                <w:szCs w:val="20"/>
              </w:rPr>
              <m:t>k</m:t>
            </m:r>
          </m:sup>
        </m:sSup>
        <m:r>
          <w:rPr>
            <w:rFonts w:ascii="Cambria Math" w:hAnsi="Cambria Math" w:cs="Calibri Light"/>
            <w:szCs w:val="20"/>
          </w:rPr>
          <m:t xml:space="preserve">= </m:t>
        </m:r>
        <m:f>
          <m:fPr>
            <m:ctrlPr>
              <w:rPr>
                <w:rFonts w:ascii="Cambria Math" w:hAnsi="Cambria Math" w:cs="Calibri Light"/>
                <w:i/>
                <w:szCs w:val="20"/>
              </w:rPr>
            </m:ctrlPr>
          </m:fPr>
          <m:num>
            <m:sSubSup>
              <m:sSubSupPr>
                <m:ctrlPr>
                  <w:rPr>
                    <w:rFonts w:ascii="Cambria Math" w:hAnsi="Cambria Math" w:cs="Calibri Light"/>
                    <w:i/>
                    <w:szCs w:val="20"/>
                  </w:rPr>
                </m:ctrlPr>
              </m:sSubSupPr>
              <m:e>
                <m:r>
                  <w:rPr>
                    <w:rFonts w:ascii="Cambria Math" w:hAnsi="Cambria Math" w:cs="Calibri Light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 w:cs="Calibri Light"/>
                    <w:szCs w:val="20"/>
                  </w:rPr>
                  <m:t>inter</m:t>
                </m:r>
              </m:sub>
              <m:sup>
                <m:d>
                  <m:dPr>
                    <m:ctrlPr>
                      <w:rPr>
                        <w:rFonts w:ascii="Cambria Math" w:hAnsi="Cambria Math" w:cs="Calibri Light"/>
                        <w:i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Calibri Light"/>
                        <w:szCs w:val="20"/>
                      </w:rPr>
                      <m:t>k</m:t>
                    </m:r>
                  </m:e>
                </m:d>
              </m:sup>
            </m:sSubSup>
          </m:num>
          <m:den>
            <m:sSubSup>
              <m:sSubSupPr>
                <m:ctrlPr>
                  <w:rPr>
                    <w:rFonts w:ascii="Cambria Math" w:hAnsi="Cambria Math" w:cs="Calibri Light"/>
                    <w:i/>
                    <w:szCs w:val="20"/>
                  </w:rPr>
                </m:ctrlPr>
              </m:sSubSupPr>
              <m:e>
                <m:r>
                  <w:rPr>
                    <w:rFonts w:ascii="Cambria Math" w:hAnsi="Cambria Math" w:cs="Calibri Light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 w:cs="Calibri Light"/>
                    <w:szCs w:val="20"/>
                  </w:rPr>
                  <m:t>intra</m:t>
                </m:r>
              </m:sub>
              <m:sup>
                <m:r>
                  <w:rPr>
                    <w:rFonts w:ascii="Cambria Math" w:hAnsi="Cambria Math" w:cs="Calibri Light"/>
                    <w:szCs w:val="20"/>
                  </w:rPr>
                  <m:t>(k)</m:t>
                </m:r>
              </m:sup>
            </m:sSubSup>
          </m:den>
        </m:f>
      </m:oMath>
      <w:r w:rsidR="00343C94" w:rsidRPr="008A290F">
        <w:rPr>
          <w:rFonts w:ascii="Calibri Light" w:eastAsiaTheme="minorEastAsia" w:hAnsi="Calibri Light" w:cs="Calibri Light"/>
          <w:szCs w:val="20"/>
        </w:rPr>
        <w:t xml:space="preserve">    </w:t>
      </w:r>
      <w:r w:rsidR="00394302" w:rsidRPr="008A290F">
        <w:rPr>
          <w:rFonts w:ascii="Calibri Light" w:eastAsiaTheme="minorEastAsia" w:hAnsi="Calibri Light" w:cs="Calibri Light"/>
          <w:szCs w:val="20"/>
        </w:rPr>
        <w:tab/>
      </w:r>
      <w:r w:rsidR="00394302" w:rsidRPr="008A290F">
        <w:rPr>
          <w:rFonts w:ascii="Calibri Light" w:eastAsiaTheme="minorEastAsia" w:hAnsi="Calibri Light" w:cs="Calibri Light"/>
          <w:szCs w:val="20"/>
        </w:rPr>
        <w:tab/>
      </w:r>
      <w:r w:rsidR="00394302" w:rsidRPr="008A290F">
        <w:rPr>
          <w:rFonts w:ascii="Calibri Light" w:eastAsiaTheme="minorEastAsia" w:hAnsi="Calibri Light" w:cs="Calibri Light"/>
          <w:szCs w:val="20"/>
        </w:rPr>
        <w:tab/>
      </w:r>
      <w:r w:rsidR="00394302" w:rsidRPr="008A290F">
        <w:rPr>
          <w:rFonts w:ascii="Calibri Light" w:eastAsiaTheme="minorEastAsia" w:hAnsi="Calibri Light" w:cs="Calibri Light"/>
          <w:szCs w:val="20"/>
        </w:rPr>
        <w:tab/>
      </w:r>
      <w:r w:rsidR="00394302" w:rsidRPr="008A290F">
        <w:rPr>
          <w:rFonts w:ascii="Calibri Light" w:eastAsiaTheme="minorEastAsia" w:hAnsi="Calibri Light" w:cs="Calibri Light"/>
          <w:szCs w:val="20"/>
        </w:rPr>
        <w:tab/>
      </w:r>
      <w:r w:rsidR="00394302" w:rsidRPr="008A290F">
        <w:rPr>
          <w:rFonts w:ascii="Calibri Light" w:eastAsiaTheme="minorEastAsia" w:hAnsi="Calibri Light" w:cs="Calibri Light"/>
          <w:szCs w:val="20"/>
        </w:rPr>
        <w:tab/>
      </w:r>
      <w:r w:rsidR="00394302" w:rsidRPr="008A290F">
        <w:rPr>
          <w:rFonts w:ascii="Calibri Light" w:eastAsiaTheme="minorEastAsia" w:hAnsi="Calibri Light" w:cs="Calibri Light"/>
          <w:szCs w:val="20"/>
        </w:rPr>
        <w:tab/>
      </w:r>
      <w:r w:rsidR="00394302" w:rsidRPr="008A290F">
        <w:rPr>
          <w:rFonts w:ascii="Calibri Light" w:eastAsiaTheme="minorEastAsia" w:hAnsi="Calibri Light" w:cs="Calibri Light"/>
          <w:szCs w:val="20"/>
        </w:rPr>
        <w:tab/>
      </w:r>
      <w:r w:rsidR="00394302" w:rsidRPr="008A290F">
        <w:rPr>
          <w:rFonts w:ascii="Calibri Light" w:eastAsiaTheme="minorEastAsia" w:hAnsi="Calibri Light" w:cs="Calibri Light"/>
          <w:szCs w:val="20"/>
        </w:rPr>
        <w:tab/>
      </w:r>
      <w:r w:rsidR="00394302" w:rsidRPr="008A290F">
        <w:rPr>
          <w:rFonts w:ascii="Calibri Light" w:eastAsiaTheme="minorEastAsia" w:hAnsi="Calibri Light" w:cs="Calibri Light"/>
          <w:szCs w:val="20"/>
        </w:rPr>
        <w:tab/>
      </w:r>
      <w:proofErr w:type="spellStart"/>
      <w:r w:rsidR="00343C94" w:rsidRPr="008A290F">
        <w:rPr>
          <w:rFonts w:ascii="Calibri Light" w:eastAsiaTheme="minorEastAsia" w:hAnsi="Calibri Light" w:cs="Calibri Light"/>
          <w:i/>
          <w:iCs w:val="0"/>
          <w:szCs w:val="20"/>
        </w:rPr>
        <w:t>Eq</w:t>
      </w:r>
      <w:proofErr w:type="spellEnd"/>
      <w:r w:rsidR="00343C94" w:rsidRPr="008A290F">
        <w:rPr>
          <w:rFonts w:ascii="Calibri Light" w:eastAsiaTheme="minorEastAsia" w:hAnsi="Calibri Light" w:cs="Calibri Light"/>
          <w:i/>
          <w:iCs w:val="0"/>
          <w:szCs w:val="20"/>
        </w:rPr>
        <w:t xml:space="preserve"> </w:t>
      </w:r>
      <w:r w:rsidR="00343C94" w:rsidRPr="008A290F">
        <w:rPr>
          <w:rFonts w:ascii="Calibri Light" w:eastAsiaTheme="minorEastAsia" w:hAnsi="Calibri Light" w:cs="Calibri Light"/>
          <w:szCs w:val="20"/>
        </w:rPr>
        <w:t>(S3)</w:t>
      </w:r>
    </w:p>
    <w:p w14:paraId="6A856BD1" w14:textId="77777777" w:rsidR="00343C94" w:rsidRPr="008A290F" w:rsidRDefault="00343C94" w:rsidP="00343C94">
      <w:pPr>
        <w:spacing w:after="160" w:line="259" w:lineRule="auto"/>
        <w:jc w:val="left"/>
        <w:rPr>
          <w:rFonts w:ascii="Calibri Light" w:hAnsi="Calibri Light" w:cs="Calibri Light"/>
          <w:color w:val="000000" w:themeColor="text1"/>
          <w:sz w:val="20"/>
          <w:szCs w:val="20"/>
        </w:rPr>
      </w:pPr>
    </w:p>
    <w:p w14:paraId="1B8614A8" w14:textId="7D1C39C0" w:rsidR="00343C94" w:rsidRPr="008A290F" w:rsidRDefault="00343C94" w:rsidP="00343C94">
      <w:pPr>
        <w:pStyle w:val="manuscript"/>
        <w:spacing w:after="160"/>
        <w:rPr>
          <w:rFonts w:ascii="Calibri Light" w:hAnsi="Calibri Light" w:cs="Calibri Light"/>
          <w:szCs w:val="20"/>
        </w:rPr>
      </w:pPr>
      <w:r w:rsidRPr="008A290F">
        <w:rPr>
          <w:rFonts w:ascii="Calibri Light" w:hAnsi="Calibri Light" w:cs="Calibri Light"/>
          <w:b/>
          <w:bCs/>
          <w:szCs w:val="20"/>
          <w:lang w:val="en-GB"/>
        </w:rPr>
        <w:t>Table S4.</w:t>
      </w:r>
      <w:r w:rsidRPr="008A290F">
        <w:rPr>
          <w:rFonts w:ascii="Calibri Light" w:hAnsi="Calibri Light" w:cs="Calibri Light"/>
          <w:szCs w:val="20"/>
          <w:lang w:val="en-GB"/>
        </w:rPr>
        <w:t xml:space="preserve"> Intra-class and mean inter-class distances and the separation ratios for </w:t>
      </w:r>
      <w:proofErr w:type="spellStart"/>
      <w:r w:rsidR="00D73D8A" w:rsidRPr="008A290F">
        <w:rPr>
          <w:rFonts w:ascii="Calibri Light" w:hAnsi="Calibri Light" w:cs="Calibri Light"/>
          <w:szCs w:val="20"/>
          <w:lang w:val="en-GB"/>
        </w:rPr>
        <w:t>astaxanthin</w:t>
      </w:r>
      <w:proofErr w:type="spellEnd"/>
      <w:r w:rsidRPr="008A290F">
        <w:rPr>
          <w:rFonts w:ascii="Calibri Light" w:hAnsi="Calibri Light" w:cs="Calibri Light"/>
          <w:szCs w:val="20"/>
          <w:lang w:val="en-GB"/>
        </w:rPr>
        <w:t xml:space="preserve">, </w:t>
      </w:r>
      <w:r w:rsidR="00F93DB4" w:rsidRPr="008A290F">
        <w:rPr>
          <w:rFonts w:ascii="Calibri Light" w:eastAsia="Times New Roman" w:hAnsi="Calibri Light" w:cs="Calibri Light"/>
          <w:bCs/>
          <w:szCs w:val="20"/>
          <w:lang w:eastAsia="en-GB"/>
        </w:rPr>
        <w:t>β</w:t>
      </w:r>
      <w:r w:rsidR="00DE4EE4" w:rsidRPr="008A290F">
        <w:rPr>
          <w:rFonts w:ascii="Calibri Light" w:hAnsi="Calibri Light" w:cs="Calibri Light"/>
          <w:szCs w:val="20"/>
          <w:lang w:val="en-GB"/>
        </w:rPr>
        <w:t>-</w:t>
      </w:r>
      <w:r w:rsidRPr="008A290F">
        <w:rPr>
          <w:rFonts w:ascii="Calibri Light" w:hAnsi="Calibri Light" w:cs="Calibri Light"/>
          <w:szCs w:val="20"/>
          <w:lang w:val="en-GB"/>
        </w:rPr>
        <w:t xml:space="preserve">carotene, and </w:t>
      </w:r>
      <w:proofErr w:type="spellStart"/>
      <w:r w:rsidR="00D73D8A" w:rsidRPr="008A290F">
        <w:rPr>
          <w:rFonts w:ascii="Calibri Light" w:hAnsi="Calibri Light" w:cs="Calibri Light"/>
          <w:szCs w:val="20"/>
          <w:lang w:val="en-GB"/>
        </w:rPr>
        <w:t>canthaxanthin</w:t>
      </w:r>
      <w:proofErr w:type="spellEnd"/>
      <w:r w:rsidRPr="008A290F">
        <w:rPr>
          <w:rFonts w:ascii="Calibri Light" w:hAnsi="Calibri Light" w:cs="Calibri Light"/>
          <w:szCs w:val="20"/>
          <w:lang w:val="en-GB"/>
        </w:rPr>
        <w:t>. Higher separation ratios indicate stronger spectral discrimination between classe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2098"/>
        <w:gridCol w:w="1984"/>
      </w:tblGrid>
      <w:tr w:rsidR="008A290F" w:rsidRPr="008A290F" w14:paraId="35C0D468" w14:textId="77777777" w:rsidTr="00CC00F3">
        <w:trPr>
          <w:trHeight w:val="397"/>
          <w:jc w:val="center"/>
        </w:trPr>
        <w:tc>
          <w:tcPr>
            <w:tcW w:w="1701" w:type="dxa"/>
            <w:vAlign w:val="center"/>
          </w:tcPr>
          <w:p w14:paraId="01D341CF" w14:textId="18F0CB4D" w:rsidR="00343C94" w:rsidRPr="008A290F" w:rsidRDefault="00343C94" w:rsidP="00844C61">
            <w:pPr>
              <w:pStyle w:val="manuscript"/>
              <w:spacing w:after="0"/>
              <w:jc w:val="center"/>
              <w:rPr>
                <w:rFonts w:ascii="Calibri Light" w:hAnsi="Calibri Light" w:cs="Calibri Light"/>
                <w:b/>
                <w:bCs/>
                <w:szCs w:val="20"/>
              </w:rPr>
            </w:pPr>
            <w:r w:rsidRPr="008A290F">
              <w:rPr>
                <w:rFonts w:ascii="Calibri Light" w:hAnsi="Calibri Light" w:cs="Calibri Light"/>
                <w:b/>
                <w:bCs/>
                <w:szCs w:val="20"/>
              </w:rPr>
              <w:t>Class</w:t>
            </w:r>
          </w:p>
        </w:tc>
        <w:tc>
          <w:tcPr>
            <w:tcW w:w="1701" w:type="dxa"/>
            <w:vAlign w:val="center"/>
          </w:tcPr>
          <w:p w14:paraId="20904E56" w14:textId="77777777" w:rsidR="00343C94" w:rsidRPr="008A290F" w:rsidRDefault="00343C94" w:rsidP="00844C61">
            <w:pPr>
              <w:pStyle w:val="manuscript"/>
              <w:spacing w:after="0"/>
              <w:jc w:val="center"/>
              <w:rPr>
                <w:rFonts w:ascii="Calibri Light" w:hAnsi="Calibri Light" w:cs="Calibri Light"/>
                <w:b/>
                <w:bCs/>
                <w:szCs w:val="20"/>
              </w:rPr>
            </w:pPr>
            <w:r w:rsidRPr="008A290F">
              <w:rPr>
                <w:rFonts w:ascii="Calibri Light" w:hAnsi="Calibri Light" w:cs="Calibri Light"/>
                <w:b/>
                <w:bCs/>
                <w:szCs w:val="20"/>
              </w:rPr>
              <w:t>Intra Distance</w:t>
            </w:r>
          </w:p>
        </w:tc>
        <w:tc>
          <w:tcPr>
            <w:tcW w:w="2098" w:type="dxa"/>
            <w:vAlign w:val="center"/>
          </w:tcPr>
          <w:p w14:paraId="5B19EC32" w14:textId="77777777" w:rsidR="00343C94" w:rsidRPr="008A290F" w:rsidRDefault="00343C94" w:rsidP="00844C61">
            <w:pPr>
              <w:pStyle w:val="manuscript"/>
              <w:spacing w:after="0"/>
              <w:jc w:val="center"/>
              <w:rPr>
                <w:rFonts w:ascii="Calibri Light" w:hAnsi="Calibri Light" w:cs="Calibri Light"/>
                <w:b/>
                <w:bCs/>
                <w:szCs w:val="20"/>
              </w:rPr>
            </w:pPr>
            <w:r w:rsidRPr="008A290F">
              <w:rPr>
                <w:rFonts w:ascii="Calibri Light" w:hAnsi="Calibri Light" w:cs="Calibri Light"/>
                <w:b/>
                <w:bCs/>
                <w:szCs w:val="20"/>
              </w:rPr>
              <w:t>Mean Inter Distance</w:t>
            </w:r>
          </w:p>
        </w:tc>
        <w:tc>
          <w:tcPr>
            <w:tcW w:w="1984" w:type="dxa"/>
            <w:vAlign w:val="center"/>
          </w:tcPr>
          <w:p w14:paraId="0C87186D" w14:textId="77777777" w:rsidR="00343C94" w:rsidRPr="008A290F" w:rsidRDefault="00343C94" w:rsidP="00844C61">
            <w:pPr>
              <w:pStyle w:val="manuscript"/>
              <w:spacing w:after="0"/>
              <w:jc w:val="center"/>
              <w:rPr>
                <w:rFonts w:ascii="Calibri Light" w:hAnsi="Calibri Light" w:cs="Calibri Light"/>
                <w:b/>
                <w:bCs/>
                <w:szCs w:val="20"/>
              </w:rPr>
            </w:pPr>
            <w:r w:rsidRPr="008A290F">
              <w:rPr>
                <w:rFonts w:ascii="Calibri Light" w:hAnsi="Calibri Light" w:cs="Calibri Light"/>
                <w:b/>
                <w:bCs/>
                <w:szCs w:val="20"/>
              </w:rPr>
              <w:t>Separation Ratio</w:t>
            </w:r>
          </w:p>
        </w:tc>
      </w:tr>
      <w:tr w:rsidR="008A290F" w:rsidRPr="008A290F" w14:paraId="33921575" w14:textId="77777777" w:rsidTr="00CC00F3">
        <w:trPr>
          <w:trHeight w:val="397"/>
          <w:jc w:val="center"/>
        </w:trPr>
        <w:tc>
          <w:tcPr>
            <w:tcW w:w="1701" w:type="dxa"/>
            <w:tcBorders>
              <w:bottom w:val="nil"/>
            </w:tcBorders>
            <w:vAlign w:val="center"/>
          </w:tcPr>
          <w:p w14:paraId="41A16635" w14:textId="77777777" w:rsidR="00343C94" w:rsidRPr="008A290F" w:rsidRDefault="00343C94" w:rsidP="00844C61">
            <w:pPr>
              <w:pStyle w:val="manuscript"/>
              <w:spacing w:after="0"/>
              <w:jc w:val="left"/>
              <w:rPr>
                <w:rFonts w:ascii="Calibri Light" w:hAnsi="Calibri Light" w:cs="Calibri Light"/>
                <w:b/>
                <w:bCs/>
                <w:szCs w:val="20"/>
              </w:rPr>
            </w:pPr>
            <w:proofErr w:type="spellStart"/>
            <w:r w:rsidRPr="008A290F">
              <w:rPr>
                <w:rFonts w:ascii="Calibri Light" w:hAnsi="Calibri Light" w:cs="Calibri Light"/>
                <w:b/>
                <w:bCs/>
                <w:szCs w:val="20"/>
              </w:rPr>
              <w:t>Astaxanthin</w:t>
            </w:r>
            <w:proofErr w:type="spellEnd"/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7DAE395" w14:textId="77777777" w:rsidR="00343C94" w:rsidRPr="008A290F" w:rsidRDefault="00343C94" w:rsidP="00844C61">
            <w:pPr>
              <w:pStyle w:val="manuscript"/>
              <w:spacing w:after="0"/>
              <w:jc w:val="center"/>
              <w:rPr>
                <w:rFonts w:ascii="Calibri Light" w:hAnsi="Calibri Light" w:cs="Calibri Light"/>
                <w:szCs w:val="20"/>
              </w:rPr>
            </w:pPr>
            <w:r w:rsidRPr="008A290F">
              <w:rPr>
                <w:rFonts w:ascii="Calibri Light" w:hAnsi="Calibri Light" w:cs="Calibri Light"/>
                <w:szCs w:val="20"/>
              </w:rPr>
              <w:t>0.182471</w:t>
            </w:r>
          </w:p>
        </w:tc>
        <w:tc>
          <w:tcPr>
            <w:tcW w:w="2098" w:type="dxa"/>
            <w:tcBorders>
              <w:bottom w:val="nil"/>
            </w:tcBorders>
            <w:vAlign w:val="center"/>
          </w:tcPr>
          <w:p w14:paraId="5359AD49" w14:textId="77777777" w:rsidR="00343C94" w:rsidRPr="008A290F" w:rsidRDefault="00343C94" w:rsidP="00844C61">
            <w:pPr>
              <w:pStyle w:val="manuscript"/>
              <w:spacing w:after="0"/>
              <w:jc w:val="center"/>
              <w:rPr>
                <w:rFonts w:ascii="Calibri Light" w:hAnsi="Calibri Light" w:cs="Calibri Light"/>
                <w:szCs w:val="20"/>
              </w:rPr>
            </w:pPr>
            <w:r w:rsidRPr="008A290F">
              <w:rPr>
                <w:rFonts w:ascii="Calibri Light" w:hAnsi="Calibri Light" w:cs="Calibri Light"/>
                <w:szCs w:val="20"/>
              </w:rPr>
              <w:t>0.2838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3259A169" w14:textId="77777777" w:rsidR="00343C94" w:rsidRPr="008A290F" w:rsidRDefault="00343C94" w:rsidP="00844C61">
            <w:pPr>
              <w:pStyle w:val="manuscript"/>
              <w:spacing w:after="0"/>
              <w:jc w:val="center"/>
              <w:rPr>
                <w:rFonts w:ascii="Calibri Light" w:hAnsi="Calibri Light" w:cs="Calibri Light"/>
                <w:szCs w:val="20"/>
              </w:rPr>
            </w:pPr>
            <w:r w:rsidRPr="008A290F">
              <w:rPr>
                <w:rFonts w:ascii="Calibri Light" w:hAnsi="Calibri Light" w:cs="Calibri Light"/>
                <w:szCs w:val="20"/>
              </w:rPr>
              <w:t>1.555</w:t>
            </w:r>
          </w:p>
        </w:tc>
      </w:tr>
      <w:tr w:rsidR="008A290F" w:rsidRPr="008A290F" w14:paraId="1A021816" w14:textId="77777777" w:rsidTr="00CC00F3">
        <w:trPr>
          <w:trHeight w:val="397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64DFAF4" w14:textId="29FE564B" w:rsidR="00343C94" w:rsidRPr="008A290F" w:rsidRDefault="004D5508" w:rsidP="00844C61">
            <w:pPr>
              <w:pStyle w:val="manuscript"/>
              <w:spacing w:after="0"/>
              <w:jc w:val="left"/>
              <w:rPr>
                <w:rFonts w:ascii="Calibri Light" w:hAnsi="Calibri Light" w:cs="Calibri Light"/>
                <w:b/>
                <w:bCs/>
                <w:szCs w:val="20"/>
              </w:rPr>
            </w:pPr>
            <w:r w:rsidRPr="008A290F">
              <w:rPr>
                <w:rFonts w:ascii="Calibri Light" w:eastAsia="Times New Roman" w:hAnsi="Calibri Light" w:cs="Calibri Light"/>
                <w:b/>
                <w:szCs w:val="20"/>
                <w:lang w:eastAsia="en-GB"/>
              </w:rPr>
              <w:t>β-</w:t>
            </w:r>
            <w:r w:rsidR="00343C94" w:rsidRPr="008A290F">
              <w:rPr>
                <w:rFonts w:ascii="Calibri Light" w:hAnsi="Calibri Light" w:cs="Calibri Light"/>
                <w:b/>
                <w:bCs/>
                <w:szCs w:val="20"/>
              </w:rPr>
              <w:t>carote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8A1271F" w14:textId="68B41AF1" w:rsidR="00343C94" w:rsidRPr="008A290F" w:rsidRDefault="00343C94" w:rsidP="00844C61">
            <w:pPr>
              <w:pStyle w:val="manuscript"/>
              <w:spacing w:after="0"/>
              <w:jc w:val="center"/>
              <w:rPr>
                <w:rFonts w:ascii="Calibri Light" w:hAnsi="Calibri Light" w:cs="Calibri Light"/>
                <w:szCs w:val="20"/>
              </w:rPr>
            </w:pPr>
            <w:r w:rsidRPr="008A290F">
              <w:rPr>
                <w:rFonts w:ascii="Calibri Light" w:hAnsi="Calibri Light" w:cs="Calibri Light"/>
                <w:szCs w:val="20"/>
              </w:rPr>
              <w:t>0.240718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5966D136" w14:textId="77777777" w:rsidR="00343C94" w:rsidRPr="008A290F" w:rsidRDefault="00343C94" w:rsidP="00844C61">
            <w:pPr>
              <w:pStyle w:val="manuscript"/>
              <w:spacing w:after="0"/>
              <w:jc w:val="center"/>
              <w:rPr>
                <w:rFonts w:ascii="Calibri Light" w:hAnsi="Calibri Light" w:cs="Calibri Light"/>
                <w:szCs w:val="20"/>
              </w:rPr>
            </w:pPr>
            <w:r w:rsidRPr="008A290F">
              <w:rPr>
                <w:rFonts w:ascii="Calibri Light" w:hAnsi="Calibri Light" w:cs="Calibri Light"/>
                <w:szCs w:val="20"/>
              </w:rPr>
              <w:t>0.299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874F5AF" w14:textId="77777777" w:rsidR="00343C94" w:rsidRPr="008A290F" w:rsidRDefault="00343C94" w:rsidP="00844C61">
            <w:pPr>
              <w:pStyle w:val="manuscript"/>
              <w:spacing w:after="0"/>
              <w:jc w:val="center"/>
              <w:rPr>
                <w:rFonts w:ascii="Calibri Light" w:hAnsi="Calibri Light" w:cs="Calibri Light"/>
                <w:szCs w:val="20"/>
              </w:rPr>
            </w:pPr>
            <w:r w:rsidRPr="008A290F">
              <w:rPr>
                <w:rFonts w:ascii="Calibri Light" w:hAnsi="Calibri Light" w:cs="Calibri Light"/>
                <w:szCs w:val="20"/>
              </w:rPr>
              <w:t>1.243</w:t>
            </w:r>
          </w:p>
        </w:tc>
      </w:tr>
      <w:tr w:rsidR="0023651C" w:rsidRPr="008A290F" w14:paraId="1DE5818E" w14:textId="77777777" w:rsidTr="00CC00F3">
        <w:trPr>
          <w:trHeight w:val="397"/>
          <w:jc w:val="center"/>
        </w:trPr>
        <w:tc>
          <w:tcPr>
            <w:tcW w:w="1701" w:type="dxa"/>
            <w:tcBorders>
              <w:top w:val="nil"/>
            </w:tcBorders>
            <w:vAlign w:val="center"/>
          </w:tcPr>
          <w:p w14:paraId="5D62D1D7" w14:textId="77777777" w:rsidR="00343C94" w:rsidRPr="008A290F" w:rsidRDefault="00343C94" w:rsidP="00844C61">
            <w:pPr>
              <w:pStyle w:val="manuscript"/>
              <w:spacing w:after="0"/>
              <w:jc w:val="left"/>
              <w:rPr>
                <w:rFonts w:ascii="Calibri Light" w:hAnsi="Calibri Light" w:cs="Calibri Light"/>
                <w:b/>
                <w:bCs/>
                <w:szCs w:val="20"/>
              </w:rPr>
            </w:pPr>
            <w:proofErr w:type="spellStart"/>
            <w:r w:rsidRPr="008A290F">
              <w:rPr>
                <w:rFonts w:ascii="Calibri Light" w:hAnsi="Calibri Light" w:cs="Calibri Light"/>
                <w:b/>
                <w:bCs/>
                <w:szCs w:val="20"/>
              </w:rPr>
              <w:t>Canthaxanthin</w:t>
            </w:r>
            <w:proofErr w:type="spellEnd"/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3191ABE" w14:textId="77777777" w:rsidR="00343C94" w:rsidRPr="008A290F" w:rsidRDefault="00343C94" w:rsidP="00844C61">
            <w:pPr>
              <w:pStyle w:val="manuscript"/>
              <w:spacing w:after="0"/>
              <w:jc w:val="center"/>
              <w:rPr>
                <w:rFonts w:ascii="Calibri Light" w:hAnsi="Calibri Light" w:cs="Calibri Light"/>
                <w:szCs w:val="20"/>
              </w:rPr>
            </w:pPr>
            <w:r w:rsidRPr="008A290F">
              <w:rPr>
                <w:rFonts w:ascii="Calibri Light" w:hAnsi="Calibri Light" w:cs="Calibri Light"/>
                <w:szCs w:val="20"/>
              </w:rPr>
              <w:t>0.159424</w:t>
            </w:r>
          </w:p>
        </w:tc>
        <w:tc>
          <w:tcPr>
            <w:tcW w:w="2098" w:type="dxa"/>
            <w:tcBorders>
              <w:top w:val="nil"/>
            </w:tcBorders>
            <w:vAlign w:val="center"/>
          </w:tcPr>
          <w:p w14:paraId="6523CB9B" w14:textId="77777777" w:rsidR="00343C94" w:rsidRPr="008A290F" w:rsidRDefault="00343C94" w:rsidP="00844C61">
            <w:pPr>
              <w:pStyle w:val="manuscript"/>
              <w:spacing w:after="0"/>
              <w:jc w:val="center"/>
              <w:rPr>
                <w:rFonts w:ascii="Calibri Light" w:hAnsi="Calibri Light" w:cs="Calibri Light"/>
                <w:szCs w:val="20"/>
              </w:rPr>
            </w:pPr>
            <w:r w:rsidRPr="008A290F">
              <w:rPr>
                <w:rFonts w:ascii="Calibri Light" w:hAnsi="Calibri Light" w:cs="Calibri Light"/>
                <w:szCs w:val="20"/>
              </w:rPr>
              <w:t>0.3012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2946D852" w14:textId="77777777" w:rsidR="00343C94" w:rsidRPr="008A290F" w:rsidRDefault="00343C94" w:rsidP="00844C61">
            <w:pPr>
              <w:pStyle w:val="manuscript"/>
              <w:spacing w:after="0"/>
              <w:jc w:val="center"/>
              <w:rPr>
                <w:rFonts w:ascii="Calibri Light" w:hAnsi="Calibri Light" w:cs="Calibri Light"/>
                <w:szCs w:val="20"/>
              </w:rPr>
            </w:pPr>
            <w:r w:rsidRPr="008A290F">
              <w:rPr>
                <w:rFonts w:ascii="Calibri Light" w:hAnsi="Calibri Light" w:cs="Calibri Light"/>
                <w:szCs w:val="20"/>
              </w:rPr>
              <w:t>1.889</w:t>
            </w:r>
          </w:p>
        </w:tc>
      </w:tr>
    </w:tbl>
    <w:p w14:paraId="08A7EE2B" w14:textId="77777777" w:rsidR="00343C94" w:rsidRPr="008A290F" w:rsidRDefault="00343C94" w:rsidP="00343C94">
      <w:pPr>
        <w:pStyle w:val="manuscript"/>
        <w:spacing w:after="160"/>
        <w:jc w:val="left"/>
        <w:rPr>
          <w:rFonts w:ascii="Calibri Light" w:hAnsi="Calibri Light" w:cs="Calibri Light"/>
          <w:sz w:val="24"/>
        </w:rPr>
      </w:pPr>
    </w:p>
    <w:p w14:paraId="2719A550" w14:textId="77777777" w:rsidR="000D00BB" w:rsidRPr="008A290F" w:rsidRDefault="000D00BB" w:rsidP="00343C94">
      <w:pPr>
        <w:pStyle w:val="manuscript"/>
        <w:spacing w:after="160"/>
        <w:jc w:val="left"/>
        <w:rPr>
          <w:rFonts w:ascii="Calibri Light" w:hAnsi="Calibri Light" w:cs="Calibri Light"/>
          <w:sz w:val="24"/>
        </w:rPr>
      </w:pPr>
    </w:p>
    <w:p w14:paraId="576C263D" w14:textId="77777777" w:rsidR="007C48EB" w:rsidRPr="008A290F" w:rsidRDefault="007C48EB" w:rsidP="00512A47">
      <w:pPr>
        <w:spacing w:after="160" w:line="259" w:lineRule="auto"/>
        <w:jc w:val="left"/>
        <w:rPr>
          <w:rFonts w:ascii="Calibri Light" w:hAnsi="Calibri Light" w:cs="Calibri Light"/>
          <w:color w:val="000000" w:themeColor="text1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2"/>
        <w:gridCol w:w="3802"/>
        <w:gridCol w:w="216"/>
        <w:gridCol w:w="1771"/>
        <w:gridCol w:w="213"/>
        <w:gridCol w:w="2301"/>
      </w:tblGrid>
      <w:tr w:rsidR="008A290F" w:rsidRPr="008A290F" w14:paraId="0FBC189C" w14:textId="77777777" w:rsidTr="007A719D">
        <w:trPr>
          <w:jc w:val="center"/>
        </w:trPr>
        <w:tc>
          <w:tcPr>
            <w:tcW w:w="119" w:type="pct"/>
            <w:vAlign w:val="center"/>
          </w:tcPr>
          <w:p w14:paraId="43531474" w14:textId="77777777" w:rsidR="007C48EB" w:rsidRPr="008A290F" w:rsidRDefault="007C48EB" w:rsidP="00AC2C30">
            <w:pPr>
              <w:spacing w:after="160" w:line="276" w:lineRule="auto"/>
              <w:rPr>
                <w:rFonts w:ascii="Calibri Light" w:hAnsi="Calibri Light" w:cs="Calibri Light"/>
                <w:b/>
                <w:bCs/>
                <w:color w:val="000000" w:themeColor="text1"/>
              </w:rPr>
            </w:pPr>
            <w:r w:rsidRPr="008A290F">
              <w:rPr>
                <w:rFonts w:ascii="Calibri Light" w:hAnsi="Calibri Light" w:cs="Calibri Light"/>
                <w:b/>
                <w:bCs/>
                <w:color w:val="000000" w:themeColor="text1"/>
              </w:rPr>
              <w:t>A</w:t>
            </w:r>
          </w:p>
        </w:tc>
        <w:tc>
          <w:tcPr>
            <w:tcW w:w="2235" w:type="pct"/>
            <w:vAlign w:val="center"/>
          </w:tcPr>
          <w:p w14:paraId="654483CD" w14:textId="77777777" w:rsidR="007C48EB" w:rsidRPr="008A290F" w:rsidRDefault="007C48EB" w:rsidP="00AC2C30">
            <w:pPr>
              <w:spacing w:after="160" w:line="276" w:lineRule="auto"/>
              <w:rPr>
                <w:rFonts w:ascii="Calibri Light" w:hAnsi="Calibri Light" w:cs="Calibri Light"/>
                <w:b/>
                <w:bCs/>
                <w:color w:val="000000" w:themeColor="text1"/>
              </w:rPr>
            </w:pPr>
          </w:p>
        </w:tc>
        <w:tc>
          <w:tcPr>
            <w:tcW w:w="127" w:type="pct"/>
            <w:vAlign w:val="center"/>
          </w:tcPr>
          <w:p w14:paraId="10812B43" w14:textId="77777777" w:rsidR="007C48EB" w:rsidRPr="008A290F" w:rsidRDefault="007C48EB" w:rsidP="00AC2C30">
            <w:pPr>
              <w:spacing w:after="160" w:line="276" w:lineRule="auto"/>
              <w:rPr>
                <w:rFonts w:ascii="Calibri Light" w:hAnsi="Calibri Light" w:cs="Calibri Light"/>
                <w:b/>
                <w:bCs/>
                <w:color w:val="000000" w:themeColor="text1"/>
              </w:rPr>
            </w:pPr>
            <w:r w:rsidRPr="008A290F">
              <w:rPr>
                <w:rFonts w:ascii="Calibri Light" w:hAnsi="Calibri Light" w:cs="Calibri Light"/>
                <w:b/>
                <w:bCs/>
                <w:color w:val="000000" w:themeColor="text1"/>
              </w:rPr>
              <w:t>B</w:t>
            </w:r>
          </w:p>
        </w:tc>
        <w:tc>
          <w:tcPr>
            <w:tcW w:w="1041" w:type="pct"/>
            <w:vAlign w:val="center"/>
          </w:tcPr>
          <w:p w14:paraId="4665705F" w14:textId="77777777" w:rsidR="007C48EB" w:rsidRPr="008A290F" w:rsidRDefault="007C48EB" w:rsidP="00AC2C30">
            <w:pPr>
              <w:spacing w:after="160" w:line="276" w:lineRule="auto"/>
              <w:rPr>
                <w:rFonts w:ascii="Calibri Light" w:hAnsi="Calibri Light" w:cs="Calibri Light"/>
                <w:b/>
                <w:bCs/>
                <w:color w:val="000000" w:themeColor="text1"/>
              </w:rPr>
            </w:pPr>
          </w:p>
        </w:tc>
        <w:tc>
          <w:tcPr>
            <w:tcW w:w="125" w:type="pct"/>
            <w:vAlign w:val="center"/>
          </w:tcPr>
          <w:p w14:paraId="3C94CDD8" w14:textId="77777777" w:rsidR="007C48EB" w:rsidRPr="008A290F" w:rsidRDefault="007C48EB" w:rsidP="00AC2C30">
            <w:pPr>
              <w:spacing w:after="160" w:line="276" w:lineRule="auto"/>
              <w:rPr>
                <w:rFonts w:ascii="Calibri Light" w:hAnsi="Calibri Light" w:cs="Calibri Light"/>
                <w:b/>
                <w:bCs/>
                <w:color w:val="000000" w:themeColor="text1"/>
              </w:rPr>
            </w:pPr>
            <w:r w:rsidRPr="008A290F">
              <w:rPr>
                <w:rFonts w:ascii="Calibri Light" w:hAnsi="Calibri Light" w:cs="Calibri Light"/>
                <w:b/>
                <w:bCs/>
                <w:color w:val="000000" w:themeColor="text1"/>
              </w:rPr>
              <w:t>C</w:t>
            </w:r>
          </w:p>
        </w:tc>
        <w:tc>
          <w:tcPr>
            <w:tcW w:w="1353" w:type="pct"/>
            <w:vAlign w:val="center"/>
          </w:tcPr>
          <w:p w14:paraId="33A9AF70" w14:textId="77777777" w:rsidR="007C48EB" w:rsidRPr="008A290F" w:rsidRDefault="007C48EB" w:rsidP="00AC2C30">
            <w:pPr>
              <w:spacing w:after="160" w:line="276" w:lineRule="auto"/>
              <w:rPr>
                <w:rFonts w:ascii="Calibri Light" w:hAnsi="Calibri Light" w:cs="Calibri Light"/>
                <w:b/>
                <w:bCs/>
                <w:color w:val="000000" w:themeColor="text1"/>
              </w:rPr>
            </w:pPr>
          </w:p>
        </w:tc>
      </w:tr>
      <w:tr w:rsidR="008A290F" w:rsidRPr="008A290F" w14:paraId="745B1E91" w14:textId="77777777" w:rsidTr="007A719D">
        <w:trPr>
          <w:jc w:val="center"/>
        </w:trPr>
        <w:tc>
          <w:tcPr>
            <w:tcW w:w="119" w:type="pct"/>
            <w:vAlign w:val="center"/>
          </w:tcPr>
          <w:p w14:paraId="3E08BFA3" w14:textId="77777777" w:rsidR="007C48EB" w:rsidRPr="008A290F" w:rsidRDefault="007C48EB" w:rsidP="00AC2C30">
            <w:pPr>
              <w:spacing w:after="160" w:line="276" w:lineRule="auto"/>
              <w:rPr>
                <w:rFonts w:ascii="Calibri Light" w:hAnsi="Calibri Light" w:cs="Calibri Light"/>
                <w:b/>
                <w:bCs/>
                <w:color w:val="000000" w:themeColor="text1"/>
              </w:rPr>
            </w:pPr>
          </w:p>
        </w:tc>
        <w:tc>
          <w:tcPr>
            <w:tcW w:w="2235" w:type="pct"/>
            <w:vAlign w:val="center"/>
          </w:tcPr>
          <w:p w14:paraId="70AC9512" w14:textId="77777777" w:rsidR="007C48EB" w:rsidRPr="008A290F" w:rsidRDefault="007C48EB" w:rsidP="00AC2C30">
            <w:pPr>
              <w:spacing w:after="160" w:line="276" w:lineRule="auto"/>
              <w:rPr>
                <w:rFonts w:ascii="Calibri Light" w:hAnsi="Calibri Light" w:cs="Calibri Light"/>
                <w:b/>
                <w:bCs/>
                <w:color w:val="000000" w:themeColor="text1"/>
              </w:rPr>
            </w:pPr>
            <w:r w:rsidRPr="008A290F">
              <w:rPr>
                <w:rFonts w:ascii="Calibri Light" w:hAnsi="Calibri Light" w:cs="Calibri Light"/>
                <w:b/>
                <w:bCs/>
                <w:noProof/>
                <w:color w:val="000000" w:themeColor="text1"/>
                <w:lang w:val="en-IN" w:eastAsia="en-IN"/>
              </w:rPr>
              <w:drawing>
                <wp:inline distT="0" distB="0" distL="0" distR="0" wp14:anchorId="1B1F8B8D" wp14:editId="02023D30">
                  <wp:extent cx="2016000" cy="1512000"/>
                  <wp:effectExtent l="0" t="0" r="3810" b="0"/>
                  <wp:docPr id="88515033" name="Imagem 6" descr="Uma imagem com invertebrado, desenho, verme  Os conteúdos gerados por IA poderão estar incorretos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515033" name="Imagem 6" descr="Uma imagem com invertebrado, desenho, verme  Os conteúdos gerados por IA poderão estar incorretos.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6000" cy="151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" w:type="pct"/>
            <w:vAlign w:val="center"/>
          </w:tcPr>
          <w:p w14:paraId="27DFD0F9" w14:textId="77777777" w:rsidR="007C48EB" w:rsidRPr="008A290F" w:rsidRDefault="007C48EB" w:rsidP="00AC2C30">
            <w:pPr>
              <w:spacing w:after="160" w:line="276" w:lineRule="auto"/>
              <w:rPr>
                <w:rFonts w:ascii="Calibri Light" w:hAnsi="Calibri Light" w:cs="Calibri Light"/>
                <w:b/>
                <w:bCs/>
                <w:color w:val="000000" w:themeColor="text1"/>
              </w:rPr>
            </w:pPr>
          </w:p>
        </w:tc>
        <w:tc>
          <w:tcPr>
            <w:tcW w:w="1041" w:type="pct"/>
            <w:vAlign w:val="center"/>
          </w:tcPr>
          <w:p w14:paraId="506096A1" w14:textId="77777777" w:rsidR="007C48EB" w:rsidRPr="008A290F" w:rsidRDefault="007C48EB" w:rsidP="00AC2C30">
            <w:pPr>
              <w:spacing w:after="160" w:line="276" w:lineRule="auto"/>
              <w:rPr>
                <w:rFonts w:ascii="Calibri Light" w:hAnsi="Calibri Light" w:cs="Calibri Light"/>
                <w:b/>
                <w:bCs/>
                <w:color w:val="000000" w:themeColor="text1"/>
              </w:rPr>
            </w:pPr>
            <w:r w:rsidRPr="008A290F">
              <w:rPr>
                <w:rFonts w:ascii="Calibri Light" w:hAnsi="Calibri Light" w:cs="Calibri Light"/>
                <w:b/>
                <w:bCs/>
                <w:noProof/>
                <w:color w:val="000000" w:themeColor="text1"/>
                <w:lang w:val="en-IN" w:eastAsia="en-IN"/>
              </w:rPr>
              <w:drawing>
                <wp:inline distT="0" distB="0" distL="0" distR="0" wp14:anchorId="4A4C1DA9" wp14:editId="543EA30E">
                  <wp:extent cx="921815" cy="1512000"/>
                  <wp:effectExtent l="0" t="0" r="0" b="0"/>
                  <wp:docPr id="393071788" name="Imagem 11" descr="Uma imagem com invertebrado, verme, inseto, larva  Os conteúdos gerados por IA poderão estar incorretos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3071788" name="Imagem 11" descr="Uma imagem com invertebrado, verme, inseto, larva  Os conteúdos gerados por IA poderão estar incorretos.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1815" cy="151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" w:type="pct"/>
            <w:vAlign w:val="center"/>
          </w:tcPr>
          <w:p w14:paraId="247F84D8" w14:textId="77777777" w:rsidR="007C48EB" w:rsidRPr="008A290F" w:rsidRDefault="007C48EB" w:rsidP="00AC2C30">
            <w:pPr>
              <w:spacing w:after="160" w:line="276" w:lineRule="auto"/>
              <w:rPr>
                <w:rFonts w:ascii="Calibri Light" w:hAnsi="Calibri Light" w:cs="Calibri Light"/>
                <w:b/>
                <w:bCs/>
                <w:color w:val="000000" w:themeColor="text1"/>
              </w:rPr>
            </w:pPr>
          </w:p>
        </w:tc>
        <w:tc>
          <w:tcPr>
            <w:tcW w:w="1353" w:type="pct"/>
            <w:vAlign w:val="center"/>
          </w:tcPr>
          <w:p w14:paraId="4B180A97" w14:textId="77777777" w:rsidR="007C48EB" w:rsidRPr="008A290F" w:rsidRDefault="007C48EB" w:rsidP="00AC2C30">
            <w:pPr>
              <w:spacing w:after="160" w:line="276" w:lineRule="auto"/>
              <w:rPr>
                <w:rFonts w:ascii="Calibri Light" w:hAnsi="Calibri Light" w:cs="Calibri Light"/>
                <w:b/>
                <w:bCs/>
                <w:color w:val="000000" w:themeColor="text1"/>
              </w:rPr>
            </w:pPr>
            <w:r w:rsidRPr="008A290F">
              <w:rPr>
                <w:rFonts w:ascii="Calibri Light" w:hAnsi="Calibri Light" w:cs="Calibri Light"/>
                <w:b/>
                <w:bCs/>
                <w:noProof/>
                <w:color w:val="000000" w:themeColor="text1"/>
                <w:lang w:val="en-IN" w:eastAsia="en-IN"/>
              </w:rPr>
              <w:drawing>
                <wp:inline distT="0" distB="0" distL="0" distR="0" wp14:anchorId="4B583E48" wp14:editId="2BA7824E">
                  <wp:extent cx="1209348" cy="1512000"/>
                  <wp:effectExtent l="0" t="0" r="0" b="0"/>
                  <wp:docPr id="459685695" name="Imagem 13" descr="Uma imagem com cobra, réptil, mamífero  Os conteúdos gerados por IA podem estar incorretos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9685695" name="Imagem 13" descr="Uma imagem com cobra, réptil, mamífero  Os conteúdos gerados por IA podem estar incorretos.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09348" cy="151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6B0871A" w14:textId="1A844A83" w:rsidR="007C48EB" w:rsidRPr="008A290F" w:rsidRDefault="00675C20" w:rsidP="00AC2C30">
      <w:pPr>
        <w:pStyle w:val="Caption"/>
        <w:spacing w:after="160"/>
        <w:rPr>
          <w:rFonts w:ascii="Calibri Light" w:hAnsi="Calibri Light" w:cs="Calibri Light"/>
          <w:color w:val="000000" w:themeColor="text1"/>
          <w:szCs w:val="22"/>
        </w:rPr>
      </w:pPr>
      <w:bookmarkStart w:id="6" w:name="_Toc204736447"/>
      <w:r w:rsidRPr="008A290F">
        <w:rPr>
          <w:rFonts w:ascii="Calibri Light" w:hAnsi="Calibri Light" w:cs="Calibri Light"/>
          <w:b/>
          <w:bCs/>
          <w:color w:val="000000" w:themeColor="text1"/>
        </w:rPr>
        <w:t>Figure S1</w:t>
      </w:r>
      <w:r w:rsidR="007C48EB" w:rsidRPr="008A290F">
        <w:rPr>
          <w:rFonts w:ascii="Calibri Light" w:hAnsi="Calibri Light" w:cs="Calibri Light"/>
          <w:b/>
          <w:bCs/>
          <w:color w:val="000000" w:themeColor="text1"/>
        </w:rPr>
        <w:t>.</w:t>
      </w:r>
      <w:r w:rsidR="007C48EB" w:rsidRPr="008A290F">
        <w:rPr>
          <w:rFonts w:ascii="Calibri Light" w:hAnsi="Calibri Light" w:cs="Calibri Light"/>
          <w:b/>
          <w:color w:val="000000" w:themeColor="text1"/>
          <w:szCs w:val="22"/>
        </w:rPr>
        <w:t xml:space="preserve"> </w:t>
      </w:r>
      <w:r w:rsidR="007C48EB" w:rsidRPr="008A290F">
        <w:rPr>
          <w:rFonts w:ascii="Calibri Light" w:hAnsi="Calibri Light" w:cs="Calibri Light"/>
          <w:color w:val="000000" w:themeColor="text1"/>
          <w:szCs w:val="22"/>
        </w:rPr>
        <w:t xml:space="preserve">Bright-field images of wild-type BY-2 cells. </w:t>
      </w:r>
      <w:r w:rsidR="007C48EB" w:rsidRPr="008A290F">
        <w:rPr>
          <w:rFonts w:ascii="Calibri Light" w:hAnsi="Calibri Light" w:cs="Calibri Light"/>
          <w:b/>
          <w:color w:val="000000" w:themeColor="text1"/>
          <w:szCs w:val="22"/>
        </w:rPr>
        <w:t>(A)</w:t>
      </w:r>
      <w:r w:rsidR="007C48EB" w:rsidRPr="008A290F">
        <w:rPr>
          <w:rFonts w:ascii="Calibri Light" w:hAnsi="Calibri Light" w:cs="Calibri Light"/>
          <w:color w:val="000000" w:themeColor="text1"/>
          <w:szCs w:val="22"/>
        </w:rPr>
        <w:t xml:space="preserve"> WT-D cells were grown in standard MS medium. </w:t>
      </w:r>
      <w:r w:rsidR="007C48EB" w:rsidRPr="008A290F">
        <w:rPr>
          <w:rFonts w:ascii="Calibri Light" w:hAnsi="Calibri Light" w:cs="Calibri Light"/>
          <w:b/>
          <w:color w:val="000000" w:themeColor="text1"/>
          <w:szCs w:val="22"/>
        </w:rPr>
        <w:t>(B)</w:t>
      </w:r>
      <w:r w:rsidR="007C48EB" w:rsidRPr="008A290F">
        <w:rPr>
          <w:rFonts w:ascii="Calibri Light" w:hAnsi="Calibri Light" w:cs="Calibri Light"/>
          <w:color w:val="000000" w:themeColor="text1"/>
          <w:szCs w:val="22"/>
        </w:rPr>
        <w:t xml:space="preserve"> WT-L cells were grown in MS medium supplemented with 1 µg mL</w:t>
      </w:r>
      <w:r w:rsidR="007C48EB" w:rsidRPr="008A290F">
        <w:rPr>
          <w:rFonts w:ascii="Calibri Light" w:hAnsi="Calibri Light" w:cs="Calibri Light"/>
          <w:color w:val="000000" w:themeColor="text1"/>
          <w:szCs w:val="22"/>
          <w:vertAlign w:val="superscript"/>
        </w:rPr>
        <w:t>-1</w:t>
      </w:r>
      <w:r w:rsidR="007C48EB" w:rsidRPr="008A290F">
        <w:rPr>
          <w:rFonts w:ascii="Calibri Light" w:hAnsi="Calibri Light" w:cs="Calibri Light"/>
          <w:color w:val="000000" w:themeColor="text1"/>
          <w:szCs w:val="22"/>
        </w:rPr>
        <w:t xml:space="preserve"> kinetin. </w:t>
      </w:r>
      <w:r w:rsidR="007C48EB" w:rsidRPr="008A290F">
        <w:rPr>
          <w:rFonts w:ascii="Calibri Light" w:hAnsi="Calibri Light" w:cs="Calibri Light"/>
          <w:b/>
          <w:color w:val="000000" w:themeColor="text1"/>
          <w:szCs w:val="22"/>
        </w:rPr>
        <w:t>(C)</w:t>
      </w:r>
      <w:r w:rsidR="007C48EB" w:rsidRPr="008A290F">
        <w:rPr>
          <w:rFonts w:ascii="Calibri Light" w:hAnsi="Calibri Light" w:cs="Calibri Light"/>
          <w:color w:val="000000" w:themeColor="text1"/>
          <w:szCs w:val="22"/>
        </w:rPr>
        <w:t xml:space="preserve"> WT-L cells were transferred to MS medium lacking 2,4-D and supplemented with 1 µg mL</w:t>
      </w:r>
      <w:r w:rsidR="007C48EB" w:rsidRPr="008A290F">
        <w:rPr>
          <w:rFonts w:ascii="Calibri Light" w:hAnsi="Calibri Light" w:cs="Calibri Light"/>
          <w:color w:val="000000" w:themeColor="text1"/>
          <w:szCs w:val="22"/>
          <w:vertAlign w:val="superscript"/>
        </w:rPr>
        <w:t>-1</w:t>
      </w:r>
      <w:r w:rsidR="007C48EB" w:rsidRPr="008A290F">
        <w:rPr>
          <w:rFonts w:ascii="Calibri Light" w:hAnsi="Calibri Light" w:cs="Calibri Light"/>
          <w:color w:val="000000" w:themeColor="text1"/>
          <w:szCs w:val="22"/>
        </w:rPr>
        <w:t xml:space="preserve"> kinetin. </w:t>
      </w:r>
      <w:r w:rsidR="007C48EB" w:rsidRPr="008A290F">
        <w:rPr>
          <w:rFonts w:ascii="Calibri Light" w:hAnsi="Calibri Light" w:cs="Calibri Light"/>
          <w:b/>
          <w:color w:val="000000" w:themeColor="text1"/>
          <w:szCs w:val="22"/>
        </w:rPr>
        <w:t xml:space="preserve">(B-C) </w:t>
      </w:r>
      <w:r w:rsidR="007C48EB" w:rsidRPr="008A290F">
        <w:rPr>
          <w:rFonts w:ascii="Calibri Light" w:hAnsi="Calibri Light" w:cs="Calibri Light"/>
          <w:color w:val="000000" w:themeColor="text1"/>
          <w:szCs w:val="22"/>
        </w:rPr>
        <w:t>Cells were stained with Lugol solution to visualize starch accumulation.</w:t>
      </w:r>
      <w:bookmarkEnd w:id="6"/>
    </w:p>
    <w:p w14:paraId="1D3BD5FA" w14:textId="1BF07CAB" w:rsidR="000D00BB" w:rsidRPr="008A290F" w:rsidRDefault="000D00BB">
      <w:pPr>
        <w:spacing w:after="160" w:line="259" w:lineRule="auto"/>
        <w:jc w:val="left"/>
        <w:rPr>
          <w:rFonts w:ascii="Calibri Light" w:hAnsi="Calibri Light" w:cs="Calibri Light"/>
          <w:color w:val="000000" w:themeColor="text1"/>
        </w:rPr>
      </w:pPr>
      <w:r w:rsidRPr="008A290F">
        <w:rPr>
          <w:rFonts w:ascii="Calibri Light" w:hAnsi="Calibri Light" w:cs="Calibri Light"/>
          <w:color w:val="000000" w:themeColor="text1"/>
        </w:rPr>
        <w:br w:type="page"/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4"/>
        <w:gridCol w:w="2429"/>
        <w:gridCol w:w="3642"/>
      </w:tblGrid>
      <w:tr w:rsidR="008A290F" w:rsidRPr="008A290F" w14:paraId="53B4A16B" w14:textId="77777777" w:rsidTr="00C72526">
        <w:trPr>
          <w:trHeight w:val="454"/>
          <w:jc w:val="center"/>
        </w:trPr>
        <w:tc>
          <w:tcPr>
            <w:tcW w:w="1431" w:type="pct"/>
            <w:vAlign w:val="center"/>
          </w:tcPr>
          <w:p w14:paraId="7B10028A" w14:textId="6DC8356D" w:rsidR="001A36A0" w:rsidRPr="008A290F" w:rsidRDefault="001A36A0" w:rsidP="00AC2C30">
            <w:pPr>
              <w:spacing w:after="160" w:line="276" w:lineRule="auto"/>
              <w:jc w:val="center"/>
              <w:rPr>
                <w:rFonts w:ascii="Calibri Light" w:hAnsi="Calibri Light" w:cs="Calibri Light"/>
                <w:noProof/>
                <w:color w:val="000000" w:themeColor="text1"/>
              </w:rPr>
            </w:pPr>
            <w:r w:rsidRPr="008A290F">
              <w:rPr>
                <w:rFonts w:ascii="Calibri Light" w:hAnsi="Calibri Light" w:cs="Calibri Light"/>
                <w:noProof/>
                <w:color w:val="000000" w:themeColor="text1"/>
                <w:lang w:val="en-IN" w:eastAsia="en-IN"/>
              </w:rPr>
              <w:drawing>
                <wp:inline distT="0" distB="0" distL="0" distR="0" wp14:anchorId="34B68066" wp14:editId="595082B3">
                  <wp:extent cx="1279420" cy="1296000"/>
                  <wp:effectExtent l="0" t="0" r="0" b="0"/>
                  <wp:docPr id="1748757585" name="Picture 2" descr="A graph and a diagram of water  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6632238" name="Picture 2" descr="A graph and a diagram of water  Description automatically generated"/>
                          <pic:cNvPicPr/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 l="7232" r="3577" b="508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9420" cy="1296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pct"/>
            <w:vAlign w:val="center"/>
          </w:tcPr>
          <w:p w14:paraId="3BCB68AB" w14:textId="76A5C9A9" w:rsidR="001A36A0" w:rsidRPr="008A290F" w:rsidRDefault="001A36A0" w:rsidP="00AC2C30">
            <w:pPr>
              <w:spacing w:after="160" w:line="276" w:lineRule="auto"/>
              <w:jc w:val="center"/>
              <w:rPr>
                <w:rFonts w:ascii="Calibri Light" w:hAnsi="Calibri Light" w:cs="Calibri Light"/>
                <w:noProof/>
                <w:color w:val="000000" w:themeColor="text1"/>
              </w:rPr>
            </w:pPr>
            <w:r w:rsidRPr="008A290F">
              <w:rPr>
                <w:rFonts w:ascii="Calibri Light" w:hAnsi="Calibri Light" w:cs="Calibri Light"/>
                <w:noProof/>
                <w:color w:val="000000" w:themeColor="text1"/>
                <w:lang w:val="en-IN" w:eastAsia="en-IN"/>
              </w:rPr>
              <w:drawing>
                <wp:inline distT="0" distB="0" distL="0" distR="0" wp14:anchorId="5136541A" wp14:editId="17656585">
                  <wp:extent cx="1273349" cy="1260000"/>
                  <wp:effectExtent l="0" t="0" r="3175" b="0"/>
                  <wp:docPr id="1863789656" name="Picture 2" descr="A graph and a diagram of water  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6632238" name="Picture 2" descr="A graph and a diagram of water  Description automatically generated"/>
                          <pic:cNvPicPr/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 l="6026" t="48522" r="4461" b="32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3349" cy="12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41" w:type="pct"/>
            <w:vAlign w:val="center"/>
          </w:tcPr>
          <w:p w14:paraId="303E729A" w14:textId="30BB2929" w:rsidR="001A36A0" w:rsidRPr="008A290F" w:rsidRDefault="001A36A0" w:rsidP="00AC2C30">
            <w:pPr>
              <w:spacing w:after="160" w:line="276" w:lineRule="auto"/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8A290F">
              <w:rPr>
                <w:rFonts w:ascii="Calibri Light" w:hAnsi="Calibri Light" w:cs="Calibri Light"/>
                <w:noProof/>
                <w:color w:val="000000" w:themeColor="text1"/>
                <w:lang w:val="en-IN" w:eastAsia="en-IN"/>
              </w:rPr>
              <w:drawing>
                <wp:inline distT="0" distB="0" distL="0" distR="0" wp14:anchorId="2A765E89" wp14:editId="2C3B17B6">
                  <wp:extent cx="1980000" cy="1672887"/>
                  <wp:effectExtent l="0" t="0" r="1270" b="3810"/>
                  <wp:docPr id="1947129517" name="Picture 2" descr="A graph and a diagram of water  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6632238" name="Picture 2" descr="A graph and a diagram of water  Description automatically generated"/>
                          <pic:cNvPicPr/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0000" cy="167288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C1B1AF0" w14:textId="7622F67E" w:rsidR="007C48EB" w:rsidRPr="008A290F" w:rsidRDefault="00EF18A7" w:rsidP="00AC2C30">
      <w:pPr>
        <w:pStyle w:val="Caption"/>
        <w:spacing w:after="160"/>
        <w:rPr>
          <w:rFonts w:ascii="Calibri Light" w:hAnsi="Calibri Light" w:cs="Calibri Light"/>
          <w:color w:val="000000" w:themeColor="text1"/>
          <w:szCs w:val="20"/>
        </w:rPr>
      </w:pPr>
      <w:bookmarkStart w:id="7" w:name="_Toc204736448"/>
      <w:r w:rsidRPr="008A290F">
        <w:rPr>
          <w:rFonts w:ascii="Calibri Light" w:hAnsi="Calibri Light" w:cs="Calibri Light"/>
          <w:b/>
          <w:bCs/>
          <w:color w:val="000000" w:themeColor="text1"/>
        </w:rPr>
        <w:t>Figure S2.</w:t>
      </w:r>
      <w:r w:rsidRPr="008A290F">
        <w:rPr>
          <w:rFonts w:ascii="Calibri Light" w:hAnsi="Calibri Light" w:cs="Calibri Light"/>
          <w:color w:val="000000" w:themeColor="text1"/>
        </w:rPr>
        <w:t xml:space="preserve"> </w:t>
      </w:r>
      <w:r w:rsidR="007C48EB" w:rsidRPr="008A290F">
        <w:rPr>
          <w:rFonts w:ascii="Calibri Light" w:hAnsi="Calibri Light" w:cs="Calibri Light"/>
          <w:color w:val="000000" w:themeColor="text1"/>
          <w:szCs w:val="20"/>
        </w:rPr>
        <w:t xml:space="preserve">Characterization of gold </w:t>
      </w:r>
      <w:proofErr w:type="spellStart"/>
      <w:r w:rsidR="007C48EB" w:rsidRPr="008A290F">
        <w:rPr>
          <w:rFonts w:ascii="Calibri Light" w:hAnsi="Calibri Light" w:cs="Calibri Light"/>
          <w:color w:val="000000" w:themeColor="text1"/>
          <w:szCs w:val="20"/>
        </w:rPr>
        <w:t>nanostars</w:t>
      </w:r>
      <w:proofErr w:type="spellEnd"/>
      <w:r w:rsidR="007C48EB" w:rsidRPr="008A290F">
        <w:rPr>
          <w:rFonts w:ascii="Calibri Light" w:hAnsi="Calibri Light" w:cs="Calibri Light"/>
          <w:color w:val="000000" w:themeColor="text1"/>
          <w:szCs w:val="20"/>
        </w:rPr>
        <w:t xml:space="preserve"> (GNSs) by </w:t>
      </w:r>
      <w:r w:rsidR="007C48EB" w:rsidRPr="008A290F">
        <w:rPr>
          <w:rFonts w:ascii="Calibri Light" w:hAnsi="Calibri Light" w:cs="Calibri Light"/>
          <w:b/>
          <w:color w:val="000000" w:themeColor="text1"/>
          <w:szCs w:val="20"/>
        </w:rPr>
        <w:t>(A, B)</w:t>
      </w:r>
      <w:r w:rsidR="007C48EB" w:rsidRPr="008A290F">
        <w:rPr>
          <w:rFonts w:ascii="Calibri Light" w:hAnsi="Calibri Light" w:cs="Calibri Light"/>
          <w:color w:val="000000" w:themeColor="text1"/>
          <w:szCs w:val="20"/>
        </w:rPr>
        <w:t xml:space="preserve"> TEM and </w:t>
      </w:r>
      <w:r w:rsidR="007C48EB" w:rsidRPr="008A290F">
        <w:rPr>
          <w:rFonts w:ascii="Calibri Light" w:hAnsi="Calibri Light" w:cs="Calibri Light"/>
          <w:b/>
          <w:color w:val="000000" w:themeColor="text1"/>
          <w:szCs w:val="20"/>
        </w:rPr>
        <w:t>(C)</w:t>
      </w:r>
      <w:r w:rsidR="007C48EB" w:rsidRPr="008A290F">
        <w:rPr>
          <w:rFonts w:ascii="Calibri Light" w:hAnsi="Calibri Light" w:cs="Calibri Light"/>
          <w:color w:val="000000" w:themeColor="text1"/>
          <w:szCs w:val="20"/>
        </w:rPr>
        <w:t xml:space="preserve"> UV-VIS-NIR. The dashed line in </w:t>
      </w:r>
      <w:r w:rsidR="007C48EB" w:rsidRPr="008A290F">
        <w:rPr>
          <w:rFonts w:ascii="Calibri Light" w:hAnsi="Calibri Light" w:cs="Calibri Light"/>
          <w:b/>
          <w:color w:val="000000" w:themeColor="text1"/>
          <w:szCs w:val="20"/>
        </w:rPr>
        <w:t>(C)</w:t>
      </w:r>
      <w:r w:rsidR="007C48EB" w:rsidRPr="008A290F">
        <w:rPr>
          <w:rFonts w:ascii="Calibri Light" w:hAnsi="Calibri Light" w:cs="Calibri Light"/>
          <w:color w:val="000000" w:themeColor="text1"/>
          <w:szCs w:val="20"/>
        </w:rPr>
        <w:t xml:space="preserve"> indicates the wavelength of the laser line (785 nm) used in the SERS analysis.</w:t>
      </w:r>
      <w:bookmarkEnd w:id="7"/>
    </w:p>
    <w:p w14:paraId="5D60ECB9" w14:textId="77777777" w:rsidR="008C5F7C" w:rsidRPr="008A290F" w:rsidRDefault="008C5F7C" w:rsidP="008C5F7C">
      <w:pPr>
        <w:rPr>
          <w:rFonts w:ascii="Calibri Light" w:hAnsi="Calibri Light" w:cs="Calibri Light"/>
          <w:color w:val="000000" w:themeColor="text1"/>
        </w:rPr>
      </w:pPr>
    </w:p>
    <w:p w14:paraId="5F35ADEF" w14:textId="77777777" w:rsidR="008C5F7C" w:rsidRPr="008A290F" w:rsidRDefault="008C5F7C" w:rsidP="008C5F7C">
      <w:pPr>
        <w:rPr>
          <w:rFonts w:ascii="Calibri Light" w:hAnsi="Calibri Light" w:cs="Calibri Light"/>
          <w:color w:val="000000" w:themeColor="text1"/>
        </w:rPr>
      </w:pPr>
    </w:p>
    <w:p w14:paraId="5E063DDF" w14:textId="1B15A003" w:rsidR="00E322AE" w:rsidRPr="008A290F" w:rsidRDefault="001A36A0" w:rsidP="00AC2C30">
      <w:pPr>
        <w:spacing w:after="160" w:line="276" w:lineRule="auto"/>
        <w:jc w:val="center"/>
        <w:rPr>
          <w:rFonts w:ascii="Calibri Light" w:hAnsi="Calibri Light" w:cs="Calibri Light"/>
          <w:color w:val="000000" w:themeColor="text1"/>
        </w:rPr>
      </w:pPr>
      <w:r w:rsidRPr="008A290F">
        <w:rPr>
          <w:rFonts w:ascii="Calibri Light" w:hAnsi="Calibri Light" w:cs="Calibri Light"/>
          <w:noProof/>
          <w:color w:val="000000" w:themeColor="text1"/>
          <w:lang w:val="en-IN" w:eastAsia="en-IN"/>
        </w:rPr>
        <w:drawing>
          <wp:inline distT="0" distB="0" distL="0" distR="0" wp14:anchorId="6EAAA71F" wp14:editId="0083094F">
            <wp:extent cx="3060000" cy="4020640"/>
            <wp:effectExtent l="0" t="0" r="7620" b="0"/>
            <wp:docPr id="578623881" name="Imagem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402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31DF3A" w14:textId="2F30BB9C" w:rsidR="00E77594" w:rsidRPr="008A290F" w:rsidRDefault="00EF18A7" w:rsidP="00AC2C30">
      <w:pPr>
        <w:pStyle w:val="Caption"/>
        <w:spacing w:after="160"/>
        <w:rPr>
          <w:rFonts w:ascii="Calibri Light" w:hAnsi="Calibri Light" w:cs="Calibri Light"/>
          <w:color w:val="000000" w:themeColor="text1"/>
        </w:rPr>
      </w:pPr>
      <w:r w:rsidRPr="008A290F">
        <w:rPr>
          <w:rFonts w:ascii="Calibri Light" w:hAnsi="Calibri Light" w:cs="Calibri Light"/>
          <w:b/>
          <w:bCs/>
          <w:color w:val="000000" w:themeColor="text1"/>
        </w:rPr>
        <w:t>Figure S3.</w:t>
      </w:r>
      <w:r w:rsidR="00DA7757" w:rsidRPr="008A290F">
        <w:rPr>
          <w:rFonts w:ascii="Calibri Light" w:hAnsi="Calibri Light" w:cs="Calibri Light"/>
          <w:b/>
          <w:bCs/>
          <w:color w:val="000000" w:themeColor="text1"/>
        </w:rPr>
        <w:t xml:space="preserve"> </w:t>
      </w:r>
      <w:r w:rsidR="001060DD" w:rsidRPr="008A290F">
        <w:rPr>
          <w:rFonts w:ascii="Calibri Light" w:hAnsi="Calibri Light" w:cs="Calibri Light"/>
          <w:color w:val="000000" w:themeColor="text1"/>
        </w:rPr>
        <w:t>Average Raman spectra derived from the mapped regions (</w:t>
      </w:r>
      <w:r w:rsidR="008F3A6D" w:rsidRPr="008A290F">
        <w:rPr>
          <w:rFonts w:ascii="Calibri Light" w:hAnsi="Calibri Light" w:cs="Calibri Light"/>
          <w:color w:val="000000" w:themeColor="text1"/>
        </w:rPr>
        <w:t>Figure 6</w:t>
      </w:r>
      <w:r w:rsidR="001060DD" w:rsidRPr="008A290F">
        <w:rPr>
          <w:rFonts w:ascii="Calibri Light" w:hAnsi="Calibri Light" w:cs="Calibri Light"/>
          <w:color w:val="000000" w:themeColor="text1"/>
        </w:rPr>
        <w:t>) display the characteristic carotenoid peaks, with the corresponding Raman shifts indicated next to each major band</w:t>
      </w:r>
      <w:r w:rsidR="001A36A0" w:rsidRPr="008A290F">
        <w:rPr>
          <w:rFonts w:ascii="Calibri Light" w:hAnsi="Calibri Light" w:cs="Calibri Light"/>
          <w:color w:val="000000" w:themeColor="text1"/>
        </w:rPr>
        <w:t>.</w:t>
      </w:r>
    </w:p>
    <w:p w14:paraId="7A68BE97" w14:textId="1C2B3EC0" w:rsidR="00B63CA8" w:rsidRPr="008A290F" w:rsidRDefault="00B63CA8" w:rsidP="00B63CA8">
      <w:pPr>
        <w:jc w:val="center"/>
        <w:rPr>
          <w:rFonts w:ascii="Calibri Light" w:hAnsi="Calibri Light" w:cs="Calibri Light"/>
          <w:color w:val="000000" w:themeColor="text1"/>
        </w:rPr>
      </w:pPr>
      <w:r w:rsidRPr="008A290F">
        <w:rPr>
          <w:rFonts w:ascii="Calibri Light" w:hAnsi="Calibri Light" w:cs="Calibri Light"/>
          <w:noProof/>
          <w:color w:val="000000" w:themeColor="text1"/>
          <w:lang w:val="en-IN" w:eastAsia="en-IN"/>
        </w:rPr>
        <w:drawing>
          <wp:inline distT="0" distB="0" distL="0" distR="0" wp14:anchorId="0301BDBE" wp14:editId="23D477BF">
            <wp:extent cx="4680000" cy="6696160"/>
            <wp:effectExtent l="0" t="0" r="6350" b="9525"/>
            <wp:docPr id="196584664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6696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05039E" w14:textId="2B8BBA12" w:rsidR="008C5F7C" w:rsidRPr="008A290F" w:rsidRDefault="00CF5671" w:rsidP="008C5F7C">
      <w:pPr>
        <w:rPr>
          <w:rFonts w:ascii="Calibri Light" w:hAnsi="Calibri Light" w:cs="Calibri Light"/>
          <w:color w:val="000000" w:themeColor="text1"/>
          <w:sz w:val="20"/>
          <w:szCs w:val="20"/>
        </w:rPr>
      </w:pPr>
      <w:r w:rsidRPr="008A290F">
        <w:rPr>
          <w:rFonts w:ascii="Calibri Light" w:hAnsi="Calibri Light" w:cs="Calibri Light"/>
          <w:b/>
          <w:bCs/>
          <w:color w:val="000000" w:themeColor="text1"/>
          <w:sz w:val="20"/>
          <w:szCs w:val="20"/>
        </w:rPr>
        <w:t xml:space="preserve">Figure S4. </w:t>
      </w:r>
      <w:r w:rsidR="003029E1" w:rsidRPr="008A290F">
        <w:rPr>
          <w:rFonts w:ascii="Calibri Light" w:hAnsi="Calibri Light" w:cs="Calibri Light"/>
          <w:color w:val="000000" w:themeColor="text1"/>
          <w:sz w:val="20"/>
          <w:szCs w:val="20"/>
        </w:rPr>
        <w:t xml:space="preserve">Mean Spectra per </w:t>
      </w:r>
      <w:r w:rsidR="00DE4EE4" w:rsidRPr="008A290F">
        <w:rPr>
          <w:rFonts w:ascii="Calibri Light" w:hAnsi="Calibri Light" w:cs="Calibri Light"/>
          <w:color w:val="000000" w:themeColor="text1"/>
          <w:sz w:val="20"/>
          <w:szCs w:val="20"/>
        </w:rPr>
        <w:t xml:space="preserve">carotenoid </w:t>
      </w:r>
      <w:r w:rsidR="003029E1" w:rsidRPr="008A290F">
        <w:rPr>
          <w:rFonts w:ascii="Calibri Light" w:hAnsi="Calibri Light" w:cs="Calibri Light"/>
          <w:color w:val="000000" w:themeColor="text1"/>
          <w:sz w:val="20"/>
          <w:szCs w:val="20"/>
        </w:rPr>
        <w:t>standards and the cell lines with standard deviation</w:t>
      </w:r>
      <w:r w:rsidR="00DE4EE4" w:rsidRPr="008A290F">
        <w:rPr>
          <w:rFonts w:ascii="Calibri Light" w:hAnsi="Calibri Light" w:cs="Calibri Light"/>
          <w:color w:val="000000" w:themeColor="text1"/>
          <w:sz w:val="20"/>
          <w:szCs w:val="20"/>
        </w:rPr>
        <w:t>.</w:t>
      </w:r>
    </w:p>
    <w:p w14:paraId="2F06D800" w14:textId="77777777" w:rsidR="00C31247" w:rsidRPr="008A290F" w:rsidRDefault="00C31247">
      <w:pPr>
        <w:spacing w:after="160" w:line="259" w:lineRule="auto"/>
        <w:jc w:val="left"/>
        <w:rPr>
          <w:rFonts w:ascii="Calibri Light" w:hAnsi="Calibri Light" w:cs="Calibri Light"/>
          <w:b/>
          <w:bCs/>
          <w:i/>
          <w:color w:val="000000" w:themeColor="text1"/>
          <w:kern w:val="24"/>
          <w:sz w:val="24"/>
          <w:szCs w:val="24"/>
          <w:lang w:val="en-GB"/>
        </w:rPr>
      </w:pPr>
      <w:r w:rsidRPr="008A290F">
        <w:rPr>
          <w:rFonts w:ascii="Calibri Light" w:hAnsi="Calibri Light" w:cs="Calibri Light"/>
          <w:b/>
          <w:bCs/>
          <w:i/>
          <w:iCs/>
          <w:color w:val="000000" w:themeColor="text1"/>
          <w:sz w:val="24"/>
          <w:lang w:val="en-GB"/>
        </w:rPr>
        <w:br w:type="page"/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252"/>
        <w:gridCol w:w="4253"/>
      </w:tblGrid>
      <w:tr w:rsidR="008A290F" w:rsidRPr="008A290F" w14:paraId="32A6DD25" w14:textId="77777777" w:rsidTr="007A719D">
        <w:trPr>
          <w:jc w:val="center"/>
        </w:trPr>
        <w:tc>
          <w:tcPr>
            <w:tcW w:w="2500" w:type="pct"/>
            <w:vAlign w:val="center"/>
          </w:tcPr>
          <w:p w14:paraId="224DA9C9" w14:textId="2E931C26" w:rsidR="007C48EB" w:rsidRPr="008A290F" w:rsidRDefault="007C48EB" w:rsidP="00AC2C30">
            <w:pPr>
              <w:pStyle w:val="Caption"/>
              <w:spacing w:after="160"/>
              <w:jc w:val="center"/>
              <w:rPr>
                <w:rFonts w:ascii="Calibri Light" w:hAnsi="Calibri Light" w:cs="Calibri Light"/>
                <w:b/>
                <w:bCs/>
                <w:i/>
                <w:iCs w:val="0"/>
                <w:color w:val="000000" w:themeColor="text1"/>
                <w:sz w:val="22"/>
                <w:szCs w:val="22"/>
              </w:rPr>
            </w:pPr>
            <w:r w:rsidRPr="008A290F">
              <w:rPr>
                <w:rFonts w:ascii="Calibri Light" w:hAnsi="Calibri Light" w:cs="Calibri Light"/>
                <w:b/>
                <w:bCs/>
                <w:iCs w:val="0"/>
                <w:color w:val="000000" w:themeColor="text1"/>
                <w:sz w:val="22"/>
                <w:szCs w:val="22"/>
              </w:rPr>
              <w:t>Astaxanthin</w:t>
            </w:r>
          </w:p>
        </w:tc>
        <w:tc>
          <w:tcPr>
            <w:tcW w:w="2500" w:type="pct"/>
            <w:vAlign w:val="center"/>
          </w:tcPr>
          <w:p w14:paraId="18774536" w14:textId="77777777" w:rsidR="007C48EB" w:rsidRPr="008A290F" w:rsidRDefault="007C48EB" w:rsidP="00AC2C30">
            <w:pPr>
              <w:pStyle w:val="Caption"/>
              <w:spacing w:after="160"/>
              <w:jc w:val="center"/>
              <w:rPr>
                <w:rFonts w:ascii="Calibri Light" w:hAnsi="Calibri Light" w:cs="Calibri Light"/>
                <w:b/>
                <w:bCs/>
                <w:i/>
                <w:iCs w:val="0"/>
                <w:color w:val="000000" w:themeColor="text1"/>
                <w:sz w:val="22"/>
                <w:szCs w:val="22"/>
              </w:rPr>
            </w:pPr>
            <w:r w:rsidRPr="008A290F">
              <w:rPr>
                <w:rFonts w:ascii="Calibri Light" w:hAnsi="Calibri Light" w:cs="Calibri Light"/>
                <w:b/>
                <w:bCs/>
                <w:iCs w:val="0"/>
                <w:color w:val="000000" w:themeColor="text1"/>
                <w:sz w:val="22"/>
                <w:szCs w:val="22"/>
              </w:rPr>
              <w:t>WT-D</w:t>
            </w:r>
          </w:p>
        </w:tc>
      </w:tr>
      <w:tr w:rsidR="008A290F" w:rsidRPr="008A290F" w14:paraId="6556AAE8" w14:textId="77777777" w:rsidTr="007A719D">
        <w:trPr>
          <w:jc w:val="center"/>
        </w:trPr>
        <w:tc>
          <w:tcPr>
            <w:tcW w:w="2500" w:type="pct"/>
            <w:vAlign w:val="center"/>
          </w:tcPr>
          <w:p w14:paraId="467E9494" w14:textId="77777777" w:rsidR="007C48EB" w:rsidRPr="008A290F" w:rsidRDefault="007C48EB" w:rsidP="00AC2C30">
            <w:pPr>
              <w:pStyle w:val="Caption"/>
              <w:spacing w:after="160"/>
              <w:jc w:val="center"/>
              <w:rPr>
                <w:rFonts w:ascii="Calibri Light" w:hAnsi="Calibri Light" w:cs="Calibri Light"/>
                <w:b/>
                <w:bCs/>
                <w:i/>
                <w:iCs w:val="0"/>
                <w:color w:val="000000" w:themeColor="text1"/>
                <w:sz w:val="22"/>
                <w:szCs w:val="22"/>
              </w:rPr>
            </w:pPr>
            <w:r w:rsidRPr="008A290F">
              <w:rPr>
                <w:rFonts w:ascii="Calibri Light" w:hAnsi="Calibri Light" w:cs="Calibri Light"/>
                <w:b/>
                <w:bCs/>
                <w:i/>
                <w:iCs w:val="0"/>
                <w:noProof/>
                <w:color w:val="000000" w:themeColor="text1"/>
                <w:sz w:val="22"/>
                <w:szCs w:val="22"/>
                <w:lang w:val="en-IN" w:eastAsia="en-IN"/>
              </w:rPr>
              <w:drawing>
                <wp:inline distT="0" distB="0" distL="0" distR="0" wp14:anchorId="7F67D452" wp14:editId="7C27EBA3">
                  <wp:extent cx="2160000" cy="955883"/>
                  <wp:effectExtent l="0" t="0" r="0" b="0"/>
                  <wp:docPr id="1749410321" name="Picture 4" descr="Uma imagem com texto, Paralelo, número  Os conteúdos gerados por IA podem estar incorretos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Uma imagem com texto, Paralelo, número  Os conteúdos gerados por IA podem estar incorretos."/>
                          <pic:cNvPicPr/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0" cy="9558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  <w:vAlign w:val="center"/>
          </w:tcPr>
          <w:p w14:paraId="0116DE31" w14:textId="77777777" w:rsidR="007C48EB" w:rsidRPr="008A290F" w:rsidRDefault="007C48EB" w:rsidP="00AC2C30">
            <w:pPr>
              <w:pStyle w:val="Caption"/>
              <w:spacing w:after="160"/>
              <w:jc w:val="center"/>
              <w:rPr>
                <w:rFonts w:ascii="Calibri Light" w:hAnsi="Calibri Light" w:cs="Calibri Light"/>
                <w:b/>
                <w:bCs/>
                <w:i/>
                <w:iCs w:val="0"/>
                <w:color w:val="000000" w:themeColor="text1"/>
                <w:sz w:val="22"/>
                <w:szCs w:val="22"/>
              </w:rPr>
            </w:pPr>
            <w:r w:rsidRPr="008A290F">
              <w:rPr>
                <w:rFonts w:ascii="Calibri Light" w:hAnsi="Calibri Light" w:cs="Calibri Light"/>
                <w:b/>
                <w:bCs/>
                <w:i/>
                <w:iCs w:val="0"/>
                <w:noProof/>
                <w:color w:val="000000" w:themeColor="text1"/>
                <w:sz w:val="22"/>
                <w:szCs w:val="22"/>
                <w:lang w:val="en-IN" w:eastAsia="en-IN"/>
              </w:rPr>
              <w:drawing>
                <wp:inline distT="0" distB="0" distL="0" distR="0" wp14:anchorId="10531A3F" wp14:editId="1648A67E">
                  <wp:extent cx="2160000" cy="966391"/>
                  <wp:effectExtent l="0" t="0" r="0" b="5715"/>
                  <wp:docPr id="4" name="Picture 4" descr="Uma imagem com texto, Paralelo, número  Os conteúdos gerados por IA podem estar incorretos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Uma imagem com texto, Paralelo, número  Os conteúdos gerados por IA podem estar incorretos."/>
                          <pic:cNvPicPr/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0" cy="966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290F" w:rsidRPr="008A290F" w14:paraId="664454F6" w14:textId="77777777" w:rsidTr="007A719D">
        <w:trPr>
          <w:jc w:val="center"/>
        </w:trPr>
        <w:tc>
          <w:tcPr>
            <w:tcW w:w="2500" w:type="pct"/>
            <w:vAlign w:val="center"/>
          </w:tcPr>
          <w:p w14:paraId="48E76D75" w14:textId="77777777" w:rsidR="007C48EB" w:rsidRPr="008A290F" w:rsidRDefault="007C48EB" w:rsidP="00AC2C30">
            <w:pPr>
              <w:pStyle w:val="Caption"/>
              <w:spacing w:after="160"/>
              <w:jc w:val="center"/>
              <w:rPr>
                <w:rFonts w:ascii="Calibri Light" w:hAnsi="Calibri Light" w:cs="Calibri Light"/>
                <w:b/>
                <w:bCs/>
                <w:i/>
                <w:iCs w:val="0"/>
                <w:color w:val="000000" w:themeColor="text1"/>
                <w:sz w:val="22"/>
                <w:szCs w:val="22"/>
              </w:rPr>
            </w:pPr>
            <w:proofErr w:type="spellStart"/>
            <w:r w:rsidRPr="008A290F">
              <w:rPr>
                <w:rFonts w:ascii="Calibri Light" w:hAnsi="Calibri Light" w:cs="Calibri Light"/>
                <w:b/>
                <w:bCs/>
                <w:iCs w:val="0"/>
                <w:color w:val="000000" w:themeColor="text1"/>
                <w:sz w:val="22"/>
                <w:szCs w:val="22"/>
              </w:rPr>
              <w:t>Canthaxanthin</w:t>
            </w:r>
            <w:proofErr w:type="spellEnd"/>
          </w:p>
        </w:tc>
        <w:tc>
          <w:tcPr>
            <w:tcW w:w="2500" w:type="pct"/>
            <w:vAlign w:val="center"/>
          </w:tcPr>
          <w:p w14:paraId="715F0B60" w14:textId="77777777" w:rsidR="007C48EB" w:rsidRPr="008A290F" w:rsidRDefault="007C48EB" w:rsidP="00AC2C30">
            <w:pPr>
              <w:pStyle w:val="Caption"/>
              <w:spacing w:after="160"/>
              <w:jc w:val="center"/>
              <w:rPr>
                <w:rFonts w:ascii="Calibri Light" w:hAnsi="Calibri Light" w:cs="Calibri Light"/>
                <w:b/>
                <w:bCs/>
                <w:i/>
                <w:iCs w:val="0"/>
                <w:color w:val="000000" w:themeColor="text1"/>
                <w:sz w:val="22"/>
                <w:szCs w:val="22"/>
              </w:rPr>
            </w:pPr>
            <w:r w:rsidRPr="008A290F">
              <w:rPr>
                <w:rFonts w:ascii="Calibri Light" w:hAnsi="Calibri Light" w:cs="Calibri Light"/>
                <w:b/>
                <w:bCs/>
                <w:iCs w:val="0"/>
                <w:color w:val="000000" w:themeColor="text1"/>
                <w:sz w:val="22"/>
                <w:szCs w:val="22"/>
              </w:rPr>
              <w:t>WT-L</w:t>
            </w:r>
          </w:p>
        </w:tc>
      </w:tr>
      <w:tr w:rsidR="008A290F" w:rsidRPr="008A290F" w14:paraId="4773F282" w14:textId="77777777" w:rsidTr="007A719D">
        <w:trPr>
          <w:jc w:val="center"/>
        </w:trPr>
        <w:tc>
          <w:tcPr>
            <w:tcW w:w="2500" w:type="pct"/>
            <w:vAlign w:val="center"/>
          </w:tcPr>
          <w:p w14:paraId="667C6191" w14:textId="77777777" w:rsidR="007C48EB" w:rsidRPr="008A290F" w:rsidRDefault="007C48EB" w:rsidP="00AC2C30">
            <w:pPr>
              <w:pStyle w:val="Caption"/>
              <w:spacing w:after="160"/>
              <w:jc w:val="center"/>
              <w:rPr>
                <w:rFonts w:ascii="Calibri Light" w:hAnsi="Calibri Light" w:cs="Calibri Light"/>
                <w:b/>
                <w:bCs/>
                <w:i/>
                <w:iCs w:val="0"/>
                <w:color w:val="000000" w:themeColor="text1"/>
                <w:sz w:val="22"/>
                <w:szCs w:val="22"/>
              </w:rPr>
            </w:pPr>
            <w:r w:rsidRPr="008A290F">
              <w:rPr>
                <w:rFonts w:ascii="Calibri Light" w:hAnsi="Calibri Light" w:cs="Calibri Light"/>
                <w:b/>
                <w:bCs/>
                <w:i/>
                <w:iCs w:val="0"/>
                <w:noProof/>
                <w:color w:val="000000" w:themeColor="text1"/>
                <w:sz w:val="22"/>
                <w:szCs w:val="22"/>
                <w:lang w:val="en-IN" w:eastAsia="en-IN"/>
              </w:rPr>
              <w:drawing>
                <wp:inline distT="0" distB="0" distL="0" distR="0" wp14:anchorId="4FF47CAB" wp14:editId="1B01272D">
                  <wp:extent cx="2160000" cy="960180"/>
                  <wp:effectExtent l="0" t="0" r="0" b="0"/>
                  <wp:docPr id="1236686212" name="Picture 4" descr="Uma imagem com texto, Paralelo, número  Os conteúdos gerados por IA podem estar incorretos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Uma imagem com texto, Paralelo, número  Os conteúdos gerados por IA podem estar incorretos."/>
                          <pic:cNvPicPr/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0" cy="9601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  <w:vAlign w:val="center"/>
          </w:tcPr>
          <w:p w14:paraId="4CB7EFB6" w14:textId="77777777" w:rsidR="007C48EB" w:rsidRPr="008A290F" w:rsidRDefault="007C48EB" w:rsidP="00AC2C30">
            <w:pPr>
              <w:pStyle w:val="Caption"/>
              <w:spacing w:after="160"/>
              <w:jc w:val="center"/>
              <w:rPr>
                <w:rFonts w:ascii="Calibri Light" w:hAnsi="Calibri Light" w:cs="Calibri Light"/>
                <w:b/>
                <w:bCs/>
                <w:i/>
                <w:iCs w:val="0"/>
                <w:color w:val="000000" w:themeColor="text1"/>
                <w:sz w:val="22"/>
                <w:szCs w:val="22"/>
              </w:rPr>
            </w:pPr>
            <w:r w:rsidRPr="008A290F">
              <w:rPr>
                <w:rFonts w:ascii="Calibri Light" w:hAnsi="Calibri Light" w:cs="Calibri Light"/>
                <w:b/>
                <w:bCs/>
                <w:i/>
                <w:iCs w:val="0"/>
                <w:noProof/>
                <w:color w:val="000000" w:themeColor="text1"/>
                <w:sz w:val="22"/>
                <w:szCs w:val="22"/>
                <w:lang w:val="en-IN" w:eastAsia="en-IN"/>
              </w:rPr>
              <w:drawing>
                <wp:inline distT="0" distB="0" distL="0" distR="0" wp14:anchorId="792A19F5" wp14:editId="13436187">
                  <wp:extent cx="2160000" cy="957113"/>
                  <wp:effectExtent l="0" t="0" r="0" b="0"/>
                  <wp:docPr id="82409230" name="Picture 4" descr="Uma imagem com texto, Paralelo, número  Os conteúdos gerados por IA podem estar incorretos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Uma imagem com texto, Paralelo, número  Os conteúdos gerados por IA podem estar incorretos."/>
                          <pic:cNvPicPr/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0" cy="9571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290F" w:rsidRPr="008A290F" w14:paraId="7965812A" w14:textId="77777777" w:rsidTr="007A719D">
        <w:trPr>
          <w:jc w:val="center"/>
        </w:trPr>
        <w:tc>
          <w:tcPr>
            <w:tcW w:w="2500" w:type="pct"/>
            <w:vAlign w:val="center"/>
          </w:tcPr>
          <w:p w14:paraId="462B3374" w14:textId="77777777" w:rsidR="007C48EB" w:rsidRPr="008A290F" w:rsidRDefault="007C48EB" w:rsidP="00AC2C30">
            <w:pPr>
              <w:pStyle w:val="Caption"/>
              <w:spacing w:after="160"/>
              <w:jc w:val="center"/>
              <w:rPr>
                <w:rFonts w:ascii="Calibri Light" w:hAnsi="Calibri Light" w:cs="Calibri Light"/>
                <w:b/>
                <w:bCs/>
                <w:i/>
                <w:iCs w:val="0"/>
                <w:color w:val="000000" w:themeColor="text1"/>
                <w:sz w:val="22"/>
                <w:szCs w:val="22"/>
              </w:rPr>
            </w:pPr>
            <w:r w:rsidRPr="008A290F">
              <w:rPr>
                <w:rFonts w:ascii="Calibri Light" w:hAnsi="Calibri Light" w:cs="Calibri Light"/>
                <w:b/>
                <w:bCs/>
                <w:iCs w:val="0"/>
                <w:color w:val="000000" w:themeColor="text1"/>
                <w:sz w:val="22"/>
                <w:szCs w:val="22"/>
              </w:rPr>
              <w:t>Β-carotene</w:t>
            </w:r>
          </w:p>
        </w:tc>
        <w:tc>
          <w:tcPr>
            <w:tcW w:w="2500" w:type="pct"/>
            <w:vAlign w:val="center"/>
          </w:tcPr>
          <w:p w14:paraId="0261B4E6" w14:textId="77777777" w:rsidR="007C48EB" w:rsidRPr="008A290F" w:rsidRDefault="007C48EB" w:rsidP="00AC2C30">
            <w:pPr>
              <w:pStyle w:val="Caption"/>
              <w:spacing w:after="160"/>
              <w:jc w:val="center"/>
              <w:rPr>
                <w:rFonts w:ascii="Calibri Light" w:hAnsi="Calibri Light" w:cs="Calibri Light"/>
                <w:b/>
                <w:bCs/>
                <w:i/>
                <w:iCs w:val="0"/>
                <w:color w:val="000000" w:themeColor="text1"/>
                <w:sz w:val="22"/>
                <w:szCs w:val="22"/>
              </w:rPr>
            </w:pPr>
            <w:r w:rsidRPr="008A290F">
              <w:rPr>
                <w:rFonts w:ascii="Calibri Light" w:hAnsi="Calibri Light" w:cs="Calibri Light"/>
                <w:b/>
                <w:bCs/>
                <w:iCs w:val="0"/>
                <w:color w:val="000000" w:themeColor="text1"/>
                <w:sz w:val="22"/>
                <w:szCs w:val="22"/>
              </w:rPr>
              <w:t>W04</w:t>
            </w:r>
          </w:p>
        </w:tc>
      </w:tr>
      <w:tr w:rsidR="008A290F" w:rsidRPr="008A290F" w14:paraId="71CBC98A" w14:textId="77777777" w:rsidTr="007A719D">
        <w:trPr>
          <w:jc w:val="center"/>
        </w:trPr>
        <w:tc>
          <w:tcPr>
            <w:tcW w:w="2500" w:type="pct"/>
            <w:vAlign w:val="center"/>
          </w:tcPr>
          <w:p w14:paraId="46192F81" w14:textId="77777777" w:rsidR="007C48EB" w:rsidRPr="008A290F" w:rsidRDefault="007C48EB" w:rsidP="00AC2C30">
            <w:pPr>
              <w:pStyle w:val="Caption"/>
              <w:spacing w:after="160"/>
              <w:jc w:val="center"/>
              <w:rPr>
                <w:rFonts w:ascii="Calibri Light" w:hAnsi="Calibri Light" w:cs="Calibri Light"/>
                <w:b/>
                <w:bCs/>
                <w:i/>
                <w:iCs w:val="0"/>
                <w:color w:val="000000" w:themeColor="text1"/>
                <w:sz w:val="22"/>
                <w:szCs w:val="22"/>
              </w:rPr>
            </w:pPr>
            <w:r w:rsidRPr="008A290F">
              <w:rPr>
                <w:rFonts w:ascii="Calibri Light" w:hAnsi="Calibri Light" w:cs="Calibri Light"/>
                <w:b/>
                <w:bCs/>
                <w:i/>
                <w:iCs w:val="0"/>
                <w:noProof/>
                <w:color w:val="000000" w:themeColor="text1"/>
                <w:sz w:val="22"/>
                <w:szCs w:val="22"/>
                <w:lang w:val="en-IN" w:eastAsia="en-IN"/>
              </w:rPr>
              <w:drawing>
                <wp:inline distT="0" distB="0" distL="0" distR="0" wp14:anchorId="3A7AA2E2" wp14:editId="1E7BED18">
                  <wp:extent cx="2160000" cy="964941"/>
                  <wp:effectExtent l="0" t="0" r="0" b="6985"/>
                  <wp:docPr id="971643669" name="Picture 4" descr="Uma imagem com texto, Paralelo, número  Os conteúdos gerados por IA podem estar incorretos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Uma imagem com texto, Paralelo, número  Os conteúdos gerados por IA podem estar incorretos."/>
                          <pic:cNvPicPr/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0" cy="96494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  <w:vAlign w:val="center"/>
          </w:tcPr>
          <w:p w14:paraId="4F405363" w14:textId="77777777" w:rsidR="007C48EB" w:rsidRPr="008A290F" w:rsidRDefault="007C48EB" w:rsidP="00AC2C30">
            <w:pPr>
              <w:pStyle w:val="Caption"/>
              <w:spacing w:after="160"/>
              <w:jc w:val="center"/>
              <w:rPr>
                <w:rFonts w:ascii="Calibri Light" w:hAnsi="Calibri Light" w:cs="Calibri Light"/>
                <w:b/>
                <w:bCs/>
                <w:i/>
                <w:iCs w:val="0"/>
                <w:color w:val="000000" w:themeColor="text1"/>
                <w:sz w:val="22"/>
                <w:szCs w:val="22"/>
              </w:rPr>
            </w:pPr>
            <w:r w:rsidRPr="008A290F">
              <w:rPr>
                <w:rFonts w:ascii="Calibri Light" w:hAnsi="Calibri Light" w:cs="Calibri Light"/>
                <w:b/>
                <w:bCs/>
                <w:i/>
                <w:iCs w:val="0"/>
                <w:noProof/>
                <w:color w:val="000000" w:themeColor="text1"/>
                <w:sz w:val="22"/>
                <w:szCs w:val="22"/>
                <w:lang w:val="en-IN" w:eastAsia="en-IN"/>
              </w:rPr>
              <w:drawing>
                <wp:inline distT="0" distB="0" distL="0" distR="0" wp14:anchorId="38B8A472" wp14:editId="16002443">
                  <wp:extent cx="2160000" cy="965780"/>
                  <wp:effectExtent l="0" t="0" r="0" b="6350"/>
                  <wp:docPr id="2007940621" name="Picture 4" descr="Uma imagem com texto, Paralelo, número  Os conteúdos gerados por IA podem estar incorretos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Uma imagem com texto, Paralelo, número  Os conteúdos gerados por IA podem estar incorretos."/>
                          <pic:cNvPicPr/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0" cy="9657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290F" w:rsidRPr="008A290F" w14:paraId="3B02C99B" w14:textId="77777777" w:rsidTr="007A719D">
        <w:trPr>
          <w:jc w:val="center"/>
        </w:trPr>
        <w:tc>
          <w:tcPr>
            <w:tcW w:w="2500" w:type="pct"/>
            <w:vAlign w:val="center"/>
          </w:tcPr>
          <w:p w14:paraId="31FFA566" w14:textId="77777777" w:rsidR="007C48EB" w:rsidRPr="008A290F" w:rsidRDefault="007C48EB" w:rsidP="00AC2C30">
            <w:pPr>
              <w:pStyle w:val="Caption"/>
              <w:spacing w:after="160"/>
              <w:jc w:val="center"/>
              <w:rPr>
                <w:rFonts w:ascii="Calibri Light" w:hAnsi="Calibri Light" w:cs="Calibri Light"/>
                <w:b/>
                <w:bCs/>
                <w:i/>
                <w:iCs w:val="0"/>
                <w:color w:val="000000" w:themeColor="text1"/>
                <w:sz w:val="22"/>
                <w:szCs w:val="22"/>
              </w:rPr>
            </w:pPr>
            <w:r w:rsidRPr="008A290F">
              <w:rPr>
                <w:rFonts w:ascii="Calibri Light" w:hAnsi="Calibri Light" w:cs="Calibri Light"/>
                <w:b/>
                <w:bCs/>
                <w:iCs w:val="0"/>
                <w:color w:val="000000" w:themeColor="text1"/>
                <w:sz w:val="22"/>
                <w:szCs w:val="22"/>
              </w:rPr>
              <w:t>YW02</w:t>
            </w:r>
          </w:p>
        </w:tc>
        <w:tc>
          <w:tcPr>
            <w:tcW w:w="2500" w:type="pct"/>
            <w:vAlign w:val="center"/>
          </w:tcPr>
          <w:p w14:paraId="3779140B" w14:textId="77777777" w:rsidR="007C48EB" w:rsidRPr="008A290F" w:rsidRDefault="007C48EB" w:rsidP="00AC2C30">
            <w:pPr>
              <w:pStyle w:val="Caption"/>
              <w:spacing w:after="160"/>
              <w:jc w:val="center"/>
              <w:rPr>
                <w:rFonts w:ascii="Calibri Light" w:hAnsi="Calibri Light" w:cs="Calibri Light"/>
                <w:b/>
                <w:bCs/>
                <w:i/>
                <w:iCs w:val="0"/>
                <w:color w:val="000000" w:themeColor="text1"/>
                <w:sz w:val="22"/>
                <w:szCs w:val="22"/>
              </w:rPr>
            </w:pPr>
            <w:r w:rsidRPr="008A290F">
              <w:rPr>
                <w:rFonts w:ascii="Calibri Light" w:hAnsi="Calibri Light" w:cs="Calibri Light"/>
                <w:b/>
                <w:bCs/>
                <w:iCs w:val="0"/>
                <w:color w:val="000000" w:themeColor="text1"/>
                <w:sz w:val="22"/>
                <w:szCs w:val="22"/>
              </w:rPr>
              <w:t>IW09</w:t>
            </w:r>
          </w:p>
        </w:tc>
      </w:tr>
      <w:tr w:rsidR="008A290F" w:rsidRPr="008A290F" w14:paraId="15905E8C" w14:textId="77777777" w:rsidTr="007A719D">
        <w:trPr>
          <w:jc w:val="center"/>
        </w:trPr>
        <w:tc>
          <w:tcPr>
            <w:tcW w:w="2500" w:type="pct"/>
            <w:vAlign w:val="center"/>
          </w:tcPr>
          <w:p w14:paraId="74FD1074" w14:textId="77777777" w:rsidR="007C48EB" w:rsidRPr="008A290F" w:rsidRDefault="007C48EB" w:rsidP="00AC2C30">
            <w:pPr>
              <w:pStyle w:val="Caption"/>
              <w:spacing w:after="160"/>
              <w:jc w:val="center"/>
              <w:rPr>
                <w:rFonts w:ascii="Calibri Light" w:hAnsi="Calibri Light" w:cs="Calibri Light"/>
                <w:b/>
                <w:bCs/>
                <w:i/>
                <w:iCs w:val="0"/>
                <w:color w:val="000000" w:themeColor="text1"/>
                <w:sz w:val="22"/>
                <w:szCs w:val="22"/>
              </w:rPr>
            </w:pPr>
            <w:r w:rsidRPr="008A290F">
              <w:rPr>
                <w:rFonts w:ascii="Calibri Light" w:hAnsi="Calibri Light" w:cs="Calibri Light"/>
                <w:b/>
                <w:bCs/>
                <w:i/>
                <w:iCs w:val="0"/>
                <w:noProof/>
                <w:color w:val="000000" w:themeColor="text1"/>
                <w:sz w:val="22"/>
                <w:szCs w:val="22"/>
                <w:lang w:val="en-IN" w:eastAsia="en-IN"/>
              </w:rPr>
              <w:drawing>
                <wp:inline distT="0" distB="0" distL="0" distR="0" wp14:anchorId="1904EE40" wp14:editId="439DC0F4">
                  <wp:extent cx="2160000" cy="953607"/>
                  <wp:effectExtent l="0" t="0" r="0" b="0"/>
                  <wp:docPr id="1574799772" name="Picture 4" descr="Uma imagem com texto, Paralelo, número  Os conteúdos gerados por IA podem estar incorretos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Uma imagem com texto, Paralelo, número  Os conteúdos gerados por IA podem estar incorretos."/>
                          <pic:cNvPicPr/>
                        </pic:nvPicPr>
                        <pic:blipFill rotWithShape="1"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0" cy="9536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  <w:vAlign w:val="center"/>
          </w:tcPr>
          <w:p w14:paraId="2B6D277B" w14:textId="77777777" w:rsidR="007C48EB" w:rsidRPr="008A290F" w:rsidRDefault="007C48EB" w:rsidP="00AC2C30">
            <w:pPr>
              <w:pStyle w:val="Caption"/>
              <w:spacing w:after="160"/>
              <w:jc w:val="center"/>
              <w:rPr>
                <w:rFonts w:ascii="Calibri Light" w:hAnsi="Calibri Light" w:cs="Calibri Light"/>
                <w:b/>
                <w:bCs/>
                <w:i/>
                <w:iCs w:val="0"/>
                <w:color w:val="000000" w:themeColor="text1"/>
                <w:sz w:val="22"/>
                <w:szCs w:val="22"/>
              </w:rPr>
            </w:pPr>
            <w:r w:rsidRPr="008A290F">
              <w:rPr>
                <w:rFonts w:ascii="Calibri Light" w:hAnsi="Calibri Light" w:cs="Calibri Light"/>
                <w:b/>
                <w:bCs/>
                <w:i/>
                <w:iCs w:val="0"/>
                <w:noProof/>
                <w:color w:val="000000" w:themeColor="text1"/>
                <w:sz w:val="22"/>
                <w:szCs w:val="22"/>
                <w:lang w:val="en-IN" w:eastAsia="en-IN"/>
              </w:rPr>
              <w:drawing>
                <wp:inline distT="0" distB="0" distL="0" distR="0" wp14:anchorId="1CDDC538" wp14:editId="03F0B007">
                  <wp:extent cx="2160000" cy="965865"/>
                  <wp:effectExtent l="0" t="0" r="0" b="5715"/>
                  <wp:docPr id="987533151" name="Picture 4" descr="Uma imagem com texto, Paralelo, número  Os conteúdos gerados por IA podem estar incorretos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Uma imagem com texto, Paralelo, número  Os conteúdos gerados por IA podem estar incorretos."/>
                          <pic:cNvPicPr/>
                        </pic:nvPicPr>
                        <pic:blipFill rotWithShape="1"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0" cy="9658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290F" w:rsidRPr="008A290F" w14:paraId="003A7472" w14:textId="77777777" w:rsidTr="007A719D">
        <w:trPr>
          <w:jc w:val="center"/>
        </w:trPr>
        <w:tc>
          <w:tcPr>
            <w:tcW w:w="2500" w:type="pct"/>
            <w:vAlign w:val="center"/>
          </w:tcPr>
          <w:p w14:paraId="5E87D190" w14:textId="77777777" w:rsidR="007C48EB" w:rsidRPr="008A290F" w:rsidRDefault="007C48EB" w:rsidP="00AC2C30">
            <w:pPr>
              <w:pStyle w:val="Caption"/>
              <w:spacing w:after="160"/>
              <w:jc w:val="center"/>
              <w:rPr>
                <w:rFonts w:ascii="Calibri Light" w:hAnsi="Calibri Light" w:cs="Calibri Light"/>
                <w:b/>
                <w:bCs/>
                <w:i/>
                <w:iCs w:val="0"/>
                <w:color w:val="000000" w:themeColor="text1"/>
                <w:sz w:val="22"/>
                <w:szCs w:val="22"/>
              </w:rPr>
            </w:pPr>
            <w:r w:rsidRPr="008A290F">
              <w:rPr>
                <w:rFonts w:ascii="Calibri Light" w:hAnsi="Calibri Light" w:cs="Calibri Light"/>
                <w:b/>
                <w:bCs/>
                <w:iCs w:val="0"/>
                <w:color w:val="000000" w:themeColor="text1"/>
                <w:sz w:val="22"/>
                <w:szCs w:val="22"/>
              </w:rPr>
              <w:t>YIW6</w:t>
            </w:r>
          </w:p>
        </w:tc>
        <w:tc>
          <w:tcPr>
            <w:tcW w:w="2500" w:type="pct"/>
            <w:vAlign w:val="center"/>
          </w:tcPr>
          <w:p w14:paraId="1B7F5DB4" w14:textId="77777777" w:rsidR="007C48EB" w:rsidRPr="008A290F" w:rsidRDefault="007C48EB" w:rsidP="00AC2C30">
            <w:pPr>
              <w:pStyle w:val="Caption"/>
              <w:spacing w:after="160"/>
              <w:jc w:val="center"/>
              <w:rPr>
                <w:rFonts w:ascii="Calibri Light" w:hAnsi="Calibri Light" w:cs="Calibri Light"/>
                <w:b/>
                <w:bCs/>
                <w:i/>
                <w:iCs w:val="0"/>
                <w:color w:val="000000" w:themeColor="text1"/>
                <w:sz w:val="22"/>
                <w:szCs w:val="22"/>
              </w:rPr>
            </w:pPr>
            <w:r w:rsidRPr="008A290F">
              <w:rPr>
                <w:rFonts w:ascii="Calibri Light" w:hAnsi="Calibri Light" w:cs="Calibri Light"/>
                <w:b/>
                <w:bCs/>
                <w:iCs w:val="0"/>
                <w:color w:val="000000" w:themeColor="text1"/>
                <w:sz w:val="22"/>
                <w:szCs w:val="22"/>
              </w:rPr>
              <w:t>YIW135</w:t>
            </w:r>
          </w:p>
        </w:tc>
      </w:tr>
      <w:tr w:rsidR="008A290F" w:rsidRPr="008A290F" w14:paraId="52B71378" w14:textId="77777777" w:rsidTr="007A719D">
        <w:trPr>
          <w:jc w:val="center"/>
        </w:trPr>
        <w:tc>
          <w:tcPr>
            <w:tcW w:w="2500" w:type="pct"/>
            <w:vAlign w:val="center"/>
          </w:tcPr>
          <w:p w14:paraId="5D91F9C7" w14:textId="77777777" w:rsidR="007C48EB" w:rsidRPr="008A290F" w:rsidRDefault="007C48EB" w:rsidP="00AC2C30">
            <w:pPr>
              <w:pStyle w:val="Caption"/>
              <w:spacing w:after="160"/>
              <w:jc w:val="center"/>
              <w:rPr>
                <w:rFonts w:ascii="Calibri Light" w:hAnsi="Calibri Light" w:cs="Calibri Light"/>
                <w:b/>
                <w:bCs/>
                <w:i/>
                <w:iCs w:val="0"/>
                <w:color w:val="000000" w:themeColor="text1"/>
                <w:sz w:val="22"/>
                <w:szCs w:val="22"/>
              </w:rPr>
            </w:pPr>
            <w:r w:rsidRPr="008A290F">
              <w:rPr>
                <w:rFonts w:ascii="Calibri Light" w:hAnsi="Calibri Light" w:cs="Calibri Light"/>
                <w:b/>
                <w:bCs/>
                <w:i/>
                <w:iCs w:val="0"/>
                <w:noProof/>
                <w:color w:val="000000" w:themeColor="text1"/>
                <w:sz w:val="22"/>
                <w:szCs w:val="22"/>
                <w:lang w:val="en-IN" w:eastAsia="en-IN"/>
              </w:rPr>
              <w:drawing>
                <wp:inline distT="0" distB="0" distL="0" distR="0" wp14:anchorId="72D051F5" wp14:editId="1223D6B6">
                  <wp:extent cx="2160000" cy="950699"/>
                  <wp:effectExtent l="0" t="0" r="0" b="1905"/>
                  <wp:docPr id="1577079487" name="Picture 4" descr="Uma imagem com texto, Paralelo, número  Os conteúdos gerados por IA podem estar incorretos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Uma imagem com texto, Paralelo, número  Os conteúdos gerados por IA podem estar incorretos."/>
                          <pic:cNvPicPr/>
                        </pic:nvPicPr>
                        <pic:blipFill rotWithShape="1"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0" cy="95069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  <w:vAlign w:val="center"/>
          </w:tcPr>
          <w:p w14:paraId="44282242" w14:textId="77777777" w:rsidR="007C48EB" w:rsidRPr="008A290F" w:rsidRDefault="007C48EB" w:rsidP="00AC2C30">
            <w:pPr>
              <w:pStyle w:val="Caption"/>
              <w:spacing w:after="160"/>
              <w:jc w:val="center"/>
              <w:rPr>
                <w:rFonts w:ascii="Calibri Light" w:hAnsi="Calibri Light" w:cs="Calibri Light"/>
                <w:b/>
                <w:bCs/>
                <w:i/>
                <w:iCs w:val="0"/>
                <w:color w:val="000000" w:themeColor="text1"/>
                <w:sz w:val="22"/>
                <w:szCs w:val="22"/>
              </w:rPr>
            </w:pPr>
            <w:r w:rsidRPr="008A290F">
              <w:rPr>
                <w:rFonts w:ascii="Calibri Light" w:hAnsi="Calibri Light" w:cs="Calibri Light"/>
                <w:b/>
                <w:bCs/>
                <w:i/>
                <w:iCs w:val="0"/>
                <w:noProof/>
                <w:color w:val="000000" w:themeColor="text1"/>
                <w:sz w:val="22"/>
                <w:szCs w:val="22"/>
                <w:lang w:val="en-IN" w:eastAsia="en-IN"/>
              </w:rPr>
              <w:drawing>
                <wp:inline distT="0" distB="0" distL="0" distR="0" wp14:anchorId="3D99AEB5" wp14:editId="23B92DEE">
                  <wp:extent cx="2160000" cy="951516"/>
                  <wp:effectExtent l="0" t="0" r="0" b="1270"/>
                  <wp:docPr id="291145576" name="Picture 4" descr="Uma imagem com texto, Paralelo, número  Os conteúdos gerados por IA podem estar incorretos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Uma imagem com texto, Paralelo, número  Os conteúdos gerados por IA podem estar incorretos."/>
                          <pic:cNvPicPr/>
                        </pic:nvPicPr>
                        <pic:blipFill rotWithShape="1"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0" cy="95151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1C40411" w14:textId="5F147408" w:rsidR="00CD1A50" w:rsidRPr="008A290F" w:rsidRDefault="00A9197A" w:rsidP="003029E1">
      <w:pPr>
        <w:pStyle w:val="Caption"/>
        <w:spacing w:after="160"/>
        <w:rPr>
          <w:rFonts w:ascii="Calibri Light" w:hAnsi="Calibri Light" w:cs="Calibri Light"/>
          <w:color w:val="000000" w:themeColor="text1"/>
        </w:rPr>
      </w:pPr>
      <w:bookmarkStart w:id="8" w:name="_Toc204736449"/>
      <w:r w:rsidRPr="008A290F">
        <w:rPr>
          <w:rFonts w:ascii="Calibri Light" w:hAnsi="Calibri Light" w:cs="Calibri Light"/>
          <w:b/>
          <w:bCs/>
          <w:color w:val="000000" w:themeColor="text1"/>
        </w:rPr>
        <w:t>Figure S</w:t>
      </w:r>
      <w:r w:rsidR="00B63CA8" w:rsidRPr="008A290F">
        <w:rPr>
          <w:rFonts w:ascii="Calibri Light" w:hAnsi="Calibri Light" w:cs="Calibri Light"/>
          <w:b/>
          <w:bCs/>
          <w:color w:val="000000" w:themeColor="text1"/>
        </w:rPr>
        <w:t>5</w:t>
      </w:r>
      <w:r w:rsidRPr="008A290F">
        <w:rPr>
          <w:rFonts w:ascii="Calibri Light" w:hAnsi="Calibri Light" w:cs="Calibri Light"/>
          <w:b/>
          <w:bCs/>
          <w:color w:val="000000" w:themeColor="text1"/>
        </w:rPr>
        <w:t xml:space="preserve">. </w:t>
      </w:r>
      <w:r w:rsidR="007C48EB" w:rsidRPr="008A290F">
        <w:rPr>
          <w:rFonts w:ascii="Calibri Light" w:hAnsi="Calibri Light" w:cs="Calibri Light"/>
          <w:iCs w:val="0"/>
          <w:color w:val="000000" w:themeColor="text1"/>
          <w:szCs w:val="20"/>
        </w:rPr>
        <w:t>Spectra used for training and evaluating the machine learning model. For each cell line, 10 spectra were generated. For each carotenoid standard (</w:t>
      </w:r>
      <w:r w:rsidR="00D70DF9" w:rsidRPr="008A290F">
        <w:rPr>
          <w:rFonts w:ascii="Calibri Light" w:hAnsi="Calibri Light" w:cs="Calibri Light"/>
          <w:iCs w:val="0"/>
          <w:color w:val="000000" w:themeColor="text1"/>
          <w:szCs w:val="20"/>
        </w:rPr>
        <w:t>a</w:t>
      </w:r>
      <w:r w:rsidR="007C48EB" w:rsidRPr="008A290F">
        <w:rPr>
          <w:rFonts w:ascii="Calibri Light" w:hAnsi="Calibri Light" w:cs="Calibri Light"/>
          <w:iCs w:val="0"/>
          <w:color w:val="000000" w:themeColor="text1"/>
          <w:szCs w:val="20"/>
        </w:rPr>
        <w:t xml:space="preserve">staxanthin, </w:t>
      </w:r>
      <w:r w:rsidR="00D70DF9" w:rsidRPr="008A290F">
        <w:rPr>
          <w:rFonts w:ascii="Calibri Light" w:hAnsi="Calibri Light" w:cs="Calibri Light"/>
          <w:iCs w:val="0"/>
          <w:color w:val="000000" w:themeColor="text1"/>
          <w:szCs w:val="20"/>
        </w:rPr>
        <w:t>c</w:t>
      </w:r>
      <w:r w:rsidR="007C48EB" w:rsidRPr="008A290F">
        <w:rPr>
          <w:rFonts w:ascii="Calibri Light" w:hAnsi="Calibri Light" w:cs="Calibri Light"/>
          <w:iCs w:val="0"/>
          <w:color w:val="000000" w:themeColor="text1"/>
          <w:szCs w:val="20"/>
        </w:rPr>
        <w:t>anthaxanthin and β-carotene), only non-noisy spectra were considered</w:t>
      </w:r>
      <w:bookmarkEnd w:id="8"/>
      <w:r w:rsidR="00D70DF9" w:rsidRPr="008A290F">
        <w:rPr>
          <w:rFonts w:ascii="Calibri Light" w:hAnsi="Calibri Light" w:cs="Calibri Light"/>
          <w:iCs w:val="0"/>
          <w:color w:val="000000" w:themeColor="text1"/>
          <w:szCs w:val="20"/>
        </w:rPr>
        <w:t>.</w:t>
      </w:r>
    </w:p>
    <w:sectPr w:rsidR="00CD1A50" w:rsidRPr="008A290F" w:rsidSect="008A290F">
      <w:footerReference w:type="default" r:id="rId25"/>
      <w:footerReference w:type="first" r:id="rId26"/>
      <w:pgSz w:w="11907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3B28BC" w14:textId="77777777" w:rsidR="00046AD4" w:rsidRPr="000E7EB4" w:rsidRDefault="00046AD4" w:rsidP="0025761C">
      <w:pPr>
        <w:spacing w:after="0" w:line="240" w:lineRule="auto"/>
      </w:pPr>
      <w:r w:rsidRPr="000E7EB4">
        <w:separator/>
      </w:r>
    </w:p>
  </w:endnote>
  <w:endnote w:type="continuationSeparator" w:id="0">
    <w:p w14:paraId="5B196C64" w14:textId="77777777" w:rsidR="00046AD4" w:rsidRPr="000E7EB4" w:rsidRDefault="00046AD4" w:rsidP="0025761C">
      <w:pPr>
        <w:spacing w:after="0" w:line="240" w:lineRule="auto"/>
      </w:pPr>
      <w:r w:rsidRPr="000E7EB4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ource Sans Pro Light">
    <w:altName w:val="Cambria Math"/>
    <w:charset w:val="00"/>
    <w:family w:val="swiss"/>
    <w:pitch w:val="variable"/>
    <w:sig w:usb0="600002F7" w:usb1="02000001" w:usb2="00000000" w:usb3="00000000" w:csb0="0000019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Rastanty Cortez">
    <w:charset w:val="00"/>
    <w:family w:val="auto"/>
    <w:pitch w:val="variable"/>
    <w:sig w:usb0="80000027" w:usb1="1000004A" w:usb2="00000000" w:usb3="00000000" w:csb0="00000001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25719135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8"/>
      </w:rPr>
    </w:sdtEndPr>
    <w:sdtContent>
      <w:p w14:paraId="5A7C25CF" w14:textId="455DEF6A" w:rsidR="004D6C81" w:rsidRPr="004D6C81" w:rsidRDefault="004D6C81">
        <w:pPr>
          <w:pStyle w:val="Footer"/>
          <w:jc w:val="right"/>
          <w:rPr>
            <w:rFonts w:ascii="Arial" w:hAnsi="Arial" w:cs="Arial"/>
            <w:sz w:val="18"/>
          </w:rPr>
        </w:pPr>
        <w:r w:rsidRPr="004D6C81">
          <w:rPr>
            <w:rFonts w:ascii="Arial" w:hAnsi="Arial" w:cs="Arial"/>
            <w:sz w:val="18"/>
          </w:rPr>
          <w:fldChar w:fldCharType="begin"/>
        </w:r>
        <w:r w:rsidRPr="004D6C81">
          <w:rPr>
            <w:rFonts w:ascii="Arial" w:hAnsi="Arial" w:cs="Arial"/>
            <w:sz w:val="18"/>
          </w:rPr>
          <w:instrText xml:space="preserve"> PAGE   \* MERGEFORMAT </w:instrText>
        </w:r>
        <w:r w:rsidRPr="004D6C81">
          <w:rPr>
            <w:rFonts w:ascii="Arial" w:hAnsi="Arial" w:cs="Arial"/>
            <w:sz w:val="18"/>
          </w:rPr>
          <w:fldChar w:fldCharType="separate"/>
        </w:r>
        <w:r w:rsidR="008A290F">
          <w:rPr>
            <w:rFonts w:ascii="Arial" w:hAnsi="Arial" w:cs="Arial"/>
            <w:noProof/>
            <w:sz w:val="18"/>
          </w:rPr>
          <w:t>6</w:t>
        </w:r>
        <w:r w:rsidRPr="004D6C81">
          <w:rPr>
            <w:rFonts w:ascii="Arial" w:hAnsi="Arial" w:cs="Arial"/>
            <w:noProof/>
            <w:sz w:val="18"/>
          </w:rPr>
          <w:fldChar w:fldCharType="end"/>
        </w:r>
      </w:p>
    </w:sdtContent>
  </w:sdt>
  <w:p w14:paraId="47F20902" w14:textId="77777777" w:rsidR="00675C20" w:rsidRDefault="00675C2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74005680"/>
      <w:docPartObj>
        <w:docPartGallery w:val="Page Numbers (Bottom of Page)"/>
        <w:docPartUnique/>
      </w:docPartObj>
    </w:sdtPr>
    <w:sdtEndPr/>
    <w:sdtContent>
      <w:p w14:paraId="7C715159" w14:textId="475F5265" w:rsidR="00675C20" w:rsidRDefault="00675C2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72FA2FF9" w14:textId="77777777" w:rsidR="00675C20" w:rsidRDefault="00675C2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1CF40D" w14:textId="77777777" w:rsidR="00046AD4" w:rsidRPr="000E7EB4" w:rsidRDefault="00046AD4" w:rsidP="0025761C">
      <w:pPr>
        <w:spacing w:after="0" w:line="240" w:lineRule="auto"/>
      </w:pPr>
      <w:r w:rsidRPr="000E7EB4">
        <w:separator/>
      </w:r>
    </w:p>
  </w:footnote>
  <w:footnote w:type="continuationSeparator" w:id="0">
    <w:p w14:paraId="77CD4278" w14:textId="77777777" w:rsidR="00046AD4" w:rsidRPr="000E7EB4" w:rsidRDefault="00046AD4" w:rsidP="0025761C">
      <w:pPr>
        <w:spacing w:after="0" w:line="240" w:lineRule="auto"/>
      </w:pPr>
      <w:r w:rsidRPr="000E7EB4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8A7735"/>
    <w:multiLevelType w:val="hybridMultilevel"/>
    <w:tmpl w:val="06C65E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A83003"/>
    <w:multiLevelType w:val="hybridMultilevel"/>
    <w:tmpl w:val="3A0C44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C04253"/>
    <w:multiLevelType w:val="hybridMultilevel"/>
    <w:tmpl w:val="D250DF28"/>
    <w:lvl w:ilvl="0" w:tplc="46DA8982">
      <w:start w:val="1"/>
      <w:numFmt w:val="bullet"/>
      <w:lvlText w:val="—"/>
      <w:lvlJc w:val="left"/>
      <w:pPr>
        <w:ind w:left="450" w:hanging="360"/>
      </w:pPr>
      <w:rPr>
        <w:rFonts w:ascii="Source Sans Pro Light" w:eastAsiaTheme="minorHAnsi" w:hAnsi="Source Sans Pro Light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3" w15:restartNumberingAfterBreak="0">
    <w:nsid w:val="05F53C85"/>
    <w:multiLevelType w:val="multilevel"/>
    <w:tmpl w:val="FB7A2C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A6D23B9"/>
    <w:multiLevelType w:val="multilevel"/>
    <w:tmpl w:val="54583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ADF4FB1"/>
    <w:multiLevelType w:val="hybridMultilevel"/>
    <w:tmpl w:val="B902F93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1C6F74"/>
    <w:multiLevelType w:val="multilevel"/>
    <w:tmpl w:val="07A46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B684D3B"/>
    <w:multiLevelType w:val="multilevel"/>
    <w:tmpl w:val="E07C92A4"/>
    <w:numStyleLink w:val="PhdPlants4L"/>
  </w:abstractNum>
  <w:abstractNum w:abstractNumId="8" w15:restartNumberingAfterBreak="0">
    <w:nsid w:val="0BBF41A9"/>
    <w:multiLevelType w:val="multilevel"/>
    <w:tmpl w:val="7DAA7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0DD73619"/>
    <w:multiLevelType w:val="multilevel"/>
    <w:tmpl w:val="7116E838"/>
    <w:lvl w:ilvl="0">
      <w:start w:val="1"/>
      <w:numFmt w:val="decimal"/>
      <w:pStyle w:val="N1"/>
      <w:lvlText w:val="%1."/>
      <w:lvlJc w:val="left"/>
      <w:pPr>
        <w:ind w:left="502" w:hanging="360"/>
      </w:pPr>
      <w:rPr>
        <w:rFonts w:hint="default"/>
      </w:rPr>
    </w:lvl>
    <w:lvl w:ilvl="1">
      <w:start w:val="1"/>
      <w:numFmt w:val="decimal"/>
      <w:pStyle w:val="N2"/>
      <w:isLgl/>
      <w:lvlText w:val="%1.%2."/>
      <w:lvlJc w:val="left"/>
      <w:pPr>
        <w:ind w:left="2422" w:hanging="720"/>
      </w:pPr>
      <w:rPr>
        <w:rFonts w:hint="default"/>
        <w:sz w:val="22"/>
        <w:szCs w:val="22"/>
      </w:rPr>
    </w:lvl>
    <w:lvl w:ilvl="2">
      <w:start w:val="1"/>
      <w:numFmt w:val="decimal"/>
      <w:pStyle w:val="N3"/>
      <w:isLgl/>
      <w:lvlText w:val="%1.%2.%3."/>
      <w:lvlJc w:val="left"/>
      <w:pPr>
        <w:ind w:left="786" w:hanging="720"/>
      </w:pPr>
      <w:rPr>
        <w:rFonts w:hint="default"/>
        <w:b w:val="0"/>
        <w:bCs w:val="0"/>
        <w:sz w:val="22"/>
        <w:szCs w:val="22"/>
      </w:rPr>
    </w:lvl>
    <w:lvl w:ilvl="3">
      <w:start w:val="1"/>
      <w:numFmt w:val="decimal"/>
      <w:isLgl/>
      <w:lvlText w:val="%1.%2.%3.%4."/>
      <w:lvlJc w:val="left"/>
      <w:pPr>
        <w:ind w:left="1222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22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582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82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942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942" w:hanging="1800"/>
      </w:pPr>
      <w:rPr>
        <w:rFonts w:hint="default"/>
      </w:rPr>
    </w:lvl>
  </w:abstractNum>
  <w:abstractNum w:abstractNumId="10" w15:restartNumberingAfterBreak="0">
    <w:nsid w:val="10F7740E"/>
    <w:multiLevelType w:val="hybridMultilevel"/>
    <w:tmpl w:val="1E6699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18C4AA5"/>
    <w:multiLevelType w:val="multilevel"/>
    <w:tmpl w:val="E07C92A4"/>
    <w:styleLink w:val="PhdPlants4L"/>
    <w:lvl w:ilvl="0">
      <w:start w:val="1"/>
      <w:numFmt w:val="decimal"/>
      <w:pStyle w:val="Heading1"/>
      <w:suff w:val="space"/>
      <w:lvlText w:val="%1"/>
      <w:lvlJc w:val="left"/>
      <w:pPr>
        <w:ind w:left="3403" w:hanging="567"/>
      </w:pPr>
      <w:rPr>
        <w:rFonts w:ascii="Source Sans Pro Light" w:hAnsi="Source Sans Pro Light" w:hint="default"/>
        <w:b/>
        <w:i w:val="0"/>
        <w:vanish/>
        <w:spacing w:val="6"/>
        <w:sz w:val="24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567" w:hanging="567"/>
      </w:pPr>
      <w:rPr>
        <w:rFonts w:ascii="Source Sans Pro Light" w:hAnsi="Source Sans Pro Light" w:hint="default"/>
        <w:b/>
        <w:i w:val="0"/>
        <w:spacing w:val="6"/>
        <w:sz w:val="22"/>
      </w:rPr>
    </w:lvl>
    <w:lvl w:ilvl="3">
      <w:start w:val="1"/>
      <w:numFmt w:val="decimal"/>
      <w:pStyle w:val="Heading4"/>
      <w:suff w:val="space"/>
      <w:lvlText w:val="%1.%2.%3.%4."/>
      <w:lvlJc w:val="left"/>
      <w:pPr>
        <w:ind w:left="567" w:hanging="567"/>
      </w:pPr>
      <w:rPr>
        <w:rFonts w:ascii="Source Sans Pro Light" w:hAnsi="Source Sans Pro Light" w:hint="default"/>
        <w:b/>
        <w:sz w:val="22"/>
      </w:rPr>
    </w:lvl>
    <w:lvl w:ilvl="4">
      <w:start w:val="1"/>
      <w:numFmt w:val="decimal"/>
      <w:pStyle w:val="Heading5"/>
      <w:suff w:val="space"/>
      <w:lvlText w:val="%1.%2.%3.%4.%5."/>
      <w:lvlJc w:val="left"/>
      <w:pPr>
        <w:ind w:left="567" w:hanging="567"/>
      </w:pPr>
      <w:rPr>
        <w:rFonts w:ascii="Source Sans Pro Light" w:hAnsi="Source Sans Pro Light" w:hint="default"/>
        <w:b/>
        <w:sz w:val="22"/>
      </w:rPr>
    </w:lvl>
    <w:lvl w:ilvl="5">
      <w:start w:val="1"/>
      <w:numFmt w:val="lowerRoman"/>
      <w:suff w:val="space"/>
      <w:lvlText w:val="(%6)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39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9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97"/>
        </w:tabs>
        <w:ind w:left="567" w:hanging="567"/>
      </w:pPr>
      <w:rPr>
        <w:rFonts w:hint="default"/>
      </w:rPr>
    </w:lvl>
  </w:abstractNum>
  <w:abstractNum w:abstractNumId="12" w15:restartNumberingAfterBreak="0">
    <w:nsid w:val="16E037B2"/>
    <w:multiLevelType w:val="hybridMultilevel"/>
    <w:tmpl w:val="A8EE50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867B79"/>
    <w:multiLevelType w:val="hybridMultilevel"/>
    <w:tmpl w:val="4B9023EE"/>
    <w:lvl w:ilvl="0" w:tplc="D1ECCF3A">
      <w:start w:val="1"/>
      <w:numFmt w:val="decimal"/>
      <w:lvlText w:val="%1"/>
      <w:lvlJc w:val="left"/>
      <w:pPr>
        <w:ind w:left="360" w:hanging="360"/>
      </w:pPr>
      <w:rPr>
        <w:rFonts w:ascii="Calibri" w:hAnsi="Calibri" w:hint="default"/>
        <w:b w:val="0"/>
        <w:bCs/>
        <w:i w:val="0"/>
        <w:sz w:val="20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38738CC"/>
    <w:multiLevelType w:val="multilevel"/>
    <w:tmpl w:val="6CB27252"/>
    <w:lvl w:ilvl="0">
      <w:start w:val="1"/>
      <w:numFmt w:val="decimal"/>
      <w:lvlText w:val="%1"/>
      <w:lvlJc w:val="left"/>
      <w:pPr>
        <w:ind w:left="425" w:hanging="360"/>
      </w:pPr>
      <w:rPr>
        <w:rFonts w:ascii="Aptos" w:eastAsia="Aptos" w:hAnsi="Aptos" w:cs="Aptos"/>
        <w:b/>
        <w:i w:val="0"/>
        <w:sz w:val="24"/>
        <w:szCs w:val="24"/>
      </w:rPr>
    </w:lvl>
    <w:lvl w:ilvl="1">
      <w:start w:val="1"/>
      <w:numFmt w:val="decimal"/>
      <w:lvlText w:val="%1.%2."/>
      <w:lvlJc w:val="left"/>
      <w:pPr>
        <w:ind w:left="864" w:hanging="359"/>
      </w:pPr>
      <w:rPr>
        <w:rFonts w:ascii="Calibri" w:eastAsia="Calibri" w:hAnsi="Calibri" w:cs="Calibri"/>
        <w:b/>
        <w:u w:val="none"/>
      </w:rPr>
    </w:lvl>
    <w:lvl w:ilvl="2">
      <w:start w:val="1"/>
      <w:numFmt w:val="decimal"/>
      <w:lvlText w:val="%1.%2.%3."/>
      <w:lvlJc w:val="left"/>
      <w:pPr>
        <w:ind w:left="1224" w:hanging="720"/>
      </w:pPr>
      <w:rPr>
        <w:rFonts w:ascii="Calibri" w:eastAsia="Calibri" w:hAnsi="Calibri" w:cs="Calibri"/>
        <w:b/>
        <w:u w:val="none"/>
        <w:shd w:val="clear" w:color="auto" w:fill="auto"/>
      </w:rPr>
    </w:lvl>
    <w:lvl w:ilvl="3">
      <w:start w:val="1"/>
      <w:numFmt w:val="decimal"/>
      <w:lvlText w:val="%1.%2.%3.%4."/>
      <w:lvlJc w:val="left"/>
      <w:pPr>
        <w:ind w:left="1224" w:hanging="720"/>
      </w:pPr>
    </w:lvl>
    <w:lvl w:ilvl="4">
      <w:start w:val="1"/>
      <w:numFmt w:val="decimal"/>
      <w:lvlText w:val="%1.%2.%3.%4.%5."/>
      <w:lvlJc w:val="left"/>
      <w:pPr>
        <w:ind w:left="1584" w:hanging="1080"/>
      </w:pPr>
    </w:lvl>
    <w:lvl w:ilvl="5">
      <w:start w:val="1"/>
      <w:numFmt w:val="decimal"/>
      <w:lvlText w:val="%1.%2.%3.%4.%5.%6."/>
      <w:lvlJc w:val="left"/>
      <w:pPr>
        <w:ind w:left="1584" w:hanging="1080"/>
      </w:pPr>
    </w:lvl>
    <w:lvl w:ilvl="6">
      <w:start w:val="1"/>
      <w:numFmt w:val="decimal"/>
      <w:lvlText w:val="%1.%2.%3.%4.%5.%6.%7."/>
      <w:lvlJc w:val="left"/>
      <w:pPr>
        <w:ind w:left="1943" w:hanging="1440"/>
      </w:pPr>
    </w:lvl>
    <w:lvl w:ilvl="7">
      <w:start w:val="1"/>
      <w:numFmt w:val="decimal"/>
      <w:lvlText w:val="%1.%2.%3.%4.%5.%6.%7.%8."/>
      <w:lvlJc w:val="left"/>
      <w:pPr>
        <w:ind w:left="1943" w:hanging="1440"/>
      </w:pPr>
    </w:lvl>
    <w:lvl w:ilvl="8">
      <w:start w:val="1"/>
      <w:numFmt w:val="decimal"/>
      <w:lvlText w:val="%1.%2.%3.%4.%5.%6.%7.%8.%9."/>
      <w:lvlJc w:val="left"/>
      <w:pPr>
        <w:ind w:left="2304" w:hanging="1800"/>
      </w:pPr>
    </w:lvl>
  </w:abstractNum>
  <w:abstractNum w:abstractNumId="15" w15:restartNumberingAfterBreak="0">
    <w:nsid w:val="26107720"/>
    <w:multiLevelType w:val="hybridMultilevel"/>
    <w:tmpl w:val="74DEF12A"/>
    <w:lvl w:ilvl="0" w:tplc="190C3FA2">
      <w:start w:val="1"/>
      <w:numFmt w:val="bullet"/>
      <w:lvlText w:val="-"/>
      <w:lvlJc w:val="left"/>
      <w:pPr>
        <w:ind w:left="450" w:hanging="360"/>
      </w:pPr>
      <w:rPr>
        <w:rFonts w:ascii="Source Sans Pro Light" w:eastAsiaTheme="minorHAnsi" w:hAnsi="Source Sans Pro Light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6" w15:restartNumberingAfterBreak="0">
    <w:nsid w:val="285619A3"/>
    <w:multiLevelType w:val="multilevel"/>
    <w:tmpl w:val="610C8514"/>
    <w:lvl w:ilvl="0">
      <w:start w:val="1"/>
      <w:numFmt w:val="decimal"/>
      <w:lvlText w:val="%1."/>
      <w:lvlJc w:val="left"/>
      <w:pPr>
        <w:ind w:left="360" w:hanging="360"/>
      </w:pPr>
      <w:rPr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3620298E"/>
    <w:multiLevelType w:val="hybridMultilevel"/>
    <w:tmpl w:val="319460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7C258EC"/>
    <w:multiLevelType w:val="hybridMultilevel"/>
    <w:tmpl w:val="464E96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7F0227E"/>
    <w:multiLevelType w:val="hybridMultilevel"/>
    <w:tmpl w:val="E62A88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EB038DB"/>
    <w:multiLevelType w:val="multilevel"/>
    <w:tmpl w:val="E07C92A4"/>
    <w:numStyleLink w:val="PhdPlants4L"/>
  </w:abstractNum>
  <w:abstractNum w:abstractNumId="21" w15:restartNumberingAfterBreak="0">
    <w:nsid w:val="3F877167"/>
    <w:multiLevelType w:val="hybridMultilevel"/>
    <w:tmpl w:val="51C08E0E"/>
    <w:lvl w:ilvl="0" w:tplc="8850E4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B801AD"/>
    <w:multiLevelType w:val="hybridMultilevel"/>
    <w:tmpl w:val="0FA0E2CE"/>
    <w:lvl w:ilvl="0" w:tplc="58F085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55A300D"/>
    <w:multiLevelType w:val="hybridMultilevel"/>
    <w:tmpl w:val="34DAF0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5FB3D27"/>
    <w:multiLevelType w:val="hybridMultilevel"/>
    <w:tmpl w:val="4B9023EE"/>
    <w:lvl w:ilvl="0" w:tplc="FFFFFFFF">
      <w:start w:val="1"/>
      <w:numFmt w:val="decimal"/>
      <w:lvlText w:val="%1"/>
      <w:lvlJc w:val="left"/>
      <w:pPr>
        <w:ind w:left="360" w:hanging="360"/>
      </w:pPr>
      <w:rPr>
        <w:rFonts w:ascii="Calibri" w:hAnsi="Calibri" w:hint="default"/>
        <w:b w:val="0"/>
        <w:bCs/>
        <w:i w:val="0"/>
        <w:sz w:val="20"/>
        <w:vertAlign w:val="superscrip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8B65AA"/>
    <w:multiLevelType w:val="hybridMultilevel"/>
    <w:tmpl w:val="A3022D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6DE4A48"/>
    <w:multiLevelType w:val="hybridMultilevel"/>
    <w:tmpl w:val="C0AE8B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95676F7"/>
    <w:multiLevelType w:val="hybridMultilevel"/>
    <w:tmpl w:val="76561EFC"/>
    <w:lvl w:ilvl="0" w:tplc="AC26AA6C">
      <w:start w:val="1"/>
      <w:numFmt w:val="decimal"/>
      <w:lvlText w:val="%1."/>
      <w:lvlJc w:val="left"/>
      <w:pPr>
        <w:ind w:left="720" w:hanging="360"/>
      </w:pPr>
      <w:rPr>
        <w:rFonts w:ascii="Source Sans Pro Light" w:hAnsi="Source Sans Pro Light" w:hint="default"/>
        <w:b/>
        <w:i w:val="0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9DD2C74"/>
    <w:multiLevelType w:val="multilevel"/>
    <w:tmpl w:val="E07C92A4"/>
    <w:numStyleLink w:val="PhdPlants4L"/>
  </w:abstractNum>
  <w:abstractNum w:abstractNumId="29" w15:restartNumberingAfterBreak="0">
    <w:nsid w:val="5DA00FB4"/>
    <w:multiLevelType w:val="hybridMultilevel"/>
    <w:tmpl w:val="23444E7E"/>
    <w:lvl w:ilvl="0" w:tplc="B298E3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696EC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7A2EB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4D059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A2458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B3E46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A9A95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33CF9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7B68A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5E2460FF"/>
    <w:multiLevelType w:val="multilevel"/>
    <w:tmpl w:val="E07C92A4"/>
    <w:numStyleLink w:val="PhdPlants4L"/>
  </w:abstractNum>
  <w:abstractNum w:abstractNumId="31" w15:restartNumberingAfterBreak="0">
    <w:nsid w:val="5F324C4E"/>
    <w:multiLevelType w:val="multilevel"/>
    <w:tmpl w:val="23502B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0590BAF"/>
    <w:multiLevelType w:val="hybridMultilevel"/>
    <w:tmpl w:val="A68A93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3811CCD"/>
    <w:multiLevelType w:val="hybridMultilevel"/>
    <w:tmpl w:val="0B02CB8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40436C3"/>
    <w:multiLevelType w:val="multilevel"/>
    <w:tmpl w:val="E07C92A4"/>
    <w:numStyleLink w:val="PhdPlants4L"/>
  </w:abstractNum>
  <w:abstractNum w:abstractNumId="35" w15:restartNumberingAfterBreak="0">
    <w:nsid w:val="6CCE737D"/>
    <w:multiLevelType w:val="hybridMultilevel"/>
    <w:tmpl w:val="564E8796"/>
    <w:lvl w:ilvl="0" w:tplc="CE923CAE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F6661BA"/>
    <w:multiLevelType w:val="hybridMultilevel"/>
    <w:tmpl w:val="2C1A46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4C873D3"/>
    <w:multiLevelType w:val="hybridMultilevel"/>
    <w:tmpl w:val="55946D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84E1E12"/>
    <w:multiLevelType w:val="hybridMultilevel"/>
    <w:tmpl w:val="D4AA2CD0"/>
    <w:lvl w:ilvl="0" w:tplc="08090011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9" w15:restartNumberingAfterBreak="0">
    <w:nsid w:val="7A1F420E"/>
    <w:multiLevelType w:val="hybridMultilevel"/>
    <w:tmpl w:val="4B9023EE"/>
    <w:lvl w:ilvl="0" w:tplc="FFFFFFFF">
      <w:start w:val="1"/>
      <w:numFmt w:val="decimal"/>
      <w:lvlText w:val="%1"/>
      <w:lvlJc w:val="left"/>
      <w:pPr>
        <w:ind w:left="360" w:hanging="360"/>
      </w:pPr>
      <w:rPr>
        <w:rFonts w:ascii="Calibri" w:hAnsi="Calibri" w:hint="default"/>
        <w:b w:val="0"/>
        <w:bCs/>
        <w:i w:val="0"/>
        <w:sz w:val="20"/>
        <w:vertAlign w:val="superscrip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A421241"/>
    <w:multiLevelType w:val="hybridMultilevel"/>
    <w:tmpl w:val="4B9023EE"/>
    <w:lvl w:ilvl="0" w:tplc="FFFFFFFF">
      <w:start w:val="1"/>
      <w:numFmt w:val="decimal"/>
      <w:lvlText w:val="%1"/>
      <w:lvlJc w:val="left"/>
      <w:pPr>
        <w:ind w:left="360" w:hanging="360"/>
      </w:pPr>
      <w:rPr>
        <w:rFonts w:ascii="Calibri" w:hAnsi="Calibri" w:hint="default"/>
        <w:b w:val="0"/>
        <w:bCs/>
        <w:i w:val="0"/>
        <w:sz w:val="20"/>
        <w:vertAlign w:val="superscrip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5"/>
  </w:num>
  <w:num w:numId="4">
    <w:abstractNumId w:val="2"/>
  </w:num>
  <w:num w:numId="5">
    <w:abstractNumId w:val="7"/>
  </w:num>
  <w:num w:numId="6">
    <w:abstractNumId w:val="30"/>
  </w:num>
  <w:num w:numId="7">
    <w:abstractNumId w:val="34"/>
  </w:num>
  <w:num w:numId="8">
    <w:abstractNumId w:val="28"/>
  </w:num>
  <w:num w:numId="9">
    <w:abstractNumId w:val="20"/>
    <w:lvlOverride w:ilvl="0">
      <w:lvl w:ilvl="0">
        <w:start w:val="1"/>
        <w:numFmt w:val="decimal"/>
        <w:pStyle w:val="Heading1"/>
        <w:suff w:val="space"/>
        <w:lvlText w:val="%1"/>
        <w:lvlJc w:val="left"/>
        <w:pPr>
          <w:ind w:left="3403" w:hanging="567"/>
        </w:pPr>
        <w:rPr>
          <w:rFonts w:ascii="Source Sans Pro Light" w:hAnsi="Source Sans Pro Light" w:hint="default"/>
          <w:b/>
          <w:i w:val="0"/>
          <w:vanish/>
          <w:color w:val="FFFFFF" w:themeColor="background1"/>
          <w:spacing w:val="6"/>
          <w:sz w:val="24"/>
        </w:rPr>
      </w:lvl>
    </w:lvlOverride>
    <w:lvlOverride w:ilvl="1">
      <w:lvl w:ilvl="1">
        <w:start w:val="1"/>
        <w:numFmt w:val="decimal"/>
        <w:pStyle w:val="Heading2"/>
        <w:suff w:val="space"/>
        <w:lvlText w:val="%1.%2."/>
        <w:lvlJc w:val="left"/>
        <w:pPr>
          <w:ind w:left="567" w:hanging="567"/>
        </w:pPr>
        <w:rPr>
          <w:rFonts w:hint="default"/>
          <w:lang w:val="en-GB"/>
        </w:rPr>
      </w:lvl>
    </w:lvlOverride>
    <w:lvlOverride w:ilvl="2">
      <w:lvl w:ilvl="2">
        <w:start w:val="1"/>
        <w:numFmt w:val="decimal"/>
        <w:pStyle w:val="Heading3"/>
        <w:suff w:val="space"/>
        <w:lvlText w:val="%1.%2.%3."/>
        <w:lvlJc w:val="left"/>
        <w:pPr>
          <w:ind w:left="5529" w:hanging="567"/>
        </w:pPr>
        <w:rPr>
          <w:rFonts w:ascii="Source Sans Pro Light" w:hAnsi="Source Sans Pro Light" w:hint="default"/>
          <w:b/>
          <w:i w:val="0"/>
          <w:spacing w:val="6"/>
          <w:sz w:val="22"/>
        </w:rPr>
      </w:lvl>
    </w:lvlOverride>
    <w:lvlOverride w:ilvl="3">
      <w:lvl w:ilvl="3">
        <w:start w:val="1"/>
        <w:numFmt w:val="decimal"/>
        <w:pStyle w:val="Heading4"/>
        <w:suff w:val="space"/>
        <w:lvlText w:val="%1.%2.%3.%4."/>
        <w:lvlJc w:val="left"/>
        <w:pPr>
          <w:ind w:left="6804" w:hanging="567"/>
        </w:pPr>
        <w:rPr>
          <w:rFonts w:ascii="Source Sans Pro Light" w:hAnsi="Source Sans Pro Light" w:hint="default"/>
          <w:b/>
          <w:bCs w:val="0"/>
          <w:i w:val="0"/>
          <w:iCs/>
          <w:sz w:val="22"/>
        </w:rPr>
      </w:lvl>
    </w:lvlOverride>
  </w:num>
  <w:num w:numId="10">
    <w:abstractNumId w:val="6"/>
  </w:num>
  <w:num w:numId="11">
    <w:abstractNumId w:val="8"/>
  </w:num>
  <w:num w:numId="12">
    <w:abstractNumId w:val="4"/>
  </w:num>
  <w:num w:numId="13">
    <w:abstractNumId w:val="23"/>
  </w:num>
  <w:num w:numId="14">
    <w:abstractNumId w:val="1"/>
  </w:num>
  <w:num w:numId="15">
    <w:abstractNumId w:val="0"/>
  </w:num>
  <w:num w:numId="16">
    <w:abstractNumId w:val="22"/>
  </w:num>
  <w:num w:numId="17">
    <w:abstractNumId w:val="18"/>
  </w:num>
  <w:num w:numId="18">
    <w:abstractNumId w:val="17"/>
  </w:num>
  <w:num w:numId="19">
    <w:abstractNumId w:val="26"/>
  </w:num>
  <w:num w:numId="20">
    <w:abstractNumId w:val="25"/>
  </w:num>
  <w:num w:numId="21">
    <w:abstractNumId w:val="27"/>
  </w:num>
  <w:num w:numId="22">
    <w:abstractNumId w:val="9"/>
  </w:num>
  <w:num w:numId="23">
    <w:abstractNumId w:val="14"/>
  </w:num>
  <w:num w:numId="24">
    <w:abstractNumId w:val="13"/>
  </w:num>
  <w:num w:numId="25">
    <w:abstractNumId w:val="39"/>
  </w:num>
  <w:num w:numId="26">
    <w:abstractNumId w:val="24"/>
  </w:num>
  <w:num w:numId="27">
    <w:abstractNumId w:val="40"/>
  </w:num>
  <w:num w:numId="28">
    <w:abstractNumId w:val="29"/>
  </w:num>
  <w:num w:numId="29">
    <w:abstractNumId w:val="16"/>
  </w:num>
  <w:num w:numId="30">
    <w:abstractNumId w:val="10"/>
  </w:num>
  <w:num w:numId="31">
    <w:abstractNumId w:val="37"/>
  </w:num>
  <w:num w:numId="32">
    <w:abstractNumId w:val="12"/>
  </w:num>
  <w:num w:numId="33">
    <w:abstractNumId w:val="20"/>
    <w:lvlOverride w:ilvl="0">
      <w:lvl w:ilvl="0">
        <w:start w:val="1"/>
        <w:numFmt w:val="decimal"/>
        <w:pStyle w:val="Heading1"/>
        <w:suff w:val="space"/>
        <w:lvlText w:val="%1"/>
        <w:lvlJc w:val="left"/>
        <w:pPr>
          <w:ind w:left="3403" w:hanging="567"/>
        </w:pPr>
        <w:rPr>
          <w:rFonts w:ascii="Source Sans Pro Light" w:hAnsi="Source Sans Pro Light" w:hint="default"/>
          <w:b/>
          <w:i w:val="0"/>
          <w:vanish/>
          <w:spacing w:val="6"/>
          <w:sz w:val="24"/>
        </w:rPr>
      </w:lvl>
    </w:lvlOverride>
    <w:lvlOverride w:ilvl="1">
      <w:lvl w:ilvl="1">
        <w:start w:val="1"/>
        <w:numFmt w:val="decimal"/>
        <w:pStyle w:val="Heading2"/>
        <w:suff w:val="space"/>
        <w:lvlText w:val="%1.%2."/>
        <w:lvlJc w:val="left"/>
        <w:pPr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suff w:val="space"/>
        <w:lvlText w:val="%1.%2.%3."/>
        <w:lvlJc w:val="left"/>
        <w:pPr>
          <w:ind w:left="567" w:hanging="567"/>
        </w:pPr>
        <w:rPr>
          <w:rFonts w:ascii="Source Sans Pro Light" w:hAnsi="Source Sans Pro Light" w:hint="default"/>
          <w:b/>
          <w:i w:val="0"/>
          <w:spacing w:val="6"/>
          <w:sz w:val="22"/>
        </w:rPr>
      </w:lvl>
    </w:lvlOverride>
    <w:lvlOverride w:ilvl="3">
      <w:lvl w:ilvl="3">
        <w:start w:val="1"/>
        <w:numFmt w:val="decimal"/>
        <w:pStyle w:val="Heading4"/>
        <w:suff w:val="space"/>
        <w:lvlText w:val="%1.%2.%3.%4."/>
        <w:lvlJc w:val="left"/>
        <w:pPr>
          <w:ind w:left="567" w:hanging="567"/>
        </w:pPr>
        <w:rPr>
          <w:rFonts w:ascii="Source Sans Pro Light" w:hAnsi="Source Sans Pro Light" w:hint="default"/>
          <w:b/>
          <w:sz w:val="22"/>
        </w:rPr>
      </w:lvl>
    </w:lvlOverride>
    <w:lvlOverride w:ilvl="4">
      <w:lvl w:ilvl="4">
        <w:start w:val="1"/>
        <w:numFmt w:val="decimal"/>
        <w:pStyle w:val="Heading5"/>
        <w:suff w:val="space"/>
        <w:lvlText w:val="%1.%2.%3.%4.%5."/>
        <w:lvlJc w:val="left"/>
        <w:pPr>
          <w:ind w:left="567" w:hanging="567"/>
        </w:pPr>
        <w:rPr>
          <w:rFonts w:ascii="Source Sans Pro Light" w:hAnsi="Source Sans Pro Light" w:hint="default"/>
          <w:b/>
          <w:sz w:val="22"/>
        </w:rPr>
      </w:lvl>
    </w:lvlOverride>
    <w:lvlOverride w:ilvl="5">
      <w:lvl w:ilvl="5">
        <w:start w:val="1"/>
        <w:numFmt w:val="lowerRoman"/>
        <w:suff w:val="space"/>
        <w:lvlText w:val="(%6)"/>
        <w:lvlJc w:val="left"/>
        <w:pPr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39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39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tabs>
            <w:tab w:val="num" w:pos="397"/>
          </w:tabs>
          <w:ind w:left="567" w:hanging="567"/>
        </w:pPr>
        <w:rPr>
          <w:rFonts w:hint="default"/>
        </w:rPr>
      </w:lvl>
    </w:lvlOverride>
  </w:num>
  <w:num w:numId="34">
    <w:abstractNumId w:val="21"/>
  </w:num>
  <w:num w:numId="35">
    <w:abstractNumId w:val="5"/>
  </w:num>
  <w:num w:numId="36">
    <w:abstractNumId w:val="38"/>
  </w:num>
  <w:num w:numId="37">
    <w:abstractNumId w:val="33"/>
  </w:num>
  <w:num w:numId="38">
    <w:abstractNumId w:val="36"/>
  </w:num>
  <w:num w:numId="39">
    <w:abstractNumId w:val="3"/>
  </w:num>
  <w:num w:numId="40">
    <w:abstractNumId w:val="19"/>
  </w:num>
  <w:num w:numId="41">
    <w:abstractNumId w:val="35"/>
  </w:num>
  <w:num w:numId="42">
    <w:abstractNumId w:val="32"/>
  </w:num>
  <w:num w:numId="43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61C"/>
    <w:rsid w:val="00000A05"/>
    <w:rsid w:val="000020A0"/>
    <w:rsid w:val="000023DB"/>
    <w:rsid w:val="000030FD"/>
    <w:rsid w:val="00003CF6"/>
    <w:rsid w:val="0000621D"/>
    <w:rsid w:val="000073B6"/>
    <w:rsid w:val="00010C94"/>
    <w:rsid w:val="000111E1"/>
    <w:rsid w:val="00011C7D"/>
    <w:rsid w:val="000145B6"/>
    <w:rsid w:val="000158F3"/>
    <w:rsid w:val="0001725C"/>
    <w:rsid w:val="0002170B"/>
    <w:rsid w:val="000224F6"/>
    <w:rsid w:val="000229F6"/>
    <w:rsid w:val="0002306B"/>
    <w:rsid w:val="000237F3"/>
    <w:rsid w:val="00024642"/>
    <w:rsid w:val="000271FA"/>
    <w:rsid w:val="00027541"/>
    <w:rsid w:val="0002770E"/>
    <w:rsid w:val="000312B5"/>
    <w:rsid w:val="000319E7"/>
    <w:rsid w:val="000340FD"/>
    <w:rsid w:val="000361A3"/>
    <w:rsid w:val="00036EE5"/>
    <w:rsid w:val="00037A62"/>
    <w:rsid w:val="0004296C"/>
    <w:rsid w:val="00046AD4"/>
    <w:rsid w:val="00046E08"/>
    <w:rsid w:val="0004714B"/>
    <w:rsid w:val="00050B81"/>
    <w:rsid w:val="0005108B"/>
    <w:rsid w:val="0005121C"/>
    <w:rsid w:val="00051639"/>
    <w:rsid w:val="0005262A"/>
    <w:rsid w:val="000536B4"/>
    <w:rsid w:val="000539F0"/>
    <w:rsid w:val="000606F9"/>
    <w:rsid w:val="000615C6"/>
    <w:rsid w:val="00061609"/>
    <w:rsid w:val="00062D49"/>
    <w:rsid w:val="000630C6"/>
    <w:rsid w:val="00065390"/>
    <w:rsid w:val="00065FB3"/>
    <w:rsid w:val="00066868"/>
    <w:rsid w:val="00066B12"/>
    <w:rsid w:val="0006755F"/>
    <w:rsid w:val="00067B2C"/>
    <w:rsid w:val="00070F72"/>
    <w:rsid w:val="00073620"/>
    <w:rsid w:val="00075AD7"/>
    <w:rsid w:val="00076580"/>
    <w:rsid w:val="00076B1A"/>
    <w:rsid w:val="00076BD4"/>
    <w:rsid w:val="00076C86"/>
    <w:rsid w:val="00082BCB"/>
    <w:rsid w:val="0008399B"/>
    <w:rsid w:val="00085D8A"/>
    <w:rsid w:val="0008690B"/>
    <w:rsid w:val="00087FF8"/>
    <w:rsid w:val="000936EB"/>
    <w:rsid w:val="00095C8D"/>
    <w:rsid w:val="0009672F"/>
    <w:rsid w:val="000A109D"/>
    <w:rsid w:val="000A2844"/>
    <w:rsid w:val="000A2D5C"/>
    <w:rsid w:val="000A30DC"/>
    <w:rsid w:val="000A4B6B"/>
    <w:rsid w:val="000A5583"/>
    <w:rsid w:val="000A6C9D"/>
    <w:rsid w:val="000A6D1C"/>
    <w:rsid w:val="000A7558"/>
    <w:rsid w:val="000B021D"/>
    <w:rsid w:val="000B0861"/>
    <w:rsid w:val="000B0A03"/>
    <w:rsid w:val="000B0F8A"/>
    <w:rsid w:val="000B1A5F"/>
    <w:rsid w:val="000B2880"/>
    <w:rsid w:val="000B3168"/>
    <w:rsid w:val="000B3594"/>
    <w:rsid w:val="000B47CF"/>
    <w:rsid w:val="000B491E"/>
    <w:rsid w:val="000B5FCC"/>
    <w:rsid w:val="000B747F"/>
    <w:rsid w:val="000C1ECA"/>
    <w:rsid w:val="000C4F52"/>
    <w:rsid w:val="000C5B5F"/>
    <w:rsid w:val="000D00BB"/>
    <w:rsid w:val="000D3685"/>
    <w:rsid w:val="000D3B5B"/>
    <w:rsid w:val="000D5939"/>
    <w:rsid w:val="000D5A43"/>
    <w:rsid w:val="000D6721"/>
    <w:rsid w:val="000D6917"/>
    <w:rsid w:val="000D771B"/>
    <w:rsid w:val="000E213F"/>
    <w:rsid w:val="000E28E3"/>
    <w:rsid w:val="000E76E3"/>
    <w:rsid w:val="000E7EB4"/>
    <w:rsid w:val="000F0393"/>
    <w:rsid w:val="000F0796"/>
    <w:rsid w:val="000F7474"/>
    <w:rsid w:val="00100FBB"/>
    <w:rsid w:val="00101C81"/>
    <w:rsid w:val="0010238A"/>
    <w:rsid w:val="001060DD"/>
    <w:rsid w:val="00106214"/>
    <w:rsid w:val="00106EC9"/>
    <w:rsid w:val="00107066"/>
    <w:rsid w:val="00107AA1"/>
    <w:rsid w:val="001100BE"/>
    <w:rsid w:val="00110E50"/>
    <w:rsid w:val="00111C39"/>
    <w:rsid w:val="0011200C"/>
    <w:rsid w:val="00112042"/>
    <w:rsid w:val="001122F8"/>
    <w:rsid w:val="001125D3"/>
    <w:rsid w:val="00112A2C"/>
    <w:rsid w:val="0011325D"/>
    <w:rsid w:val="0011340A"/>
    <w:rsid w:val="00115730"/>
    <w:rsid w:val="00116233"/>
    <w:rsid w:val="001201DC"/>
    <w:rsid w:val="0012028C"/>
    <w:rsid w:val="00120911"/>
    <w:rsid w:val="00120A24"/>
    <w:rsid w:val="00120E8E"/>
    <w:rsid w:val="001220B7"/>
    <w:rsid w:val="00122B2D"/>
    <w:rsid w:val="00122D28"/>
    <w:rsid w:val="00130C5F"/>
    <w:rsid w:val="001327BA"/>
    <w:rsid w:val="00132B9A"/>
    <w:rsid w:val="00132E98"/>
    <w:rsid w:val="00133F93"/>
    <w:rsid w:val="00134399"/>
    <w:rsid w:val="0013716B"/>
    <w:rsid w:val="00140500"/>
    <w:rsid w:val="00140BD4"/>
    <w:rsid w:val="00141E17"/>
    <w:rsid w:val="0014378B"/>
    <w:rsid w:val="001463A0"/>
    <w:rsid w:val="00147D18"/>
    <w:rsid w:val="0015001A"/>
    <w:rsid w:val="001536C7"/>
    <w:rsid w:val="00153882"/>
    <w:rsid w:val="0015458B"/>
    <w:rsid w:val="001551CF"/>
    <w:rsid w:val="00155C97"/>
    <w:rsid w:val="00161328"/>
    <w:rsid w:val="0016534E"/>
    <w:rsid w:val="00171081"/>
    <w:rsid w:val="001734A9"/>
    <w:rsid w:val="0017675F"/>
    <w:rsid w:val="00176903"/>
    <w:rsid w:val="00176F08"/>
    <w:rsid w:val="00177188"/>
    <w:rsid w:val="001779F4"/>
    <w:rsid w:val="00180FB4"/>
    <w:rsid w:val="0018265E"/>
    <w:rsid w:val="00184C29"/>
    <w:rsid w:val="00184E93"/>
    <w:rsid w:val="00185FCF"/>
    <w:rsid w:val="00187249"/>
    <w:rsid w:val="00190AB7"/>
    <w:rsid w:val="001922EB"/>
    <w:rsid w:val="001925AB"/>
    <w:rsid w:val="00192BF6"/>
    <w:rsid w:val="0019398F"/>
    <w:rsid w:val="00194436"/>
    <w:rsid w:val="00194648"/>
    <w:rsid w:val="0019475D"/>
    <w:rsid w:val="001952C4"/>
    <w:rsid w:val="0019697F"/>
    <w:rsid w:val="001A36A0"/>
    <w:rsid w:val="001A532E"/>
    <w:rsid w:val="001A68EC"/>
    <w:rsid w:val="001B127E"/>
    <w:rsid w:val="001B28E7"/>
    <w:rsid w:val="001B329C"/>
    <w:rsid w:val="001B4538"/>
    <w:rsid w:val="001B45FD"/>
    <w:rsid w:val="001B64B2"/>
    <w:rsid w:val="001B64B6"/>
    <w:rsid w:val="001C10C4"/>
    <w:rsid w:val="001C171E"/>
    <w:rsid w:val="001C25E9"/>
    <w:rsid w:val="001C27B4"/>
    <w:rsid w:val="001C4380"/>
    <w:rsid w:val="001C558B"/>
    <w:rsid w:val="001C5A8D"/>
    <w:rsid w:val="001C6D7B"/>
    <w:rsid w:val="001C6DBC"/>
    <w:rsid w:val="001C743B"/>
    <w:rsid w:val="001D175C"/>
    <w:rsid w:val="001D243E"/>
    <w:rsid w:val="001D638F"/>
    <w:rsid w:val="001D702C"/>
    <w:rsid w:val="001D7EC8"/>
    <w:rsid w:val="001E174C"/>
    <w:rsid w:val="001E3082"/>
    <w:rsid w:val="001E433F"/>
    <w:rsid w:val="001E4AA2"/>
    <w:rsid w:val="001E694D"/>
    <w:rsid w:val="001E73D3"/>
    <w:rsid w:val="001E7633"/>
    <w:rsid w:val="001F2918"/>
    <w:rsid w:val="001F7F59"/>
    <w:rsid w:val="00201050"/>
    <w:rsid w:val="0020196C"/>
    <w:rsid w:val="0020245B"/>
    <w:rsid w:val="00203DA1"/>
    <w:rsid w:val="00204402"/>
    <w:rsid w:val="00204629"/>
    <w:rsid w:val="0020551F"/>
    <w:rsid w:val="00205DCE"/>
    <w:rsid w:val="00205F8E"/>
    <w:rsid w:val="0020743C"/>
    <w:rsid w:val="00210919"/>
    <w:rsid w:val="00210A6D"/>
    <w:rsid w:val="0021124D"/>
    <w:rsid w:val="00213B24"/>
    <w:rsid w:val="002165D2"/>
    <w:rsid w:val="002207D5"/>
    <w:rsid w:val="002239EC"/>
    <w:rsid w:val="00223F07"/>
    <w:rsid w:val="002268B8"/>
    <w:rsid w:val="00230001"/>
    <w:rsid w:val="00230460"/>
    <w:rsid w:val="00231DC7"/>
    <w:rsid w:val="0023267E"/>
    <w:rsid w:val="00233121"/>
    <w:rsid w:val="0023564E"/>
    <w:rsid w:val="00236359"/>
    <w:rsid w:val="0023651C"/>
    <w:rsid w:val="0023673B"/>
    <w:rsid w:val="002400F3"/>
    <w:rsid w:val="002401B8"/>
    <w:rsid w:val="002441B7"/>
    <w:rsid w:val="002452C1"/>
    <w:rsid w:val="002463E5"/>
    <w:rsid w:val="00247828"/>
    <w:rsid w:val="00251F9F"/>
    <w:rsid w:val="00255017"/>
    <w:rsid w:val="002565C5"/>
    <w:rsid w:val="0025761C"/>
    <w:rsid w:val="002577C2"/>
    <w:rsid w:val="00260654"/>
    <w:rsid w:val="002614F6"/>
    <w:rsid w:val="00261801"/>
    <w:rsid w:val="00261F57"/>
    <w:rsid w:val="00262572"/>
    <w:rsid w:val="00264112"/>
    <w:rsid w:val="002646B7"/>
    <w:rsid w:val="002650F1"/>
    <w:rsid w:val="002650F6"/>
    <w:rsid w:val="002661D1"/>
    <w:rsid w:val="0027079C"/>
    <w:rsid w:val="00273391"/>
    <w:rsid w:val="00273588"/>
    <w:rsid w:val="002753E2"/>
    <w:rsid w:val="00275D07"/>
    <w:rsid w:val="00281535"/>
    <w:rsid w:val="00284BFB"/>
    <w:rsid w:val="0028653D"/>
    <w:rsid w:val="00286636"/>
    <w:rsid w:val="0028695C"/>
    <w:rsid w:val="00287118"/>
    <w:rsid w:val="002918B5"/>
    <w:rsid w:val="00292AD4"/>
    <w:rsid w:val="0029339A"/>
    <w:rsid w:val="00293669"/>
    <w:rsid w:val="00293A7E"/>
    <w:rsid w:val="00294EDA"/>
    <w:rsid w:val="00295912"/>
    <w:rsid w:val="00297CE1"/>
    <w:rsid w:val="002A11BF"/>
    <w:rsid w:val="002A1895"/>
    <w:rsid w:val="002A2214"/>
    <w:rsid w:val="002A2CD8"/>
    <w:rsid w:val="002A3CAA"/>
    <w:rsid w:val="002A4F79"/>
    <w:rsid w:val="002A6324"/>
    <w:rsid w:val="002A7628"/>
    <w:rsid w:val="002A77FA"/>
    <w:rsid w:val="002A78B3"/>
    <w:rsid w:val="002B00B4"/>
    <w:rsid w:val="002B03B1"/>
    <w:rsid w:val="002B1901"/>
    <w:rsid w:val="002B1C20"/>
    <w:rsid w:val="002B1C5A"/>
    <w:rsid w:val="002B235C"/>
    <w:rsid w:val="002B23F4"/>
    <w:rsid w:val="002B2D75"/>
    <w:rsid w:val="002B2E4C"/>
    <w:rsid w:val="002B342C"/>
    <w:rsid w:val="002B5BAD"/>
    <w:rsid w:val="002B65D2"/>
    <w:rsid w:val="002B6E84"/>
    <w:rsid w:val="002C0B1A"/>
    <w:rsid w:val="002C1D6A"/>
    <w:rsid w:val="002C222E"/>
    <w:rsid w:val="002C26BC"/>
    <w:rsid w:val="002C4FE7"/>
    <w:rsid w:val="002C5744"/>
    <w:rsid w:val="002C6465"/>
    <w:rsid w:val="002C75F0"/>
    <w:rsid w:val="002D0B1D"/>
    <w:rsid w:val="002D241A"/>
    <w:rsid w:val="002D2655"/>
    <w:rsid w:val="002D3289"/>
    <w:rsid w:val="002D35D5"/>
    <w:rsid w:val="002D5E3C"/>
    <w:rsid w:val="002D6390"/>
    <w:rsid w:val="002D6FD6"/>
    <w:rsid w:val="002E2ACC"/>
    <w:rsid w:val="002E731C"/>
    <w:rsid w:val="002F11FB"/>
    <w:rsid w:val="002F24B6"/>
    <w:rsid w:val="002F288A"/>
    <w:rsid w:val="002F3917"/>
    <w:rsid w:val="002F3B03"/>
    <w:rsid w:val="002F58BB"/>
    <w:rsid w:val="002F61B3"/>
    <w:rsid w:val="002F7EC5"/>
    <w:rsid w:val="0030154D"/>
    <w:rsid w:val="00302446"/>
    <w:rsid w:val="003029E1"/>
    <w:rsid w:val="00303CBF"/>
    <w:rsid w:val="0030439E"/>
    <w:rsid w:val="0030494B"/>
    <w:rsid w:val="00307342"/>
    <w:rsid w:val="00311166"/>
    <w:rsid w:val="003117BE"/>
    <w:rsid w:val="0031398D"/>
    <w:rsid w:val="00315B0D"/>
    <w:rsid w:val="00315EB6"/>
    <w:rsid w:val="0031740C"/>
    <w:rsid w:val="00317621"/>
    <w:rsid w:val="003203B5"/>
    <w:rsid w:val="00320437"/>
    <w:rsid w:val="00320CFE"/>
    <w:rsid w:val="00322745"/>
    <w:rsid w:val="00322D19"/>
    <w:rsid w:val="00323778"/>
    <w:rsid w:val="00323D4C"/>
    <w:rsid w:val="00323EEA"/>
    <w:rsid w:val="00324271"/>
    <w:rsid w:val="003253FB"/>
    <w:rsid w:val="00327A7F"/>
    <w:rsid w:val="0033019A"/>
    <w:rsid w:val="0033262F"/>
    <w:rsid w:val="00333B43"/>
    <w:rsid w:val="003341F1"/>
    <w:rsid w:val="003377FF"/>
    <w:rsid w:val="00341539"/>
    <w:rsid w:val="003423ED"/>
    <w:rsid w:val="00342F7A"/>
    <w:rsid w:val="00343C94"/>
    <w:rsid w:val="00345AC6"/>
    <w:rsid w:val="0034604F"/>
    <w:rsid w:val="0034611F"/>
    <w:rsid w:val="00350A06"/>
    <w:rsid w:val="00350DC6"/>
    <w:rsid w:val="0035116E"/>
    <w:rsid w:val="00351AE6"/>
    <w:rsid w:val="00351B79"/>
    <w:rsid w:val="00355410"/>
    <w:rsid w:val="0035563E"/>
    <w:rsid w:val="00355CC0"/>
    <w:rsid w:val="00356D36"/>
    <w:rsid w:val="00357760"/>
    <w:rsid w:val="00360353"/>
    <w:rsid w:val="003614B5"/>
    <w:rsid w:val="003616CD"/>
    <w:rsid w:val="003641BA"/>
    <w:rsid w:val="00365170"/>
    <w:rsid w:val="003701E8"/>
    <w:rsid w:val="003706EF"/>
    <w:rsid w:val="0037105D"/>
    <w:rsid w:val="003711A4"/>
    <w:rsid w:val="00372050"/>
    <w:rsid w:val="00373EE9"/>
    <w:rsid w:val="0037407D"/>
    <w:rsid w:val="00374530"/>
    <w:rsid w:val="003764B0"/>
    <w:rsid w:val="0037780B"/>
    <w:rsid w:val="003825AC"/>
    <w:rsid w:val="00382E50"/>
    <w:rsid w:val="00383050"/>
    <w:rsid w:val="003863C1"/>
    <w:rsid w:val="003868A2"/>
    <w:rsid w:val="00387236"/>
    <w:rsid w:val="003918CC"/>
    <w:rsid w:val="00394302"/>
    <w:rsid w:val="00394EB0"/>
    <w:rsid w:val="00394FF1"/>
    <w:rsid w:val="003958FC"/>
    <w:rsid w:val="00395B44"/>
    <w:rsid w:val="00396751"/>
    <w:rsid w:val="0039696B"/>
    <w:rsid w:val="00396B81"/>
    <w:rsid w:val="00397606"/>
    <w:rsid w:val="00397C76"/>
    <w:rsid w:val="003A0881"/>
    <w:rsid w:val="003A18E6"/>
    <w:rsid w:val="003A2A19"/>
    <w:rsid w:val="003A2B86"/>
    <w:rsid w:val="003A3EC7"/>
    <w:rsid w:val="003A469B"/>
    <w:rsid w:val="003A4FEA"/>
    <w:rsid w:val="003A6064"/>
    <w:rsid w:val="003A62FF"/>
    <w:rsid w:val="003A7720"/>
    <w:rsid w:val="003B0154"/>
    <w:rsid w:val="003B0D31"/>
    <w:rsid w:val="003B18DC"/>
    <w:rsid w:val="003B1E89"/>
    <w:rsid w:val="003C018C"/>
    <w:rsid w:val="003C0AE9"/>
    <w:rsid w:val="003C1428"/>
    <w:rsid w:val="003C1893"/>
    <w:rsid w:val="003C28C6"/>
    <w:rsid w:val="003C302D"/>
    <w:rsid w:val="003C5455"/>
    <w:rsid w:val="003C7601"/>
    <w:rsid w:val="003C7BAA"/>
    <w:rsid w:val="003C7C98"/>
    <w:rsid w:val="003C7E79"/>
    <w:rsid w:val="003D0009"/>
    <w:rsid w:val="003D1A74"/>
    <w:rsid w:val="003D1C90"/>
    <w:rsid w:val="003D1E6D"/>
    <w:rsid w:val="003D3976"/>
    <w:rsid w:val="003D5A83"/>
    <w:rsid w:val="003D6B40"/>
    <w:rsid w:val="003D76DD"/>
    <w:rsid w:val="003E2428"/>
    <w:rsid w:val="003E2F39"/>
    <w:rsid w:val="003E43C3"/>
    <w:rsid w:val="003E49F7"/>
    <w:rsid w:val="003E4BE7"/>
    <w:rsid w:val="003E64C4"/>
    <w:rsid w:val="003E7569"/>
    <w:rsid w:val="003E7B49"/>
    <w:rsid w:val="003F0CA1"/>
    <w:rsid w:val="003F3CBF"/>
    <w:rsid w:val="003F4947"/>
    <w:rsid w:val="003F4A00"/>
    <w:rsid w:val="003F5732"/>
    <w:rsid w:val="003F64D4"/>
    <w:rsid w:val="003F6A65"/>
    <w:rsid w:val="00400766"/>
    <w:rsid w:val="00400CEB"/>
    <w:rsid w:val="00400F59"/>
    <w:rsid w:val="00401CC9"/>
    <w:rsid w:val="00403843"/>
    <w:rsid w:val="00404278"/>
    <w:rsid w:val="004042C5"/>
    <w:rsid w:val="0040544B"/>
    <w:rsid w:val="0040648C"/>
    <w:rsid w:val="004107A9"/>
    <w:rsid w:val="00410974"/>
    <w:rsid w:val="0041101C"/>
    <w:rsid w:val="00412DCF"/>
    <w:rsid w:val="00412E9B"/>
    <w:rsid w:val="00420608"/>
    <w:rsid w:val="00422746"/>
    <w:rsid w:val="00422CDF"/>
    <w:rsid w:val="00423EE4"/>
    <w:rsid w:val="0042661A"/>
    <w:rsid w:val="0043149F"/>
    <w:rsid w:val="0043314E"/>
    <w:rsid w:val="00433F03"/>
    <w:rsid w:val="00434545"/>
    <w:rsid w:val="0043512E"/>
    <w:rsid w:val="0043793D"/>
    <w:rsid w:val="00437CAA"/>
    <w:rsid w:val="00437D63"/>
    <w:rsid w:val="00440E5C"/>
    <w:rsid w:val="00442227"/>
    <w:rsid w:val="004426B5"/>
    <w:rsid w:val="00443DAA"/>
    <w:rsid w:val="00444286"/>
    <w:rsid w:val="0044466D"/>
    <w:rsid w:val="004452FC"/>
    <w:rsid w:val="00445BDF"/>
    <w:rsid w:val="00446480"/>
    <w:rsid w:val="0044682D"/>
    <w:rsid w:val="00450F91"/>
    <w:rsid w:val="00452A43"/>
    <w:rsid w:val="00452CB6"/>
    <w:rsid w:val="00454F0D"/>
    <w:rsid w:val="00455A93"/>
    <w:rsid w:val="00457544"/>
    <w:rsid w:val="00457CBB"/>
    <w:rsid w:val="00461205"/>
    <w:rsid w:val="004628F1"/>
    <w:rsid w:val="00462938"/>
    <w:rsid w:val="00463A34"/>
    <w:rsid w:val="00463AD8"/>
    <w:rsid w:val="00463D6D"/>
    <w:rsid w:val="00465607"/>
    <w:rsid w:val="00465FB8"/>
    <w:rsid w:val="00467A77"/>
    <w:rsid w:val="00467B0F"/>
    <w:rsid w:val="00467DA0"/>
    <w:rsid w:val="00467F23"/>
    <w:rsid w:val="00470254"/>
    <w:rsid w:val="00470884"/>
    <w:rsid w:val="004727CB"/>
    <w:rsid w:val="004728DE"/>
    <w:rsid w:val="0047341B"/>
    <w:rsid w:val="0047465A"/>
    <w:rsid w:val="004748DD"/>
    <w:rsid w:val="004760F9"/>
    <w:rsid w:val="00477E49"/>
    <w:rsid w:val="00483DB8"/>
    <w:rsid w:val="00485181"/>
    <w:rsid w:val="004869F3"/>
    <w:rsid w:val="004911A6"/>
    <w:rsid w:val="004911C7"/>
    <w:rsid w:val="004924C8"/>
    <w:rsid w:val="00492BE7"/>
    <w:rsid w:val="00493102"/>
    <w:rsid w:val="004934D3"/>
    <w:rsid w:val="004938F1"/>
    <w:rsid w:val="00493E2B"/>
    <w:rsid w:val="004949A6"/>
    <w:rsid w:val="004967F6"/>
    <w:rsid w:val="004A0B81"/>
    <w:rsid w:val="004A2A2A"/>
    <w:rsid w:val="004A2A99"/>
    <w:rsid w:val="004A2F63"/>
    <w:rsid w:val="004A40F6"/>
    <w:rsid w:val="004A4A33"/>
    <w:rsid w:val="004A7761"/>
    <w:rsid w:val="004B31AA"/>
    <w:rsid w:val="004B396C"/>
    <w:rsid w:val="004B3C70"/>
    <w:rsid w:val="004B4C26"/>
    <w:rsid w:val="004B64BD"/>
    <w:rsid w:val="004C02A8"/>
    <w:rsid w:val="004C347B"/>
    <w:rsid w:val="004C59CB"/>
    <w:rsid w:val="004C640C"/>
    <w:rsid w:val="004C6D0D"/>
    <w:rsid w:val="004D05E4"/>
    <w:rsid w:val="004D1B11"/>
    <w:rsid w:val="004D2269"/>
    <w:rsid w:val="004D3D20"/>
    <w:rsid w:val="004D5508"/>
    <w:rsid w:val="004D6C81"/>
    <w:rsid w:val="004D6CA5"/>
    <w:rsid w:val="004D70DC"/>
    <w:rsid w:val="004E23C2"/>
    <w:rsid w:val="004E2E18"/>
    <w:rsid w:val="004E391F"/>
    <w:rsid w:val="004E4675"/>
    <w:rsid w:val="004F0CA8"/>
    <w:rsid w:val="004F118C"/>
    <w:rsid w:val="004F13E6"/>
    <w:rsid w:val="004F2912"/>
    <w:rsid w:val="004F2F20"/>
    <w:rsid w:val="004F3861"/>
    <w:rsid w:val="004F50A5"/>
    <w:rsid w:val="004F53D7"/>
    <w:rsid w:val="00500B9D"/>
    <w:rsid w:val="00503178"/>
    <w:rsid w:val="00503D17"/>
    <w:rsid w:val="00510432"/>
    <w:rsid w:val="005110E6"/>
    <w:rsid w:val="00511C67"/>
    <w:rsid w:val="00512A47"/>
    <w:rsid w:val="00513157"/>
    <w:rsid w:val="005144AF"/>
    <w:rsid w:val="00516647"/>
    <w:rsid w:val="00517CE2"/>
    <w:rsid w:val="0052074F"/>
    <w:rsid w:val="0052207B"/>
    <w:rsid w:val="00523D04"/>
    <w:rsid w:val="00523DDD"/>
    <w:rsid w:val="00524648"/>
    <w:rsid w:val="00524E5A"/>
    <w:rsid w:val="00524F63"/>
    <w:rsid w:val="00525670"/>
    <w:rsid w:val="00525702"/>
    <w:rsid w:val="00525CB4"/>
    <w:rsid w:val="00531700"/>
    <w:rsid w:val="00531999"/>
    <w:rsid w:val="00532E6C"/>
    <w:rsid w:val="005332A0"/>
    <w:rsid w:val="005333FB"/>
    <w:rsid w:val="005346DC"/>
    <w:rsid w:val="00536AEB"/>
    <w:rsid w:val="00536BD7"/>
    <w:rsid w:val="0054029D"/>
    <w:rsid w:val="00541F0F"/>
    <w:rsid w:val="005422A4"/>
    <w:rsid w:val="005427AD"/>
    <w:rsid w:val="005428B1"/>
    <w:rsid w:val="00543435"/>
    <w:rsid w:val="00544634"/>
    <w:rsid w:val="00545AD1"/>
    <w:rsid w:val="00545CB5"/>
    <w:rsid w:val="00546189"/>
    <w:rsid w:val="00546FD0"/>
    <w:rsid w:val="00550638"/>
    <w:rsid w:val="00551EF4"/>
    <w:rsid w:val="00552334"/>
    <w:rsid w:val="00552C02"/>
    <w:rsid w:val="00552FF2"/>
    <w:rsid w:val="005537CF"/>
    <w:rsid w:val="00553B5A"/>
    <w:rsid w:val="00554E43"/>
    <w:rsid w:val="00556995"/>
    <w:rsid w:val="00556E8F"/>
    <w:rsid w:val="0055713C"/>
    <w:rsid w:val="00557EF0"/>
    <w:rsid w:val="0056057E"/>
    <w:rsid w:val="0056080B"/>
    <w:rsid w:val="00561064"/>
    <w:rsid w:val="00563009"/>
    <w:rsid w:val="0056357F"/>
    <w:rsid w:val="00565133"/>
    <w:rsid w:val="0056551C"/>
    <w:rsid w:val="00566A5A"/>
    <w:rsid w:val="00566D70"/>
    <w:rsid w:val="005671F5"/>
    <w:rsid w:val="00567B10"/>
    <w:rsid w:val="0057000D"/>
    <w:rsid w:val="00571AF8"/>
    <w:rsid w:val="00571FD1"/>
    <w:rsid w:val="00573692"/>
    <w:rsid w:val="00574AED"/>
    <w:rsid w:val="00574E45"/>
    <w:rsid w:val="00575A97"/>
    <w:rsid w:val="00575C67"/>
    <w:rsid w:val="00576DE9"/>
    <w:rsid w:val="00576E44"/>
    <w:rsid w:val="0057762C"/>
    <w:rsid w:val="0058302D"/>
    <w:rsid w:val="0058465B"/>
    <w:rsid w:val="00586B13"/>
    <w:rsid w:val="005877C9"/>
    <w:rsid w:val="00587CA3"/>
    <w:rsid w:val="00591883"/>
    <w:rsid w:val="00594BA8"/>
    <w:rsid w:val="00594D33"/>
    <w:rsid w:val="00595124"/>
    <w:rsid w:val="00595142"/>
    <w:rsid w:val="005960EA"/>
    <w:rsid w:val="005965CF"/>
    <w:rsid w:val="005966F1"/>
    <w:rsid w:val="005A1666"/>
    <w:rsid w:val="005A1A46"/>
    <w:rsid w:val="005A345D"/>
    <w:rsid w:val="005A3464"/>
    <w:rsid w:val="005A36C0"/>
    <w:rsid w:val="005A3AD0"/>
    <w:rsid w:val="005A3C77"/>
    <w:rsid w:val="005A3E5D"/>
    <w:rsid w:val="005A5358"/>
    <w:rsid w:val="005A6550"/>
    <w:rsid w:val="005A70DC"/>
    <w:rsid w:val="005A775E"/>
    <w:rsid w:val="005B020B"/>
    <w:rsid w:val="005B176E"/>
    <w:rsid w:val="005B279B"/>
    <w:rsid w:val="005B2BC0"/>
    <w:rsid w:val="005B38D1"/>
    <w:rsid w:val="005B5E97"/>
    <w:rsid w:val="005C0142"/>
    <w:rsid w:val="005C0698"/>
    <w:rsid w:val="005C12F7"/>
    <w:rsid w:val="005C30B1"/>
    <w:rsid w:val="005C31B4"/>
    <w:rsid w:val="005C33FA"/>
    <w:rsid w:val="005C36BC"/>
    <w:rsid w:val="005C399C"/>
    <w:rsid w:val="005C6145"/>
    <w:rsid w:val="005D061A"/>
    <w:rsid w:val="005D1425"/>
    <w:rsid w:val="005D4417"/>
    <w:rsid w:val="005D448D"/>
    <w:rsid w:val="005D4DAC"/>
    <w:rsid w:val="005D7602"/>
    <w:rsid w:val="005D782B"/>
    <w:rsid w:val="005E1B3D"/>
    <w:rsid w:val="005E2525"/>
    <w:rsid w:val="005E2708"/>
    <w:rsid w:val="005E2E1F"/>
    <w:rsid w:val="005E3804"/>
    <w:rsid w:val="005E388B"/>
    <w:rsid w:val="005E5067"/>
    <w:rsid w:val="005E557E"/>
    <w:rsid w:val="005E5F4C"/>
    <w:rsid w:val="005F0F0C"/>
    <w:rsid w:val="005F14E0"/>
    <w:rsid w:val="005F2EA4"/>
    <w:rsid w:val="005F39D4"/>
    <w:rsid w:val="005F3E49"/>
    <w:rsid w:val="005F476B"/>
    <w:rsid w:val="005F5595"/>
    <w:rsid w:val="005F7254"/>
    <w:rsid w:val="0060121C"/>
    <w:rsid w:val="00601FFE"/>
    <w:rsid w:val="0060283B"/>
    <w:rsid w:val="00604171"/>
    <w:rsid w:val="00605042"/>
    <w:rsid w:val="00605AA5"/>
    <w:rsid w:val="006062E4"/>
    <w:rsid w:val="00606EEE"/>
    <w:rsid w:val="0060784D"/>
    <w:rsid w:val="00607863"/>
    <w:rsid w:val="0061508F"/>
    <w:rsid w:val="0061513C"/>
    <w:rsid w:val="00616B81"/>
    <w:rsid w:val="00617479"/>
    <w:rsid w:val="006176AD"/>
    <w:rsid w:val="00617D7E"/>
    <w:rsid w:val="00617DF7"/>
    <w:rsid w:val="00620277"/>
    <w:rsid w:val="00621821"/>
    <w:rsid w:val="0062240E"/>
    <w:rsid w:val="0062248E"/>
    <w:rsid w:val="00623B4D"/>
    <w:rsid w:val="00623FD7"/>
    <w:rsid w:val="006263EA"/>
    <w:rsid w:val="00626CDA"/>
    <w:rsid w:val="00631170"/>
    <w:rsid w:val="006337E3"/>
    <w:rsid w:val="0063420A"/>
    <w:rsid w:val="00634DE9"/>
    <w:rsid w:val="0063520F"/>
    <w:rsid w:val="00642566"/>
    <w:rsid w:val="00642D95"/>
    <w:rsid w:val="00643E53"/>
    <w:rsid w:val="00644528"/>
    <w:rsid w:val="0064671F"/>
    <w:rsid w:val="00646BC9"/>
    <w:rsid w:val="00646F86"/>
    <w:rsid w:val="00647EC1"/>
    <w:rsid w:val="00651195"/>
    <w:rsid w:val="00651210"/>
    <w:rsid w:val="00652ADA"/>
    <w:rsid w:val="006533E9"/>
    <w:rsid w:val="00653E9D"/>
    <w:rsid w:val="006617C7"/>
    <w:rsid w:val="00661A0E"/>
    <w:rsid w:val="00661A26"/>
    <w:rsid w:val="00663F2B"/>
    <w:rsid w:val="00665B9A"/>
    <w:rsid w:val="00666A3C"/>
    <w:rsid w:val="006678AD"/>
    <w:rsid w:val="00667A15"/>
    <w:rsid w:val="00671606"/>
    <w:rsid w:val="006730DF"/>
    <w:rsid w:val="00673F19"/>
    <w:rsid w:val="00673F1B"/>
    <w:rsid w:val="00674161"/>
    <w:rsid w:val="00675B43"/>
    <w:rsid w:val="00675C20"/>
    <w:rsid w:val="00675F24"/>
    <w:rsid w:val="00676ED5"/>
    <w:rsid w:val="00677041"/>
    <w:rsid w:val="0067721F"/>
    <w:rsid w:val="0067776E"/>
    <w:rsid w:val="00680986"/>
    <w:rsid w:val="00680A51"/>
    <w:rsid w:val="00680E77"/>
    <w:rsid w:val="00682CE8"/>
    <w:rsid w:val="00683AB3"/>
    <w:rsid w:val="006866B2"/>
    <w:rsid w:val="006917D2"/>
    <w:rsid w:val="00692050"/>
    <w:rsid w:val="0069213B"/>
    <w:rsid w:val="00692A57"/>
    <w:rsid w:val="00692C15"/>
    <w:rsid w:val="00693CAE"/>
    <w:rsid w:val="00693D2D"/>
    <w:rsid w:val="006968A7"/>
    <w:rsid w:val="00697DD8"/>
    <w:rsid w:val="006A15B3"/>
    <w:rsid w:val="006A38E0"/>
    <w:rsid w:val="006A3A57"/>
    <w:rsid w:val="006A4258"/>
    <w:rsid w:val="006A6B5C"/>
    <w:rsid w:val="006A7688"/>
    <w:rsid w:val="006B0A15"/>
    <w:rsid w:val="006B0CA7"/>
    <w:rsid w:val="006B3014"/>
    <w:rsid w:val="006B3796"/>
    <w:rsid w:val="006B5F80"/>
    <w:rsid w:val="006B754B"/>
    <w:rsid w:val="006C1D0A"/>
    <w:rsid w:val="006C2751"/>
    <w:rsid w:val="006C311E"/>
    <w:rsid w:val="006C35DF"/>
    <w:rsid w:val="006C41C6"/>
    <w:rsid w:val="006C42CE"/>
    <w:rsid w:val="006C65A0"/>
    <w:rsid w:val="006C6773"/>
    <w:rsid w:val="006C7F47"/>
    <w:rsid w:val="006D20A9"/>
    <w:rsid w:val="006D2386"/>
    <w:rsid w:val="006D2921"/>
    <w:rsid w:val="006D4557"/>
    <w:rsid w:val="006D4F8F"/>
    <w:rsid w:val="006D5B2B"/>
    <w:rsid w:val="006D67B2"/>
    <w:rsid w:val="006D680A"/>
    <w:rsid w:val="006D6BF3"/>
    <w:rsid w:val="006D6F1F"/>
    <w:rsid w:val="006D700C"/>
    <w:rsid w:val="006E43CF"/>
    <w:rsid w:val="006E4EDB"/>
    <w:rsid w:val="006E6109"/>
    <w:rsid w:val="006E6AF7"/>
    <w:rsid w:val="006F0183"/>
    <w:rsid w:val="006F0C69"/>
    <w:rsid w:val="006F159C"/>
    <w:rsid w:val="006F20E3"/>
    <w:rsid w:val="006F236F"/>
    <w:rsid w:val="006F393E"/>
    <w:rsid w:val="006F67C9"/>
    <w:rsid w:val="006F78E8"/>
    <w:rsid w:val="007002B2"/>
    <w:rsid w:val="0070039E"/>
    <w:rsid w:val="0070115B"/>
    <w:rsid w:val="007012F9"/>
    <w:rsid w:val="00702305"/>
    <w:rsid w:val="0070280E"/>
    <w:rsid w:val="007031A2"/>
    <w:rsid w:val="007041DB"/>
    <w:rsid w:val="00704526"/>
    <w:rsid w:val="007078BA"/>
    <w:rsid w:val="00711302"/>
    <w:rsid w:val="00711B0A"/>
    <w:rsid w:val="00714280"/>
    <w:rsid w:val="00714AA9"/>
    <w:rsid w:val="007151BE"/>
    <w:rsid w:val="00716809"/>
    <w:rsid w:val="00717CE6"/>
    <w:rsid w:val="007224C8"/>
    <w:rsid w:val="00722951"/>
    <w:rsid w:val="00722991"/>
    <w:rsid w:val="007240A1"/>
    <w:rsid w:val="0072459C"/>
    <w:rsid w:val="00724DE3"/>
    <w:rsid w:val="007268A1"/>
    <w:rsid w:val="007270E6"/>
    <w:rsid w:val="007277C1"/>
    <w:rsid w:val="00727917"/>
    <w:rsid w:val="0073051E"/>
    <w:rsid w:val="007306F4"/>
    <w:rsid w:val="007308B0"/>
    <w:rsid w:val="00731CF0"/>
    <w:rsid w:val="0073362D"/>
    <w:rsid w:val="0073610F"/>
    <w:rsid w:val="00736CEF"/>
    <w:rsid w:val="0073738E"/>
    <w:rsid w:val="00737ACC"/>
    <w:rsid w:val="00740DB0"/>
    <w:rsid w:val="00740ED5"/>
    <w:rsid w:val="00740F64"/>
    <w:rsid w:val="00741F28"/>
    <w:rsid w:val="00745137"/>
    <w:rsid w:val="00746AEF"/>
    <w:rsid w:val="00747406"/>
    <w:rsid w:val="00750B45"/>
    <w:rsid w:val="007512D1"/>
    <w:rsid w:val="00754121"/>
    <w:rsid w:val="00755D6B"/>
    <w:rsid w:val="007565B2"/>
    <w:rsid w:val="007565DF"/>
    <w:rsid w:val="0076096F"/>
    <w:rsid w:val="00761090"/>
    <w:rsid w:val="007623AA"/>
    <w:rsid w:val="00762ADB"/>
    <w:rsid w:val="00762DA3"/>
    <w:rsid w:val="00763466"/>
    <w:rsid w:val="0076382A"/>
    <w:rsid w:val="00764407"/>
    <w:rsid w:val="00764C8A"/>
    <w:rsid w:val="00764EE7"/>
    <w:rsid w:val="007707A0"/>
    <w:rsid w:val="00770980"/>
    <w:rsid w:val="00774907"/>
    <w:rsid w:val="00774EB1"/>
    <w:rsid w:val="00775A0C"/>
    <w:rsid w:val="007767EB"/>
    <w:rsid w:val="00777DD8"/>
    <w:rsid w:val="007804D9"/>
    <w:rsid w:val="00781ED4"/>
    <w:rsid w:val="0078209E"/>
    <w:rsid w:val="00782916"/>
    <w:rsid w:val="00784DF6"/>
    <w:rsid w:val="0078641C"/>
    <w:rsid w:val="00791914"/>
    <w:rsid w:val="00791BF4"/>
    <w:rsid w:val="007922F7"/>
    <w:rsid w:val="007928E1"/>
    <w:rsid w:val="00793D64"/>
    <w:rsid w:val="0079543F"/>
    <w:rsid w:val="00795745"/>
    <w:rsid w:val="00795C26"/>
    <w:rsid w:val="0079662F"/>
    <w:rsid w:val="007A172C"/>
    <w:rsid w:val="007A1FB8"/>
    <w:rsid w:val="007A3B37"/>
    <w:rsid w:val="007A3FE5"/>
    <w:rsid w:val="007A5359"/>
    <w:rsid w:val="007B0F18"/>
    <w:rsid w:val="007B22D5"/>
    <w:rsid w:val="007B2936"/>
    <w:rsid w:val="007B3157"/>
    <w:rsid w:val="007B3DDD"/>
    <w:rsid w:val="007B73D9"/>
    <w:rsid w:val="007B765F"/>
    <w:rsid w:val="007C0432"/>
    <w:rsid w:val="007C1978"/>
    <w:rsid w:val="007C2551"/>
    <w:rsid w:val="007C2692"/>
    <w:rsid w:val="007C409E"/>
    <w:rsid w:val="007C48EB"/>
    <w:rsid w:val="007C4EF2"/>
    <w:rsid w:val="007C50E7"/>
    <w:rsid w:val="007C53AB"/>
    <w:rsid w:val="007C552C"/>
    <w:rsid w:val="007C6B47"/>
    <w:rsid w:val="007C6F62"/>
    <w:rsid w:val="007D0718"/>
    <w:rsid w:val="007D15A6"/>
    <w:rsid w:val="007D5F62"/>
    <w:rsid w:val="007D78F9"/>
    <w:rsid w:val="007E139C"/>
    <w:rsid w:val="007E23EA"/>
    <w:rsid w:val="007E37D1"/>
    <w:rsid w:val="007E4465"/>
    <w:rsid w:val="007E53D4"/>
    <w:rsid w:val="007E6B5C"/>
    <w:rsid w:val="007E7BEB"/>
    <w:rsid w:val="007F0A28"/>
    <w:rsid w:val="007F2944"/>
    <w:rsid w:val="007F374D"/>
    <w:rsid w:val="007F40D1"/>
    <w:rsid w:val="00800498"/>
    <w:rsid w:val="008005A5"/>
    <w:rsid w:val="00802EFE"/>
    <w:rsid w:val="00803545"/>
    <w:rsid w:val="008040D2"/>
    <w:rsid w:val="008041D6"/>
    <w:rsid w:val="0080564B"/>
    <w:rsid w:val="0080786D"/>
    <w:rsid w:val="00810651"/>
    <w:rsid w:val="00810A6D"/>
    <w:rsid w:val="00812311"/>
    <w:rsid w:val="008140AD"/>
    <w:rsid w:val="00814F31"/>
    <w:rsid w:val="0081633B"/>
    <w:rsid w:val="0081774D"/>
    <w:rsid w:val="00817B9E"/>
    <w:rsid w:val="00817C5D"/>
    <w:rsid w:val="0082017F"/>
    <w:rsid w:val="008229E8"/>
    <w:rsid w:val="008241A3"/>
    <w:rsid w:val="0082444A"/>
    <w:rsid w:val="00824A92"/>
    <w:rsid w:val="008272D8"/>
    <w:rsid w:val="00830046"/>
    <w:rsid w:val="00830C82"/>
    <w:rsid w:val="00830D11"/>
    <w:rsid w:val="00831107"/>
    <w:rsid w:val="008323A6"/>
    <w:rsid w:val="0083269F"/>
    <w:rsid w:val="00832CCB"/>
    <w:rsid w:val="00834021"/>
    <w:rsid w:val="00835A02"/>
    <w:rsid w:val="00837576"/>
    <w:rsid w:val="0084197D"/>
    <w:rsid w:val="00844C61"/>
    <w:rsid w:val="00844F19"/>
    <w:rsid w:val="00845C46"/>
    <w:rsid w:val="00850FF8"/>
    <w:rsid w:val="008517A9"/>
    <w:rsid w:val="0085418A"/>
    <w:rsid w:val="00866228"/>
    <w:rsid w:val="00866D45"/>
    <w:rsid w:val="0086798C"/>
    <w:rsid w:val="008701E1"/>
    <w:rsid w:val="0087041D"/>
    <w:rsid w:val="00871774"/>
    <w:rsid w:val="008743F8"/>
    <w:rsid w:val="00874848"/>
    <w:rsid w:val="00874917"/>
    <w:rsid w:val="00875A60"/>
    <w:rsid w:val="00881517"/>
    <w:rsid w:val="0088658E"/>
    <w:rsid w:val="00890FBD"/>
    <w:rsid w:val="00893BC3"/>
    <w:rsid w:val="008965F7"/>
    <w:rsid w:val="008967F9"/>
    <w:rsid w:val="00896FC9"/>
    <w:rsid w:val="008A115E"/>
    <w:rsid w:val="008A129D"/>
    <w:rsid w:val="008A19DC"/>
    <w:rsid w:val="008A2253"/>
    <w:rsid w:val="008A290F"/>
    <w:rsid w:val="008A3128"/>
    <w:rsid w:val="008A312C"/>
    <w:rsid w:val="008A3197"/>
    <w:rsid w:val="008A396A"/>
    <w:rsid w:val="008A4188"/>
    <w:rsid w:val="008A47DA"/>
    <w:rsid w:val="008A5083"/>
    <w:rsid w:val="008B0677"/>
    <w:rsid w:val="008B0966"/>
    <w:rsid w:val="008B1895"/>
    <w:rsid w:val="008B38FF"/>
    <w:rsid w:val="008B3D24"/>
    <w:rsid w:val="008B50AA"/>
    <w:rsid w:val="008B5D25"/>
    <w:rsid w:val="008B6A00"/>
    <w:rsid w:val="008B7FA1"/>
    <w:rsid w:val="008C308C"/>
    <w:rsid w:val="008C3796"/>
    <w:rsid w:val="008C3856"/>
    <w:rsid w:val="008C43B1"/>
    <w:rsid w:val="008C47F2"/>
    <w:rsid w:val="008C5E8B"/>
    <w:rsid w:val="008C5F7C"/>
    <w:rsid w:val="008C651B"/>
    <w:rsid w:val="008C6BA5"/>
    <w:rsid w:val="008D0675"/>
    <w:rsid w:val="008D092B"/>
    <w:rsid w:val="008D3E28"/>
    <w:rsid w:val="008D6E22"/>
    <w:rsid w:val="008D702D"/>
    <w:rsid w:val="008D7763"/>
    <w:rsid w:val="008E1005"/>
    <w:rsid w:val="008E1C9E"/>
    <w:rsid w:val="008E3056"/>
    <w:rsid w:val="008E3987"/>
    <w:rsid w:val="008E3E8B"/>
    <w:rsid w:val="008E418D"/>
    <w:rsid w:val="008E4BB6"/>
    <w:rsid w:val="008E64FC"/>
    <w:rsid w:val="008F1B57"/>
    <w:rsid w:val="008F2CD1"/>
    <w:rsid w:val="008F3467"/>
    <w:rsid w:val="008F363C"/>
    <w:rsid w:val="008F3A6D"/>
    <w:rsid w:val="008F3C30"/>
    <w:rsid w:val="008F3F28"/>
    <w:rsid w:val="008F4045"/>
    <w:rsid w:val="008F50CF"/>
    <w:rsid w:val="00900CCF"/>
    <w:rsid w:val="00901A41"/>
    <w:rsid w:val="00901C12"/>
    <w:rsid w:val="00901DF6"/>
    <w:rsid w:val="00902286"/>
    <w:rsid w:val="009035EB"/>
    <w:rsid w:val="00905530"/>
    <w:rsid w:val="00906938"/>
    <w:rsid w:val="00907B65"/>
    <w:rsid w:val="00907CDE"/>
    <w:rsid w:val="009121A4"/>
    <w:rsid w:val="00912C14"/>
    <w:rsid w:val="0091321F"/>
    <w:rsid w:val="00913C2D"/>
    <w:rsid w:val="00915995"/>
    <w:rsid w:val="00916854"/>
    <w:rsid w:val="00916CEB"/>
    <w:rsid w:val="00917C12"/>
    <w:rsid w:val="00920628"/>
    <w:rsid w:val="00922622"/>
    <w:rsid w:val="009231B4"/>
    <w:rsid w:val="00923E4E"/>
    <w:rsid w:val="00924274"/>
    <w:rsid w:val="009268D7"/>
    <w:rsid w:val="00926BBA"/>
    <w:rsid w:val="00927C74"/>
    <w:rsid w:val="00930E5A"/>
    <w:rsid w:val="00932CB6"/>
    <w:rsid w:val="00932DB3"/>
    <w:rsid w:val="00932DC8"/>
    <w:rsid w:val="0093334A"/>
    <w:rsid w:val="00933953"/>
    <w:rsid w:val="00934B17"/>
    <w:rsid w:val="00934E99"/>
    <w:rsid w:val="0093615C"/>
    <w:rsid w:val="00941CA4"/>
    <w:rsid w:val="0094331B"/>
    <w:rsid w:val="009439BC"/>
    <w:rsid w:val="00944488"/>
    <w:rsid w:val="00944828"/>
    <w:rsid w:val="0094559C"/>
    <w:rsid w:val="009456DC"/>
    <w:rsid w:val="00945CDD"/>
    <w:rsid w:val="0094614B"/>
    <w:rsid w:val="0095051C"/>
    <w:rsid w:val="00951216"/>
    <w:rsid w:val="0095190D"/>
    <w:rsid w:val="00952069"/>
    <w:rsid w:val="00952580"/>
    <w:rsid w:val="009528A6"/>
    <w:rsid w:val="00954B3E"/>
    <w:rsid w:val="00954CFA"/>
    <w:rsid w:val="009552AD"/>
    <w:rsid w:val="00955327"/>
    <w:rsid w:val="0095574C"/>
    <w:rsid w:val="009558F7"/>
    <w:rsid w:val="00955F87"/>
    <w:rsid w:val="00956D40"/>
    <w:rsid w:val="00957995"/>
    <w:rsid w:val="00957A3A"/>
    <w:rsid w:val="00961132"/>
    <w:rsid w:val="00961FB4"/>
    <w:rsid w:val="00963576"/>
    <w:rsid w:val="00964DF8"/>
    <w:rsid w:val="0096549E"/>
    <w:rsid w:val="009655C5"/>
    <w:rsid w:val="00965684"/>
    <w:rsid w:val="00966C5D"/>
    <w:rsid w:val="009702DA"/>
    <w:rsid w:val="0097062F"/>
    <w:rsid w:val="00971BBF"/>
    <w:rsid w:val="0097314D"/>
    <w:rsid w:val="009734B4"/>
    <w:rsid w:val="00974314"/>
    <w:rsid w:val="00974AAF"/>
    <w:rsid w:val="009811DC"/>
    <w:rsid w:val="0098139B"/>
    <w:rsid w:val="00981F36"/>
    <w:rsid w:val="0098258C"/>
    <w:rsid w:val="00983385"/>
    <w:rsid w:val="00983695"/>
    <w:rsid w:val="0098440B"/>
    <w:rsid w:val="00986C7E"/>
    <w:rsid w:val="00987759"/>
    <w:rsid w:val="009910E4"/>
    <w:rsid w:val="00991CE8"/>
    <w:rsid w:val="00991DD0"/>
    <w:rsid w:val="0099291E"/>
    <w:rsid w:val="00993085"/>
    <w:rsid w:val="00994031"/>
    <w:rsid w:val="009949F4"/>
    <w:rsid w:val="00994E05"/>
    <w:rsid w:val="00994FE0"/>
    <w:rsid w:val="00997BA4"/>
    <w:rsid w:val="009A072B"/>
    <w:rsid w:val="009A0C15"/>
    <w:rsid w:val="009A316E"/>
    <w:rsid w:val="009A392D"/>
    <w:rsid w:val="009A4F7F"/>
    <w:rsid w:val="009A58EC"/>
    <w:rsid w:val="009B2253"/>
    <w:rsid w:val="009B40B2"/>
    <w:rsid w:val="009B6765"/>
    <w:rsid w:val="009C1645"/>
    <w:rsid w:val="009C24AC"/>
    <w:rsid w:val="009C332E"/>
    <w:rsid w:val="009C4CD5"/>
    <w:rsid w:val="009C5126"/>
    <w:rsid w:val="009C5334"/>
    <w:rsid w:val="009D0158"/>
    <w:rsid w:val="009D1139"/>
    <w:rsid w:val="009D19DA"/>
    <w:rsid w:val="009D1B8F"/>
    <w:rsid w:val="009D2D00"/>
    <w:rsid w:val="009D3834"/>
    <w:rsid w:val="009D3AB0"/>
    <w:rsid w:val="009D623E"/>
    <w:rsid w:val="009E0332"/>
    <w:rsid w:val="009E58BC"/>
    <w:rsid w:val="009E7E92"/>
    <w:rsid w:val="009F01A2"/>
    <w:rsid w:val="009F5468"/>
    <w:rsid w:val="009F7331"/>
    <w:rsid w:val="009F73BF"/>
    <w:rsid w:val="00A00067"/>
    <w:rsid w:val="00A019E1"/>
    <w:rsid w:val="00A021FA"/>
    <w:rsid w:val="00A02F28"/>
    <w:rsid w:val="00A03B91"/>
    <w:rsid w:val="00A04AB0"/>
    <w:rsid w:val="00A06005"/>
    <w:rsid w:val="00A072D1"/>
    <w:rsid w:val="00A075BE"/>
    <w:rsid w:val="00A1101B"/>
    <w:rsid w:val="00A116F1"/>
    <w:rsid w:val="00A120E6"/>
    <w:rsid w:val="00A12A43"/>
    <w:rsid w:val="00A149A1"/>
    <w:rsid w:val="00A15DDB"/>
    <w:rsid w:val="00A15EC8"/>
    <w:rsid w:val="00A161D2"/>
    <w:rsid w:val="00A16B90"/>
    <w:rsid w:val="00A17945"/>
    <w:rsid w:val="00A20C41"/>
    <w:rsid w:val="00A20E66"/>
    <w:rsid w:val="00A22310"/>
    <w:rsid w:val="00A23DBB"/>
    <w:rsid w:val="00A30972"/>
    <w:rsid w:val="00A31A55"/>
    <w:rsid w:val="00A32303"/>
    <w:rsid w:val="00A325BF"/>
    <w:rsid w:val="00A34C13"/>
    <w:rsid w:val="00A35B82"/>
    <w:rsid w:val="00A428B0"/>
    <w:rsid w:val="00A42C42"/>
    <w:rsid w:val="00A433F6"/>
    <w:rsid w:val="00A43A5D"/>
    <w:rsid w:val="00A44FBA"/>
    <w:rsid w:val="00A4530E"/>
    <w:rsid w:val="00A475BC"/>
    <w:rsid w:val="00A478EC"/>
    <w:rsid w:val="00A500A5"/>
    <w:rsid w:val="00A5050C"/>
    <w:rsid w:val="00A50825"/>
    <w:rsid w:val="00A50C94"/>
    <w:rsid w:val="00A55B0E"/>
    <w:rsid w:val="00A60127"/>
    <w:rsid w:val="00A617B0"/>
    <w:rsid w:val="00A61A08"/>
    <w:rsid w:val="00A61E88"/>
    <w:rsid w:val="00A62134"/>
    <w:rsid w:val="00A65A92"/>
    <w:rsid w:val="00A671C0"/>
    <w:rsid w:val="00A71471"/>
    <w:rsid w:val="00A7219E"/>
    <w:rsid w:val="00A721E0"/>
    <w:rsid w:val="00A72502"/>
    <w:rsid w:val="00A745AF"/>
    <w:rsid w:val="00A74EDB"/>
    <w:rsid w:val="00A75F62"/>
    <w:rsid w:val="00A77447"/>
    <w:rsid w:val="00A77698"/>
    <w:rsid w:val="00A812A1"/>
    <w:rsid w:val="00A819A2"/>
    <w:rsid w:val="00A82681"/>
    <w:rsid w:val="00A859E3"/>
    <w:rsid w:val="00A85E5F"/>
    <w:rsid w:val="00A877FD"/>
    <w:rsid w:val="00A9092D"/>
    <w:rsid w:val="00A91473"/>
    <w:rsid w:val="00A9197A"/>
    <w:rsid w:val="00A926F6"/>
    <w:rsid w:val="00A931CF"/>
    <w:rsid w:val="00A952DE"/>
    <w:rsid w:val="00A9718D"/>
    <w:rsid w:val="00AA08B7"/>
    <w:rsid w:val="00AA1FA9"/>
    <w:rsid w:val="00AA26BF"/>
    <w:rsid w:val="00AA3086"/>
    <w:rsid w:val="00AA46B4"/>
    <w:rsid w:val="00AA696F"/>
    <w:rsid w:val="00AA70A0"/>
    <w:rsid w:val="00AB0080"/>
    <w:rsid w:val="00AB0EBC"/>
    <w:rsid w:val="00AB14E9"/>
    <w:rsid w:val="00AB1AC2"/>
    <w:rsid w:val="00AB2785"/>
    <w:rsid w:val="00AB2B1B"/>
    <w:rsid w:val="00AB5147"/>
    <w:rsid w:val="00AC0454"/>
    <w:rsid w:val="00AC26BF"/>
    <w:rsid w:val="00AC2A54"/>
    <w:rsid w:val="00AC2C30"/>
    <w:rsid w:val="00AC325A"/>
    <w:rsid w:val="00AC479E"/>
    <w:rsid w:val="00AC5703"/>
    <w:rsid w:val="00AD0308"/>
    <w:rsid w:val="00AD389F"/>
    <w:rsid w:val="00AD4B89"/>
    <w:rsid w:val="00AD513A"/>
    <w:rsid w:val="00AE0DDB"/>
    <w:rsid w:val="00AE3ED7"/>
    <w:rsid w:val="00AE43FE"/>
    <w:rsid w:val="00AE4BE9"/>
    <w:rsid w:val="00AE539C"/>
    <w:rsid w:val="00AE5945"/>
    <w:rsid w:val="00AE5C75"/>
    <w:rsid w:val="00AE7195"/>
    <w:rsid w:val="00AE795F"/>
    <w:rsid w:val="00AE7B3D"/>
    <w:rsid w:val="00AE7CEC"/>
    <w:rsid w:val="00AF19C8"/>
    <w:rsid w:val="00AF2A04"/>
    <w:rsid w:val="00AF340C"/>
    <w:rsid w:val="00AF3EFA"/>
    <w:rsid w:val="00AF5BCB"/>
    <w:rsid w:val="00AF5C1A"/>
    <w:rsid w:val="00AF6E6F"/>
    <w:rsid w:val="00B0174F"/>
    <w:rsid w:val="00B02539"/>
    <w:rsid w:val="00B03465"/>
    <w:rsid w:val="00B037C2"/>
    <w:rsid w:val="00B04AEC"/>
    <w:rsid w:val="00B05735"/>
    <w:rsid w:val="00B05E86"/>
    <w:rsid w:val="00B07013"/>
    <w:rsid w:val="00B07E0B"/>
    <w:rsid w:val="00B1048A"/>
    <w:rsid w:val="00B127E0"/>
    <w:rsid w:val="00B13047"/>
    <w:rsid w:val="00B169C9"/>
    <w:rsid w:val="00B17946"/>
    <w:rsid w:val="00B17D39"/>
    <w:rsid w:val="00B201FF"/>
    <w:rsid w:val="00B20C2D"/>
    <w:rsid w:val="00B20D54"/>
    <w:rsid w:val="00B217E9"/>
    <w:rsid w:val="00B21D57"/>
    <w:rsid w:val="00B24C3F"/>
    <w:rsid w:val="00B24CB0"/>
    <w:rsid w:val="00B24F72"/>
    <w:rsid w:val="00B27327"/>
    <w:rsid w:val="00B27448"/>
    <w:rsid w:val="00B27938"/>
    <w:rsid w:val="00B312F2"/>
    <w:rsid w:val="00B31849"/>
    <w:rsid w:val="00B31C9A"/>
    <w:rsid w:val="00B32750"/>
    <w:rsid w:val="00B356A2"/>
    <w:rsid w:val="00B36BBF"/>
    <w:rsid w:val="00B43026"/>
    <w:rsid w:val="00B43A6F"/>
    <w:rsid w:val="00B46EB4"/>
    <w:rsid w:val="00B502A0"/>
    <w:rsid w:val="00B51CF6"/>
    <w:rsid w:val="00B52777"/>
    <w:rsid w:val="00B5656B"/>
    <w:rsid w:val="00B6015E"/>
    <w:rsid w:val="00B6110B"/>
    <w:rsid w:val="00B611AC"/>
    <w:rsid w:val="00B615DB"/>
    <w:rsid w:val="00B63CA8"/>
    <w:rsid w:val="00B653DE"/>
    <w:rsid w:val="00B669CF"/>
    <w:rsid w:val="00B71AF7"/>
    <w:rsid w:val="00B71F8B"/>
    <w:rsid w:val="00B723C9"/>
    <w:rsid w:val="00B7388E"/>
    <w:rsid w:val="00B76BEF"/>
    <w:rsid w:val="00B77EE6"/>
    <w:rsid w:val="00B8129B"/>
    <w:rsid w:val="00B81A10"/>
    <w:rsid w:val="00B81CB4"/>
    <w:rsid w:val="00B84D8C"/>
    <w:rsid w:val="00B85A0C"/>
    <w:rsid w:val="00B860D9"/>
    <w:rsid w:val="00B870E0"/>
    <w:rsid w:val="00B92F6F"/>
    <w:rsid w:val="00B9395F"/>
    <w:rsid w:val="00B93E6A"/>
    <w:rsid w:val="00B95D7C"/>
    <w:rsid w:val="00B9740E"/>
    <w:rsid w:val="00BA0AF8"/>
    <w:rsid w:val="00BA15C1"/>
    <w:rsid w:val="00BA21F0"/>
    <w:rsid w:val="00BA2330"/>
    <w:rsid w:val="00BA401C"/>
    <w:rsid w:val="00BA48A1"/>
    <w:rsid w:val="00BA5664"/>
    <w:rsid w:val="00BA767D"/>
    <w:rsid w:val="00BB004F"/>
    <w:rsid w:val="00BB109A"/>
    <w:rsid w:val="00BB1545"/>
    <w:rsid w:val="00BB33A9"/>
    <w:rsid w:val="00BB3A33"/>
    <w:rsid w:val="00BB3A8F"/>
    <w:rsid w:val="00BB4408"/>
    <w:rsid w:val="00BB643F"/>
    <w:rsid w:val="00BB6812"/>
    <w:rsid w:val="00BB69E0"/>
    <w:rsid w:val="00BC150C"/>
    <w:rsid w:val="00BC432F"/>
    <w:rsid w:val="00BC48A9"/>
    <w:rsid w:val="00BC4CA7"/>
    <w:rsid w:val="00BC5371"/>
    <w:rsid w:val="00BD0162"/>
    <w:rsid w:val="00BD017D"/>
    <w:rsid w:val="00BD0373"/>
    <w:rsid w:val="00BD03A7"/>
    <w:rsid w:val="00BD2013"/>
    <w:rsid w:val="00BD21C0"/>
    <w:rsid w:val="00BD441B"/>
    <w:rsid w:val="00BD4799"/>
    <w:rsid w:val="00BD52D5"/>
    <w:rsid w:val="00BD564F"/>
    <w:rsid w:val="00BD693B"/>
    <w:rsid w:val="00BD73D7"/>
    <w:rsid w:val="00BE0771"/>
    <w:rsid w:val="00BE0E41"/>
    <w:rsid w:val="00BE1F85"/>
    <w:rsid w:val="00BE2035"/>
    <w:rsid w:val="00BE2B39"/>
    <w:rsid w:val="00BE4197"/>
    <w:rsid w:val="00BE44DC"/>
    <w:rsid w:val="00BE4ADA"/>
    <w:rsid w:val="00BE50F1"/>
    <w:rsid w:val="00BE5563"/>
    <w:rsid w:val="00BE5E7D"/>
    <w:rsid w:val="00BE6701"/>
    <w:rsid w:val="00BE6DBD"/>
    <w:rsid w:val="00BE71B6"/>
    <w:rsid w:val="00BE7A83"/>
    <w:rsid w:val="00BF05C6"/>
    <w:rsid w:val="00BF09CA"/>
    <w:rsid w:val="00BF16BE"/>
    <w:rsid w:val="00BF1833"/>
    <w:rsid w:val="00BF26F7"/>
    <w:rsid w:val="00BF3387"/>
    <w:rsid w:val="00BF4A55"/>
    <w:rsid w:val="00BF517B"/>
    <w:rsid w:val="00C00228"/>
    <w:rsid w:val="00C01BDA"/>
    <w:rsid w:val="00C02497"/>
    <w:rsid w:val="00C0441F"/>
    <w:rsid w:val="00C051F4"/>
    <w:rsid w:val="00C05F0B"/>
    <w:rsid w:val="00C0741B"/>
    <w:rsid w:val="00C07610"/>
    <w:rsid w:val="00C07FB3"/>
    <w:rsid w:val="00C10C28"/>
    <w:rsid w:val="00C118B9"/>
    <w:rsid w:val="00C122CE"/>
    <w:rsid w:val="00C12D0D"/>
    <w:rsid w:val="00C13872"/>
    <w:rsid w:val="00C138D0"/>
    <w:rsid w:val="00C170AA"/>
    <w:rsid w:val="00C1751D"/>
    <w:rsid w:val="00C218AF"/>
    <w:rsid w:val="00C21B31"/>
    <w:rsid w:val="00C21D5C"/>
    <w:rsid w:val="00C21E67"/>
    <w:rsid w:val="00C24CA9"/>
    <w:rsid w:val="00C274F1"/>
    <w:rsid w:val="00C27616"/>
    <w:rsid w:val="00C30323"/>
    <w:rsid w:val="00C31247"/>
    <w:rsid w:val="00C320A9"/>
    <w:rsid w:val="00C335E8"/>
    <w:rsid w:val="00C36025"/>
    <w:rsid w:val="00C362CB"/>
    <w:rsid w:val="00C40C0F"/>
    <w:rsid w:val="00C40C9B"/>
    <w:rsid w:val="00C419E3"/>
    <w:rsid w:val="00C44558"/>
    <w:rsid w:val="00C44B0C"/>
    <w:rsid w:val="00C4795E"/>
    <w:rsid w:val="00C53499"/>
    <w:rsid w:val="00C53B14"/>
    <w:rsid w:val="00C55CD4"/>
    <w:rsid w:val="00C57072"/>
    <w:rsid w:val="00C61506"/>
    <w:rsid w:val="00C624C5"/>
    <w:rsid w:val="00C63B3E"/>
    <w:rsid w:val="00C6474D"/>
    <w:rsid w:val="00C64E51"/>
    <w:rsid w:val="00C66168"/>
    <w:rsid w:val="00C67331"/>
    <w:rsid w:val="00C70365"/>
    <w:rsid w:val="00C71725"/>
    <w:rsid w:val="00C72526"/>
    <w:rsid w:val="00C73178"/>
    <w:rsid w:val="00C7400A"/>
    <w:rsid w:val="00C7470F"/>
    <w:rsid w:val="00C76B1D"/>
    <w:rsid w:val="00C824E9"/>
    <w:rsid w:val="00C83D66"/>
    <w:rsid w:val="00C84992"/>
    <w:rsid w:val="00C85151"/>
    <w:rsid w:val="00C85431"/>
    <w:rsid w:val="00C85769"/>
    <w:rsid w:val="00C8595E"/>
    <w:rsid w:val="00C864E6"/>
    <w:rsid w:val="00C86652"/>
    <w:rsid w:val="00C86C3B"/>
    <w:rsid w:val="00C86D1C"/>
    <w:rsid w:val="00C92EED"/>
    <w:rsid w:val="00C95CEC"/>
    <w:rsid w:val="00C96A3A"/>
    <w:rsid w:val="00C96EAD"/>
    <w:rsid w:val="00CA1BB0"/>
    <w:rsid w:val="00CA31DC"/>
    <w:rsid w:val="00CA48A7"/>
    <w:rsid w:val="00CA4D13"/>
    <w:rsid w:val="00CA6263"/>
    <w:rsid w:val="00CA677D"/>
    <w:rsid w:val="00CA6CDE"/>
    <w:rsid w:val="00CA6D41"/>
    <w:rsid w:val="00CA742C"/>
    <w:rsid w:val="00CB151D"/>
    <w:rsid w:val="00CB1FA5"/>
    <w:rsid w:val="00CB2A8C"/>
    <w:rsid w:val="00CC00F3"/>
    <w:rsid w:val="00CC1BA0"/>
    <w:rsid w:val="00CC3EB3"/>
    <w:rsid w:val="00CC4513"/>
    <w:rsid w:val="00CC4611"/>
    <w:rsid w:val="00CC5F75"/>
    <w:rsid w:val="00CC6869"/>
    <w:rsid w:val="00CC6EC6"/>
    <w:rsid w:val="00CC6F6F"/>
    <w:rsid w:val="00CD1A50"/>
    <w:rsid w:val="00CD2CE3"/>
    <w:rsid w:val="00CD5295"/>
    <w:rsid w:val="00CD6213"/>
    <w:rsid w:val="00CD70D6"/>
    <w:rsid w:val="00CD7732"/>
    <w:rsid w:val="00CD7E52"/>
    <w:rsid w:val="00CE3923"/>
    <w:rsid w:val="00CE477E"/>
    <w:rsid w:val="00CE4AA7"/>
    <w:rsid w:val="00CE5F4A"/>
    <w:rsid w:val="00CE7100"/>
    <w:rsid w:val="00CF2867"/>
    <w:rsid w:val="00CF39E0"/>
    <w:rsid w:val="00CF3DAB"/>
    <w:rsid w:val="00CF43C9"/>
    <w:rsid w:val="00CF5671"/>
    <w:rsid w:val="00CF57CE"/>
    <w:rsid w:val="00CF5893"/>
    <w:rsid w:val="00CF6BE8"/>
    <w:rsid w:val="00CF7AF9"/>
    <w:rsid w:val="00CF7F23"/>
    <w:rsid w:val="00D00A52"/>
    <w:rsid w:val="00D01FB0"/>
    <w:rsid w:val="00D0284B"/>
    <w:rsid w:val="00D02857"/>
    <w:rsid w:val="00D0349F"/>
    <w:rsid w:val="00D03933"/>
    <w:rsid w:val="00D06E03"/>
    <w:rsid w:val="00D06F60"/>
    <w:rsid w:val="00D0747F"/>
    <w:rsid w:val="00D11056"/>
    <w:rsid w:val="00D124C5"/>
    <w:rsid w:val="00D128C2"/>
    <w:rsid w:val="00D12F10"/>
    <w:rsid w:val="00D141F1"/>
    <w:rsid w:val="00D1482D"/>
    <w:rsid w:val="00D14EE5"/>
    <w:rsid w:val="00D1533A"/>
    <w:rsid w:val="00D16C75"/>
    <w:rsid w:val="00D2208C"/>
    <w:rsid w:val="00D22639"/>
    <w:rsid w:val="00D23520"/>
    <w:rsid w:val="00D238A6"/>
    <w:rsid w:val="00D23951"/>
    <w:rsid w:val="00D25DE0"/>
    <w:rsid w:val="00D3042F"/>
    <w:rsid w:val="00D30698"/>
    <w:rsid w:val="00D31B79"/>
    <w:rsid w:val="00D32FDF"/>
    <w:rsid w:val="00D33F24"/>
    <w:rsid w:val="00D3422B"/>
    <w:rsid w:val="00D348FE"/>
    <w:rsid w:val="00D34C8A"/>
    <w:rsid w:val="00D35E92"/>
    <w:rsid w:val="00D36328"/>
    <w:rsid w:val="00D3691A"/>
    <w:rsid w:val="00D37552"/>
    <w:rsid w:val="00D435E9"/>
    <w:rsid w:val="00D4380A"/>
    <w:rsid w:val="00D46B0E"/>
    <w:rsid w:val="00D46D7D"/>
    <w:rsid w:val="00D50199"/>
    <w:rsid w:val="00D53CEE"/>
    <w:rsid w:val="00D549D9"/>
    <w:rsid w:val="00D54F19"/>
    <w:rsid w:val="00D56DA8"/>
    <w:rsid w:val="00D5704C"/>
    <w:rsid w:val="00D62668"/>
    <w:rsid w:val="00D6367B"/>
    <w:rsid w:val="00D63ABC"/>
    <w:rsid w:val="00D649BC"/>
    <w:rsid w:val="00D6605B"/>
    <w:rsid w:val="00D67F59"/>
    <w:rsid w:val="00D70DF9"/>
    <w:rsid w:val="00D72181"/>
    <w:rsid w:val="00D729B4"/>
    <w:rsid w:val="00D73D8A"/>
    <w:rsid w:val="00D7515D"/>
    <w:rsid w:val="00D75432"/>
    <w:rsid w:val="00D76A1B"/>
    <w:rsid w:val="00D77D6F"/>
    <w:rsid w:val="00D82091"/>
    <w:rsid w:val="00D82C35"/>
    <w:rsid w:val="00D840F8"/>
    <w:rsid w:val="00D8441B"/>
    <w:rsid w:val="00D845A5"/>
    <w:rsid w:val="00D848E1"/>
    <w:rsid w:val="00D84F5D"/>
    <w:rsid w:val="00D86030"/>
    <w:rsid w:val="00D86631"/>
    <w:rsid w:val="00D86DC4"/>
    <w:rsid w:val="00D877A0"/>
    <w:rsid w:val="00D87B1B"/>
    <w:rsid w:val="00D87E46"/>
    <w:rsid w:val="00D87F16"/>
    <w:rsid w:val="00D90392"/>
    <w:rsid w:val="00D9077D"/>
    <w:rsid w:val="00D9220D"/>
    <w:rsid w:val="00D92433"/>
    <w:rsid w:val="00D93AFF"/>
    <w:rsid w:val="00D93EED"/>
    <w:rsid w:val="00D95033"/>
    <w:rsid w:val="00D951B5"/>
    <w:rsid w:val="00DA10B9"/>
    <w:rsid w:val="00DA1828"/>
    <w:rsid w:val="00DA274F"/>
    <w:rsid w:val="00DA3035"/>
    <w:rsid w:val="00DA3AE9"/>
    <w:rsid w:val="00DA4194"/>
    <w:rsid w:val="00DA4B87"/>
    <w:rsid w:val="00DA4C68"/>
    <w:rsid w:val="00DA532B"/>
    <w:rsid w:val="00DA60F4"/>
    <w:rsid w:val="00DA6EE5"/>
    <w:rsid w:val="00DA7757"/>
    <w:rsid w:val="00DB0351"/>
    <w:rsid w:val="00DB0689"/>
    <w:rsid w:val="00DB1014"/>
    <w:rsid w:val="00DB12FD"/>
    <w:rsid w:val="00DB2C15"/>
    <w:rsid w:val="00DB3D03"/>
    <w:rsid w:val="00DB41FC"/>
    <w:rsid w:val="00DB5282"/>
    <w:rsid w:val="00DB6CC5"/>
    <w:rsid w:val="00DB6EAC"/>
    <w:rsid w:val="00DC05AF"/>
    <w:rsid w:val="00DC0A9B"/>
    <w:rsid w:val="00DC0EAE"/>
    <w:rsid w:val="00DC4676"/>
    <w:rsid w:val="00DC4D77"/>
    <w:rsid w:val="00DC5C75"/>
    <w:rsid w:val="00DC5E49"/>
    <w:rsid w:val="00DC6581"/>
    <w:rsid w:val="00DC693B"/>
    <w:rsid w:val="00DD0D8C"/>
    <w:rsid w:val="00DD0EBA"/>
    <w:rsid w:val="00DD12CF"/>
    <w:rsid w:val="00DD18F4"/>
    <w:rsid w:val="00DD1A0D"/>
    <w:rsid w:val="00DD6977"/>
    <w:rsid w:val="00DE1EA3"/>
    <w:rsid w:val="00DE3C0C"/>
    <w:rsid w:val="00DE44F3"/>
    <w:rsid w:val="00DE4EE4"/>
    <w:rsid w:val="00DE5D68"/>
    <w:rsid w:val="00DE6F5C"/>
    <w:rsid w:val="00DE6FC9"/>
    <w:rsid w:val="00DE71F7"/>
    <w:rsid w:val="00DF0748"/>
    <w:rsid w:val="00DF0791"/>
    <w:rsid w:val="00DF44C3"/>
    <w:rsid w:val="00DF4A46"/>
    <w:rsid w:val="00DF593D"/>
    <w:rsid w:val="00DF601B"/>
    <w:rsid w:val="00DF7BF5"/>
    <w:rsid w:val="00E00F56"/>
    <w:rsid w:val="00E01705"/>
    <w:rsid w:val="00E032CC"/>
    <w:rsid w:val="00E03346"/>
    <w:rsid w:val="00E036FF"/>
    <w:rsid w:val="00E038D2"/>
    <w:rsid w:val="00E03F45"/>
    <w:rsid w:val="00E06554"/>
    <w:rsid w:val="00E0676C"/>
    <w:rsid w:val="00E11903"/>
    <w:rsid w:val="00E119E6"/>
    <w:rsid w:val="00E134B4"/>
    <w:rsid w:val="00E134CB"/>
    <w:rsid w:val="00E14271"/>
    <w:rsid w:val="00E15661"/>
    <w:rsid w:val="00E16789"/>
    <w:rsid w:val="00E16E8A"/>
    <w:rsid w:val="00E170E3"/>
    <w:rsid w:val="00E17DE1"/>
    <w:rsid w:val="00E20224"/>
    <w:rsid w:val="00E20D1D"/>
    <w:rsid w:val="00E22401"/>
    <w:rsid w:val="00E224CC"/>
    <w:rsid w:val="00E24398"/>
    <w:rsid w:val="00E24E38"/>
    <w:rsid w:val="00E25BB5"/>
    <w:rsid w:val="00E27849"/>
    <w:rsid w:val="00E27DDA"/>
    <w:rsid w:val="00E3064F"/>
    <w:rsid w:val="00E31165"/>
    <w:rsid w:val="00E314B9"/>
    <w:rsid w:val="00E322AE"/>
    <w:rsid w:val="00E32CFA"/>
    <w:rsid w:val="00E3317F"/>
    <w:rsid w:val="00E33335"/>
    <w:rsid w:val="00E35012"/>
    <w:rsid w:val="00E3574C"/>
    <w:rsid w:val="00E373C9"/>
    <w:rsid w:val="00E37FFB"/>
    <w:rsid w:val="00E41126"/>
    <w:rsid w:val="00E42A85"/>
    <w:rsid w:val="00E437FA"/>
    <w:rsid w:val="00E44E9B"/>
    <w:rsid w:val="00E460EE"/>
    <w:rsid w:val="00E46114"/>
    <w:rsid w:val="00E46379"/>
    <w:rsid w:val="00E4670C"/>
    <w:rsid w:val="00E4732E"/>
    <w:rsid w:val="00E51088"/>
    <w:rsid w:val="00E51C8A"/>
    <w:rsid w:val="00E52C50"/>
    <w:rsid w:val="00E53D0E"/>
    <w:rsid w:val="00E54086"/>
    <w:rsid w:val="00E5777A"/>
    <w:rsid w:val="00E6158D"/>
    <w:rsid w:val="00E6370B"/>
    <w:rsid w:val="00E63B60"/>
    <w:rsid w:val="00E63E27"/>
    <w:rsid w:val="00E64A7B"/>
    <w:rsid w:val="00E64EBC"/>
    <w:rsid w:val="00E65B8E"/>
    <w:rsid w:val="00E7299B"/>
    <w:rsid w:val="00E72C6C"/>
    <w:rsid w:val="00E736E5"/>
    <w:rsid w:val="00E7658F"/>
    <w:rsid w:val="00E77478"/>
    <w:rsid w:val="00E77594"/>
    <w:rsid w:val="00E80574"/>
    <w:rsid w:val="00E8106B"/>
    <w:rsid w:val="00E854CF"/>
    <w:rsid w:val="00E855C9"/>
    <w:rsid w:val="00E85701"/>
    <w:rsid w:val="00E86042"/>
    <w:rsid w:val="00E909A2"/>
    <w:rsid w:val="00E92997"/>
    <w:rsid w:val="00E93067"/>
    <w:rsid w:val="00E937AE"/>
    <w:rsid w:val="00E93A7B"/>
    <w:rsid w:val="00E93C9F"/>
    <w:rsid w:val="00E950C5"/>
    <w:rsid w:val="00E95568"/>
    <w:rsid w:val="00E968E6"/>
    <w:rsid w:val="00EA078A"/>
    <w:rsid w:val="00EA13ED"/>
    <w:rsid w:val="00EA2136"/>
    <w:rsid w:val="00EA2A0C"/>
    <w:rsid w:val="00EA5EC5"/>
    <w:rsid w:val="00EA61CF"/>
    <w:rsid w:val="00EB0270"/>
    <w:rsid w:val="00EB0C1A"/>
    <w:rsid w:val="00EB2069"/>
    <w:rsid w:val="00EB2DE8"/>
    <w:rsid w:val="00EB304B"/>
    <w:rsid w:val="00EB3371"/>
    <w:rsid w:val="00EB35D5"/>
    <w:rsid w:val="00EB41EC"/>
    <w:rsid w:val="00EB6515"/>
    <w:rsid w:val="00EB7752"/>
    <w:rsid w:val="00EB777C"/>
    <w:rsid w:val="00EC06D1"/>
    <w:rsid w:val="00EC11B1"/>
    <w:rsid w:val="00EC4275"/>
    <w:rsid w:val="00EC609D"/>
    <w:rsid w:val="00EC6B5E"/>
    <w:rsid w:val="00EC7260"/>
    <w:rsid w:val="00EC7ADA"/>
    <w:rsid w:val="00ED0468"/>
    <w:rsid w:val="00ED0B28"/>
    <w:rsid w:val="00ED17B3"/>
    <w:rsid w:val="00ED1876"/>
    <w:rsid w:val="00ED1A5B"/>
    <w:rsid w:val="00ED2C09"/>
    <w:rsid w:val="00ED2CC8"/>
    <w:rsid w:val="00ED359D"/>
    <w:rsid w:val="00ED3616"/>
    <w:rsid w:val="00ED3987"/>
    <w:rsid w:val="00ED4592"/>
    <w:rsid w:val="00ED45FA"/>
    <w:rsid w:val="00ED61F6"/>
    <w:rsid w:val="00ED6D3A"/>
    <w:rsid w:val="00EE046F"/>
    <w:rsid w:val="00EE1043"/>
    <w:rsid w:val="00EE1590"/>
    <w:rsid w:val="00EE19F3"/>
    <w:rsid w:val="00EE2921"/>
    <w:rsid w:val="00EE66A0"/>
    <w:rsid w:val="00EE7D2E"/>
    <w:rsid w:val="00EF036D"/>
    <w:rsid w:val="00EF18A7"/>
    <w:rsid w:val="00EF1FDF"/>
    <w:rsid w:val="00EF22B8"/>
    <w:rsid w:val="00EF273D"/>
    <w:rsid w:val="00EF53BC"/>
    <w:rsid w:val="00EF562C"/>
    <w:rsid w:val="00EF642B"/>
    <w:rsid w:val="00EF754B"/>
    <w:rsid w:val="00EF7AE4"/>
    <w:rsid w:val="00F0116B"/>
    <w:rsid w:val="00F0155C"/>
    <w:rsid w:val="00F02E95"/>
    <w:rsid w:val="00F06DAD"/>
    <w:rsid w:val="00F102E3"/>
    <w:rsid w:val="00F107F2"/>
    <w:rsid w:val="00F12098"/>
    <w:rsid w:val="00F125F4"/>
    <w:rsid w:val="00F14D42"/>
    <w:rsid w:val="00F1590D"/>
    <w:rsid w:val="00F159D2"/>
    <w:rsid w:val="00F16B78"/>
    <w:rsid w:val="00F1739C"/>
    <w:rsid w:val="00F1759C"/>
    <w:rsid w:val="00F17C77"/>
    <w:rsid w:val="00F219DA"/>
    <w:rsid w:val="00F24DB8"/>
    <w:rsid w:val="00F253B9"/>
    <w:rsid w:val="00F25F6E"/>
    <w:rsid w:val="00F2742B"/>
    <w:rsid w:val="00F27CF1"/>
    <w:rsid w:val="00F31BBB"/>
    <w:rsid w:val="00F33C22"/>
    <w:rsid w:val="00F348CF"/>
    <w:rsid w:val="00F35248"/>
    <w:rsid w:val="00F36A54"/>
    <w:rsid w:val="00F3703B"/>
    <w:rsid w:val="00F37425"/>
    <w:rsid w:val="00F41DDC"/>
    <w:rsid w:val="00F4331E"/>
    <w:rsid w:val="00F43D67"/>
    <w:rsid w:val="00F44F0F"/>
    <w:rsid w:val="00F458DB"/>
    <w:rsid w:val="00F45E10"/>
    <w:rsid w:val="00F45EF2"/>
    <w:rsid w:val="00F5107C"/>
    <w:rsid w:val="00F5108C"/>
    <w:rsid w:val="00F5338A"/>
    <w:rsid w:val="00F54A88"/>
    <w:rsid w:val="00F54E2A"/>
    <w:rsid w:val="00F5773C"/>
    <w:rsid w:val="00F57ADE"/>
    <w:rsid w:val="00F57DA5"/>
    <w:rsid w:val="00F65E8F"/>
    <w:rsid w:val="00F67441"/>
    <w:rsid w:val="00F70416"/>
    <w:rsid w:val="00F70A8E"/>
    <w:rsid w:val="00F71926"/>
    <w:rsid w:val="00F71D32"/>
    <w:rsid w:val="00F72800"/>
    <w:rsid w:val="00F741F8"/>
    <w:rsid w:val="00F75C28"/>
    <w:rsid w:val="00F761DB"/>
    <w:rsid w:val="00F77F90"/>
    <w:rsid w:val="00F801C4"/>
    <w:rsid w:val="00F823BD"/>
    <w:rsid w:val="00F823F2"/>
    <w:rsid w:val="00F8329D"/>
    <w:rsid w:val="00F83BDD"/>
    <w:rsid w:val="00F840F2"/>
    <w:rsid w:val="00F840FD"/>
    <w:rsid w:val="00F90E07"/>
    <w:rsid w:val="00F917BA"/>
    <w:rsid w:val="00F9203F"/>
    <w:rsid w:val="00F93047"/>
    <w:rsid w:val="00F93DB4"/>
    <w:rsid w:val="00F9681E"/>
    <w:rsid w:val="00F9686C"/>
    <w:rsid w:val="00FA02BA"/>
    <w:rsid w:val="00FA10A5"/>
    <w:rsid w:val="00FA1553"/>
    <w:rsid w:val="00FA1ECA"/>
    <w:rsid w:val="00FA3700"/>
    <w:rsid w:val="00FA4514"/>
    <w:rsid w:val="00FA4EF9"/>
    <w:rsid w:val="00FA6936"/>
    <w:rsid w:val="00FA696E"/>
    <w:rsid w:val="00FA6B9F"/>
    <w:rsid w:val="00FA6F9B"/>
    <w:rsid w:val="00FA77A2"/>
    <w:rsid w:val="00FB1034"/>
    <w:rsid w:val="00FB1CF2"/>
    <w:rsid w:val="00FB23CF"/>
    <w:rsid w:val="00FB2B8A"/>
    <w:rsid w:val="00FB4729"/>
    <w:rsid w:val="00FB5058"/>
    <w:rsid w:val="00FB5069"/>
    <w:rsid w:val="00FB6352"/>
    <w:rsid w:val="00FC00F3"/>
    <w:rsid w:val="00FC0767"/>
    <w:rsid w:val="00FC14C4"/>
    <w:rsid w:val="00FC2931"/>
    <w:rsid w:val="00FC2F70"/>
    <w:rsid w:val="00FC31AD"/>
    <w:rsid w:val="00FC3CAF"/>
    <w:rsid w:val="00FC40E8"/>
    <w:rsid w:val="00FC46C9"/>
    <w:rsid w:val="00FC5401"/>
    <w:rsid w:val="00FC54A7"/>
    <w:rsid w:val="00FC69BF"/>
    <w:rsid w:val="00FC7AEC"/>
    <w:rsid w:val="00FD0FE6"/>
    <w:rsid w:val="00FD13A8"/>
    <w:rsid w:val="00FD1708"/>
    <w:rsid w:val="00FD1B64"/>
    <w:rsid w:val="00FD2E51"/>
    <w:rsid w:val="00FD3110"/>
    <w:rsid w:val="00FD31D4"/>
    <w:rsid w:val="00FD56E5"/>
    <w:rsid w:val="00FD5E9E"/>
    <w:rsid w:val="00FD65F9"/>
    <w:rsid w:val="00FE0A51"/>
    <w:rsid w:val="00FE0D7B"/>
    <w:rsid w:val="00FE225A"/>
    <w:rsid w:val="00FE3519"/>
    <w:rsid w:val="00FE48F3"/>
    <w:rsid w:val="00FE76C6"/>
    <w:rsid w:val="00FE7A44"/>
    <w:rsid w:val="00FF0D84"/>
    <w:rsid w:val="00FF1108"/>
    <w:rsid w:val="00FF19B0"/>
    <w:rsid w:val="00FF261D"/>
    <w:rsid w:val="00FF2727"/>
    <w:rsid w:val="00FF35CC"/>
    <w:rsid w:val="00FF4293"/>
    <w:rsid w:val="00FF51C7"/>
    <w:rsid w:val="00FF6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6E2E13D1"/>
  <w14:defaultImageDpi w14:val="32767"/>
  <w15:chartTrackingRefBased/>
  <w15:docId w15:val="{9536CC63-AE1A-4271-968F-48212C9CE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4592"/>
    <w:pPr>
      <w:spacing w:after="240" w:line="360" w:lineRule="auto"/>
      <w:jc w:val="both"/>
    </w:pPr>
    <w:rPr>
      <w:rFonts w:ascii="Source Sans Pro Light" w:hAnsi="Source Sans Pro Light"/>
      <w:spacing w:val="6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36EB"/>
    <w:pPr>
      <w:keepNext/>
      <w:keepLines/>
      <w:numPr>
        <w:numId w:val="9"/>
      </w:numPr>
      <w:spacing w:before="360" w:after="80"/>
      <w:jc w:val="right"/>
      <w:outlineLvl w:val="0"/>
    </w:pPr>
    <w:rPr>
      <w:rFonts w:ascii="Rastanty Cortez" w:eastAsiaTheme="majorEastAsia" w:hAnsi="Rastanty Cortez" w:cstheme="majorBidi"/>
      <w:spacing w:val="40"/>
      <w:sz w:val="16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175C"/>
    <w:pPr>
      <w:keepNext/>
      <w:keepLines/>
      <w:numPr>
        <w:ilvl w:val="1"/>
        <w:numId w:val="9"/>
      </w:numPr>
      <w:spacing w:before="360" w:after="120"/>
      <w:jc w:val="left"/>
      <w:outlineLvl w:val="1"/>
    </w:pPr>
    <w:rPr>
      <w:rFonts w:eastAsiaTheme="majorEastAsia" w:cstheme="majorBidi"/>
      <w:b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695C"/>
    <w:pPr>
      <w:keepNext/>
      <w:keepLines/>
      <w:numPr>
        <w:ilvl w:val="2"/>
        <w:numId w:val="9"/>
      </w:numPr>
      <w:spacing w:before="360" w:after="120"/>
      <w:ind w:left="567"/>
      <w:outlineLvl w:val="2"/>
    </w:pPr>
    <w:rPr>
      <w:rFonts w:eastAsiaTheme="majorEastAsia" w:cstheme="majorBidi"/>
      <w:b/>
      <w:kern w:val="22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D0308"/>
    <w:pPr>
      <w:keepNext/>
      <w:keepLines/>
      <w:numPr>
        <w:ilvl w:val="3"/>
        <w:numId w:val="9"/>
      </w:numPr>
      <w:spacing w:before="240" w:after="120"/>
      <w:ind w:left="567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A7688"/>
    <w:pPr>
      <w:keepNext/>
      <w:keepLines/>
      <w:numPr>
        <w:ilvl w:val="4"/>
        <w:numId w:val="9"/>
      </w:numPr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761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761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761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761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36EB"/>
    <w:rPr>
      <w:rFonts w:ascii="Rastanty Cortez" w:eastAsiaTheme="majorEastAsia" w:hAnsi="Rastanty Cortez" w:cstheme="majorBidi"/>
      <w:spacing w:val="40"/>
      <w:sz w:val="16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D175C"/>
    <w:rPr>
      <w:rFonts w:ascii="Source Sans Pro Light" w:eastAsiaTheme="majorEastAsia" w:hAnsi="Source Sans Pro Light" w:cstheme="majorBidi"/>
      <w:b/>
      <w:spacing w:val="6"/>
      <w:sz w:val="24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8695C"/>
    <w:rPr>
      <w:rFonts w:ascii="Source Sans Pro Light" w:eastAsiaTheme="majorEastAsia" w:hAnsi="Source Sans Pro Light" w:cstheme="majorBidi"/>
      <w:b/>
      <w:spacing w:val="6"/>
      <w:kern w:val="22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D0308"/>
    <w:rPr>
      <w:rFonts w:ascii="Source Sans Pro Light" w:eastAsiaTheme="majorEastAsia" w:hAnsi="Source Sans Pro Light" w:cstheme="majorBidi"/>
      <w:b/>
      <w:iCs/>
      <w:spacing w:val="6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576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76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76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76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76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7448"/>
    <w:pPr>
      <w:spacing w:line="276" w:lineRule="auto"/>
      <w:contextualSpacing/>
      <w:jc w:val="right"/>
    </w:pPr>
    <w:rPr>
      <w:rFonts w:eastAsiaTheme="majorEastAsia" w:cstheme="majorBidi"/>
      <w:b/>
      <w:kern w:val="24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7448"/>
    <w:rPr>
      <w:rFonts w:ascii="Source Sans Pro Light" w:eastAsiaTheme="majorEastAsia" w:hAnsi="Source Sans Pro Light" w:cstheme="majorBidi"/>
      <w:b/>
      <w:spacing w:val="6"/>
      <w:kern w:val="24"/>
      <w:sz w:val="3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761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76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046F"/>
    <w:pPr>
      <w:pBdr>
        <w:bottom w:val="single" w:sz="2" w:space="1" w:color="auto"/>
      </w:pBdr>
      <w:jc w:val="right"/>
    </w:pPr>
    <w:rPr>
      <w:b/>
      <w:iCs/>
      <w:kern w:val="24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EE046F"/>
    <w:rPr>
      <w:rFonts w:ascii="Source Sans Pro Light" w:hAnsi="Source Sans Pro Light"/>
      <w:b/>
      <w:iCs/>
      <w:spacing w:val="6"/>
      <w:kern w:val="24"/>
      <w:sz w:val="24"/>
      <w:lang w:val="en-US"/>
    </w:rPr>
  </w:style>
  <w:style w:type="paragraph" w:styleId="ListParagraph">
    <w:name w:val="List Paragraph"/>
    <w:aliases w:val="Linha cabeça"/>
    <w:basedOn w:val="Normal"/>
    <w:uiPriority w:val="34"/>
    <w:qFormat/>
    <w:rsid w:val="0095051C"/>
    <w:pPr>
      <w:contextualSpacing/>
    </w:pPr>
  </w:style>
  <w:style w:type="character" w:styleId="IntenseEmphasis">
    <w:name w:val="Intense Emphasis"/>
    <w:basedOn w:val="DefaultParagraphFont"/>
    <w:uiPriority w:val="21"/>
    <w:qFormat/>
    <w:rsid w:val="002576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6D7D"/>
    <w:pPr>
      <w:spacing w:before="360" w:after="360"/>
      <w:jc w:val="right"/>
    </w:pPr>
    <w:rPr>
      <w:b/>
      <w:iCs/>
      <w:color w:val="3A3A3A" w:themeColor="background2" w:themeShade="40"/>
      <w:kern w:val="24"/>
      <w:sz w:val="40"/>
      <w14:props3d w14:extrusionH="0" w14:contourW="0" w14:prstMaterial="warmMatte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6D7D"/>
    <w:rPr>
      <w:rFonts w:ascii="Source Sans Pro Light" w:hAnsi="Source Sans Pro Light"/>
      <w:b/>
      <w:iCs/>
      <w:color w:val="3A3A3A" w:themeColor="background2" w:themeShade="40"/>
      <w:spacing w:val="6"/>
      <w:kern w:val="24"/>
      <w:sz w:val="40"/>
      <w14:props3d w14:extrusionH="0" w14:contourW="0" w14:prstMaterial="warmMatte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25761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D2013"/>
    <w:pPr>
      <w:tabs>
        <w:tab w:val="center" w:pos="4252"/>
        <w:tab w:val="right" w:pos="8504"/>
      </w:tabs>
      <w:spacing w:after="0" w:line="240" w:lineRule="auto"/>
    </w:pPr>
    <w:rPr>
      <w:color w:val="000000" w:themeColor="text1"/>
    </w:rPr>
  </w:style>
  <w:style w:type="character" w:customStyle="1" w:styleId="HeaderChar">
    <w:name w:val="Header Char"/>
    <w:basedOn w:val="DefaultParagraphFont"/>
    <w:link w:val="Header"/>
    <w:uiPriority w:val="99"/>
    <w:rsid w:val="00BD2013"/>
    <w:rPr>
      <w:rFonts w:ascii="Source Sans Pro Light" w:hAnsi="Source Sans Pro Light"/>
      <w:color w:val="000000" w:themeColor="text1"/>
      <w:sz w:val="23"/>
    </w:rPr>
  </w:style>
  <w:style w:type="paragraph" w:styleId="Footer">
    <w:name w:val="footer"/>
    <w:basedOn w:val="Normal"/>
    <w:link w:val="FooterChar"/>
    <w:uiPriority w:val="99"/>
    <w:unhideWhenUsed/>
    <w:rsid w:val="0025761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761C"/>
    <w:rPr>
      <w:rFonts w:ascii="Calibri Light" w:hAnsi="Calibri Light"/>
    </w:rPr>
  </w:style>
  <w:style w:type="paragraph" w:styleId="NormalWeb">
    <w:name w:val="Normal (Web)"/>
    <w:basedOn w:val="Normal"/>
    <w:uiPriority w:val="99"/>
    <w:unhideWhenUsed/>
    <w:rsid w:val="00DE1EA3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kern w:val="0"/>
      <w:sz w:val="24"/>
      <w:szCs w:val="24"/>
      <w:lang w:val="pt-PT" w:eastAsia="pt-PT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A61E88"/>
    <w:pPr>
      <w:tabs>
        <w:tab w:val="right" w:leader="dot" w:pos="7928"/>
      </w:tabs>
      <w:spacing w:line="276" w:lineRule="auto"/>
      <w:jc w:val="left"/>
    </w:pPr>
    <w:rPr>
      <w:b/>
      <w:bCs/>
      <w:smallCaps/>
      <w:sz w:val="24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A61E88"/>
    <w:pPr>
      <w:spacing w:after="120" w:line="276" w:lineRule="auto"/>
      <w:ind w:left="232"/>
      <w:jc w:val="left"/>
    </w:pPr>
    <w:rPr>
      <w:szCs w:val="20"/>
    </w:rPr>
  </w:style>
  <w:style w:type="character" w:styleId="Hyperlink">
    <w:name w:val="Hyperlink"/>
    <w:basedOn w:val="DefaultParagraphFont"/>
    <w:uiPriority w:val="99"/>
    <w:unhideWhenUsed/>
    <w:rsid w:val="00543435"/>
    <w:rPr>
      <w:color w:val="467886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543435"/>
    <w:pPr>
      <w:spacing w:before="240" w:after="0"/>
      <w:jc w:val="left"/>
      <w:outlineLvl w:val="9"/>
    </w:pPr>
    <w:rPr>
      <w:rFonts w:asciiTheme="majorHAnsi" w:hAnsiTheme="majorHAnsi"/>
      <w:color w:val="0F4761" w:themeColor="accent1" w:themeShade="BF"/>
      <w:kern w:val="0"/>
      <w:sz w:val="32"/>
      <w:szCs w:val="32"/>
      <w:lang w:eastAsia="en-GB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EB3371"/>
    <w:pPr>
      <w:spacing w:after="0"/>
      <w:ind w:left="460"/>
      <w:jc w:val="left"/>
    </w:pPr>
    <w:rPr>
      <w:rFonts w:asciiTheme="minorHAnsi" w:hAnsi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EB3371"/>
    <w:pPr>
      <w:spacing w:after="0"/>
      <w:ind w:left="690"/>
      <w:jc w:val="left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EB3371"/>
    <w:pPr>
      <w:spacing w:after="0"/>
      <w:ind w:left="920"/>
      <w:jc w:val="left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EB3371"/>
    <w:pPr>
      <w:spacing w:after="0"/>
      <w:ind w:left="1150"/>
      <w:jc w:val="left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EB3371"/>
    <w:pPr>
      <w:spacing w:after="0"/>
      <w:ind w:left="1380"/>
      <w:jc w:val="left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EB3371"/>
    <w:pPr>
      <w:spacing w:after="0"/>
      <w:ind w:left="1610"/>
      <w:jc w:val="left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EB3371"/>
    <w:pPr>
      <w:spacing w:after="0"/>
      <w:ind w:left="1840"/>
      <w:jc w:val="left"/>
    </w:pPr>
    <w:rPr>
      <w:rFonts w:asciiTheme="minorHAnsi" w:hAnsiTheme="minorHAnsi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C320A9"/>
    <w:pPr>
      <w:spacing w:after="0"/>
    </w:pPr>
  </w:style>
  <w:style w:type="numbering" w:customStyle="1" w:styleId="PhdPlants4L">
    <w:name w:val="Phd Plants4L"/>
    <w:uiPriority w:val="99"/>
    <w:rsid w:val="006A7688"/>
    <w:pPr>
      <w:numPr>
        <w:numId w:val="1"/>
      </w:numPr>
    </w:pPr>
  </w:style>
  <w:style w:type="character" w:styleId="Strong">
    <w:name w:val="Strong"/>
    <w:aliases w:val="Linha"/>
    <w:basedOn w:val="DefaultParagraphFont"/>
    <w:uiPriority w:val="22"/>
    <w:qFormat/>
    <w:rsid w:val="006F159C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459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85769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21D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1D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1D5C"/>
    <w:rPr>
      <w:rFonts w:ascii="Source Sans Pro Light" w:hAnsi="Source Sans Pro Light"/>
      <w:spacing w:val="6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D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D5C"/>
    <w:rPr>
      <w:rFonts w:ascii="Source Sans Pro Light" w:hAnsi="Source Sans Pro Light"/>
      <w:b/>
      <w:bCs/>
      <w:spacing w:val="6"/>
      <w:sz w:val="20"/>
      <w:szCs w:val="20"/>
    </w:rPr>
  </w:style>
  <w:style w:type="table" w:styleId="TableGrid">
    <w:name w:val="Table Grid"/>
    <w:basedOn w:val="TableNormal"/>
    <w:uiPriority w:val="39"/>
    <w:rsid w:val="00F27C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anuscript">
    <w:name w:val="manuscript"/>
    <w:basedOn w:val="Quote"/>
    <w:link w:val="manuscriptCarter"/>
    <w:qFormat/>
    <w:rsid w:val="00A478EC"/>
    <w:pPr>
      <w:pBdr>
        <w:bottom w:val="none" w:sz="0" w:space="0" w:color="auto"/>
      </w:pBdr>
      <w:spacing w:after="120" w:line="276" w:lineRule="auto"/>
      <w:jc w:val="both"/>
    </w:pPr>
    <w:rPr>
      <w:b w:val="0"/>
      <w:color w:val="000000" w:themeColor="text1"/>
      <w:sz w:val="20"/>
      <w:szCs w:val="24"/>
    </w:rPr>
  </w:style>
  <w:style w:type="character" w:customStyle="1" w:styleId="manuscriptCarter">
    <w:name w:val="manuscript Caráter"/>
    <w:basedOn w:val="QuoteChar"/>
    <w:link w:val="manuscript"/>
    <w:rsid w:val="00A478EC"/>
    <w:rPr>
      <w:rFonts w:ascii="Source Sans Pro Light" w:hAnsi="Source Sans Pro Light"/>
      <w:b w:val="0"/>
      <w:iCs/>
      <w:color w:val="000000" w:themeColor="text1"/>
      <w:spacing w:val="6"/>
      <w:kern w:val="24"/>
      <w:sz w:val="20"/>
      <w:szCs w:val="24"/>
      <w:lang w:val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C5371"/>
    <w:pPr>
      <w:spacing w:after="120" w:line="276" w:lineRule="auto"/>
    </w:pPr>
    <w:rPr>
      <w:iCs/>
      <w:sz w:val="20"/>
      <w:szCs w:val="18"/>
    </w:rPr>
  </w:style>
  <w:style w:type="paragraph" w:customStyle="1" w:styleId="nolegend">
    <w:name w:val="no legend"/>
    <w:basedOn w:val="Caption"/>
    <w:link w:val="nolegendCarter"/>
    <w:rsid w:val="005A3E5D"/>
  </w:style>
  <w:style w:type="character" w:customStyle="1" w:styleId="CaptionChar">
    <w:name w:val="Caption Char"/>
    <w:basedOn w:val="DefaultParagraphFont"/>
    <w:link w:val="Caption"/>
    <w:uiPriority w:val="35"/>
    <w:rsid w:val="00BC5371"/>
    <w:rPr>
      <w:rFonts w:ascii="Source Sans Pro Light" w:hAnsi="Source Sans Pro Light"/>
      <w:iCs/>
      <w:spacing w:val="6"/>
      <w:sz w:val="20"/>
      <w:szCs w:val="18"/>
      <w:lang w:val="en-US"/>
    </w:rPr>
  </w:style>
  <w:style w:type="character" w:customStyle="1" w:styleId="nolegendCarter">
    <w:name w:val="no legend Caráter"/>
    <w:basedOn w:val="CaptionChar"/>
    <w:link w:val="nolegend"/>
    <w:rsid w:val="005A3E5D"/>
    <w:rPr>
      <w:rFonts w:ascii="Source Sans Pro Light" w:hAnsi="Source Sans Pro Light"/>
      <w:iCs/>
      <w:spacing w:val="6"/>
      <w:sz w:val="20"/>
      <w:szCs w:val="18"/>
      <w:lang w:val="en-US"/>
    </w:rPr>
  </w:style>
  <w:style w:type="paragraph" w:customStyle="1" w:styleId="N1">
    <w:name w:val="N1"/>
    <w:basedOn w:val="Normal"/>
    <w:qFormat/>
    <w:rsid w:val="003F6A65"/>
    <w:pPr>
      <w:numPr>
        <w:numId w:val="22"/>
      </w:numPr>
      <w:spacing w:before="100" w:beforeAutospacing="1" w:line="276" w:lineRule="auto"/>
      <w:ind w:left="360"/>
      <w:outlineLvl w:val="0"/>
    </w:pPr>
    <w:rPr>
      <w:rFonts w:ascii="Calibri Light" w:eastAsia="Times New Roman" w:hAnsi="Calibri Light" w:cs="Times New Roman"/>
      <w:b/>
      <w:bCs/>
      <w:spacing w:val="0"/>
      <w:kern w:val="36"/>
      <w:sz w:val="24"/>
      <w:szCs w:val="48"/>
      <w14:ligatures w14:val="none"/>
    </w:rPr>
  </w:style>
  <w:style w:type="paragraph" w:customStyle="1" w:styleId="N2">
    <w:name w:val="N2"/>
    <w:basedOn w:val="Normal"/>
    <w:link w:val="N2Carcter"/>
    <w:qFormat/>
    <w:rsid w:val="003F6A65"/>
    <w:pPr>
      <w:keepNext/>
      <w:keepLines/>
      <w:numPr>
        <w:ilvl w:val="1"/>
        <w:numId w:val="22"/>
      </w:numPr>
      <w:spacing w:before="240" w:line="276" w:lineRule="auto"/>
      <w:ind w:left="720"/>
      <w:outlineLvl w:val="0"/>
    </w:pPr>
    <w:rPr>
      <w:rFonts w:ascii="Calibri Light" w:eastAsia="Times New Roman" w:hAnsi="Calibri Light" w:cs="Arial"/>
      <w:b/>
      <w:bCs/>
      <w:spacing w:val="0"/>
      <w:kern w:val="36"/>
      <w:szCs w:val="48"/>
      <w14:ligatures w14:val="none"/>
    </w:rPr>
  </w:style>
  <w:style w:type="paragraph" w:customStyle="1" w:styleId="N3">
    <w:name w:val="N3"/>
    <w:basedOn w:val="N2"/>
    <w:link w:val="N3Carcter"/>
    <w:qFormat/>
    <w:rsid w:val="003F6A65"/>
    <w:pPr>
      <w:numPr>
        <w:ilvl w:val="2"/>
      </w:numPr>
      <w:ind w:left="720"/>
    </w:pPr>
    <w:rPr>
      <w:rFonts w:eastAsia="Calibri"/>
      <w:b w:val="0"/>
      <w:u w:val="single"/>
    </w:rPr>
  </w:style>
  <w:style w:type="character" w:customStyle="1" w:styleId="N2Carcter">
    <w:name w:val="N2 Carácter"/>
    <w:basedOn w:val="DefaultParagraphFont"/>
    <w:link w:val="N2"/>
    <w:rsid w:val="003F6A65"/>
    <w:rPr>
      <w:rFonts w:ascii="Calibri Light" w:eastAsia="Times New Roman" w:hAnsi="Calibri Light" w:cs="Arial"/>
      <w:b/>
      <w:bCs/>
      <w:kern w:val="36"/>
      <w:szCs w:val="48"/>
      <w:lang w:val="en-US"/>
      <w14:ligatures w14:val="none"/>
    </w:rPr>
  </w:style>
  <w:style w:type="character" w:customStyle="1" w:styleId="N3Carcter">
    <w:name w:val="N3 Carácter"/>
    <w:basedOn w:val="N2Carcter"/>
    <w:link w:val="N3"/>
    <w:rsid w:val="003F6A65"/>
    <w:rPr>
      <w:rFonts w:ascii="Calibri Light" w:eastAsia="Calibri" w:hAnsi="Calibri Light" w:cs="Arial"/>
      <w:b w:val="0"/>
      <w:bCs/>
      <w:kern w:val="36"/>
      <w:szCs w:val="48"/>
      <w:u w:val="single"/>
      <w:lang w:val="en-US"/>
      <w14:ligatures w14:val="none"/>
    </w:rPr>
  </w:style>
  <w:style w:type="paragraph" w:styleId="Revision">
    <w:name w:val="Revision"/>
    <w:hidden/>
    <w:uiPriority w:val="99"/>
    <w:semiHidden/>
    <w:rsid w:val="0014378B"/>
    <w:pPr>
      <w:spacing w:after="0" w:line="240" w:lineRule="auto"/>
    </w:pPr>
    <w:rPr>
      <w:rFonts w:ascii="Source Sans Pro Light" w:hAnsi="Source Sans Pro Light"/>
      <w:spacing w:val="6"/>
      <w:lang w:val="en-US"/>
    </w:rPr>
  </w:style>
  <w:style w:type="table" w:styleId="PlainTable5">
    <w:name w:val="Plain Table 5"/>
    <w:basedOn w:val="TableNormal"/>
    <w:uiPriority w:val="45"/>
    <w:rsid w:val="00177188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N0">
    <w:name w:val="N0"/>
    <w:basedOn w:val="Normal"/>
    <w:link w:val="N0Carcter"/>
    <w:qFormat/>
    <w:rsid w:val="003B1E89"/>
    <w:pPr>
      <w:spacing w:line="276" w:lineRule="auto"/>
      <w:outlineLvl w:val="0"/>
    </w:pPr>
    <w:rPr>
      <w:rFonts w:ascii="Calibri Light" w:eastAsia="Times New Roman" w:hAnsi="Calibri Light" w:cs="Times New Roman"/>
      <w:bCs/>
      <w:spacing w:val="0"/>
      <w:kern w:val="36"/>
      <w:szCs w:val="48"/>
      <w14:ligatures w14:val="none"/>
    </w:rPr>
  </w:style>
  <w:style w:type="character" w:customStyle="1" w:styleId="N0Carcter">
    <w:name w:val="N0 Carácter"/>
    <w:basedOn w:val="DefaultParagraphFont"/>
    <w:link w:val="N0"/>
    <w:rsid w:val="003B1E89"/>
    <w:rPr>
      <w:rFonts w:ascii="Calibri Light" w:eastAsia="Times New Roman" w:hAnsi="Calibri Light" w:cs="Times New Roman"/>
      <w:bCs/>
      <w:kern w:val="36"/>
      <w:szCs w:val="48"/>
      <w:lang w:val="en-US"/>
      <w14:ligatures w14:val="none"/>
    </w:rPr>
  </w:style>
  <w:style w:type="table" w:customStyle="1" w:styleId="TabelacomGrelha1">
    <w:name w:val="Tabela com Grelha1"/>
    <w:basedOn w:val="TableNormal"/>
    <w:next w:val="TableGrid"/>
    <w:uiPriority w:val="39"/>
    <w:rsid w:val="00F348CF"/>
    <w:pPr>
      <w:spacing w:after="0" w:line="240" w:lineRule="auto"/>
    </w:pPr>
    <w:rPr>
      <w:rFonts w:ascii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elha2">
    <w:name w:val="Tabela com Grelha2"/>
    <w:basedOn w:val="TableNormal"/>
    <w:next w:val="TableGrid"/>
    <w:uiPriority w:val="39"/>
    <w:rsid w:val="00027541"/>
    <w:pPr>
      <w:spacing w:after="0" w:line="240" w:lineRule="auto"/>
    </w:pPr>
    <w:rPr>
      <w:rFonts w:ascii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48EB"/>
    <w:pPr>
      <w:spacing w:after="0" w:line="240" w:lineRule="auto"/>
      <w:jc w:val="left"/>
    </w:pPr>
    <w:rPr>
      <w:rFonts w:ascii="Segoe UI" w:hAnsi="Segoe UI" w:cs="Segoe UI"/>
      <w:spacing w:val="0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8EB"/>
    <w:rPr>
      <w:rFonts w:ascii="Segoe UI" w:hAnsi="Segoe UI" w:cs="Segoe UI"/>
      <w:kern w:val="0"/>
      <w:sz w:val="18"/>
      <w:szCs w:val="18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7C48EB"/>
    <w:rPr>
      <w:color w:val="808080"/>
    </w:rPr>
  </w:style>
  <w:style w:type="paragraph" w:customStyle="1" w:styleId="TESupportingInformation">
    <w:name w:val="TE_Supporting_Information"/>
    <w:basedOn w:val="Normal"/>
    <w:next w:val="Normal"/>
    <w:autoRedefine/>
    <w:rsid w:val="007C48EB"/>
    <w:pPr>
      <w:spacing w:after="0" w:line="240" w:lineRule="auto"/>
    </w:pPr>
    <w:rPr>
      <w:rFonts w:ascii="Arno Pro" w:eastAsia="Times New Roman" w:hAnsi="Arno Pro" w:cs="Times New Roman"/>
      <w:spacing w:val="0"/>
      <w:kern w:val="20"/>
      <w:sz w:val="18"/>
      <w:szCs w:val="20"/>
      <w14:ligatures w14:val="none"/>
    </w:rPr>
  </w:style>
  <w:style w:type="character" w:customStyle="1" w:styleId="MenoNoResolvida1">
    <w:name w:val="Menção Não Resolvida1"/>
    <w:basedOn w:val="DefaultParagraphFont"/>
    <w:uiPriority w:val="99"/>
    <w:semiHidden/>
    <w:unhideWhenUsed/>
    <w:rsid w:val="007C48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48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3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43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8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7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0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5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52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16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21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690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202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149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8197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97637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5769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89208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18868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8063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2546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216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480565">
          <w:marLeft w:val="0"/>
          <w:marRight w:val="0"/>
          <w:marTop w:val="0"/>
          <w:marBottom w:val="720"/>
          <w:divBdr>
            <w:top w:val="single" w:sz="6" w:space="18" w:color="C5E0F4"/>
            <w:left w:val="single" w:sz="6" w:space="18" w:color="C5E0F4"/>
            <w:bottom w:val="single" w:sz="6" w:space="18" w:color="C5E0F4"/>
            <w:right w:val="single" w:sz="6" w:space="18" w:color="C5E0F4"/>
          </w:divBdr>
        </w:div>
      </w:divsChild>
    </w:div>
    <w:div w:id="108398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43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49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5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02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93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7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804407">
          <w:marLeft w:val="0"/>
          <w:marRight w:val="0"/>
          <w:marTop w:val="0"/>
          <w:marBottom w:val="720"/>
          <w:divBdr>
            <w:top w:val="single" w:sz="6" w:space="18" w:color="C5E0F4"/>
            <w:left w:val="single" w:sz="6" w:space="18" w:color="C5E0F4"/>
            <w:bottom w:val="single" w:sz="6" w:space="18" w:color="C5E0F4"/>
            <w:right w:val="single" w:sz="6" w:space="18" w:color="C5E0F4"/>
          </w:divBdr>
        </w:div>
      </w:divsChild>
    </w:div>
    <w:div w:id="158761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2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1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2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6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8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55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77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930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387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7647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4911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3131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29784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14736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3856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1256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494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emf"/><Relationship Id="rId18" Type="http://schemas.openxmlformats.org/officeDocument/2006/relationships/image" Target="media/image11.png"/><Relationship Id="rId26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24" Type="http://schemas.openxmlformats.org/officeDocument/2006/relationships/image" Target="media/image17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theme" Target="theme/theme1.xml"/><Relationship Id="rId10" Type="http://schemas.openxmlformats.org/officeDocument/2006/relationships/image" Target="media/image3.jpe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DDC70A-1FE5-43F1-BA5F-CD7F69B34D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71</Words>
  <Characters>3992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a</dc:creator>
  <cp:lastModifiedBy>Chelladurai Sudalaimani</cp:lastModifiedBy>
  <cp:revision>4</cp:revision>
  <cp:lastPrinted>2025-08-08T11:54:00Z</cp:lastPrinted>
  <dcterms:created xsi:type="dcterms:W3CDTF">2026-04-18T13:40:00Z</dcterms:created>
  <dcterms:modified xsi:type="dcterms:W3CDTF">2026-05-14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bioorganic-chemistry</vt:lpwstr>
  </property>
  <property fmtid="{D5CDD505-2E9C-101B-9397-08002B2CF9AE}" pid="7" name="Mendeley Recent Style Name 2_1">
    <vt:lpwstr>Bioorganic Chemistry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elsevier-with-titles</vt:lpwstr>
  </property>
  <property fmtid="{D5CDD505-2E9C-101B-9397-08002B2CF9AE}" pid="11" name="Mendeley Recent Style Name 4_1">
    <vt:lpwstr>Elsevier (numeric, with titles)</vt:lpwstr>
  </property>
  <property fmtid="{D5CDD505-2E9C-101B-9397-08002B2CF9AE}" pid="12" name="Mendeley Recent Style Id 5_1">
    <vt:lpwstr>https://csl.mendeley.com/styles/275088531/frontiers</vt:lpwstr>
  </property>
  <property fmtid="{D5CDD505-2E9C-101B-9397-08002B2CF9AE}" pid="13" name="Mendeley Recent Style Name 5_1">
    <vt:lpwstr>Frontiers journals - Bárbara Rebelo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csl.mendeley.com/styles/275088531/plant-biotechnology-journal</vt:lpwstr>
  </property>
  <property fmtid="{D5CDD505-2E9C-101B-9397-08002B2CF9AE}" pid="17" name="Mendeley Recent Style Name 7_1">
    <vt:lpwstr>Plant Biotechnology Journal - Bárbara Rebelo</vt:lpwstr>
  </property>
  <property fmtid="{D5CDD505-2E9C-101B-9397-08002B2CF9AE}" pid="18" name="Mendeley Recent Style Id 8_1">
    <vt:lpwstr>http://csl.mendeley.com/styles/275088531/springer-basic-author-date</vt:lpwstr>
  </property>
  <property fmtid="{D5CDD505-2E9C-101B-9397-08002B2CF9AE}" pid="19" name="Mendeley Recent Style Name 8_1">
    <vt:lpwstr>Springer - Basic (author-date) - Bárbara Rebelo</vt:lpwstr>
  </property>
  <property fmtid="{D5CDD505-2E9C-101B-9397-08002B2CF9AE}" pid="20" name="Mendeley Recent Style Id 9_1">
    <vt:lpwstr>http://csl.mendeley.com/styles/275088531/trends-journals-BR</vt:lpwstr>
  </property>
  <property fmtid="{D5CDD505-2E9C-101B-9397-08002B2CF9AE}" pid="21" name="Mendeley Recent Style Name 9_1">
    <vt:lpwstr>Trends journals - Bárbara Rebelo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e582353-2dab-3b63-8f05-ebc377d0ac9b</vt:lpwstr>
  </property>
  <property fmtid="{D5CDD505-2E9C-101B-9397-08002B2CF9AE}" pid="24" name="Mendeley Citation Style_1">
    <vt:lpwstr>https://csl.mendeley.com/styles/275088531/frontiers</vt:lpwstr>
  </property>
  <property fmtid="{D5CDD505-2E9C-101B-9397-08002B2CF9AE}" pid="25" name="GrammarlyDocumentId">
    <vt:lpwstr>11bbfa16-6565-43d8-b1b3-d5843fb701df</vt:lpwstr>
  </property>
</Properties>
</file>